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8EDA6" w14:textId="77777777" w:rsidR="00951E7E" w:rsidRPr="00381099" w:rsidRDefault="00951E7E" w:rsidP="00EA48E0">
      <w:pPr>
        <w:spacing w:after="0" w:line="360" w:lineRule="auto"/>
        <w:jc w:val="center"/>
        <w:textAlignment w:val="baseline"/>
        <w:rPr>
          <w:rFonts w:ascii="Arial" w:eastAsia="Times New Roman" w:hAnsi="Arial" w:cs="Arial"/>
          <w:b/>
          <w:bCs/>
          <w:sz w:val="20"/>
          <w:szCs w:val="20"/>
          <w:lang w:val="en-US" w:eastAsia="nl-NL"/>
        </w:rPr>
      </w:pPr>
    </w:p>
    <w:p w14:paraId="59B1D65D" w14:textId="77777777" w:rsidR="00951E7E" w:rsidRPr="00381099" w:rsidRDefault="00951E7E" w:rsidP="00EA48E0">
      <w:pPr>
        <w:spacing w:after="0" w:line="360" w:lineRule="auto"/>
        <w:textAlignment w:val="baseline"/>
        <w:rPr>
          <w:rFonts w:ascii="Arial" w:eastAsia="Times New Roman" w:hAnsi="Arial" w:cs="Arial"/>
          <w:b/>
          <w:bCs/>
          <w:sz w:val="20"/>
          <w:szCs w:val="20"/>
          <w:lang w:val="en-US" w:eastAsia="nl-NL"/>
        </w:rPr>
      </w:pPr>
      <w:r w:rsidRPr="00381099">
        <w:rPr>
          <w:rFonts w:ascii="Arial" w:eastAsia="Times New Roman" w:hAnsi="Arial" w:cs="Arial"/>
          <w:b/>
          <w:bCs/>
          <w:sz w:val="20"/>
          <w:szCs w:val="20"/>
          <w:lang w:val="en-US" w:eastAsia="nl-NL"/>
        </w:rPr>
        <w:t>Supplement 1</w:t>
      </w:r>
    </w:p>
    <w:p w14:paraId="16799E8E" w14:textId="77777777" w:rsidR="00951E7E" w:rsidRPr="00381099" w:rsidRDefault="00951E7E" w:rsidP="00EA48E0">
      <w:pPr>
        <w:spacing w:after="0" w:line="360" w:lineRule="auto"/>
        <w:jc w:val="center"/>
        <w:textAlignment w:val="baseline"/>
        <w:rPr>
          <w:rFonts w:ascii="Arial" w:eastAsia="Times New Roman" w:hAnsi="Arial" w:cs="Arial"/>
          <w:b/>
          <w:bCs/>
          <w:sz w:val="20"/>
          <w:szCs w:val="20"/>
          <w:lang w:val="en-US" w:eastAsia="nl-NL"/>
        </w:rPr>
      </w:pPr>
    </w:p>
    <w:p w14:paraId="52C46F39" w14:textId="77777777" w:rsidR="00951E7E" w:rsidRPr="00381099" w:rsidRDefault="00951E7E" w:rsidP="00EA48E0">
      <w:pPr>
        <w:spacing w:after="0" w:line="360" w:lineRule="auto"/>
        <w:jc w:val="center"/>
        <w:textAlignment w:val="baseline"/>
        <w:rPr>
          <w:rFonts w:ascii="Arial" w:eastAsia="Times New Roman" w:hAnsi="Arial" w:cs="Arial"/>
          <w:sz w:val="20"/>
          <w:szCs w:val="20"/>
          <w:lang w:val="en-US" w:eastAsia="nl-NL"/>
        </w:rPr>
      </w:pPr>
      <w:r w:rsidRPr="00381099">
        <w:rPr>
          <w:rFonts w:ascii="Arial" w:eastAsia="Times New Roman" w:hAnsi="Arial" w:cs="Arial"/>
          <w:b/>
          <w:bCs/>
          <w:sz w:val="20"/>
          <w:szCs w:val="20"/>
          <w:lang w:val="en-US" w:eastAsia="nl-NL"/>
        </w:rPr>
        <w:t xml:space="preserve">The Brief </w:t>
      </w:r>
      <w:proofErr w:type="gramStart"/>
      <w:r w:rsidRPr="00381099">
        <w:rPr>
          <w:rFonts w:ascii="Arial" w:eastAsia="Times New Roman" w:hAnsi="Arial" w:cs="Arial"/>
          <w:b/>
          <w:bCs/>
          <w:sz w:val="20"/>
          <w:szCs w:val="20"/>
          <w:lang w:val="en-US" w:eastAsia="nl-NL"/>
        </w:rPr>
        <w:t>Traumatic Grief</w:t>
      </w:r>
      <w:proofErr w:type="gramEnd"/>
      <w:r w:rsidRPr="00381099">
        <w:rPr>
          <w:rFonts w:ascii="Arial" w:eastAsia="Times New Roman" w:hAnsi="Arial" w:cs="Arial"/>
          <w:b/>
          <w:bCs/>
          <w:sz w:val="20"/>
          <w:szCs w:val="20"/>
          <w:lang w:val="en-US" w:eastAsia="nl-NL"/>
        </w:rPr>
        <w:t xml:space="preserve"> Questionnaire </w:t>
      </w:r>
    </w:p>
    <w:p w14:paraId="54EBBC0A" w14:textId="77777777" w:rsidR="00951E7E" w:rsidRPr="00381099" w:rsidRDefault="00951E7E" w:rsidP="00EA48E0">
      <w:pPr>
        <w:spacing w:after="0" w:line="360" w:lineRule="auto"/>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 </w:t>
      </w:r>
    </w:p>
    <w:p w14:paraId="7299BFC5" w14:textId="77777777" w:rsidR="00951E7E" w:rsidRPr="00381099" w:rsidRDefault="00951E7E" w:rsidP="00EA48E0">
      <w:pPr>
        <w:spacing w:after="0" w:line="360" w:lineRule="auto"/>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This questionnaire is designed to quickly evaluate your complaints in the field of persistent complex grief, post traumatic stress and depression. The first part of the questionnaire will be completed by you, the second part by your practitioner. </w:t>
      </w:r>
    </w:p>
    <w:p w14:paraId="0F5ED73D" w14:textId="77777777" w:rsidR="00951E7E" w:rsidRPr="00381099" w:rsidRDefault="00951E7E" w:rsidP="00EA48E0">
      <w:pPr>
        <w:spacing w:after="0" w:line="360" w:lineRule="auto"/>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 </w:t>
      </w:r>
    </w:p>
    <w:p w14:paraId="4473FD93"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sz w:val="20"/>
          <w:szCs w:val="20"/>
          <w:u w:val="single"/>
          <w:lang w:val="en-US" w:eastAsia="nl-NL"/>
        </w:rPr>
        <w:t>Part 1</w:t>
      </w:r>
      <w:r w:rsidRPr="00381099">
        <w:rPr>
          <w:rFonts w:ascii="Arial" w:eastAsia="Times New Roman" w:hAnsi="Arial" w:cs="Arial"/>
          <w:sz w:val="20"/>
          <w:szCs w:val="20"/>
          <w:lang w:eastAsia="nl-N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62"/>
        <w:gridCol w:w="4048"/>
      </w:tblGrid>
      <w:tr w:rsidR="00951E7E" w:rsidRPr="00A83A49" w14:paraId="5F37CEA5" w14:textId="77777777" w:rsidTr="00A53CB1">
        <w:trPr>
          <w:trHeight w:val="300"/>
        </w:trPr>
        <w:tc>
          <w:tcPr>
            <w:tcW w:w="4980" w:type="dxa"/>
            <w:tcBorders>
              <w:top w:val="single" w:sz="6" w:space="0" w:color="auto"/>
              <w:left w:val="single" w:sz="6" w:space="0" w:color="auto"/>
              <w:bottom w:val="single" w:sz="6" w:space="0" w:color="auto"/>
              <w:right w:val="single" w:sz="6" w:space="0" w:color="auto"/>
            </w:tcBorders>
            <w:hideMark/>
          </w:tcPr>
          <w:p w14:paraId="30D3D602"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b/>
                <w:bCs/>
                <w:sz w:val="20"/>
                <w:szCs w:val="20"/>
                <w:lang w:eastAsia="nl-NL"/>
              </w:rPr>
              <w:t>Complaints</w:t>
            </w:r>
            <w:r w:rsidRPr="00381099">
              <w:rPr>
                <w:rFonts w:ascii="Arial" w:eastAsia="Times New Roman" w:hAnsi="Arial" w:cs="Arial"/>
                <w:sz w:val="20"/>
                <w:szCs w:val="20"/>
                <w:lang w:eastAsia="nl-NL"/>
              </w:rPr>
              <w:t> </w:t>
            </w:r>
          </w:p>
        </w:tc>
        <w:tc>
          <w:tcPr>
            <w:tcW w:w="4065" w:type="dxa"/>
            <w:tcBorders>
              <w:top w:val="single" w:sz="6" w:space="0" w:color="auto"/>
              <w:left w:val="single" w:sz="6" w:space="0" w:color="auto"/>
              <w:bottom w:val="single" w:sz="6" w:space="0" w:color="auto"/>
              <w:right w:val="single" w:sz="6" w:space="0" w:color="auto"/>
            </w:tcBorders>
            <w:hideMark/>
          </w:tcPr>
          <w:p w14:paraId="49C5C9E4" w14:textId="77777777" w:rsidR="00951E7E" w:rsidRPr="00381099" w:rsidRDefault="00951E7E" w:rsidP="00EA48E0">
            <w:pPr>
              <w:spacing w:after="0" w:line="360" w:lineRule="auto"/>
              <w:textAlignment w:val="baseline"/>
              <w:rPr>
                <w:rFonts w:ascii="Arial" w:eastAsia="Times New Roman" w:hAnsi="Arial" w:cs="Arial"/>
                <w:sz w:val="20"/>
                <w:szCs w:val="20"/>
                <w:lang w:val="en-US" w:eastAsia="nl-NL"/>
              </w:rPr>
            </w:pPr>
            <w:r w:rsidRPr="00381099">
              <w:rPr>
                <w:rFonts w:ascii="Arial" w:eastAsia="Times New Roman" w:hAnsi="Arial" w:cs="Arial"/>
                <w:b/>
                <w:bCs/>
                <w:sz w:val="20"/>
                <w:szCs w:val="20"/>
                <w:lang w:val="en-US" w:eastAsia="nl-NL"/>
              </w:rPr>
              <w:t xml:space="preserve">This statement applied to me </w:t>
            </w:r>
            <w:r w:rsidRPr="00381099">
              <w:rPr>
                <w:rFonts w:ascii="Arial" w:eastAsia="Times New Roman" w:hAnsi="Arial" w:cs="Arial"/>
                <w:b/>
                <w:bCs/>
                <w:i/>
                <w:iCs/>
                <w:sz w:val="20"/>
                <w:szCs w:val="20"/>
                <w:lang w:val="en-US" w:eastAsia="nl-NL"/>
              </w:rPr>
              <w:t>last week</w:t>
            </w:r>
            <w:r w:rsidRPr="00381099">
              <w:rPr>
                <w:rFonts w:ascii="Arial" w:eastAsia="Times New Roman" w:hAnsi="Arial" w:cs="Arial"/>
                <w:b/>
                <w:bCs/>
                <w:sz w:val="20"/>
                <w:szCs w:val="20"/>
                <w:lang w:val="en-US" w:eastAsia="nl-NL"/>
              </w:rPr>
              <w:t>.</w:t>
            </w:r>
            <w:r w:rsidRPr="00381099">
              <w:rPr>
                <w:rFonts w:ascii="Arial" w:eastAsia="Times New Roman" w:hAnsi="Arial" w:cs="Arial"/>
                <w:sz w:val="20"/>
                <w:szCs w:val="20"/>
                <w:lang w:val="en-US" w:eastAsia="nl-NL"/>
              </w:rPr>
              <w:t> </w:t>
            </w:r>
          </w:p>
          <w:p w14:paraId="43DF0E63" w14:textId="77777777" w:rsidR="00951E7E" w:rsidRPr="00381099" w:rsidRDefault="00951E7E" w:rsidP="00EA48E0">
            <w:pPr>
              <w:spacing w:after="0" w:line="360" w:lineRule="auto"/>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The 0 means: does not apply to me at all. The 10 means: completely applicable to me </w:t>
            </w:r>
          </w:p>
        </w:tc>
      </w:tr>
      <w:tr w:rsidR="00951E7E" w:rsidRPr="00381099" w14:paraId="7AC4009F" w14:textId="77777777" w:rsidTr="00A53CB1">
        <w:trPr>
          <w:trHeight w:val="300"/>
        </w:trPr>
        <w:tc>
          <w:tcPr>
            <w:tcW w:w="4980" w:type="dxa"/>
            <w:tcBorders>
              <w:top w:val="single" w:sz="6" w:space="0" w:color="auto"/>
              <w:left w:val="single" w:sz="6" w:space="0" w:color="auto"/>
              <w:bottom w:val="single" w:sz="6" w:space="0" w:color="auto"/>
              <w:right w:val="single" w:sz="6" w:space="0" w:color="auto"/>
            </w:tcBorders>
            <w:hideMark/>
          </w:tcPr>
          <w:p w14:paraId="7AFF723E" w14:textId="77777777" w:rsidR="00951E7E" w:rsidRPr="00381099" w:rsidRDefault="00951E7E" w:rsidP="00EA48E0">
            <w:pPr>
              <w:numPr>
                <w:ilvl w:val="0"/>
                <w:numId w:val="6"/>
              </w:numPr>
              <w:spacing w:after="0" w:line="360" w:lineRule="auto"/>
              <w:ind w:firstLine="0"/>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I found myself longing or yearning for the person who died. </w:t>
            </w:r>
          </w:p>
        </w:tc>
        <w:tc>
          <w:tcPr>
            <w:tcW w:w="4065" w:type="dxa"/>
            <w:tcBorders>
              <w:top w:val="single" w:sz="6" w:space="0" w:color="auto"/>
              <w:left w:val="single" w:sz="6" w:space="0" w:color="auto"/>
              <w:bottom w:val="single" w:sz="6" w:space="0" w:color="auto"/>
              <w:right w:val="single" w:sz="6" w:space="0" w:color="auto"/>
            </w:tcBorders>
            <w:hideMark/>
          </w:tcPr>
          <w:p w14:paraId="34CEC0B7"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sz w:val="20"/>
                <w:szCs w:val="20"/>
                <w:lang w:eastAsia="nl-NL"/>
              </w:rPr>
              <w:t>0 – 1 – 2 – 3 – 4 – 5 – 6 – 7 – 8 – 9 – 10 </w:t>
            </w:r>
          </w:p>
        </w:tc>
      </w:tr>
      <w:tr w:rsidR="00951E7E" w:rsidRPr="00381099" w14:paraId="73E55B88" w14:textId="77777777" w:rsidTr="00A53CB1">
        <w:trPr>
          <w:trHeight w:val="300"/>
        </w:trPr>
        <w:tc>
          <w:tcPr>
            <w:tcW w:w="4980" w:type="dxa"/>
            <w:tcBorders>
              <w:top w:val="single" w:sz="6" w:space="0" w:color="auto"/>
              <w:left w:val="single" w:sz="6" w:space="0" w:color="auto"/>
              <w:bottom w:val="single" w:sz="6" w:space="0" w:color="auto"/>
              <w:right w:val="single" w:sz="6" w:space="0" w:color="auto"/>
            </w:tcBorders>
            <w:hideMark/>
          </w:tcPr>
          <w:p w14:paraId="4C58D34A" w14:textId="77777777" w:rsidR="00951E7E" w:rsidRPr="00381099" w:rsidRDefault="00951E7E" w:rsidP="00EA48E0">
            <w:pPr>
              <w:numPr>
                <w:ilvl w:val="0"/>
                <w:numId w:val="7"/>
              </w:numPr>
              <w:spacing w:after="0" w:line="360" w:lineRule="auto"/>
              <w:ind w:firstLine="0"/>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 xml:space="preserve">I had trouble accepting the loss. </w:t>
            </w:r>
          </w:p>
        </w:tc>
        <w:tc>
          <w:tcPr>
            <w:tcW w:w="4065" w:type="dxa"/>
            <w:tcBorders>
              <w:top w:val="single" w:sz="6" w:space="0" w:color="auto"/>
              <w:left w:val="single" w:sz="6" w:space="0" w:color="auto"/>
              <w:bottom w:val="single" w:sz="6" w:space="0" w:color="auto"/>
              <w:right w:val="single" w:sz="6" w:space="0" w:color="auto"/>
            </w:tcBorders>
            <w:hideMark/>
          </w:tcPr>
          <w:p w14:paraId="06AE9DB8"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sz w:val="20"/>
                <w:szCs w:val="20"/>
                <w:lang w:eastAsia="nl-NL"/>
              </w:rPr>
              <w:t>0 – 1 – 2 – 3 – 4 – 5 – 6 – 7 – 8 – 9 – 10 </w:t>
            </w:r>
          </w:p>
        </w:tc>
      </w:tr>
      <w:tr w:rsidR="00951E7E" w:rsidRPr="00381099" w14:paraId="11CFC920" w14:textId="77777777" w:rsidTr="00A53CB1">
        <w:trPr>
          <w:trHeight w:val="300"/>
        </w:trPr>
        <w:tc>
          <w:tcPr>
            <w:tcW w:w="4980" w:type="dxa"/>
            <w:tcBorders>
              <w:top w:val="single" w:sz="6" w:space="0" w:color="auto"/>
              <w:left w:val="single" w:sz="6" w:space="0" w:color="auto"/>
              <w:bottom w:val="single" w:sz="6" w:space="0" w:color="auto"/>
              <w:right w:val="single" w:sz="6" w:space="0" w:color="auto"/>
            </w:tcBorders>
            <w:hideMark/>
          </w:tcPr>
          <w:p w14:paraId="40F55962" w14:textId="77777777" w:rsidR="00951E7E" w:rsidRPr="00381099" w:rsidRDefault="00951E7E" w:rsidP="00EA48E0">
            <w:pPr>
              <w:numPr>
                <w:ilvl w:val="0"/>
                <w:numId w:val="8"/>
              </w:numPr>
              <w:spacing w:after="0" w:line="360" w:lineRule="auto"/>
              <w:ind w:firstLine="0"/>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I avoided places that reminded me that the person I lost has died. </w:t>
            </w:r>
          </w:p>
        </w:tc>
        <w:tc>
          <w:tcPr>
            <w:tcW w:w="4065" w:type="dxa"/>
            <w:tcBorders>
              <w:top w:val="single" w:sz="6" w:space="0" w:color="auto"/>
              <w:left w:val="single" w:sz="6" w:space="0" w:color="auto"/>
              <w:bottom w:val="single" w:sz="6" w:space="0" w:color="auto"/>
              <w:right w:val="single" w:sz="6" w:space="0" w:color="auto"/>
            </w:tcBorders>
            <w:hideMark/>
          </w:tcPr>
          <w:p w14:paraId="1F72CA83"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sz w:val="20"/>
                <w:szCs w:val="20"/>
                <w:lang w:eastAsia="nl-NL"/>
              </w:rPr>
              <w:t>0 – 1 – 2 – 3 – 4 – 5 – 6 – 7 – 8 – 9 – 10 </w:t>
            </w:r>
          </w:p>
        </w:tc>
      </w:tr>
      <w:tr w:rsidR="00951E7E" w:rsidRPr="00381099" w14:paraId="401B97F3" w14:textId="77777777" w:rsidTr="00A53CB1">
        <w:trPr>
          <w:trHeight w:val="300"/>
        </w:trPr>
        <w:tc>
          <w:tcPr>
            <w:tcW w:w="4980" w:type="dxa"/>
            <w:tcBorders>
              <w:top w:val="single" w:sz="6" w:space="0" w:color="auto"/>
              <w:left w:val="single" w:sz="6" w:space="0" w:color="auto"/>
              <w:bottom w:val="single" w:sz="6" w:space="0" w:color="auto"/>
              <w:right w:val="single" w:sz="6" w:space="0" w:color="auto"/>
            </w:tcBorders>
            <w:hideMark/>
          </w:tcPr>
          <w:p w14:paraId="6B6399AE" w14:textId="77777777" w:rsidR="00951E7E" w:rsidRPr="00381099" w:rsidRDefault="00951E7E" w:rsidP="00EA48E0">
            <w:pPr>
              <w:numPr>
                <w:ilvl w:val="0"/>
                <w:numId w:val="9"/>
              </w:numPr>
              <w:spacing w:after="0" w:line="360" w:lineRule="auto"/>
              <w:ind w:firstLine="0"/>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I experienced confusion about my role in life </w:t>
            </w:r>
          </w:p>
        </w:tc>
        <w:tc>
          <w:tcPr>
            <w:tcW w:w="4065" w:type="dxa"/>
            <w:tcBorders>
              <w:top w:val="single" w:sz="6" w:space="0" w:color="auto"/>
              <w:left w:val="single" w:sz="6" w:space="0" w:color="auto"/>
              <w:bottom w:val="single" w:sz="6" w:space="0" w:color="auto"/>
              <w:right w:val="single" w:sz="6" w:space="0" w:color="auto"/>
            </w:tcBorders>
            <w:hideMark/>
          </w:tcPr>
          <w:p w14:paraId="670B85DF"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sz w:val="20"/>
                <w:szCs w:val="20"/>
                <w:lang w:eastAsia="nl-NL"/>
              </w:rPr>
              <w:t>0 – 1 – 2 – 3 – 4 – 5 – 6 – 7 – 8 – 9 – 10 </w:t>
            </w:r>
          </w:p>
        </w:tc>
      </w:tr>
      <w:tr w:rsidR="00951E7E" w:rsidRPr="00381099" w14:paraId="3AD03E9C" w14:textId="77777777" w:rsidTr="00A53CB1">
        <w:trPr>
          <w:trHeight w:val="300"/>
        </w:trPr>
        <w:tc>
          <w:tcPr>
            <w:tcW w:w="4980" w:type="dxa"/>
            <w:tcBorders>
              <w:top w:val="single" w:sz="6" w:space="0" w:color="auto"/>
              <w:left w:val="single" w:sz="6" w:space="0" w:color="auto"/>
              <w:bottom w:val="single" w:sz="6" w:space="0" w:color="auto"/>
              <w:right w:val="single" w:sz="6" w:space="0" w:color="auto"/>
            </w:tcBorders>
            <w:hideMark/>
          </w:tcPr>
          <w:p w14:paraId="7DA11A3E" w14:textId="77777777" w:rsidR="00951E7E" w:rsidRPr="00381099" w:rsidRDefault="00951E7E" w:rsidP="00EA48E0">
            <w:pPr>
              <w:numPr>
                <w:ilvl w:val="0"/>
                <w:numId w:val="10"/>
              </w:numPr>
              <w:spacing w:after="0" w:line="360" w:lineRule="auto"/>
              <w:ind w:firstLine="0"/>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I had recurring memories or dreams about the events surrounding my loved one's death </w:t>
            </w:r>
          </w:p>
        </w:tc>
        <w:tc>
          <w:tcPr>
            <w:tcW w:w="4065" w:type="dxa"/>
            <w:tcBorders>
              <w:top w:val="single" w:sz="6" w:space="0" w:color="auto"/>
              <w:left w:val="single" w:sz="6" w:space="0" w:color="auto"/>
              <w:bottom w:val="single" w:sz="6" w:space="0" w:color="auto"/>
              <w:right w:val="single" w:sz="6" w:space="0" w:color="auto"/>
            </w:tcBorders>
            <w:hideMark/>
          </w:tcPr>
          <w:p w14:paraId="2878BBFA"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sz w:val="20"/>
                <w:szCs w:val="20"/>
                <w:lang w:eastAsia="nl-NL"/>
              </w:rPr>
              <w:t>0 – 1 – 2 – 3 – 4 – 5 – 6 – 7 – 8 – 9 – 10 </w:t>
            </w:r>
          </w:p>
        </w:tc>
      </w:tr>
      <w:tr w:rsidR="00951E7E" w:rsidRPr="00381099" w14:paraId="64191F0F" w14:textId="77777777" w:rsidTr="00A53CB1">
        <w:trPr>
          <w:trHeight w:val="300"/>
        </w:trPr>
        <w:tc>
          <w:tcPr>
            <w:tcW w:w="4980" w:type="dxa"/>
            <w:tcBorders>
              <w:top w:val="single" w:sz="6" w:space="0" w:color="auto"/>
              <w:left w:val="single" w:sz="6" w:space="0" w:color="auto"/>
              <w:bottom w:val="single" w:sz="6" w:space="0" w:color="auto"/>
              <w:right w:val="single" w:sz="6" w:space="0" w:color="auto"/>
            </w:tcBorders>
            <w:hideMark/>
          </w:tcPr>
          <w:p w14:paraId="61FEC9E0" w14:textId="77777777" w:rsidR="00951E7E" w:rsidRPr="00381099" w:rsidRDefault="00951E7E" w:rsidP="00EA48E0">
            <w:pPr>
              <w:numPr>
                <w:ilvl w:val="0"/>
                <w:numId w:val="11"/>
              </w:numPr>
              <w:spacing w:after="0" w:line="360" w:lineRule="auto"/>
              <w:ind w:firstLine="0"/>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I avoided memories, thoughts, or activities of my loved one's death </w:t>
            </w:r>
          </w:p>
        </w:tc>
        <w:tc>
          <w:tcPr>
            <w:tcW w:w="4065" w:type="dxa"/>
            <w:tcBorders>
              <w:top w:val="single" w:sz="6" w:space="0" w:color="auto"/>
              <w:left w:val="single" w:sz="6" w:space="0" w:color="auto"/>
              <w:bottom w:val="single" w:sz="6" w:space="0" w:color="auto"/>
              <w:right w:val="single" w:sz="6" w:space="0" w:color="auto"/>
            </w:tcBorders>
            <w:hideMark/>
          </w:tcPr>
          <w:p w14:paraId="0693831A"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sz w:val="20"/>
                <w:szCs w:val="20"/>
                <w:lang w:eastAsia="nl-NL"/>
              </w:rPr>
              <w:t>0 – 1 – 2 – 3 – 4 – 5 – 6 – 7 – 8 – 9 – 10 </w:t>
            </w:r>
          </w:p>
        </w:tc>
      </w:tr>
      <w:tr w:rsidR="00951E7E" w:rsidRPr="00381099" w14:paraId="218D0D97" w14:textId="77777777" w:rsidTr="00A53CB1">
        <w:trPr>
          <w:trHeight w:val="300"/>
        </w:trPr>
        <w:tc>
          <w:tcPr>
            <w:tcW w:w="4980" w:type="dxa"/>
            <w:tcBorders>
              <w:top w:val="single" w:sz="6" w:space="0" w:color="auto"/>
              <w:left w:val="single" w:sz="6" w:space="0" w:color="auto"/>
              <w:bottom w:val="single" w:sz="6" w:space="0" w:color="auto"/>
              <w:right w:val="single" w:sz="6" w:space="0" w:color="auto"/>
            </w:tcBorders>
            <w:hideMark/>
          </w:tcPr>
          <w:p w14:paraId="32C97F81" w14:textId="77777777" w:rsidR="00951E7E" w:rsidRPr="00381099" w:rsidRDefault="00951E7E" w:rsidP="00EA48E0">
            <w:pPr>
              <w:numPr>
                <w:ilvl w:val="0"/>
                <w:numId w:val="12"/>
              </w:numPr>
              <w:spacing w:after="0" w:line="360" w:lineRule="auto"/>
              <w:ind w:firstLine="0"/>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I felt like I have no future </w:t>
            </w:r>
          </w:p>
        </w:tc>
        <w:tc>
          <w:tcPr>
            <w:tcW w:w="4065" w:type="dxa"/>
            <w:tcBorders>
              <w:top w:val="single" w:sz="6" w:space="0" w:color="auto"/>
              <w:left w:val="single" w:sz="6" w:space="0" w:color="auto"/>
              <w:bottom w:val="single" w:sz="6" w:space="0" w:color="auto"/>
              <w:right w:val="single" w:sz="6" w:space="0" w:color="auto"/>
            </w:tcBorders>
            <w:hideMark/>
          </w:tcPr>
          <w:p w14:paraId="772D57C5"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sz w:val="20"/>
                <w:szCs w:val="20"/>
                <w:lang w:eastAsia="nl-NL"/>
              </w:rPr>
              <w:t>0 – 1 – 2 – 3 – 4 – 5 – 6 – 7 – 8 – 9 – 10 </w:t>
            </w:r>
          </w:p>
        </w:tc>
      </w:tr>
      <w:tr w:rsidR="00951E7E" w:rsidRPr="00381099" w14:paraId="1FDDFD6F" w14:textId="77777777" w:rsidTr="00A53CB1">
        <w:trPr>
          <w:trHeight w:val="300"/>
        </w:trPr>
        <w:tc>
          <w:tcPr>
            <w:tcW w:w="4980" w:type="dxa"/>
            <w:tcBorders>
              <w:top w:val="single" w:sz="6" w:space="0" w:color="auto"/>
              <w:left w:val="single" w:sz="6" w:space="0" w:color="auto"/>
              <w:bottom w:val="single" w:sz="6" w:space="0" w:color="auto"/>
              <w:right w:val="single" w:sz="6" w:space="0" w:color="auto"/>
            </w:tcBorders>
            <w:hideMark/>
          </w:tcPr>
          <w:p w14:paraId="3B4F186C" w14:textId="77777777" w:rsidR="00951E7E" w:rsidRPr="00381099" w:rsidRDefault="00951E7E" w:rsidP="00EA48E0">
            <w:pPr>
              <w:numPr>
                <w:ilvl w:val="0"/>
                <w:numId w:val="13"/>
              </w:numPr>
              <w:spacing w:after="0" w:line="360" w:lineRule="auto"/>
              <w:ind w:firstLine="0"/>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I became upset when I remembered the death of my loved one </w:t>
            </w:r>
          </w:p>
        </w:tc>
        <w:tc>
          <w:tcPr>
            <w:tcW w:w="4065" w:type="dxa"/>
            <w:tcBorders>
              <w:top w:val="single" w:sz="6" w:space="0" w:color="auto"/>
              <w:left w:val="single" w:sz="6" w:space="0" w:color="auto"/>
              <w:bottom w:val="single" w:sz="6" w:space="0" w:color="auto"/>
              <w:right w:val="single" w:sz="6" w:space="0" w:color="auto"/>
            </w:tcBorders>
            <w:hideMark/>
          </w:tcPr>
          <w:p w14:paraId="6468B469"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sz w:val="20"/>
                <w:szCs w:val="20"/>
                <w:lang w:eastAsia="nl-NL"/>
              </w:rPr>
              <w:t>0 – 1 – 2 – 3 – 4 – 5 – 6 – 7 – 8 – 9 – 10 </w:t>
            </w:r>
          </w:p>
        </w:tc>
      </w:tr>
      <w:tr w:rsidR="00951E7E" w:rsidRPr="00381099" w14:paraId="533A66D9" w14:textId="77777777" w:rsidTr="00A53CB1">
        <w:trPr>
          <w:trHeight w:val="300"/>
        </w:trPr>
        <w:tc>
          <w:tcPr>
            <w:tcW w:w="4980" w:type="dxa"/>
            <w:tcBorders>
              <w:top w:val="single" w:sz="6" w:space="0" w:color="auto"/>
              <w:left w:val="single" w:sz="6" w:space="0" w:color="auto"/>
              <w:bottom w:val="single" w:sz="6" w:space="0" w:color="auto"/>
              <w:right w:val="single" w:sz="6" w:space="0" w:color="auto"/>
            </w:tcBorders>
            <w:hideMark/>
          </w:tcPr>
          <w:p w14:paraId="22504446" w14:textId="77777777" w:rsidR="00951E7E" w:rsidRPr="00381099" w:rsidRDefault="00951E7E" w:rsidP="00EA48E0">
            <w:pPr>
              <w:numPr>
                <w:ilvl w:val="0"/>
                <w:numId w:val="14"/>
              </w:numPr>
              <w:spacing w:after="0" w:line="360" w:lineRule="auto"/>
              <w:ind w:firstLine="0"/>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I was in a gloomy mood </w:t>
            </w:r>
          </w:p>
        </w:tc>
        <w:tc>
          <w:tcPr>
            <w:tcW w:w="4065" w:type="dxa"/>
            <w:tcBorders>
              <w:top w:val="single" w:sz="6" w:space="0" w:color="auto"/>
              <w:left w:val="single" w:sz="6" w:space="0" w:color="auto"/>
              <w:bottom w:val="single" w:sz="6" w:space="0" w:color="auto"/>
              <w:right w:val="single" w:sz="6" w:space="0" w:color="auto"/>
            </w:tcBorders>
            <w:hideMark/>
          </w:tcPr>
          <w:p w14:paraId="7C57E6B3"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sz w:val="20"/>
                <w:szCs w:val="20"/>
                <w:lang w:eastAsia="nl-NL"/>
              </w:rPr>
              <w:t>0 – 1 – 2 – 3 – 4 – 5 – 6 – 7 – 8 – 9 – 10 </w:t>
            </w:r>
          </w:p>
        </w:tc>
      </w:tr>
      <w:tr w:rsidR="00951E7E" w:rsidRPr="00381099" w14:paraId="4DD08CBE" w14:textId="77777777" w:rsidTr="00A53CB1">
        <w:trPr>
          <w:trHeight w:val="300"/>
        </w:trPr>
        <w:tc>
          <w:tcPr>
            <w:tcW w:w="4980" w:type="dxa"/>
            <w:tcBorders>
              <w:top w:val="single" w:sz="6" w:space="0" w:color="auto"/>
              <w:left w:val="single" w:sz="6" w:space="0" w:color="auto"/>
              <w:bottom w:val="single" w:sz="6" w:space="0" w:color="auto"/>
              <w:right w:val="single" w:sz="6" w:space="0" w:color="auto"/>
            </w:tcBorders>
            <w:hideMark/>
          </w:tcPr>
          <w:p w14:paraId="02887C8F" w14:textId="77777777" w:rsidR="00951E7E" w:rsidRPr="00381099" w:rsidRDefault="00951E7E" w:rsidP="00EA48E0">
            <w:pPr>
              <w:numPr>
                <w:ilvl w:val="0"/>
                <w:numId w:val="15"/>
              </w:numPr>
              <w:spacing w:after="0" w:line="360" w:lineRule="auto"/>
              <w:ind w:firstLine="0"/>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I had little interest in activities </w:t>
            </w:r>
          </w:p>
        </w:tc>
        <w:tc>
          <w:tcPr>
            <w:tcW w:w="4065" w:type="dxa"/>
            <w:tcBorders>
              <w:top w:val="single" w:sz="6" w:space="0" w:color="auto"/>
              <w:left w:val="single" w:sz="6" w:space="0" w:color="auto"/>
              <w:bottom w:val="single" w:sz="6" w:space="0" w:color="auto"/>
              <w:right w:val="single" w:sz="6" w:space="0" w:color="auto"/>
            </w:tcBorders>
            <w:hideMark/>
          </w:tcPr>
          <w:p w14:paraId="491F38BD"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sz w:val="20"/>
                <w:szCs w:val="20"/>
                <w:lang w:eastAsia="nl-NL"/>
              </w:rPr>
              <w:t>0 – 1 – 2 – 3 – 4 – 5 – 6 – 7 – 8 – 9 – 10 </w:t>
            </w:r>
          </w:p>
        </w:tc>
      </w:tr>
      <w:tr w:rsidR="00951E7E" w:rsidRPr="00381099" w14:paraId="217F44D7" w14:textId="77777777" w:rsidTr="00A53CB1">
        <w:trPr>
          <w:trHeight w:val="300"/>
        </w:trPr>
        <w:tc>
          <w:tcPr>
            <w:tcW w:w="4980" w:type="dxa"/>
            <w:tcBorders>
              <w:top w:val="single" w:sz="6" w:space="0" w:color="auto"/>
              <w:left w:val="single" w:sz="6" w:space="0" w:color="auto"/>
              <w:bottom w:val="single" w:sz="6" w:space="0" w:color="auto"/>
              <w:right w:val="single" w:sz="6" w:space="0" w:color="auto"/>
            </w:tcBorders>
            <w:hideMark/>
          </w:tcPr>
          <w:p w14:paraId="54B43CF3" w14:textId="77777777" w:rsidR="00951E7E" w:rsidRPr="00381099" w:rsidRDefault="00951E7E" w:rsidP="00EA48E0">
            <w:pPr>
              <w:numPr>
                <w:ilvl w:val="0"/>
                <w:numId w:val="16"/>
              </w:numPr>
              <w:spacing w:after="0" w:line="360" w:lineRule="auto"/>
              <w:ind w:firstLine="0"/>
              <w:textAlignment w:val="baseline"/>
              <w:rPr>
                <w:rFonts w:ascii="Arial" w:eastAsia="Times New Roman" w:hAnsi="Arial" w:cs="Arial"/>
                <w:sz w:val="20"/>
                <w:szCs w:val="20"/>
                <w:lang w:eastAsia="nl-NL"/>
              </w:rPr>
            </w:pPr>
            <w:r w:rsidRPr="00381099">
              <w:rPr>
                <w:rFonts w:ascii="Arial" w:eastAsia="Times New Roman" w:hAnsi="Arial" w:cs="Arial"/>
                <w:sz w:val="20"/>
                <w:szCs w:val="20"/>
                <w:lang w:eastAsia="nl-NL"/>
              </w:rPr>
              <w:t>I felt guilty </w:t>
            </w:r>
          </w:p>
        </w:tc>
        <w:tc>
          <w:tcPr>
            <w:tcW w:w="4065" w:type="dxa"/>
            <w:tcBorders>
              <w:top w:val="single" w:sz="6" w:space="0" w:color="auto"/>
              <w:left w:val="single" w:sz="6" w:space="0" w:color="auto"/>
              <w:bottom w:val="single" w:sz="6" w:space="0" w:color="auto"/>
              <w:right w:val="single" w:sz="6" w:space="0" w:color="auto"/>
            </w:tcBorders>
            <w:hideMark/>
          </w:tcPr>
          <w:p w14:paraId="21930DA5"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sz w:val="20"/>
                <w:szCs w:val="20"/>
                <w:lang w:eastAsia="nl-NL"/>
              </w:rPr>
              <w:t>0 – 1 – 2 – 3 – 4 – 5 – 6 – 7 – 8 – 9 – 10 </w:t>
            </w:r>
          </w:p>
        </w:tc>
      </w:tr>
      <w:tr w:rsidR="00951E7E" w:rsidRPr="00381099" w14:paraId="3CE4C603" w14:textId="77777777" w:rsidTr="00A53CB1">
        <w:trPr>
          <w:trHeight w:val="300"/>
        </w:trPr>
        <w:tc>
          <w:tcPr>
            <w:tcW w:w="4980" w:type="dxa"/>
            <w:tcBorders>
              <w:top w:val="single" w:sz="6" w:space="0" w:color="auto"/>
              <w:left w:val="single" w:sz="6" w:space="0" w:color="auto"/>
              <w:bottom w:val="single" w:sz="6" w:space="0" w:color="auto"/>
              <w:right w:val="single" w:sz="6" w:space="0" w:color="auto"/>
            </w:tcBorders>
            <w:hideMark/>
          </w:tcPr>
          <w:p w14:paraId="2A80B40A" w14:textId="77777777" w:rsidR="00951E7E" w:rsidRPr="00381099" w:rsidRDefault="00951E7E" w:rsidP="00EA48E0">
            <w:pPr>
              <w:numPr>
                <w:ilvl w:val="0"/>
                <w:numId w:val="17"/>
              </w:numPr>
              <w:spacing w:after="0" w:line="360" w:lineRule="auto"/>
              <w:ind w:firstLine="0"/>
              <w:textAlignment w:val="baseline"/>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I had trouble functioning in everyday life </w:t>
            </w:r>
          </w:p>
        </w:tc>
        <w:tc>
          <w:tcPr>
            <w:tcW w:w="4065" w:type="dxa"/>
            <w:tcBorders>
              <w:top w:val="single" w:sz="6" w:space="0" w:color="auto"/>
              <w:left w:val="single" w:sz="6" w:space="0" w:color="auto"/>
              <w:bottom w:val="single" w:sz="6" w:space="0" w:color="auto"/>
              <w:right w:val="single" w:sz="6" w:space="0" w:color="auto"/>
            </w:tcBorders>
            <w:hideMark/>
          </w:tcPr>
          <w:p w14:paraId="2687A57F" w14:textId="77777777" w:rsidR="00951E7E" w:rsidRPr="00381099" w:rsidRDefault="00951E7E" w:rsidP="00EA48E0">
            <w:pPr>
              <w:spacing w:after="0" w:line="360" w:lineRule="auto"/>
              <w:textAlignment w:val="baseline"/>
              <w:rPr>
                <w:rFonts w:ascii="Arial" w:eastAsia="Times New Roman" w:hAnsi="Arial" w:cs="Arial"/>
                <w:sz w:val="20"/>
                <w:szCs w:val="20"/>
                <w:lang w:eastAsia="nl-NL"/>
              </w:rPr>
            </w:pPr>
            <w:r w:rsidRPr="00381099">
              <w:rPr>
                <w:rFonts w:ascii="Arial" w:eastAsia="Times New Roman" w:hAnsi="Arial" w:cs="Arial"/>
                <w:sz w:val="20"/>
                <w:szCs w:val="20"/>
                <w:lang w:eastAsia="nl-NL"/>
              </w:rPr>
              <w:t>0 – 1 – 2 – 3 – 4 – 5 – 6 – 7 – 8 – 9 – 10 </w:t>
            </w:r>
          </w:p>
        </w:tc>
      </w:tr>
    </w:tbl>
    <w:p w14:paraId="2F8D48DE" w14:textId="77777777" w:rsidR="00951E7E" w:rsidRPr="00381099" w:rsidRDefault="00951E7E" w:rsidP="00EA48E0">
      <w:pPr>
        <w:spacing w:after="0" w:line="360" w:lineRule="auto"/>
        <w:rPr>
          <w:rFonts w:ascii="Arial" w:eastAsia="Times New Roman" w:hAnsi="Arial" w:cs="Arial"/>
          <w:sz w:val="20"/>
          <w:szCs w:val="20"/>
          <w:lang w:val="en-US" w:eastAsia="nl-NL"/>
        </w:rPr>
      </w:pPr>
      <w:r w:rsidRPr="00381099">
        <w:rPr>
          <w:rFonts w:ascii="Arial" w:eastAsia="Times New Roman" w:hAnsi="Arial" w:cs="Arial"/>
          <w:sz w:val="20"/>
          <w:szCs w:val="20"/>
          <w:lang w:val="en-US" w:eastAsia="nl-NL"/>
        </w:rPr>
        <w:t>English translation by the authors from the Dutch version of the BTGQ (Djelantik, Boelen, &amp; Smid, 2016).</w:t>
      </w:r>
    </w:p>
    <w:p w14:paraId="5A313614" w14:textId="77777777" w:rsidR="00951E7E" w:rsidRPr="00381099" w:rsidRDefault="00951E7E" w:rsidP="00EA48E0">
      <w:pPr>
        <w:spacing w:after="0" w:line="360" w:lineRule="auto"/>
        <w:rPr>
          <w:rFonts w:ascii="Arial" w:eastAsia="Times New Roman" w:hAnsi="Arial" w:cs="Arial"/>
          <w:sz w:val="20"/>
          <w:szCs w:val="20"/>
          <w:lang w:val="en-US" w:eastAsia="nl-NL"/>
        </w:rPr>
      </w:pPr>
    </w:p>
    <w:p w14:paraId="46D8D8DC" w14:textId="77777777" w:rsidR="00951E7E" w:rsidRPr="00381099" w:rsidRDefault="00951E7E" w:rsidP="00EA48E0">
      <w:pPr>
        <w:autoSpaceDE w:val="0"/>
        <w:autoSpaceDN w:val="0"/>
        <w:adjustRightInd w:val="0"/>
        <w:spacing w:after="0" w:line="360" w:lineRule="auto"/>
        <w:rPr>
          <w:rFonts w:ascii="Arial" w:eastAsia="FreeSans" w:hAnsi="Arial" w:cs="Arial"/>
          <w:color w:val="000000" w:themeColor="text1"/>
          <w:sz w:val="20"/>
          <w:szCs w:val="20"/>
          <w:lang w:val="en-US"/>
        </w:rPr>
      </w:pPr>
    </w:p>
    <w:sectPr w:rsidR="00951E7E" w:rsidRPr="00381099" w:rsidSect="001C2995">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965517" w14:textId="77777777" w:rsidR="008A14BD" w:rsidRDefault="008A14BD" w:rsidP="00471F66">
      <w:pPr>
        <w:spacing w:after="0" w:line="240" w:lineRule="auto"/>
      </w:pPr>
      <w:r>
        <w:separator/>
      </w:r>
    </w:p>
  </w:endnote>
  <w:endnote w:type="continuationSeparator" w:id="0">
    <w:p w14:paraId="062B0539" w14:textId="77777777" w:rsidR="008A14BD" w:rsidRDefault="008A14BD" w:rsidP="00471F66">
      <w:pPr>
        <w:spacing w:after="0" w:line="240" w:lineRule="auto"/>
      </w:pPr>
      <w:r>
        <w:continuationSeparator/>
      </w:r>
    </w:p>
  </w:endnote>
  <w:endnote w:type="continuationNotice" w:id="1">
    <w:p w14:paraId="6BB9EF4D" w14:textId="77777777" w:rsidR="008A14BD" w:rsidRDefault="008A14B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eeSans">
    <w:altName w:val="Yu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6939390"/>
      <w:docPartObj>
        <w:docPartGallery w:val="Page Numbers (Bottom of Page)"/>
        <w:docPartUnique/>
      </w:docPartObj>
    </w:sdtPr>
    <w:sdtContent>
      <w:p w14:paraId="5095DBC5" w14:textId="0C0C40DF" w:rsidR="009A3632" w:rsidRDefault="009A3632">
        <w:pPr>
          <w:pStyle w:val="Footer"/>
          <w:jc w:val="right"/>
        </w:pPr>
        <w:r>
          <w:fldChar w:fldCharType="begin"/>
        </w:r>
        <w:r>
          <w:instrText>PAGE   \* MERGEFORMAT</w:instrText>
        </w:r>
        <w:r>
          <w:fldChar w:fldCharType="separate"/>
        </w:r>
        <w:r>
          <w:t>2</w:t>
        </w:r>
        <w:r>
          <w:fldChar w:fldCharType="end"/>
        </w:r>
      </w:p>
    </w:sdtContent>
  </w:sdt>
  <w:p w14:paraId="4F4AAE49" w14:textId="77777777" w:rsidR="009A3632" w:rsidRDefault="009A36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A4614F" w14:textId="77777777" w:rsidR="008A14BD" w:rsidRDefault="008A14BD" w:rsidP="00471F66">
      <w:pPr>
        <w:spacing w:after="0" w:line="240" w:lineRule="auto"/>
      </w:pPr>
      <w:r>
        <w:separator/>
      </w:r>
    </w:p>
  </w:footnote>
  <w:footnote w:type="continuationSeparator" w:id="0">
    <w:p w14:paraId="18BDD817" w14:textId="77777777" w:rsidR="008A14BD" w:rsidRDefault="008A14BD" w:rsidP="00471F66">
      <w:pPr>
        <w:spacing w:after="0" w:line="240" w:lineRule="auto"/>
      </w:pPr>
      <w:r>
        <w:continuationSeparator/>
      </w:r>
    </w:p>
  </w:footnote>
  <w:footnote w:type="continuationNotice" w:id="1">
    <w:p w14:paraId="11F7F299" w14:textId="77777777" w:rsidR="008A14BD" w:rsidRDefault="008A14B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27676C" w14:textId="0C895217" w:rsidR="009D2DE0" w:rsidRPr="009D2DE0" w:rsidRDefault="009D2DE0" w:rsidP="001A08E5">
    <w:pPr>
      <w:widowControl w:val="0"/>
      <w:spacing w:after="0" w:line="360" w:lineRule="auto"/>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EE5AD"/>
    <w:multiLevelType w:val="hybridMultilevel"/>
    <w:tmpl w:val="6630D074"/>
    <w:lvl w:ilvl="0" w:tplc="6DF4909E">
      <w:start w:val="1"/>
      <w:numFmt w:val="bullet"/>
      <w:lvlText w:val=""/>
      <w:lvlJc w:val="left"/>
      <w:pPr>
        <w:ind w:left="720" w:hanging="360"/>
      </w:pPr>
      <w:rPr>
        <w:rFonts w:ascii="Symbol" w:hAnsi="Symbol" w:hint="default"/>
      </w:rPr>
    </w:lvl>
    <w:lvl w:ilvl="1" w:tplc="8684DF58">
      <w:start w:val="1"/>
      <w:numFmt w:val="bullet"/>
      <w:lvlText w:val="o"/>
      <w:lvlJc w:val="left"/>
      <w:pPr>
        <w:ind w:left="1440" w:hanging="360"/>
      </w:pPr>
      <w:rPr>
        <w:rFonts w:ascii="Courier New" w:hAnsi="Courier New" w:hint="default"/>
      </w:rPr>
    </w:lvl>
    <w:lvl w:ilvl="2" w:tplc="D51071D8">
      <w:start w:val="1"/>
      <w:numFmt w:val="bullet"/>
      <w:lvlText w:val=""/>
      <w:lvlJc w:val="left"/>
      <w:pPr>
        <w:ind w:left="2160" w:hanging="360"/>
      </w:pPr>
      <w:rPr>
        <w:rFonts w:ascii="Wingdings" w:hAnsi="Wingdings" w:hint="default"/>
      </w:rPr>
    </w:lvl>
    <w:lvl w:ilvl="3" w:tplc="D5549EE4">
      <w:start w:val="1"/>
      <w:numFmt w:val="bullet"/>
      <w:lvlText w:val=""/>
      <w:lvlJc w:val="left"/>
      <w:pPr>
        <w:ind w:left="2880" w:hanging="360"/>
      </w:pPr>
      <w:rPr>
        <w:rFonts w:ascii="Symbol" w:hAnsi="Symbol" w:hint="default"/>
      </w:rPr>
    </w:lvl>
    <w:lvl w:ilvl="4" w:tplc="1166D118">
      <w:start w:val="1"/>
      <w:numFmt w:val="bullet"/>
      <w:lvlText w:val="o"/>
      <w:lvlJc w:val="left"/>
      <w:pPr>
        <w:ind w:left="3600" w:hanging="360"/>
      </w:pPr>
      <w:rPr>
        <w:rFonts w:ascii="Courier New" w:hAnsi="Courier New" w:hint="default"/>
      </w:rPr>
    </w:lvl>
    <w:lvl w:ilvl="5" w:tplc="063229E8">
      <w:start w:val="1"/>
      <w:numFmt w:val="bullet"/>
      <w:lvlText w:val=""/>
      <w:lvlJc w:val="left"/>
      <w:pPr>
        <w:ind w:left="4320" w:hanging="360"/>
      </w:pPr>
      <w:rPr>
        <w:rFonts w:ascii="Wingdings" w:hAnsi="Wingdings" w:hint="default"/>
      </w:rPr>
    </w:lvl>
    <w:lvl w:ilvl="6" w:tplc="11507BFA">
      <w:start w:val="1"/>
      <w:numFmt w:val="bullet"/>
      <w:lvlText w:val=""/>
      <w:lvlJc w:val="left"/>
      <w:pPr>
        <w:ind w:left="5040" w:hanging="360"/>
      </w:pPr>
      <w:rPr>
        <w:rFonts w:ascii="Symbol" w:hAnsi="Symbol" w:hint="default"/>
      </w:rPr>
    </w:lvl>
    <w:lvl w:ilvl="7" w:tplc="B1881F7A">
      <w:start w:val="1"/>
      <w:numFmt w:val="bullet"/>
      <w:lvlText w:val="o"/>
      <w:lvlJc w:val="left"/>
      <w:pPr>
        <w:ind w:left="5760" w:hanging="360"/>
      </w:pPr>
      <w:rPr>
        <w:rFonts w:ascii="Courier New" w:hAnsi="Courier New" w:hint="default"/>
      </w:rPr>
    </w:lvl>
    <w:lvl w:ilvl="8" w:tplc="EDE28756">
      <w:start w:val="1"/>
      <w:numFmt w:val="bullet"/>
      <w:lvlText w:val=""/>
      <w:lvlJc w:val="left"/>
      <w:pPr>
        <w:ind w:left="6480" w:hanging="360"/>
      </w:pPr>
      <w:rPr>
        <w:rFonts w:ascii="Wingdings" w:hAnsi="Wingdings" w:hint="default"/>
      </w:rPr>
    </w:lvl>
  </w:abstractNum>
  <w:abstractNum w:abstractNumId="1" w15:restartNumberingAfterBreak="0">
    <w:nsid w:val="08637155"/>
    <w:multiLevelType w:val="multilevel"/>
    <w:tmpl w:val="5022ACC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4C7734"/>
    <w:multiLevelType w:val="multilevel"/>
    <w:tmpl w:val="D00CEDE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4B0756"/>
    <w:multiLevelType w:val="multilevel"/>
    <w:tmpl w:val="4A7CEE6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7A1B24"/>
    <w:multiLevelType w:val="multilevel"/>
    <w:tmpl w:val="C226C79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250F72"/>
    <w:multiLevelType w:val="multilevel"/>
    <w:tmpl w:val="6C66E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AB28B7"/>
    <w:multiLevelType w:val="multilevel"/>
    <w:tmpl w:val="3F7262D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C631E7"/>
    <w:multiLevelType w:val="multilevel"/>
    <w:tmpl w:val="563825B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0F00557"/>
    <w:multiLevelType w:val="multilevel"/>
    <w:tmpl w:val="04CC58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5230E15"/>
    <w:multiLevelType w:val="multilevel"/>
    <w:tmpl w:val="E988AC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71E979B"/>
    <w:multiLevelType w:val="hybridMultilevel"/>
    <w:tmpl w:val="9516F190"/>
    <w:lvl w:ilvl="0" w:tplc="BC12B72C">
      <w:start w:val="1"/>
      <w:numFmt w:val="bullet"/>
      <w:lvlText w:val=""/>
      <w:lvlJc w:val="left"/>
      <w:pPr>
        <w:ind w:left="360" w:hanging="360"/>
      </w:pPr>
      <w:rPr>
        <w:rFonts w:ascii="Symbol" w:hAnsi="Symbol" w:hint="default"/>
      </w:rPr>
    </w:lvl>
    <w:lvl w:ilvl="1" w:tplc="889678D6">
      <w:start w:val="1"/>
      <w:numFmt w:val="bullet"/>
      <w:lvlText w:val="o"/>
      <w:lvlJc w:val="left"/>
      <w:pPr>
        <w:ind w:left="1440" w:hanging="360"/>
      </w:pPr>
      <w:rPr>
        <w:rFonts w:ascii="Courier New" w:hAnsi="Courier New" w:hint="default"/>
      </w:rPr>
    </w:lvl>
    <w:lvl w:ilvl="2" w:tplc="3A96FED4">
      <w:start w:val="1"/>
      <w:numFmt w:val="bullet"/>
      <w:lvlText w:val=""/>
      <w:lvlJc w:val="left"/>
      <w:pPr>
        <w:ind w:left="2160" w:hanging="360"/>
      </w:pPr>
      <w:rPr>
        <w:rFonts w:ascii="Wingdings" w:hAnsi="Wingdings" w:hint="default"/>
      </w:rPr>
    </w:lvl>
    <w:lvl w:ilvl="3" w:tplc="9CF6EF3E">
      <w:start w:val="1"/>
      <w:numFmt w:val="bullet"/>
      <w:lvlText w:val=""/>
      <w:lvlJc w:val="left"/>
      <w:pPr>
        <w:ind w:left="2880" w:hanging="360"/>
      </w:pPr>
      <w:rPr>
        <w:rFonts w:ascii="Symbol" w:hAnsi="Symbol" w:hint="default"/>
      </w:rPr>
    </w:lvl>
    <w:lvl w:ilvl="4" w:tplc="E286ACA6">
      <w:start w:val="1"/>
      <w:numFmt w:val="bullet"/>
      <w:lvlText w:val="o"/>
      <w:lvlJc w:val="left"/>
      <w:pPr>
        <w:ind w:left="3600" w:hanging="360"/>
      </w:pPr>
      <w:rPr>
        <w:rFonts w:ascii="Courier New" w:hAnsi="Courier New" w:hint="default"/>
      </w:rPr>
    </w:lvl>
    <w:lvl w:ilvl="5" w:tplc="00FC0896">
      <w:start w:val="1"/>
      <w:numFmt w:val="bullet"/>
      <w:lvlText w:val=""/>
      <w:lvlJc w:val="left"/>
      <w:pPr>
        <w:ind w:left="4320" w:hanging="360"/>
      </w:pPr>
      <w:rPr>
        <w:rFonts w:ascii="Wingdings" w:hAnsi="Wingdings" w:hint="default"/>
      </w:rPr>
    </w:lvl>
    <w:lvl w:ilvl="6" w:tplc="C1F2F36A">
      <w:start w:val="1"/>
      <w:numFmt w:val="bullet"/>
      <w:lvlText w:val=""/>
      <w:lvlJc w:val="left"/>
      <w:pPr>
        <w:ind w:left="5040" w:hanging="360"/>
      </w:pPr>
      <w:rPr>
        <w:rFonts w:ascii="Symbol" w:hAnsi="Symbol" w:hint="default"/>
      </w:rPr>
    </w:lvl>
    <w:lvl w:ilvl="7" w:tplc="DD1CFA38">
      <w:start w:val="1"/>
      <w:numFmt w:val="bullet"/>
      <w:lvlText w:val="o"/>
      <w:lvlJc w:val="left"/>
      <w:pPr>
        <w:ind w:left="5760" w:hanging="360"/>
      </w:pPr>
      <w:rPr>
        <w:rFonts w:ascii="Courier New" w:hAnsi="Courier New" w:hint="default"/>
      </w:rPr>
    </w:lvl>
    <w:lvl w:ilvl="8" w:tplc="D2BCF4CC">
      <w:start w:val="1"/>
      <w:numFmt w:val="bullet"/>
      <w:lvlText w:val=""/>
      <w:lvlJc w:val="left"/>
      <w:pPr>
        <w:ind w:left="6480" w:hanging="360"/>
      </w:pPr>
      <w:rPr>
        <w:rFonts w:ascii="Wingdings" w:hAnsi="Wingdings" w:hint="default"/>
      </w:rPr>
    </w:lvl>
  </w:abstractNum>
  <w:abstractNum w:abstractNumId="11" w15:restartNumberingAfterBreak="0">
    <w:nsid w:val="19C667D3"/>
    <w:multiLevelType w:val="multilevel"/>
    <w:tmpl w:val="91E0CBE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117FC1"/>
    <w:multiLevelType w:val="multilevel"/>
    <w:tmpl w:val="A3EAE73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7947870"/>
    <w:multiLevelType w:val="hybridMultilevel"/>
    <w:tmpl w:val="55786184"/>
    <w:lvl w:ilvl="0" w:tplc="AE30E2EE">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3880458C"/>
    <w:multiLevelType w:val="multilevel"/>
    <w:tmpl w:val="979E03F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4B01C0"/>
    <w:multiLevelType w:val="multilevel"/>
    <w:tmpl w:val="BB80C9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B5F1AC3"/>
    <w:multiLevelType w:val="hybridMultilevel"/>
    <w:tmpl w:val="B06EE06C"/>
    <w:lvl w:ilvl="0" w:tplc="470E6ABE">
      <w:start w:val="1"/>
      <w:numFmt w:val="bullet"/>
      <w:lvlText w:val=""/>
      <w:lvlJc w:val="left"/>
      <w:pPr>
        <w:ind w:left="1080" w:hanging="360"/>
      </w:pPr>
      <w:rPr>
        <w:rFonts w:ascii="Symbol" w:hAnsi="Symbol"/>
      </w:rPr>
    </w:lvl>
    <w:lvl w:ilvl="1" w:tplc="90FA3412">
      <w:start w:val="1"/>
      <w:numFmt w:val="bullet"/>
      <w:lvlText w:val=""/>
      <w:lvlJc w:val="left"/>
      <w:pPr>
        <w:ind w:left="1080" w:hanging="360"/>
      </w:pPr>
      <w:rPr>
        <w:rFonts w:ascii="Symbol" w:hAnsi="Symbol"/>
      </w:rPr>
    </w:lvl>
    <w:lvl w:ilvl="2" w:tplc="0700D434">
      <w:start w:val="1"/>
      <w:numFmt w:val="bullet"/>
      <w:lvlText w:val=""/>
      <w:lvlJc w:val="left"/>
      <w:pPr>
        <w:ind w:left="1080" w:hanging="360"/>
      </w:pPr>
      <w:rPr>
        <w:rFonts w:ascii="Symbol" w:hAnsi="Symbol"/>
      </w:rPr>
    </w:lvl>
    <w:lvl w:ilvl="3" w:tplc="6E54F722">
      <w:start w:val="1"/>
      <w:numFmt w:val="bullet"/>
      <w:lvlText w:val=""/>
      <w:lvlJc w:val="left"/>
      <w:pPr>
        <w:ind w:left="1080" w:hanging="360"/>
      </w:pPr>
      <w:rPr>
        <w:rFonts w:ascii="Symbol" w:hAnsi="Symbol"/>
      </w:rPr>
    </w:lvl>
    <w:lvl w:ilvl="4" w:tplc="9FEE0A26">
      <w:start w:val="1"/>
      <w:numFmt w:val="bullet"/>
      <w:lvlText w:val=""/>
      <w:lvlJc w:val="left"/>
      <w:pPr>
        <w:ind w:left="1080" w:hanging="360"/>
      </w:pPr>
      <w:rPr>
        <w:rFonts w:ascii="Symbol" w:hAnsi="Symbol"/>
      </w:rPr>
    </w:lvl>
    <w:lvl w:ilvl="5" w:tplc="C61233D8">
      <w:start w:val="1"/>
      <w:numFmt w:val="bullet"/>
      <w:lvlText w:val=""/>
      <w:lvlJc w:val="left"/>
      <w:pPr>
        <w:ind w:left="1080" w:hanging="360"/>
      </w:pPr>
      <w:rPr>
        <w:rFonts w:ascii="Symbol" w:hAnsi="Symbol"/>
      </w:rPr>
    </w:lvl>
    <w:lvl w:ilvl="6" w:tplc="2ED88856">
      <w:start w:val="1"/>
      <w:numFmt w:val="bullet"/>
      <w:lvlText w:val=""/>
      <w:lvlJc w:val="left"/>
      <w:pPr>
        <w:ind w:left="1080" w:hanging="360"/>
      </w:pPr>
      <w:rPr>
        <w:rFonts w:ascii="Symbol" w:hAnsi="Symbol"/>
      </w:rPr>
    </w:lvl>
    <w:lvl w:ilvl="7" w:tplc="ACE8E2D8">
      <w:start w:val="1"/>
      <w:numFmt w:val="bullet"/>
      <w:lvlText w:val=""/>
      <w:lvlJc w:val="left"/>
      <w:pPr>
        <w:ind w:left="1080" w:hanging="360"/>
      </w:pPr>
      <w:rPr>
        <w:rFonts w:ascii="Symbol" w:hAnsi="Symbol"/>
      </w:rPr>
    </w:lvl>
    <w:lvl w:ilvl="8" w:tplc="06A43BDA">
      <w:start w:val="1"/>
      <w:numFmt w:val="bullet"/>
      <w:lvlText w:val=""/>
      <w:lvlJc w:val="left"/>
      <w:pPr>
        <w:ind w:left="1080" w:hanging="360"/>
      </w:pPr>
      <w:rPr>
        <w:rFonts w:ascii="Symbol" w:hAnsi="Symbol"/>
      </w:rPr>
    </w:lvl>
  </w:abstractNum>
  <w:abstractNum w:abstractNumId="17" w15:restartNumberingAfterBreak="0">
    <w:nsid w:val="783A15E6"/>
    <w:multiLevelType w:val="multilevel"/>
    <w:tmpl w:val="95DA7B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A5F62C1"/>
    <w:multiLevelType w:val="multilevel"/>
    <w:tmpl w:val="B9964FA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10288209">
    <w:abstractNumId w:val="0"/>
  </w:num>
  <w:num w:numId="2" w16cid:durableId="412161334">
    <w:abstractNumId w:val="10"/>
  </w:num>
  <w:num w:numId="3" w16cid:durableId="1541169633">
    <w:abstractNumId w:val="13"/>
  </w:num>
  <w:num w:numId="4" w16cid:durableId="797726107">
    <w:abstractNumId w:val="17"/>
  </w:num>
  <w:num w:numId="5" w16cid:durableId="1715540520">
    <w:abstractNumId w:val="8"/>
  </w:num>
  <w:num w:numId="6" w16cid:durableId="1027023251">
    <w:abstractNumId w:val="15"/>
  </w:num>
  <w:num w:numId="7" w16cid:durableId="822432863">
    <w:abstractNumId w:val="4"/>
  </w:num>
  <w:num w:numId="8" w16cid:durableId="151027426">
    <w:abstractNumId w:val="9"/>
  </w:num>
  <w:num w:numId="9" w16cid:durableId="2071809300">
    <w:abstractNumId w:val="3"/>
  </w:num>
  <w:num w:numId="10" w16cid:durableId="1316379526">
    <w:abstractNumId w:val="7"/>
  </w:num>
  <w:num w:numId="11" w16cid:durableId="1783458980">
    <w:abstractNumId w:val="2"/>
  </w:num>
  <w:num w:numId="12" w16cid:durableId="271406073">
    <w:abstractNumId w:val="6"/>
  </w:num>
  <w:num w:numId="13" w16cid:durableId="1231189712">
    <w:abstractNumId w:val="18"/>
  </w:num>
  <w:num w:numId="14" w16cid:durableId="1382510414">
    <w:abstractNumId w:val="14"/>
  </w:num>
  <w:num w:numId="15" w16cid:durableId="1258442189">
    <w:abstractNumId w:val="12"/>
  </w:num>
  <w:num w:numId="16" w16cid:durableId="61879797">
    <w:abstractNumId w:val="1"/>
  </w:num>
  <w:num w:numId="17" w16cid:durableId="714622066">
    <w:abstractNumId w:val="11"/>
  </w:num>
  <w:num w:numId="18" w16cid:durableId="1194227733">
    <w:abstractNumId w:val="16"/>
  </w:num>
  <w:num w:numId="19" w16cid:durableId="40214758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F7A08BF"/>
    <w:rsid w:val="000004E2"/>
    <w:rsid w:val="000006E3"/>
    <w:rsid w:val="00002205"/>
    <w:rsid w:val="0000232D"/>
    <w:rsid w:val="0000238D"/>
    <w:rsid w:val="00002C0F"/>
    <w:rsid w:val="00004255"/>
    <w:rsid w:val="00004A4E"/>
    <w:rsid w:val="00004DAA"/>
    <w:rsid w:val="00004EF3"/>
    <w:rsid w:val="00006D3C"/>
    <w:rsid w:val="00007054"/>
    <w:rsid w:val="000077C2"/>
    <w:rsid w:val="00007FD9"/>
    <w:rsid w:val="00010375"/>
    <w:rsid w:val="000107BF"/>
    <w:rsid w:val="00012821"/>
    <w:rsid w:val="00012E99"/>
    <w:rsid w:val="00013DD3"/>
    <w:rsid w:val="0001453A"/>
    <w:rsid w:val="00014578"/>
    <w:rsid w:val="0001465B"/>
    <w:rsid w:val="00014BA8"/>
    <w:rsid w:val="00014C15"/>
    <w:rsid w:val="000150A9"/>
    <w:rsid w:val="000152D6"/>
    <w:rsid w:val="00015CC9"/>
    <w:rsid w:val="00015E05"/>
    <w:rsid w:val="00015E48"/>
    <w:rsid w:val="000165E8"/>
    <w:rsid w:val="0001665A"/>
    <w:rsid w:val="00020314"/>
    <w:rsid w:val="00020FF1"/>
    <w:rsid w:val="00021108"/>
    <w:rsid w:val="0002236B"/>
    <w:rsid w:val="00022893"/>
    <w:rsid w:val="000231B9"/>
    <w:rsid w:val="000234F1"/>
    <w:rsid w:val="000238DE"/>
    <w:rsid w:val="00023C87"/>
    <w:rsid w:val="00026238"/>
    <w:rsid w:val="0002636B"/>
    <w:rsid w:val="00026C35"/>
    <w:rsid w:val="00026E9A"/>
    <w:rsid w:val="00027B04"/>
    <w:rsid w:val="00030277"/>
    <w:rsid w:val="00030B82"/>
    <w:rsid w:val="00030CF0"/>
    <w:rsid w:val="00030DCF"/>
    <w:rsid w:val="00031457"/>
    <w:rsid w:val="000319BF"/>
    <w:rsid w:val="000322E8"/>
    <w:rsid w:val="00032CB1"/>
    <w:rsid w:val="0003344F"/>
    <w:rsid w:val="0003365D"/>
    <w:rsid w:val="00034139"/>
    <w:rsid w:val="000343EE"/>
    <w:rsid w:val="0003499C"/>
    <w:rsid w:val="00034E70"/>
    <w:rsid w:val="00034FDF"/>
    <w:rsid w:val="00035063"/>
    <w:rsid w:val="0003535A"/>
    <w:rsid w:val="00035ADC"/>
    <w:rsid w:val="00035D76"/>
    <w:rsid w:val="0003659D"/>
    <w:rsid w:val="00036A72"/>
    <w:rsid w:val="000379C6"/>
    <w:rsid w:val="00037FC8"/>
    <w:rsid w:val="000400AD"/>
    <w:rsid w:val="000401C4"/>
    <w:rsid w:val="00040A9D"/>
    <w:rsid w:val="00040ACC"/>
    <w:rsid w:val="0004123B"/>
    <w:rsid w:val="00041245"/>
    <w:rsid w:val="0004179C"/>
    <w:rsid w:val="00041D0A"/>
    <w:rsid w:val="00042282"/>
    <w:rsid w:val="000426AA"/>
    <w:rsid w:val="00042B1E"/>
    <w:rsid w:val="00043E41"/>
    <w:rsid w:val="00044073"/>
    <w:rsid w:val="00044808"/>
    <w:rsid w:val="00044D71"/>
    <w:rsid w:val="00045027"/>
    <w:rsid w:val="00045592"/>
    <w:rsid w:val="00045DD2"/>
    <w:rsid w:val="00046183"/>
    <w:rsid w:val="000465F3"/>
    <w:rsid w:val="00046DBE"/>
    <w:rsid w:val="000472FC"/>
    <w:rsid w:val="000474B5"/>
    <w:rsid w:val="000477F3"/>
    <w:rsid w:val="00051144"/>
    <w:rsid w:val="00051AF4"/>
    <w:rsid w:val="00052780"/>
    <w:rsid w:val="00053970"/>
    <w:rsid w:val="00053A9F"/>
    <w:rsid w:val="00053E23"/>
    <w:rsid w:val="0005404D"/>
    <w:rsid w:val="00054AEA"/>
    <w:rsid w:val="00054B01"/>
    <w:rsid w:val="00054B3A"/>
    <w:rsid w:val="00054BD5"/>
    <w:rsid w:val="000563AD"/>
    <w:rsid w:val="000568F2"/>
    <w:rsid w:val="00057578"/>
    <w:rsid w:val="00057710"/>
    <w:rsid w:val="00057B36"/>
    <w:rsid w:val="00060027"/>
    <w:rsid w:val="00060030"/>
    <w:rsid w:val="00060262"/>
    <w:rsid w:val="000605FE"/>
    <w:rsid w:val="00062146"/>
    <w:rsid w:val="00063BDF"/>
    <w:rsid w:val="00064321"/>
    <w:rsid w:val="00064920"/>
    <w:rsid w:val="0006590A"/>
    <w:rsid w:val="00066392"/>
    <w:rsid w:val="00067EA6"/>
    <w:rsid w:val="000702A8"/>
    <w:rsid w:val="00070B72"/>
    <w:rsid w:val="00070DEE"/>
    <w:rsid w:val="00071054"/>
    <w:rsid w:val="000723A5"/>
    <w:rsid w:val="00072F16"/>
    <w:rsid w:val="00074202"/>
    <w:rsid w:val="000746C5"/>
    <w:rsid w:val="00074CA8"/>
    <w:rsid w:val="00074EC9"/>
    <w:rsid w:val="00075538"/>
    <w:rsid w:val="00075CD8"/>
    <w:rsid w:val="00075E20"/>
    <w:rsid w:val="000760E8"/>
    <w:rsid w:val="0007681D"/>
    <w:rsid w:val="000768AF"/>
    <w:rsid w:val="000768CF"/>
    <w:rsid w:val="00077EFA"/>
    <w:rsid w:val="00080225"/>
    <w:rsid w:val="00080ADD"/>
    <w:rsid w:val="000818A7"/>
    <w:rsid w:val="00082613"/>
    <w:rsid w:val="00083500"/>
    <w:rsid w:val="0008397E"/>
    <w:rsid w:val="00083CAF"/>
    <w:rsid w:val="00084DFC"/>
    <w:rsid w:val="00084EE9"/>
    <w:rsid w:val="000870F0"/>
    <w:rsid w:val="0009059C"/>
    <w:rsid w:val="00090E4C"/>
    <w:rsid w:val="00092B27"/>
    <w:rsid w:val="00092EF7"/>
    <w:rsid w:val="00093299"/>
    <w:rsid w:val="000946CA"/>
    <w:rsid w:val="00094E1C"/>
    <w:rsid w:val="00094FC2"/>
    <w:rsid w:val="0009561C"/>
    <w:rsid w:val="0009577B"/>
    <w:rsid w:val="000957DE"/>
    <w:rsid w:val="00095CA8"/>
    <w:rsid w:val="00096A07"/>
    <w:rsid w:val="000977F4"/>
    <w:rsid w:val="00097D68"/>
    <w:rsid w:val="000A01AC"/>
    <w:rsid w:val="000A1226"/>
    <w:rsid w:val="000A25E3"/>
    <w:rsid w:val="000A262B"/>
    <w:rsid w:val="000A2DB7"/>
    <w:rsid w:val="000A3372"/>
    <w:rsid w:val="000A38BF"/>
    <w:rsid w:val="000A3DFB"/>
    <w:rsid w:val="000A5789"/>
    <w:rsid w:val="000A5AAC"/>
    <w:rsid w:val="000A5B10"/>
    <w:rsid w:val="000A5B19"/>
    <w:rsid w:val="000A5FFE"/>
    <w:rsid w:val="000A6F7F"/>
    <w:rsid w:val="000A6FE4"/>
    <w:rsid w:val="000B0964"/>
    <w:rsid w:val="000B16E4"/>
    <w:rsid w:val="000B2142"/>
    <w:rsid w:val="000B2627"/>
    <w:rsid w:val="000B5100"/>
    <w:rsid w:val="000B5686"/>
    <w:rsid w:val="000B5846"/>
    <w:rsid w:val="000B6063"/>
    <w:rsid w:val="000B63B1"/>
    <w:rsid w:val="000B63E6"/>
    <w:rsid w:val="000B6915"/>
    <w:rsid w:val="000B6C5D"/>
    <w:rsid w:val="000B6D87"/>
    <w:rsid w:val="000B7A9E"/>
    <w:rsid w:val="000B7EAE"/>
    <w:rsid w:val="000C00FB"/>
    <w:rsid w:val="000C1CBC"/>
    <w:rsid w:val="000C2AD3"/>
    <w:rsid w:val="000C36E4"/>
    <w:rsid w:val="000C3C91"/>
    <w:rsid w:val="000C3F6B"/>
    <w:rsid w:val="000C47B6"/>
    <w:rsid w:val="000C5006"/>
    <w:rsid w:val="000C5D6A"/>
    <w:rsid w:val="000C6013"/>
    <w:rsid w:val="000C6210"/>
    <w:rsid w:val="000C63F4"/>
    <w:rsid w:val="000C7DF1"/>
    <w:rsid w:val="000D0073"/>
    <w:rsid w:val="000D0667"/>
    <w:rsid w:val="000D115B"/>
    <w:rsid w:val="000D1AA6"/>
    <w:rsid w:val="000D277C"/>
    <w:rsid w:val="000D293E"/>
    <w:rsid w:val="000D3BA9"/>
    <w:rsid w:val="000D441E"/>
    <w:rsid w:val="000D467C"/>
    <w:rsid w:val="000D4C0C"/>
    <w:rsid w:val="000D4F65"/>
    <w:rsid w:val="000D5E4F"/>
    <w:rsid w:val="000D6566"/>
    <w:rsid w:val="000D7991"/>
    <w:rsid w:val="000E00BF"/>
    <w:rsid w:val="000E0A00"/>
    <w:rsid w:val="000E0B3F"/>
    <w:rsid w:val="000E12D3"/>
    <w:rsid w:val="000E197F"/>
    <w:rsid w:val="000E23B7"/>
    <w:rsid w:val="000E2D12"/>
    <w:rsid w:val="000E2F79"/>
    <w:rsid w:val="000E3194"/>
    <w:rsid w:val="000E3909"/>
    <w:rsid w:val="000E402B"/>
    <w:rsid w:val="000E4479"/>
    <w:rsid w:val="000E4486"/>
    <w:rsid w:val="000E49EE"/>
    <w:rsid w:val="000E51E9"/>
    <w:rsid w:val="000E5304"/>
    <w:rsid w:val="000E549A"/>
    <w:rsid w:val="000E5714"/>
    <w:rsid w:val="000E5DB8"/>
    <w:rsid w:val="000E7297"/>
    <w:rsid w:val="000E7D01"/>
    <w:rsid w:val="000F00A4"/>
    <w:rsid w:val="000F08E0"/>
    <w:rsid w:val="000F1607"/>
    <w:rsid w:val="000F2362"/>
    <w:rsid w:val="000F2369"/>
    <w:rsid w:val="000F2BE8"/>
    <w:rsid w:val="000F31BB"/>
    <w:rsid w:val="000F37F7"/>
    <w:rsid w:val="000F3948"/>
    <w:rsid w:val="000F3CA7"/>
    <w:rsid w:val="000F3FE8"/>
    <w:rsid w:val="000F5A07"/>
    <w:rsid w:val="000F6B1F"/>
    <w:rsid w:val="000F79F8"/>
    <w:rsid w:val="001001A3"/>
    <w:rsid w:val="00100AEE"/>
    <w:rsid w:val="001011FC"/>
    <w:rsid w:val="00101719"/>
    <w:rsid w:val="00101C56"/>
    <w:rsid w:val="00101F0B"/>
    <w:rsid w:val="00101F99"/>
    <w:rsid w:val="00102C4E"/>
    <w:rsid w:val="00103A85"/>
    <w:rsid w:val="001045A4"/>
    <w:rsid w:val="001047AF"/>
    <w:rsid w:val="00104A34"/>
    <w:rsid w:val="00104AD3"/>
    <w:rsid w:val="00104D8C"/>
    <w:rsid w:val="001051E5"/>
    <w:rsid w:val="001052DF"/>
    <w:rsid w:val="0010533A"/>
    <w:rsid w:val="001055C0"/>
    <w:rsid w:val="001055C6"/>
    <w:rsid w:val="001055D8"/>
    <w:rsid w:val="00105966"/>
    <w:rsid w:val="00105E4C"/>
    <w:rsid w:val="00105FC9"/>
    <w:rsid w:val="00107282"/>
    <w:rsid w:val="0010746A"/>
    <w:rsid w:val="00107ED5"/>
    <w:rsid w:val="00107EE7"/>
    <w:rsid w:val="001102A2"/>
    <w:rsid w:val="0011033B"/>
    <w:rsid w:val="001103A4"/>
    <w:rsid w:val="00110723"/>
    <w:rsid w:val="00110C2D"/>
    <w:rsid w:val="001113B5"/>
    <w:rsid w:val="001127DD"/>
    <w:rsid w:val="00113724"/>
    <w:rsid w:val="00114170"/>
    <w:rsid w:val="00114D9C"/>
    <w:rsid w:val="0011531E"/>
    <w:rsid w:val="0011584E"/>
    <w:rsid w:val="00116099"/>
    <w:rsid w:val="001168AC"/>
    <w:rsid w:val="00116944"/>
    <w:rsid w:val="001173D7"/>
    <w:rsid w:val="00117785"/>
    <w:rsid w:val="00117F5C"/>
    <w:rsid w:val="0012251B"/>
    <w:rsid w:val="00122ED0"/>
    <w:rsid w:val="00123737"/>
    <w:rsid w:val="00123836"/>
    <w:rsid w:val="0012407F"/>
    <w:rsid w:val="0012440D"/>
    <w:rsid w:val="00124792"/>
    <w:rsid w:val="00124FAE"/>
    <w:rsid w:val="0012555E"/>
    <w:rsid w:val="00125F03"/>
    <w:rsid w:val="0012735E"/>
    <w:rsid w:val="00130040"/>
    <w:rsid w:val="00130A37"/>
    <w:rsid w:val="00131A1F"/>
    <w:rsid w:val="00132018"/>
    <w:rsid w:val="001323DA"/>
    <w:rsid w:val="00132A36"/>
    <w:rsid w:val="00132D11"/>
    <w:rsid w:val="00133111"/>
    <w:rsid w:val="0013328E"/>
    <w:rsid w:val="001337E5"/>
    <w:rsid w:val="00133A8D"/>
    <w:rsid w:val="00134204"/>
    <w:rsid w:val="00134ABF"/>
    <w:rsid w:val="00135441"/>
    <w:rsid w:val="00135B42"/>
    <w:rsid w:val="00135E8E"/>
    <w:rsid w:val="001363CA"/>
    <w:rsid w:val="0013744C"/>
    <w:rsid w:val="001374A1"/>
    <w:rsid w:val="00140168"/>
    <w:rsid w:val="0014016A"/>
    <w:rsid w:val="00140789"/>
    <w:rsid w:val="00140EF1"/>
    <w:rsid w:val="00140F5C"/>
    <w:rsid w:val="00141511"/>
    <w:rsid w:val="00141710"/>
    <w:rsid w:val="001424ED"/>
    <w:rsid w:val="001428A1"/>
    <w:rsid w:val="001435D8"/>
    <w:rsid w:val="00143728"/>
    <w:rsid w:val="00143C50"/>
    <w:rsid w:val="0014549F"/>
    <w:rsid w:val="00145D7F"/>
    <w:rsid w:val="001460D4"/>
    <w:rsid w:val="00146544"/>
    <w:rsid w:val="00146767"/>
    <w:rsid w:val="00146AF0"/>
    <w:rsid w:val="00146E88"/>
    <w:rsid w:val="00147A67"/>
    <w:rsid w:val="00150C1B"/>
    <w:rsid w:val="0015128C"/>
    <w:rsid w:val="00151B5F"/>
    <w:rsid w:val="00151C9B"/>
    <w:rsid w:val="001525EC"/>
    <w:rsid w:val="001527C7"/>
    <w:rsid w:val="00152C41"/>
    <w:rsid w:val="00152FFF"/>
    <w:rsid w:val="001534B2"/>
    <w:rsid w:val="00153647"/>
    <w:rsid w:val="0015477F"/>
    <w:rsid w:val="001548B6"/>
    <w:rsid w:val="00154BDE"/>
    <w:rsid w:val="00154C67"/>
    <w:rsid w:val="00155318"/>
    <w:rsid w:val="00155C1D"/>
    <w:rsid w:val="00155E89"/>
    <w:rsid w:val="00155F0F"/>
    <w:rsid w:val="00156512"/>
    <w:rsid w:val="001568D3"/>
    <w:rsid w:val="00157498"/>
    <w:rsid w:val="00157757"/>
    <w:rsid w:val="00157793"/>
    <w:rsid w:val="00157919"/>
    <w:rsid w:val="0015797E"/>
    <w:rsid w:val="00160117"/>
    <w:rsid w:val="00160313"/>
    <w:rsid w:val="001605C3"/>
    <w:rsid w:val="001607F3"/>
    <w:rsid w:val="00161193"/>
    <w:rsid w:val="00161F0A"/>
    <w:rsid w:val="0016243D"/>
    <w:rsid w:val="00163A0B"/>
    <w:rsid w:val="00163C70"/>
    <w:rsid w:val="00163E52"/>
    <w:rsid w:val="00163F12"/>
    <w:rsid w:val="00164360"/>
    <w:rsid w:val="001648AF"/>
    <w:rsid w:val="00166156"/>
    <w:rsid w:val="0016660A"/>
    <w:rsid w:val="00167358"/>
    <w:rsid w:val="001700D1"/>
    <w:rsid w:val="00170376"/>
    <w:rsid w:val="00170471"/>
    <w:rsid w:val="00170D39"/>
    <w:rsid w:val="001713E0"/>
    <w:rsid w:val="00172090"/>
    <w:rsid w:val="0017352C"/>
    <w:rsid w:val="00173C23"/>
    <w:rsid w:val="00174FB9"/>
    <w:rsid w:val="00175F9E"/>
    <w:rsid w:val="001763C4"/>
    <w:rsid w:val="001777E9"/>
    <w:rsid w:val="0018008A"/>
    <w:rsid w:val="0018021A"/>
    <w:rsid w:val="001807BE"/>
    <w:rsid w:val="00181F8C"/>
    <w:rsid w:val="00182EA9"/>
    <w:rsid w:val="00184600"/>
    <w:rsid w:val="00185313"/>
    <w:rsid w:val="00185318"/>
    <w:rsid w:val="00186491"/>
    <w:rsid w:val="00186B59"/>
    <w:rsid w:val="00186CA0"/>
    <w:rsid w:val="00187A7D"/>
    <w:rsid w:val="00187F19"/>
    <w:rsid w:val="001909D1"/>
    <w:rsid w:val="00190C60"/>
    <w:rsid w:val="0019166E"/>
    <w:rsid w:val="00191729"/>
    <w:rsid w:val="001935E4"/>
    <w:rsid w:val="0019374E"/>
    <w:rsid w:val="00193895"/>
    <w:rsid w:val="0019398C"/>
    <w:rsid w:val="001941F8"/>
    <w:rsid w:val="0019724D"/>
    <w:rsid w:val="001972DF"/>
    <w:rsid w:val="00197F21"/>
    <w:rsid w:val="00197F89"/>
    <w:rsid w:val="001A08E5"/>
    <w:rsid w:val="001A0B98"/>
    <w:rsid w:val="001A0DC1"/>
    <w:rsid w:val="001A17DE"/>
    <w:rsid w:val="001A1AC1"/>
    <w:rsid w:val="001A20B7"/>
    <w:rsid w:val="001A222E"/>
    <w:rsid w:val="001A2EB3"/>
    <w:rsid w:val="001A2F80"/>
    <w:rsid w:val="001A37E4"/>
    <w:rsid w:val="001A39ED"/>
    <w:rsid w:val="001A3ECE"/>
    <w:rsid w:val="001A4259"/>
    <w:rsid w:val="001A47C1"/>
    <w:rsid w:val="001A4E9F"/>
    <w:rsid w:val="001A5A3D"/>
    <w:rsid w:val="001A7E87"/>
    <w:rsid w:val="001B18B3"/>
    <w:rsid w:val="001B1AC8"/>
    <w:rsid w:val="001B1AF1"/>
    <w:rsid w:val="001B2486"/>
    <w:rsid w:val="001B27AC"/>
    <w:rsid w:val="001B2F4A"/>
    <w:rsid w:val="001B3483"/>
    <w:rsid w:val="001B3848"/>
    <w:rsid w:val="001B3DE6"/>
    <w:rsid w:val="001B44BA"/>
    <w:rsid w:val="001B4574"/>
    <w:rsid w:val="001B4FE6"/>
    <w:rsid w:val="001B58B0"/>
    <w:rsid w:val="001B64A6"/>
    <w:rsid w:val="001B6B7E"/>
    <w:rsid w:val="001B721C"/>
    <w:rsid w:val="001B723A"/>
    <w:rsid w:val="001C02F9"/>
    <w:rsid w:val="001C06EF"/>
    <w:rsid w:val="001C1ABF"/>
    <w:rsid w:val="001C26FE"/>
    <w:rsid w:val="001C297D"/>
    <w:rsid w:val="001C2995"/>
    <w:rsid w:val="001C3662"/>
    <w:rsid w:val="001C3669"/>
    <w:rsid w:val="001C38D3"/>
    <w:rsid w:val="001C4459"/>
    <w:rsid w:val="001C4797"/>
    <w:rsid w:val="001C4E09"/>
    <w:rsid w:val="001C5061"/>
    <w:rsid w:val="001C5C6B"/>
    <w:rsid w:val="001C6AEC"/>
    <w:rsid w:val="001C7003"/>
    <w:rsid w:val="001C7CD4"/>
    <w:rsid w:val="001D09F3"/>
    <w:rsid w:val="001D0B93"/>
    <w:rsid w:val="001D13C4"/>
    <w:rsid w:val="001D26E0"/>
    <w:rsid w:val="001D286C"/>
    <w:rsid w:val="001D38A8"/>
    <w:rsid w:val="001D39C4"/>
    <w:rsid w:val="001D55A4"/>
    <w:rsid w:val="001D5671"/>
    <w:rsid w:val="001D5B99"/>
    <w:rsid w:val="001D5E2F"/>
    <w:rsid w:val="001D6226"/>
    <w:rsid w:val="001D6399"/>
    <w:rsid w:val="001D7634"/>
    <w:rsid w:val="001D779D"/>
    <w:rsid w:val="001D7A92"/>
    <w:rsid w:val="001E0077"/>
    <w:rsid w:val="001E02D1"/>
    <w:rsid w:val="001E0B00"/>
    <w:rsid w:val="001E264C"/>
    <w:rsid w:val="001E460F"/>
    <w:rsid w:val="001E54B1"/>
    <w:rsid w:val="001E5A07"/>
    <w:rsid w:val="001E6565"/>
    <w:rsid w:val="001E7C87"/>
    <w:rsid w:val="001E7D7E"/>
    <w:rsid w:val="001F0511"/>
    <w:rsid w:val="001F1C31"/>
    <w:rsid w:val="001F2158"/>
    <w:rsid w:val="001F2CD4"/>
    <w:rsid w:val="001F4587"/>
    <w:rsid w:val="001F536F"/>
    <w:rsid w:val="001F5893"/>
    <w:rsid w:val="001F58E3"/>
    <w:rsid w:val="002001D7"/>
    <w:rsid w:val="00200282"/>
    <w:rsid w:val="00200857"/>
    <w:rsid w:val="00201BFD"/>
    <w:rsid w:val="00201CEB"/>
    <w:rsid w:val="0020254D"/>
    <w:rsid w:val="002028F6"/>
    <w:rsid w:val="00202C7D"/>
    <w:rsid w:val="00204270"/>
    <w:rsid w:val="002045FF"/>
    <w:rsid w:val="002063C4"/>
    <w:rsid w:val="002069FE"/>
    <w:rsid w:val="00210308"/>
    <w:rsid w:val="002116D9"/>
    <w:rsid w:val="00211DCC"/>
    <w:rsid w:val="002127BB"/>
    <w:rsid w:val="00212F2C"/>
    <w:rsid w:val="00213806"/>
    <w:rsid w:val="00214D94"/>
    <w:rsid w:val="00215A0B"/>
    <w:rsid w:val="00215C94"/>
    <w:rsid w:val="00215F66"/>
    <w:rsid w:val="002161B5"/>
    <w:rsid w:val="002162AC"/>
    <w:rsid w:val="00216CCB"/>
    <w:rsid w:val="00216F86"/>
    <w:rsid w:val="0022001D"/>
    <w:rsid w:val="002220E9"/>
    <w:rsid w:val="00222880"/>
    <w:rsid w:val="00223065"/>
    <w:rsid w:val="00223824"/>
    <w:rsid w:val="00223AAD"/>
    <w:rsid w:val="00223D4F"/>
    <w:rsid w:val="00224D5A"/>
    <w:rsid w:val="00224EE5"/>
    <w:rsid w:val="00225C2C"/>
    <w:rsid w:val="002267F3"/>
    <w:rsid w:val="002267FD"/>
    <w:rsid w:val="00226A15"/>
    <w:rsid w:val="00227473"/>
    <w:rsid w:val="002278A7"/>
    <w:rsid w:val="00227E35"/>
    <w:rsid w:val="00230AC8"/>
    <w:rsid w:val="00231365"/>
    <w:rsid w:val="00232BF3"/>
    <w:rsid w:val="00233362"/>
    <w:rsid w:val="00234498"/>
    <w:rsid w:val="0023678F"/>
    <w:rsid w:val="00236E41"/>
    <w:rsid w:val="00237B10"/>
    <w:rsid w:val="00240EA1"/>
    <w:rsid w:val="0024186E"/>
    <w:rsid w:val="00242008"/>
    <w:rsid w:val="00242F12"/>
    <w:rsid w:val="00242F28"/>
    <w:rsid w:val="0024326D"/>
    <w:rsid w:val="002437F4"/>
    <w:rsid w:val="00243C5C"/>
    <w:rsid w:val="00244889"/>
    <w:rsid w:val="00244B7C"/>
    <w:rsid w:val="00245C63"/>
    <w:rsid w:val="002462AA"/>
    <w:rsid w:val="002467D1"/>
    <w:rsid w:val="00246B6A"/>
    <w:rsid w:val="00246E3C"/>
    <w:rsid w:val="002472E8"/>
    <w:rsid w:val="00247BC7"/>
    <w:rsid w:val="00247F22"/>
    <w:rsid w:val="002521FF"/>
    <w:rsid w:val="002522B9"/>
    <w:rsid w:val="002523B7"/>
    <w:rsid w:val="002528D7"/>
    <w:rsid w:val="00252B7D"/>
    <w:rsid w:val="00252CA5"/>
    <w:rsid w:val="00252FEC"/>
    <w:rsid w:val="00253AA2"/>
    <w:rsid w:val="00254789"/>
    <w:rsid w:val="00255113"/>
    <w:rsid w:val="002566C9"/>
    <w:rsid w:val="002575D7"/>
    <w:rsid w:val="00257CD6"/>
    <w:rsid w:val="00260914"/>
    <w:rsid w:val="00260A48"/>
    <w:rsid w:val="00261008"/>
    <w:rsid w:val="00261158"/>
    <w:rsid w:val="002617A7"/>
    <w:rsid w:val="00261D86"/>
    <w:rsid w:val="00261FDA"/>
    <w:rsid w:val="002648A0"/>
    <w:rsid w:val="00264BE6"/>
    <w:rsid w:val="00264F72"/>
    <w:rsid w:val="00264F99"/>
    <w:rsid w:val="00265026"/>
    <w:rsid w:val="002651ED"/>
    <w:rsid w:val="0026590D"/>
    <w:rsid w:val="00265957"/>
    <w:rsid w:val="00265B1C"/>
    <w:rsid w:val="00265EC9"/>
    <w:rsid w:val="00266139"/>
    <w:rsid w:val="0026698D"/>
    <w:rsid w:val="00266C53"/>
    <w:rsid w:val="00266F11"/>
    <w:rsid w:val="00266FBC"/>
    <w:rsid w:val="00267125"/>
    <w:rsid w:val="00267145"/>
    <w:rsid w:val="00267496"/>
    <w:rsid w:val="00267618"/>
    <w:rsid w:val="00270527"/>
    <w:rsid w:val="00270AE8"/>
    <w:rsid w:val="00271135"/>
    <w:rsid w:val="0027144F"/>
    <w:rsid w:val="002714CC"/>
    <w:rsid w:val="0027183C"/>
    <w:rsid w:val="00271DC9"/>
    <w:rsid w:val="002738FA"/>
    <w:rsid w:val="00273978"/>
    <w:rsid w:val="00273C7A"/>
    <w:rsid w:val="00273FED"/>
    <w:rsid w:val="0027435C"/>
    <w:rsid w:val="00274A4F"/>
    <w:rsid w:val="00274F55"/>
    <w:rsid w:val="00275F47"/>
    <w:rsid w:val="002760BE"/>
    <w:rsid w:val="00276216"/>
    <w:rsid w:val="00276A81"/>
    <w:rsid w:val="00276C67"/>
    <w:rsid w:val="002770A7"/>
    <w:rsid w:val="00277848"/>
    <w:rsid w:val="00277D18"/>
    <w:rsid w:val="00281CAB"/>
    <w:rsid w:val="00282974"/>
    <w:rsid w:val="002834C9"/>
    <w:rsid w:val="002836B9"/>
    <w:rsid w:val="002837BA"/>
    <w:rsid w:val="00283F8D"/>
    <w:rsid w:val="00284AAD"/>
    <w:rsid w:val="0028578A"/>
    <w:rsid w:val="00286587"/>
    <w:rsid w:val="002868A4"/>
    <w:rsid w:val="00286B85"/>
    <w:rsid w:val="00286C54"/>
    <w:rsid w:val="00286FA3"/>
    <w:rsid w:val="00287535"/>
    <w:rsid w:val="00287A5F"/>
    <w:rsid w:val="00287DDD"/>
    <w:rsid w:val="00287EF2"/>
    <w:rsid w:val="00291313"/>
    <w:rsid w:val="00291703"/>
    <w:rsid w:val="0029181A"/>
    <w:rsid w:val="0029256C"/>
    <w:rsid w:val="00293108"/>
    <w:rsid w:val="00293B1B"/>
    <w:rsid w:val="0029482D"/>
    <w:rsid w:val="00294969"/>
    <w:rsid w:val="00295301"/>
    <w:rsid w:val="002954A0"/>
    <w:rsid w:val="002957F7"/>
    <w:rsid w:val="00295853"/>
    <w:rsid w:val="00295DA4"/>
    <w:rsid w:val="002970D2"/>
    <w:rsid w:val="002978D3"/>
    <w:rsid w:val="002A045C"/>
    <w:rsid w:val="002A0A5B"/>
    <w:rsid w:val="002A0A61"/>
    <w:rsid w:val="002A116E"/>
    <w:rsid w:val="002A1B1E"/>
    <w:rsid w:val="002A1D1B"/>
    <w:rsid w:val="002A2FCA"/>
    <w:rsid w:val="002A3693"/>
    <w:rsid w:val="002A3B97"/>
    <w:rsid w:val="002A3CE9"/>
    <w:rsid w:val="002A40CC"/>
    <w:rsid w:val="002A4573"/>
    <w:rsid w:val="002A4C5A"/>
    <w:rsid w:val="002A50A6"/>
    <w:rsid w:val="002A5233"/>
    <w:rsid w:val="002A60DF"/>
    <w:rsid w:val="002A6FAF"/>
    <w:rsid w:val="002A7FA7"/>
    <w:rsid w:val="002B0419"/>
    <w:rsid w:val="002B042E"/>
    <w:rsid w:val="002B1659"/>
    <w:rsid w:val="002B3532"/>
    <w:rsid w:val="002B395E"/>
    <w:rsid w:val="002B3A19"/>
    <w:rsid w:val="002B4007"/>
    <w:rsid w:val="002B406A"/>
    <w:rsid w:val="002B415C"/>
    <w:rsid w:val="002B4501"/>
    <w:rsid w:val="002B517B"/>
    <w:rsid w:val="002B5EB7"/>
    <w:rsid w:val="002B66AB"/>
    <w:rsid w:val="002B6BC0"/>
    <w:rsid w:val="002B6C31"/>
    <w:rsid w:val="002B6CDD"/>
    <w:rsid w:val="002B732A"/>
    <w:rsid w:val="002C111C"/>
    <w:rsid w:val="002C2093"/>
    <w:rsid w:val="002C26BC"/>
    <w:rsid w:val="002C2705"/>
    <w:rsid w:val="002C2C10"/>
    <w:rsid w:val="002C2FB3"/>
    <w:rsid w:val="002C64FC"/>
    <w:rsid w:val="002C78F2"/>
    <w:rsid w:val="002D02A9"/>
    <w:rsid w:val="002D02EC"/>
    <w:rsid w:val="002D03B0"/>
    <w:rsid w:val="002D09D0"/>
    <w:rsid w:val="002D1206"/>
    <w:rsid w:val="002D125A"/>
    <w:rsid w:val="002D26DC"/>
    <w:rsid w:val="002D2772"/>
    <w:rsid w:val="002D374D"/>
    <w:rsid w:val="002D3B7C"/>
    <w:rsid w:val="002D4D64"/>
    <w:rsid w:val="002D556E"/>
    <w:rsid w:val="002D57B5"/>
    <w:rsid w:val="002D61D5"/>
    <w:rsid w:val="002D65FA"/>
    <w:rsid w:val="002D7335"/>
    <w:rsid w:val="002D7DEA"/>
    <w:rsid w:val="002E06B7"/>
    <w:rsid w:val="002E0E12"/>
    <w:rsid w:val="002E217F"/>
    <w:rsid w:val="002E2503"/>
    <w:rsid w:val="002E4868"/>
    <w:rsid w:val="002E4BEB"/>
    <w:rsid w:val="002E4FE8"/>
    <w:rsid w:val="002E5B3F"/>
    <w:rsid w:val="002E723E"/>
    <w:rsid w:val="002E7542"/>
    <w:rsid w:val="002E75FB"/>
    <w:rsid w:val="002E780D"/>
    <w:rsid w:val="002E7869"/>
    <w:rsid w:val="002F0BBD"/>
    <w:rsid w:val="002F13B7"/>
    <w:rsid w:val="002F1FD0"/>
    <w:rsid w:val="002F2767"/>
    <w:rsid w:val="002F2A0D"/>
    <w:rsid w:val="002F30B2"/>
    <w:rsid w:val="002F3A82"/>
    <w:rsid w:val="002F41BE"/>
    <w:rsid w:val="002F44C8"/>
    <w:rsid w:val="002F451C"/>
    <w:rsid w:val="002F45B6"/>
    <w:rsid w:val="002F4A18"/>
    <w:rsid w:val="002F62DF"/>
    <w:rsid w:val="002F6625"/>
    <w:rsid w:val="002F66A2"/>
    <w:rsid w:val="002F66E7"/>
    <w:rsid w:val="002F7606"/>
    <w:rsid w:val="003007ED"/>
    <w:rsid w:val="00301270"/>
    <w:rsid w:val="00301763"/>
    <w:rsid w:val="00301A88"/>
    <w:rsid w:val="00301D58"/>
    <w:rsid w:val="00301DB0"/>
    <w:rsid w:val="003023FE"/>
    <w:rsid w:val="003024B5"/>
    <w:rsid w:val="00302DEA"/>
    <w:rsid w:val="00303385"/>
    <w:rsid w:val="003035C9"/>
    <w:rsid w:val="00303824"/>
    <w:rsid w:val="003039E8"/>
    <w:rsid w:val="00303B9A"/>
    <w:rsid w:val="003042D5"/>
    <w:rsid w:val="00304418"/>
    <w:rsid w:val="00305B82"/>
    <w:rsid w:val="00305E92"/>
    <w:rsid w:val="00306830"/>
    <w:rsid w:val="003069CC"/>
    <w:rsid w:val="00307852"/>
    <w:rsid w:val="00307B47"/>
    <w:rsid w:val="00307F1F"/>
    <w:rsid w:val="0031074A"/>
    <w:rsid w:val="00310A98"/>
    <w:rsid w:val="00311ABB"/>
    <w:rsid w:val="00312704"/>
    <w:rsid w:val="00312FEB"/>
    <w:rsid w:val="00313066"/>
    <w:rsid w:val="0031312B"/>
    <w:rsid w:val="00313A62"/>
    <w:rsid w:val="0031413A"/>
    <w:rsid w:val="0031451E"/>
    <w:rsid w:val="003146B1"/>
    <w:rsid w:val="00314CDE"/>
    <w:rsid w:val="00315540"/>
    <w:rsid w:val="00315AF5"/>
    <w:rsid w:val="00315FD1"/>
    <w:rsid w:val="0031616A"/>
    <w:rsid w:val="00317A25"/>
    <w:rsid w:val="00317BE7"/>
    <w:rsid w:val="003217B9"/>
    <w:rsid w:val="0032232D"/>
    <w:rsid w:val="00322AE1"/>
    <w:rsid w:val="00322D55"/>
    <w:rsid w:val="00322FF9"/>
    <w:rsid w:val="00323C05"/>
    <w:rsid w:val="003269EB"/>
    <w:rsid w:val="00326BDD"/>
    <w:rsid w:val="003272D6"/>
    <w:rsid w:val="00327C48"/>
    <w:rsid w:val="00330092"/>
    <w:rsid w:val="0033071C"/>
    <w:rsid w:val="003311B0"/>
    <w:rsid w:val="00331767"/>
    <w:rsid w:val="00332769"/>
    <w:rsid w:val="0033288B"/>
    <w:rsid w:val="00333907"/>
    <w:rsid w:val="00334A73"/>
    <w:rsid w:val="00334AA6"/>
    <w:rsid w:val="00334F7A"/>
    <w:rsid w:val="00335997"/>
    <w:rsid w:val="0033629A"/>
    <w:rsid w:val="003365A6"/>
    <w:rsid w:val="00336C19"/>
    <w:rsid w:val="00336D33"/>
    <w:rsid w:val="0033780B"/>
    <w:rsid w:val="00337A74"/>
    <w:rsid w:val="003409C8"/>
    <w:rsid w:val="00340BF8"/>
    <w:rsid w:val="00342034"/>
    <w:rsid w:val="003420A3"/>
    <w:rsid w:val="00342D11"/>
    <w:rsid w:val="00342F16"/>
    <w:rsid w:val="00343957"/>
    <w:rsid w:val="0034448C"/>
    <w:rsid w:val="00346B4A"/>
    <w:rsid w:val="00346F86"/>
    <w:rsid w:val="003475B6"/>
    <w:rsid w:val="00350D28"/>
    <w:rsid w:val="00350E61"/>
    <w:rsid w:val="00351158"/>
    <w:rsid w:val="00351CDE"/>
    <w:rsid w:val="00353315"/>
    <w:rsid w:val="0035342C"/>
    <w:rsid w:val="0035376A"/>
    <w:rsid w:val="00353A70"/>
    <w:rsid w:val="00353D89"/>
    <w:rsid w:val="00353EFD"/>
    <w:rsid w:val="0035606F"/>
    <w:rsid w:val="00356AE6"/>
    <w:rsid w:val="00357164"/>
    <w:rsid w:val="003573FC"/>
    <w:rsid w:val="003601CB"/>
    <w:rsid w:val="00360527"/>
    <w:rsid w:val="00360D31"/>
    <w:rsid w:val="00361235"/>
    <w:rsid w:val="00361269"/>
    <w:rsid w:val="00361355"/>
    <w:rsid w:val="00361FBB"/>
    <w:rsid w:val="00362103"/>
    <w:rsid w:val="0036219C"/>
    <w:rsid w:val="003625BF"/>
    <w:rsid w:val="00362DC0"/>
    <w:rsid w:val="00363230"/>
    <w:rsid w:val="00363C85"/>
    <w:rsid w:val="0036408E"/>
    <w:rsid w:val="003644E7"/>
    <w:rsid w:val="00364F02"/>
    <w:rsid w:val="0036557D"/>
    <w:rsid w:val="003657EE"/>
    <w:rsid w:val="003658A9"/>
    <w:rsid w:val="00365A98"/>
    <w:rsid w:val="00365C5F"/>
    <w:rsid w:val="003676A8"/>
    <w:rsid w:val="0037035F"/>
    <w:rsid w:val="00370456"/>
    <w:rsid w:val="0037093E"/>
    <w:rsid w:val="003711E8"/>
    <w:rsid w:val="00371524"/>
    <w:rsid w:val="00371A34"/>
    <w:rsid w:val="0037267D"/>
    <w:rsid w:val="0037281F"/>
    <w:rsid w:val="003729B1"/>
    <w:rsid w:val="00372C70"/>
    <w:rsid w:val="00372D20"/>
    <w:rsid w:val="00372E7C"/>
    <w:rsid w:val="0037319B"/>
    <w:rsid w:val="00373EDF"/>
    <w:rsid w:val="003741CE"/>
    <w:rsid w:val="00374B04"/>
    <w:rsid w:val="003750F2"/>
    <w:rsid w:val="00375E98"/>
    <w:rsid w:val="003762ED"/>
    <w:rsid w:val="0037764F"/>
    <w:rsid w:val="003779B4"/>
    <w:rsid w:val="00380427"/>
    <w:rsid w:val="0038093B"/>
    <w:rsid w:val="00380C9C"/>
    <w:rsid w:val="00381099"/>
    <w:rsid w:val="003823AF"/>
    <w:rsid w:val="0038264A"/>
    <w:rsid w:val="00383AEF"/>
    <w:rsid w:val="00383FA6"/>
    <w:rsid w:val="00384087"/>
    <w:rsid w:val="003841F7"/>
    <w:rsid w:val="00384AAC"/>
    <w:rsid w:val="00384DB4"/>
    <w:rsid w:val="00385255"/>
    <w:rsid w:val="00385286"/>
    <w:rsid w:val="00385DD1"/>
    <w:rsid w:val="0038606E"/>
    <w:rsid w:val="00386075"/>
    <w:rsid w:val="0038613D"/>
    <w:rsid w:val="00386540"/>
    <w:rsid w:val="003865EB"/>
    <w:rsid w:val="00387C6F"/>
    <w:rsid w:val="003900F1"/>
    <w:rsid w:val="00390420"/>
    <w:rsid w:val="003910D3"/>
    <w:rsid w:val="0039112F"/>
    <w:rsid w:val="0039150C"/>
    <w:rsid w:val="00391D75"/>
    <w:rsid w:val="0039331D"/>
    <w:rsid w:val="0039348A"/>
    <w:rsid w:val="00393AE2"/>
    <w:rsid w:val="00394C72"/>
    <w:rsid w:val="00395A0B"/>
    <w:rsid w:val="0039662E"/>
    <w:rsid w:val="00397450"/>
    <w:rsid w:val="003976BC"/>
    <w:rsid w:val="0039798C"/>
    <w:rsid w:val="00397B96"/>
    <w:rsid w:val="00397CF8"/>
    <w:rsid w:val="003A0201"/>
    <w:rsid w:val="003A0400"/>
    <w:rsid w:val="003A0541"/>
    <w:rsid w:val="003A1257"/>
    <w:rsid w:val="003A1694"/>
    <w:rsid w:val="003A1F50"/>
    <w:rsid w:val="003A2287"/>
    <w:rsid w:val="003A2467"/>
    <w:rsid w:val="003A26B3"/>
    <w:rsid w:val="003A277B"/>
    <w:rsid w:val="003A2931"/>
    <w:rsid w:val="003A32C1"/>
    <w:rsid w:val="003A3DEB"/>
    <w:rsid w:val="003A4654"/>
    <w:rsid w:val="003A4ED2"/>
    <w:rsid w:val="003A53B9"/>
    <w:rsid w:val="003A6AD8"/>
    <w:rsid w:val="003A6E27"/>
    <w:rsid w:val="003A713B"/>
    <w:rsid w:val="003B0744"/>
    <w:rsid w:val="003B0BFA"/>
    <w:rsid w:val="003B0CA8"/>
    <w:rsid w:val="003B19FC"/>
    <w:rsid w:val="003B1A62"/>
    <w:rsid w:val="003B1BD6"/>
    <w:rsid w:val="003B3389"/>
    <w:rsid w:val="003B526B"/>
    <w:rsid w:val="003B52B7"/>
    <w:rsid w:val="003B59A0"/>
    <w:rsid w:val="003B5B86"/>
    <w:rsid w:val="003B69B5"/>
    <w:rsid w:val="003B6C5F"/>
    <w:rsid w:val="003B714E"/>
    <w:rsid w:val="003B7B82"/>
    <w:rsid w:val="003C0120"/>
    <w:rsid w:val="003C0DFC"/>
    <w:rsid w:val="003C0F61"/>
    <w:rsid w:val="003C185E"/>
    <w:rsid w:val="003C1EDE"/>
    <w:rsid w:val="003C2000"/>
    <w:rsid w:val="003C3AD3"/>
    <w:rsid w:val="003C45E1"/>
    <w:rsid w:val="003C4959"/>
    <w:rsid w:val="003C4DF1"/>
    <w:rsid w:val="003C50AF"/>
    <w:rsid w:val="003C5948"/>
    <w:rsid w:val="003C59D9"/>
    <w:rsid w:val="003C67D2"/>
    <w:rsid w:val="003C6E9F"/>
    <w:rsid w:val="003C6F71"/>
    <w:rsid w:val="003C72D6"/>
    <w:rsid w:val="003C7502"/>
    <w:rsid w:val="003C7699"/>
    <w:rsid w:val="003C78C2"/>
    <w:rsid w:val="003C7CBE"/>
    <w:rsid w:val="003D0402"/>
    <w:rsid w:val="003D0D37"/>
    <w:rsid w:val="003D1585"/>
    <w:rsid w:val="003D1DC8"/>
    <w:rsid w:val="003D35EB"/>
    <w:rsid w:val="003D3875"/>
    <w:rsid w:val="003D3AE0"/>
    <w:rsid w:val="003D4608"/>
    <w:rsid w:val="003D4A2A"/>
    <w:rsid w:val="003D5D6E"/>
    <w:rsid w:val="003D605D"/>
    <w:rsid w:val="003D67D3"/>
    <w:rsid w:val="003D6938"/>
    <w:rsid w:val="003D6AF2"/>
    <w:rsid w:val="003D7551"/>
    <w:rsid w:val="003D75FC"/>
    <w:rsid w:val="003D76E0"/>
    <w:rsid w:val="003D7FED"/>
    <w:rsid w:val="003E041E"/>
    <w:rsid w:val="003E07F6"/>
    <w:rsid w:val="003E11FC"/>
    <w:rsid w:val="003E146C"/>
    <w:rsid w:val="003E1C58"/>
    <w:rsid w:val="003E285F"/>
    <w:rsid w:val="003E2DBF"/>
    <w:rsid w:val="003E3AFC"/>
    <w:rsid w:val="003E47FC"/>
    <w:rsid w:val="003E4BA2"/>
    <w:rsid w:val="003E4C14"/>
    <w:rsid w:val="003E53CD"/>
    <w:rsid w:val="003E579A"/>
    <w:rsid w:val="003E63D9"/>
    <w:rsid w:val="003E6CFF"/>
    <w:rsid w:val="003E76C2"/>
    <w:rsid w:val="003E7AF3"/>
    <w:rsid w:val="003F0315"/>
    <w:rsid w:val="003F07CC"/>
    <w:rsid w:val="003F0DC9"/>
    <w:rsid w:val="003F1638"/>
    <w:rsid w:val="003F16D6"/>
    <w:rsid w:val="003F2463"/>
    <w:rsid w:val="003F2844"/>
    <w:rsid w:val="003F2E13"/>
    <w:rsid w:val="003F383A"/>
    <w:rsid w:val="003F4DDA"/>
    <w:rsid w:val="003F4F12"/>
    <w:rsid w:val="003F4FB9"/>
    <w:rsid w:val="003F53AF"/>
    <w:rsid w:val="003F5664"/>
    <w:rsid w:val="003F5773"/>
    <w:rsid w:val="003F57B0"/>
    <w:rsid w:val="003F5E0A"/>
    <w:rsid w:val="003F6366"/>
    <w:rsid w:val="003F6BA7"/>
    <w:rsid w:val="003F6CB2"/>
    <w:rsid w:val="003F6D7B"/>
    <w:rsid w:val="003F756D"/>
    <w:rsid w:val="003F7C96"/>
    <w:rsid w:val="00400198"/>
    <w:rsid w:val="004001D1"/>
    <w:rsid w:val="0040096D"/>
    <w:rsid w:val="0040101E"/>
    <w:rsid w:val="004011DD"/>
    <w:rsid w:val="00402084"/>
    <w:rsid w:val="00402392"/>
    <w:rsid w:val="0040287D"/>
    <w:rsid w:val="00402BB3"/>
    <w:rsid w:val="00402DCA"/>
    <w:rsid w:val="00402F3A"/>
    <w:rsid w:val="004032B1"/>
    <w:rsid w:val="00404D8A"/>
    <w:rsid w:val="004053CB"/>
    <w:rsid w:val="00405A8C"/>
    <w:rsid w:val="00405B72"/>
    <w:rsid w:val="00405E33"/>
    <w:rsid w:val="00405F2C"/>
    <w:rsid w:val="00405F67"/>
    <w:rsid w:val="004062FA"/>
    <w:rsid w:val="0040687C"/>
    <w:rsid w:val="00407C6D"/>
    <w:rsid w:val="00410F68"/>
    <w:rsid w:val="004110B1"/>
    <w:rsid w:val="00411A1F"/>
    <w:rsid w:val="004124E2"/>
    <w:rsid w:val="00412BB4"/>
    <w:rsid w:val="0041468C"/>
    <w:rsid w:val="0041537D"/>
    <w:rsid w:val="00415712"/>
    <w:rsid w:val="0041584B"/>
    <w:rsid w:val="00415D7A"/>
    <w:rsid w:val="004163C4"/>
    <w:rsid w:val="00416D2E"/>
    <w:rsid w:val="00416D31"/>
    <w:rsid w:val="00417C2E"/>
    <w:rsid w:val="00421412"/>
    <w:rsid w:val="004228B0"/>
    <w:rsid w:val="00424A66"/>
    <w:rsid w:val="00424EF5"/>
    <w:rsid w:val="0042535D"/>
    <w:rsid w:val="0042561F"/>
    <w:rsid w:val="00426DBD"/>
    <w:rsid w:val="004270EE"/>
    <w:rsid w:val="00427937"/>
    <w:rsid w:val="004303D7"/>
    <w:rsid w:val="004308E8"/>
    <w:rsid w:val="00430F10"/>
    <w:rsid w:val="00431EAD"/>
    <w:rsid w:val="004320E9"/>
    <w:rsid w:val="004327A1"/>
    <w:rsid w:val="004327D1"/>
    <w:rsid w:val="00432A27"/>
    <w:rsid w:val="00432ABB"/>
    <w:rsid w:val="00432D23"/>
    <w:rsid w:val="00432DE5"/>
    <w:rsid w:val="004347E8"/>
    <w:rsid w:val="00434F20"/>
    <w:rsid w:val="00435BCE"/>
    <w:rsid w:val="00435CAD"/>
    <w:rsid w:val="0043649A"/>
    <w:rsid w:val="004372B9"/>
    <w:rsid w:val="0043760B"/>
    <w:rsid w:val="0043778A"/>
    <w:rsid w:val="00437902"/>
    <w:rsid w:val="004406A0"/>
    <w:rsid w:val="0044096B"/>
    <w:rsid w:val="004412AA"/>
    <w:rsid w:val="0044159C"/>
    <w:rsid w:val="00441C22"/>
    <w:rsid w:val="0044280C"/>
    <w:rsid w:val="004428FF"/>
    <w:rsid w:val="00442D6A"/>
    <w:rsid w:val="00443505"/>
    <w:rsid w:val="00443CC2"/>
    <w:rsid w:val="00443CFF"/>
    <w:rsid w:val="00444299"/>
    <w:rsid w:val="004446D7"/>
    <w:rsid w:val="00444CA0"/>
    <w:rsid w:val="004451A1"/>
    <w:rsid w:val="00445221"/>
    <w:rsid w:val="0044584E"/>
    <w:rsid w:val="00446108"/>
    <w:rsid w:val="0044622A"/>
    <w:rsid w:val="0044691A"/>
    <w:rsid w:val="00446BAA"/>
    <w:rsid w:val="004477D8"/>
    <w:rsid w:val="00447A90"/>
    <w:rsid w:val="00450214"/>
    <w:rsid w:val="004504DD"/>
    <w:rsid w:val="004510D4"/>
    <w:rsid w:val="004512C6"/>
    <w:rsid w:val="00451545"/>
    <w:rsid w:val="00451673"/>
    <w:rsid w:val="00452F67"/>
    <w:rsid w:val="00453C75"/>
    <w:rsid w:val="0045457A"/>
    <w:rsid w:val="004551A6"/>
    <w:rsid w:val="00455539"/>
    <w:rsid w:val="004562A3"/>
    <w:rsid w:val="00456BEB"/>
    <w:rsid w:val="00456CEA"/>
    <w:rsid w:val="00456F2D"/>
    <w:rsid w:val="004578A8"/>
    <w:rsid w:val="004603D5"/>
    <w:rsid w:val="00461137"/>
    <w:rsid w:val="00461D69"/>
    <w:rsid w:val="00462177"/>
    <w:rsid w:val="00462A21"/>
    <w:rsid w:val="00462EFF"/>
    <w:rsid w:val="0046339E"/>
    <w:rsid w:val="00463773"/>
    <w:rsid w:val="00463EB0"/>
    <w:rsid w:val="0046415C"/>
    <w:rsid w:val="004644B3"/>
    <w:rsid w:val="00464D23"/>
    <w:rsid w:val="0046511A"/>
    <w:rsid w:val="004651F9"/>
    <w:rsid w:val="00465A83"/>
    <w:rsid w:val="00465FCA"/>
    <w:rsid w:val="00466038"/>
    <w:rsid w:val="0046663A"/>
    <w:rsid w:val="004672C6"/>
    <w:rsid w:val="00467EB4"/>
    <w:rsid w:val="004703EE"/>
    <w:rsid w:val="0047077D"/>
    <w:rsid w:val="0047149B"/>
    <w:rsid w:val="00471B7E"/>
    <w:rsid w:val="00471CF9"/>
    <w:rsid w:val="00471F66"/>
    <w:rsid w:val="0047203A"/>
    <w:rsid w:val="004722E5"/>
    <w:rsid w:val="004731D2"/>
    <w:rsid w:val="00473E0D"/>
    <w:rsid w:val="00474919"/>
    <w:rsid w:val="00475BDD"/>
    <w:rsid w:val="00475C7C"/>
    <w:rsid w:val="0047689E"/>
    <w:rsid w:val="0047696E"/>
    <w:rsid w:val="00477223"/>
    <w:rsid w:val="0047799F"/>
    <w:rsid w:val="00477AF8"/>
    <w:rsid w:val="0048029C"/>
    <w:rsid w:val="00480BCF"/>
    <w:rsid w:val="00480C9D"/>
    <w:rsid w:val="00480D1A"/>
    <w:rsid w:val="00480F6E"/>
    <w:rsid w:val="004814D0"/>
    <w:rsid w:val="004816C9"/>
    <w:rsid w:val="00481CD2"/>
    <w:rsid w:val="00482C8F"/>
    <w:rsid w:val="00483791"/>
    <w:rsid w:val="00483DBC"/>
    <w:rsid w:val="004853F3"/>
    <w:rsid w:val="0048547D"/>
    <w:rsid w:val="00485659"/>
    <w:rsid w:val="00485E2F"/>
    <w:rsid w:val="00485EFC"/>
    <w:rsid w:val="00486091"/>
    <w:rsid w:val="00486611"/>
    <w:rsid w:val="00486CA0"/>
    <w:rsid w:val="004872DF"/>
    <w:rsid w:val="00487751"/>
    <w:rsid w:val="00487780"/>
    <w:rsid w:val="00487A23"/>
    <w:rsid w:val="004901B7"/>
    <w:rsid w:val="004902A0"/>
    <w:rsid w:val="00491B6D"/>
    <w:rsid w:val="00491FED"/>
    <w:rsid w:val="00492868"/>
    <w:rsid w:val="00492A94"/>
    <w:rsid w:val="0049372F"/>
    <w:rsid w:val="00493A97"/>
    <w:rsid w:val="0049466C"/>
    <w:rsid w:val="00494979"/>
    <w:rsid w:val="00494EAB"/>
    <w:rsid w:val="00496D62"/>
    <w:rsid w:val="004972D5"/>
    <w:rsid w:val="004974B8"/>
    <w:rsid w:val="0049765C"/>
    <w:rsid w:val="00497926"/>
    <w:rsid w:val="004A1E38"/>
    <w:rsid w:val="004A1E7E"/>
    <w:rsid w:val="004A2B2B"/>
    <w:rsid w:val="004A2CDF"/>
    <w:rsid w:val="004A3026"/>
    <w:rsid w:val="004A36CE"/>
    <w:rsid w:val="004A37EC"/>
    <w:rsid w:val="004A41AD"/>
    <w:rsid w:val="004A42C4"/>
    <w:rsid w:val="004A4C92"/>
    <w:rsid w:val="004A4DC3"/>
    <w:rsid w:val="004A51FA"/>
    <w:rsid w:val="004A6576"/>
    <w:rsid w:val="004A677E"/>
    <w:rsid w:val="004A6895"/>
    <w:rsid w:val="004A6E99"/>
    <w:rsid w:val="004A6F5A"/>
    <w:rsid w:val="004A70E5"/>
    <w:rsid w:val="004A78D6"/>
    <w:rsid w:val="004A7DF4"/>
    <w:rsid w:val="004B00F3"/>
    <w:rsid w:val="004B121A"/>
    <w:rsid w:val="004B12FB"/>
    <w:rsid w:val="004B1575"/>
    <w:rsid w:val="004B1AB0"/>
    <w:rsid w:val="004B1B7A"/>
    <w:rsid w:val="004B3072"/>
    <w:rsid w:val="004B3AD5"/>
    <w:rsid w:val="004B3E63"/>
    <w:rsid w:val="004B433D"/>
    <w:rsid w:val="004B4642"/>
    <w:rsid w:val="004B4928"/>
    <w:rsid w:val="004B4DCD"/>
    <w:rsid w:val="004B5B2B"/>
    <w:rsid w:val="004B6338"/>
    <w:rsid w:val="004B635A"/>
    <w:rsid w:val="004B6B67"/>
    <w:rsid w:val="004B6CF0"/>
    <w:rsid w:val="004B6E3C"/>
    <w:rsid w:val="004B6F14"/>
    <w:rsid w:val="004B7659"/>
    <w:rsid w:val="004B78A4"/>
    <w:rsid w:val="004B7AB5"/>
    <w:rsid w:val="004C0784"/>
    <w:rsid w:val="004C0817"/>
    <w:rsid w:val="004C0BE8"/>
    <w:rsid w:val="004C156D"/>
    <w:rsid w:val="004C1BC4"/>
    <w:rsid w:val="004C1C3B"/>
    <w:rsid w:val="004C1D8A"/>
    <w:rsid w:val="004C1EA3"/>
    <w:rsid w:val="004C20A7"/>
    <w:rsid w:val="004C2614"/>
    <w:rsid w:val="004C2858"/>
    <w:rsid w:val="004C39A4"/>
    <w:rsid w:val="004C3EE4"/>
    <w:rsid w:val="004C412D"/>
    <w:rsid w:val="004C4206"/>
    <w:rsid w:val="004C4664"/>
    <w:rsid w:val="004C4670"/>
    <w:rsid w:val="004C4D2E"/>
    <w:rsid w:val="004C4D30"/>
    <w:rsid w:val="004C4D88"/>
    <w:rsid w:val="004C5113"/>
    <w:rsid w:val="004C5D05"/>
    <w:rsid w:val="004C64C4"/>
    <w:rsid w:val="004C6744"/>
    <w:rsid w:val="004C74F2"/>
    <w:rsid w:val="004D0153"/>
    <w:rsid w:val="004D05D8"/>
    <w:rsid w:val="004D0BA6"/>
    <w:rsid w:val="004D0BBE"/>
    <w:rsid w:val="004D0CFE"/>
    <w:rsid w:val="004D2AC8"/>
    <w:rsid w:val="004D3C98"/>
    <w:rsid w:val="004D3F9C"/>
    <w:rsid w:val="004D4EC7"/>
    <w:rsid w:val="004D54ED"/>
    <w:rsid w:val="004D5A5D"/>
    <w:rsid w:val="004D642E"/>
    <w:rsid w:val="004D68BC"/>
    <w:rsid w:val="004D68EA"/>
    <w:rsid w:val="004D7303"/>
    <w:rsid w:val="004E0393"/>
    <w:rsid w:val="004E0CCE"/>
    <w:rsid w:val="004E0EE9"/>
    <w:rsid w:val="004E147C"/>
    <w:rsid w:val="004E17B3"/>
    <w:rsid w:val="004E1810"/>
    <w:rsid w:val="004E1849"/>
    <w:rsid w:val="004E1B58"/>
    <w:rsid w:val="004E225B"/>
    <w:rsid w:val="004E241A"/>
    <w:rsid w:val="004E26D4"/>
    <w:rsid w:val="004E2B96"/>
    <w:rsid w:val="004E3DF6"/>
    <w:rsid w:val="004E4644"/>
    <w:rsid w:val="004E4B24"/>
    <w:rsid w:val="004E53E6"/>
    <w:rsid w:val="004E53EC"/>
    <w:rsid w:val="004E59D6"/>
    <w:rsid w:val="004E75F6"/>
    <w:rsid w:val="004E7C2A"/>
    <w:rsid w:val="004F0A7F"/>
    <w:rsid w:val="004F0DBB"/>
    <w:rsid w:val="004F0EC0"/>
    <w:rsid w:val="004F1736"/>
    <w:rsid w:val="004F1BC5"/>
    <w:rsid w:val="004F1C2C"/>
    <w:rsid w:val="004F2FC3"/>
    <w:rsid w:val="004F30F2"/>
    <w:rsid w:val="004F33EF"/>
    <w:rsid w:val="004F34F4"/>
    <w:rsid w:val="004F358E"/>
    <w:rsid w:val="004F3D56"/>
    <w:rsid w:val="004F3DD1"/>
    <w:rsid w:val="004F4188"/>
    <w:rsid w:val="004F482A"/>
    <w:rsid w:val="004F4AE4"/>
    <w:rsid w:val="004F4ED7"/>
    <w:rsid w:val="004F52FF"/>
    <w:rsid w:val="004F57C9"/>
    <w:rsid w:val="004F5DC9"/>
    <w:rsid w:val="004F6062"/>
    <w:rsid w:val="004F6260"/>
    <w:rsid w:val="004F7379"/>
    <w:rsid w:val="004F73DC"/>
    <w:rsid w:val="004F7EC3"/>
    <w:rsid w:val="004F7F57"/>
    <w:rsid w:val="0050131B"/>
    <w:rsid w:val="005021B8"/>
    <w:rsid w:val="005025BC"/>
    <w:rsid w:val="00503183"/>
    <w:rsid w:val="00503223"/>
    <w:rsid w:val="0050392A"/>
    <w:rsid w:val="005039D2"/>
    <w:rsid w:val="00504C17"/>
    <w:rsid w:val="00505128"/>
    <w:rsid w:val="0050791B"/>
    <w:rsid w:val="005103AE"/>
    <w:rsid w:val="00510700"/>
    <w:rsid w:val="00510893"/>
    <w:rsid w:val="00510E61"/>
    <w:rsid w:val="00511CD8"/>
    <w:rsid w:val="0051256D"/>
    <w:rsid w:val="005126F4"/>
    <w:rsid w:val="00513124"/>
    <w:rsid w:val="005133D3"/>
    <w:rsid w:val="0051367A"/>
    <w:rsid w:val="0051451C"/>
    <w:rsid w:val="00514741"/>
    <w:rsid w:val="005155CA"/>
    <w:rsid w:val="00515628"/>
    <w:rsid w:val="00515B91"/>
    <w:rsid w:val="00516613"/>
    <w:rsid w:val="00516CDA"/>
    <w:rsid w:val="0052001B"/>
    <w:rsid w:val="00520574"/>
    <w:rsid w:val="00520A77"/>
    <w:rsid w:val="00520AB5"/>
    <w:rsid w:val="0052169F"/>
    <w:rsid w:val="00522325"/>
    <w:rsid w:val="0052275D"/>
    <w:rsid w:val="00522F9B"/>
    <w:rsid w:val="005232A5"/>
    <w:rsid w:val="0052415D"/>
    <w:rsid w:val="00524573"/>
    <w:rsid w:val="005253D3"/>
    <w:rsid w:val="005253DB"/>
    <w:rsid w:val="005255B7"/>
    <w:rsid w:val="00525947"/>
    <w:rsid w:val="005261F1"/>
    <w:rsid w:val="00526568"/>
    <w:rsid w:val="0052716F"/>
    <w:rsid w:val="00527567"/>
    <w:rsid w:val="00530CAA"/>
    <w:rsid w:val="00530F32"/>
    <w:rsid w:val="00531067"/>
    <w:rsid w:val="005310B1"/>
    <w:rsid w:val="00531546"/>
    <w:rsid w:val="00531560"/>
    <w:rsid w:val="005319F8"/>
    <w:rsid w:val="00531FEE"/>
    <w:rsid w:val="00532FC1"/>
    <w:rsid w:val="005333D7"/>
    <w:rsid w:val="00533BF9"/>
    <w:rsid w:val="00533E18"/>
    <w:rsid w:val="0053523C"/>
    <w:rsid w:val="00535D3F"/>
    <w:rsid w:val="0053646F"/>
    <w:rsid w:val="0053693B"/>
    <w:rsid w:val="00537D20"/>
    <w:rsid w:val="00540008"/>
    <w:rsid w:val="00540043"/>
    <w:rsid w:val="00540443"/>
    <w:rsid w:val="0054065D"/>
    <w:rsid w:val="00540952"/>
    <w:rsid w:val="0054204B"/>
    <w:rsid w:val="00542596"/>
    <w:rsid w:val="00543A5C"/>
    <w:rsid w:val="00543B39"/>
    <w:rsid w:val="0054419D"/>
    <w:rsid w:val="00544621"/>
    <w:rsid w:val="005452EB"/>
    <w:rsid w:val="005460FC"/>
    <w:rsid w:val="00550718"/>
    <w:rsid w:val="00550785"/>
    <w:rsid w:val="00550B9A"/>
    <w:rsid w:val="00551CF0"/>
    <w:rsid w:val="00551F20"/>
    <w:rsid w:val="00552A00"/>
    <w:rsid w:val="00553425"/>
    <w:rsid w:val="0055484D"/>
    <w:rsid w:val="00555187"/>
    <w:rsid w:val="005556D9"/>
    <w:rsid w:val="00555796"/>
    <w:rsid w:val="005558DC"/>
    <w:rsid w:val="00555B42"/>
    <w:rsid w:val="005562CB"/>
    <w:rsid w:val="005565E6"/>
    <w:rsid w:val="00556B8A"/>
    <w:rsid w:val="00560608"/>
    <w:rsid w:val="0056070E"/>
    <w:rsid w:val="00560839"/>
    <w:rsid w:val="00560FEF"/>
    <w:rsid w:val="00561581"/>
    <w:rsid w:val="0056169E"/>
    <w:rsid w:val="0056230C"/>
    <w:rsid w:val="00562D25"/>
    <w:rsid w:val="00562DF2"/>
    <w:rsid w:val="0056497C"/>
    <w:rsid w:val="00564CC5"/>
    <w:rsid w:val="00567005"/>
    <w:rsid w:val="00570302"/>
    <w:rsid w:val="00570BD8"/>
    <w:rsid w:val="00571EAA"/>
    <w:rsid w:val="00572101"/>
    <w:rsid w:val="005725F9"/>
    <w:rsid w:val="00572777"/>
    <w:rsid w:val="005731CC"/>
    <w:rsid w:val="00573AF2"/>
    <w:rsid w:val="00574A2F"/>
    <w:rsid w:val="00574CBE"/>
    <w:rsid w:val="00574ED0"/>
    <w:rsid w:val="005755CD"/>
    <w:rsid w:val="005757D9"/>
    <w:rsid w:val="00575C3C"/>
    <w:rsid w:val="00575CC6"/>
    <w:rsid w:val="00575EAB"/>
    <w:rsid w:val="00577255"/>
    <w:rsid w:val="0057791E"/>
    <w:rsid w:val="00577EB8"/>
    <w:rsid w:val="00580259"/>
    <w:rsid w:val="00580864"/>
    <w:rsid w:val="00580C66"/>
    <w:rsid w:val="0058147E"/>
    <w:rsid w:val="005815CA"/>
    <w:rsid w:val="00581904"/>
    <w:rsid w:val="00582130"/>
    <w:rsid w:val="00582FE5"/>
    <w:rsid w:val="0058382A"/>
    <w:rsid w:val="005853B5"/>
    <w:rsid w:val="00585445"/>
    <w:rsid w:val="00585791"/>
    <w:rsid w:val="005861E7"/>
    <w:rsid w:val="005863D6"/>
    <w:rsid w:val="00586747"/>
    <w:rsid w:val="00587517"/>
    <w:rsid w:val="00587773"/>
    <w:rsid w:val="00587C84"/>
    <w:rsid w:val="00587DC1"/>
    <w:rsid w:val="00590BE9"/>
    <w:rsid w:val="00590D04"/>
    <w:rsid w:val="00591635"/>
    <w:rsid w:val="005920FC"/>
    <w:rsid w:val="00592415"/>
    <w:rsid w:val="00592429"/>
    <w:rsid w:val="0059426B"/>
    <w:rsid w:val="0059443A"/>
    <w:rsid w:val="00594506"/>
    <w:rsid w:val="005947BA"/>
    <w:rsid w:val="0059539B"/>
    <w:rsid w:val="00595428"/>
    <w:rsid w:val="00595C11"/>
    <w:rsid w:val="00596327"/>
    <w:rsid w:val="005966A2"/>
    <w:rsid w:val="005971D9"/>
    <w:rsid w:val="00597243"/>
    <w:rsid w:val="005974DA"/>
    <w:rsid w:val="005A02B6"/>
    <w:rsid w:val="005A177E"/>
    <w:rsid w:val="005A2824"/>
    <w:rsid w:val="005A28B0"/>
    <w:rsid w:val="005A2A37"/>
    <w:rsid w:val="005A33E6"/>
    <w:rsid w:val="005A35DD"/>
    <w:rsid w:val="005A3BBF"/>
    <w:rsid w:val="005A445D"/>
    <w:rsid w:val="005A45A1"/>
    <w:rsid w:val="005A4BF9"/>
    <w:rsid w:val="005A52CA"/>
    <w:rsid w:val="005A5A8C"/>
    <w:rsid w:val="005A6326"/>
    <w:rsid w:val="005A7740"/>
    <w:rsid w:val="005B03C3"/>
    <w:rsid w:val="005B06D3"/>
    <w:rsid w:val="005B0B98"/>
    <w:rsid w:val="005B0CF1"/>
    <w:rsid w:val="005B1F0B"/>
    <w:rsid w:val="005B3152"/>
    <w:rsid w:val="005B3BBF"/>
    <w:rsid w:val="005B3CD3"/>
    <w:rsid w:val="005B40D5"/>
    <w:rsid w:val="005B4A4D"/>
    <w:rsid w:val="005B4FCB"/>
    <w:rsid w:val="005B5092"/>
    <w:rsid w:val="005B6A4F"/>
    <w:rsid w:val="005B70EA"/>
    <w:rsid w:val="005B7D16"/>
    <w:rsid w:val="005C02E3"/>
    <w:rsid w:val="005C049C"/>
    <w:rsid w:val="005C0874"/>
    <w:rsid w:val="005C0B5C"/>
    <w:rsid w:val="005C0F3A"/>
    <w:rsid w:val="005C1360"/>
    <w:rsid w:val="005C1B95"/>
    <w:rsid w:val="005C2B2D"/>
    <w:rsid w:val="005C2D6D"/>
    <w:rsid w:val="005C2F7A"/>
    <w:rsid w:val="005C3146"/>
    <w:rsid w:val="005C31F4"/>
    <w:rsid w:val="005C4109"/>
    <w:rsid w:val="005C454B"/>
    <w:rsid w:val="005C4F45"/>
    <w:rsid w:val="005C598F"/>
    <w:rsid w:val="005C5CF8"/>
    <w:rsid w:val="005C5EBB"/>
    <w:rsid w:val="005C6693"/>
    <w:rsid w:val="005C7599"/>
    <w:rsid w:val="005C762D"/>
    <w:rsid w:val="005C781D"/>
    <w:rsid w:val="005D0510"/>
    <w:rsid w:val="005D0538"/>
    <w:rsid w:val="005D05A9"/>
    <w:rsid w:val="005D0EE3"/>
    <w:rsid w:val="005D0F4B"/>
    <w:rsid w:val="005D1985"/>
    <w:rsid w:val="005D1A28"/>
    <w:rsid w:val="005D21D8"/>
    <w:rsid w:val="005D226D"/>
    <w:rsid w:val="005D2F10"/>
    <w:rsid w:val="005D2FE4"/>
    <w:rsid w:val="005D35B9"/>
    <w:rsid w:val="005D4600"/>
    <w:rsid w:val="005D484E"/>
    <w:rsid w:val="005D4BF7"/>
    <w:rsid w:val="005D5C05"/>
    <w:rsid w:val="005D5CBC"/>
    <w:rsid w:val="005D5F38"/>
    <w:rsid w:val="005D6185"/>
    <w:rsid w:val="005D7476"/>
    <w:rsid w:val="005D76DD"/>
    <w:rsid w:val="005D7D67"/>
    <w:rsid w:val="005D7EB9"/>
    <w:rsid w:val="005E0038"/>
    <w:rsid w:val="005E03B3"/>
    <w:rsid w:val="005E0706"/>
    <w:rsid w:val="005E089E"/>
    <w:rsid w:val="005E103C"/>
    <w:rsid w:val="005E1A37"/>
    <w:rsid w:val="005E1BD2"/>
    <w:rsid w:val="005E1FE0"/>
    <w:rsid w:val="005E1FFD"/>
    <w:rsid w:val="005E3018"/>
    <w:rsid w:val="005E36F3"/>
    <w:rsid w:val="005E3718"/>
    <w:rsid w:val="005E3745"/>
    <w:rsid w:val="005E3807"/>
    <w:rsid w:val="005E3E81"/>
    <w:rsid w:val="005E4218"/>
    <w:rsid w:val="005E43FE"/>
    <w:rsid w:val="005E4CA2"/>
    <w:rsid w:val="005E59B5"/>
    <w:rsid w:val="005E5C27"/>
    <w:rsid w:val="005E5ED9"/>
    <w:rsid w:val="005E6065"/>
    <w:rsid w:val="005E6299"/>
    <w:rsid w:val="005E6FF2"/>
    <w:rsid w:val="005E727B"/>
    <w:rsid w:val="005F00DD"/>
    <w:rsid w:val="005F1494"/>
    <w:rsid w:val="005F163D"/>
    <w:rsid w:val="005F2865"/>
    <w:rsid w:val="005F4EEC"/>
    <w:rsid w:val="005F55DA"/>
    <w:rsid w:val="005F5B40"/>
    <w:rsid w:val="005F6421"/>
    <w:rsid w:val="005F68AB"/>
    <w:rsid w:val="005F6BE6"/>
    <w:rsid w:val="005F6F30"/>
    <w:rsid w:val="005F7DA3"/>
    <w:rsid w:val="00601A3C"/>
    <w:rsid w:val="0060235F"/>
    <w:rsid w:val="00602981"/>
    <w:rsid w:val="00602C73"/>
    <w:rsid w:val="006032C5"/>
    <w:rsid w:val="00604AF2"/>
    <w:rsid w:val="0060557D"/>
    <w:rsid w:val="0060561C"/>
    <w:rsid w:val="00605779"/>
    <w:rsid w:val="0060578C"/>
    <w:rsid w:val="00605B0B"/>
    <w:rsid w:val="00605C79"/>
    <w:rsid w:val="00606694"/>
    <w:rsid w:val="00606A3D"/>
    <w:rsid w:val="00607041"/>
    <w:rsid w:val="00607156"/>
    <w:rsid w:val="006106AB"/>
    <w:rsid w:val="00610778"/>
    <w:rsid w:val="006109CC"/>
    <w:rsid w:val="00611655"/>
    <w:rsid w:val="00611731"/>
    <w:rsid w:val="00611B35"/>
    <w:rsid w:val="006122FB"/>
    <w:rsid w:val="00612A3C"/>
    <w:rsid w:val="00612B97"/>
    <w:rsid w:val="00614E89"/>
    <w:rsid w:val="00614FD6"/>
    <w:rsid w:val="006151FD"/>
    <w:rsid w:val="00617172"/>
    <w:rsid w:val="00620001"/>
    <w:rsid w:val="00621995"/>
    <w:rsid w:val="006219CF"/>
    <w:rsid w:val="00621AED"/>
    <w:rsid w:val="0062203D"/>
    <w:rsid w:val="00622423"/>
    <w:rsid w:val="00623219"/>
    <w:rsid w:val="0062388F"/>
    <w:rsid w:val="00624A6E"/>
    <w:rsid w:val="00624CED"/>
    <w:rsid w:val="00625217"/>
    <w:rsid w:val="00625623"/>
    <w:rsid w:val="00625A9E"/>
    <w:rsid w:val="006268B6"/>
    <w:rsid w:val="0062692F"/>
    <w:rsid w:val="00631936"/>
    <w:rsid w:val="00632212"/>
    <w:rsid w:val="006330DE"/>
    <w:rsid w:val="006341E0"/>
    <w:rsid w:val="0063487F"/>
    <w:rsid w:val="00634EB3"/>
    <w:rsid w:val="00635085"/>
    <w:rsid w:val="006356E6"/>
    <w:rsid w:val="00635917"/>
    <w:rsid w:val="00635EB0"/>
    <w:rsid w:val="00636147"/>
    <w:rsid w:val="00636E13"/>
    <w:rsid w:val="00636F28"/>
    <w:rsid w:val="0063746C"/>
    <w:rsid w:val="006405B3"/>
    <w:rsid w:val="006409F9"/>
    <w:rsid w:val="006410CC"/>
    <w:rsid w:val="00641454"/>
    <w:rsid w:val="00642AE2"/>
    <w:rsid w:val="00643987"/>
    <w:rsid w:val="00643A2E"/>
    <w:rsid w:val="00643AC4"/>
    <w:rsid w:val="00644CCF"/>
    <w:rsid w:val="00645253"/>
    <w:rsid w:val="006461BE"/>
    <w:rsid w:val="006466EA"/>
    <w:rsid w:val="00646891"/>
    <w:rsid w:val="00647CBB"/>
    <w:rsid w:val="00647DFE"/>
    <w:rsid w:val="006505CD"/>
    <w:rsid w:val="006506A7"/>
    <w:rsid w:val="00651478"/>
    <w:rsid w:val="00651BBE"/>
    <w:rsid w:val="00652941"/>
    <w:rsid w:val="0065298A"/>
    <w:rsid w:val="00654249"/>
    <w:rsid w:val="0065496F"/>
    <w:rsid w:val="00654F88"/>
    <w:rsid w:val="00655529"/>
    <w:rsid w:val="00655624"/>
    <w:rsid w:val="00655E3F"/>
    <w:rsid w:val="0065681C"/>
    <w:rsid w:val="006605F9"/>
    <w:rsid w:val="0066084F"/>
    <w:rsid w:val="00660A0C"/>
    <w:rsid w:val="006617FA"/>
    <w:rsid w:val="006631F7"/>
    <w:rsid w:val="006632B1"/>
    <w:rsid w:val="00663979"/>
    <w:rsid w:val="00663A05"/>
    <w:rsid w:val="0066444F"/>
    <w:rsid w:val="00665A13"/>
    <w:rsid w:val="00665AD7"/>
    <w:rsid w:val="00665BE3"/>
    <w:rsid w:val="0066627F"/>
    <w:rsid w:val="00666586"/>
    <w:rsid w:val="00666E63"/>
    <w:rsid w:val="0066794D"/>
    <w:rsid w:val="0067006E"/>
    <w:rsid w:val="0067031E"/>
    <w:rsid w:val="006704A0"/>
    <w:rsid w:val="00670BE2"/>
    <w:rsid w:val="006720D9"/>
    <w:rsid w:val="006729A3"/>
    <w:rsid w:val="00672B2C"/>
    <w:rsid w:val="00672CC5"/>
    <w:rsid w:val="00672D7E"/>
    <w:rsid w:val="006739C4"/>
    <w:rsid w:val="00674248"/>
    <w:rsid w:val="006747AB"/>
    <w:rsid w:val="00674979"/>
    <w:rsid w:val="00674D31"/>
    <w:rsid w:val="006759B8"/>
    <w:rsid w:val="00676EED"/>
    <w:rsid w:val="00676F0E"/>
    <w:rsid w:val="00677082"/>
    <w:rsid w:val="0068004C"/>
    <w:rsid w:val="00682484"/>
    <w:rsid w:val="00682994"/>
    <w:rsid w:val="006836F8"/>
    <w:rsid w:val="006836FF"/>
    <w:rsid w:val="006841BC"/>
    <w:rsid w:val="00684C37"/>
    <w:rsid w:val="0068766B"/>
    <w:rsid w:val="00687CC0"/>
    <w:rsid w:val="00690574"/>
    <w:rsid w:val="0069087B"/>
    <w:rsid w:val="00690A64"/>
    <w:rsid w:val="006915AC"/>
    <w:rsid w:val="00691B64"/>
    <w:rsid w:val="00692723"/>
    <w:rsid w:val="006937BA"/>
    <w:rsid w:val="00694A0E"/>
    <w:rsid w:val="00694EDA"/>
    <w:rsid w:val="00696993"/>
    <w:rsid w:val="00696F2B"/>
    <w:rsid w:val="0069721A"/>
    <w:rsid w:val="0069767A"/>
    <w:rsid w:val="006A053D"/>
    <w:rsid w:val="006A1354"/>
    <w:rsid w:val="006A1EF4"/>
    <w:rsid w:val="006A208D"/>
    <w:rsid w:val="006A2092"/>
    <w:rsid w:val="006A22E7"/>
    <w:rsid w:val="006A2A99"/>
    <w:rsid w:val="006A2D4D"/>
    <w:rsid w:val="006A3FE5"/>
    <w:rsid w:val="006A4051"/>
    <w:rsid w:val="006A47BB"/>
    <w:rsid w:val="006A4E78"/>
    <w:rsid w:val="006A62D8"/>
    <w:rsid w:val="006A632C"/>
    <w:rsid w:val="006A63C4"/>
    <w:rsid w:val="006A645E"/>
    <w:rsid w:val="006A6972"/>
    <w:rsid w:val="006A6D1A"/>
    <w:rsid w:val="006B07A7"/>
    <w:rsid w:val="006B0909"/>
    <w:rsid w:val="006B0D3C"/>
    <w:rsid w:val="006B1C5A"/>
    <w:rsid w:val="006B1F4C"/>
    <w:rsid w:val="006B2999"/>
    <w:rsid w:val="006B2C9D"/>
    <w:rsid w:val="006B2E75"/>
    <w:rsid w:val="006B3553"/>
    <w:rsid w:val="006B36F2"/>
    <w:rsid w:val="006B3BED"/>
    <w:rsid w:val="006B3C11"/>
    <w:rsid w:val="006B4DDB"/>
    <w:rsid w:val="006B555E"/>
    <w:rsid w:val="006B55BF"/>
    <w:rsid w:val="006B57C8"/>
    <w:rsid w:val="006B5EE1"/>
    <w:rsid w:val="006B741B"/>
    <w:rsid w:val="006B7DCD"/>
    <w:rsid w:val="006B7F23"/>
    <w:rsid w:val="006C0246"/>
    <w:rsid w:val="006C0863"/>
    <w:rsid w:val="006C0ADD"/>
    <w:rsid w:val="006C1B4C"/>
    <w:rsid w:val="006C1C74"/>
    <w:rsid w:val="006C2C68"/>
    <w:rsid w:val="006C38A3"/>
    <w:rsid w:val="006C3BF2"/>
    <w:rsid w:val="006C3C8E"/>
    <w:rsid w:val="006C4073"/>
    <w:rsid w:val="006C4128"/>
    <w:rsid w:val="006C4318"/>
    <w:rsid w:val="006C4339"/>
    <w:rsid w:val="006C43D1"/>
    <w:rsid w:val="006C4722"/>
    <w:rsid w:val="006C4883"/>
    <w:rsid w:val="006C54F9"/>
    <w:rsid w:val="006C567C"/>
    <w:rsid w:val="006C58EF"/>
    <w:rsid w:val="006C5A82"/>
    <w:rsid w:val="006C608D"/>
    <w:rsid w:val="006C6499"/>
    <w:rsid w:val="006C7514"/>
    <w:rsid w:val="006D0386"/>
    <w:rsid w:val="006D08B6"/>
    <w:rsid w:val="006D0BBF"/>
    <w:rsid w:val="006D1A48"/>
    <w:rsid w:val="006D1F50"/>
    <w:rsid w:val="006D20ED"/>
    <w:rsid w:val="006D2367"/>
    <w:rsid w:val="006D29D1"/>
    <w:rsid w:val="006D2EC4"/>
    <w:rsid w:val="006D3691"/>
    <w:rsid w:val="006D396A"/>
    <w:rsid w:val="006D3ACC"/>
    <w:rsid w:val="006D4802"/>
    <w:rsid w:val="006D4EF6"/>
    <w:rsid w:val="006D592A"/>
    <w:rsid w:val="006D5A90"/>
    <w:rsid w:val="006D5D77"/>
    <w:rsid w:val="006D61AB"/>
    <w:rsid w:val="006D733A"/>
    <w:rsid w:val="006D77BD"/>
    <w:rsid w:val="006E0988"/>
    <w:rsid w:val="006E1CD5"/>
    <w:rsid w:val="006E2639"/>
    <w:rsid w:val="006E2AA1"/>
    <w:rsid w:val="006E2ABB"/>
    <w:rsid w:val="006E2E9C"/>
    <w:rsid w:val="006E328D"/>
    <w:rsid w:val="006E345A"/>
    <w:rsid w:val="006E386B"/>
    <w:rsid w:val="006E386F"/>
    <w:rsid w:val="006E4403"/>
    <w:rsid w:val="006E4803"/>
    <w:rsid w:val="006E5343"/>
    <w:rsid w:val="006E5842"/>
    <w:rsid w:val="006E5B9E"/>
    <w:rsid w:val="006E66C7"/>
    <w:rsid w:val="006E6965"/>
    <w:rsid w:val="006E6CC8"/>
    <w:rsid w:val="006E762C"/>
    <w:rsid w:val="006F0F35"/>
    <w:rsid w:val="006F17A1"/>
    <w:rsid w:val="006F1D7A"/>
    <w:rsid w:val="006F2729"/>
    <w:rsid w:val="006F2EBD"/>
    <w:rsid w:val="006F38E9"/>
    <w:rsid w:val="006F6D9D"/>
    <w:rsid w:val="006F6F0F"/>
    <w:rsid w:val="006F747A"/>
    <w:rsid w:val="006F759D"/>
    <w:rsid w:val="006F7614"/>
    <w:rsid w:val="006F7C5D"/>
    <w:rsid w:val="00700255"/>
    <w:rsid w:val="00700276"/>
    <w:rsid w:val="00700A5E"/>
    <w:rsid w:val="0070133B"/>
    <w:rsid w:val="00701A8C"/>
    <w:rsid w:val="007020F3"/>
    <w:rsid w:val="00702117"/>
    <w:rsid w:val="007023B2"/>
    <w:rsid w:val="00702F1C"/>
    <w:rsid w:val="007034E1"/>
    <w:rsid w:val="00703862"/>
    <w:rsid w:val="0070396D"/>
    <w:rsid w:val="00704159"/>
    <w:rsid w:val="00704393"/>
    <w:rsid w:val="00704DED"/>
    <w:rsid w:val="00704E29"/>
    <w:rsid w:val="00704F44"/>
    <w:rsid w:val="00704FE5"/>
    <w:rsid w:val="0070501E"/>
    <w:rsid w:val="0070566E"/>
    <w:rsid w:val="00705BCF"/>
    <w:rsid w:val="007065B2"/>
    <w:rsid w:val="007072CE"/>
    <w:rsid w:val="0070736A"/>
    <w:rsid w:val="007074C8"/>
    <w:rsid w:val="00710CB5"/>
    <w:rsid w:val="0071153E"/>
    <w:rsid w:val="007127EF"/>
    <w:rsid w:val="0071290E"/>
    <w:rsid w:val="00712CAA"/>
    <w:rsid w:val="00712EA3"/>
    <w:rsid w:val="007137BC"/>
    <w:rsid w:val="00714639"/>
    <w:rsid w:val="00714E95"/>
    <w:rsid w:val="007151E4"/>
    <w:rsid w:val="007164E0"/>
    <w:rsid w:val="00716722"/>
    <w:rsid w:val="00716982"/>
    <w:rsid w:val="007173C0"/>
    <w:rsid w:val="00717787"/>
    <w:rsid w:val="00717C04"/>
    <w:rsid w:val="00717CE0"/>
    <w:rsid w:val="00722C72"/>
    <w:rsid w:val="00723B35"/>
    <w:rsid w:val="007240A3"/>
    <w:rsid w:val="00724408"/>
    <w:rsid w:val="00725493"/>
    <w:rsid w:val="0072628B"/>
    <w:rsid w:val="00726CF7"/>
    <w:rsid w:val="00727301"/>
    <w:rsid w:val="007301E2"/>
    <w:rsid w:val="007304D1"/>
    <w:rsid w:val="007310D9"/>
    <w:rsid w:val="007311DE"/>
    <w:rsid w:val="007319F1"/>
    <w:rsid w:val="00731A7D"/>
    <w:rsid w:val="00731DA1"/>
    <w:rsid w:val="00731DEB"/>
    <w:rsid w:val="0073335D"/>
    <w:rsid w:val="007336F7"/>
    <w:rsid w:val="00733FCA"/>
    <w:rsid w:val="007346FD"/>
    <w:rsid w:val="00736817"/>
    <w:rsid w:val="00736B97"/>
    <w:rsid w:val="007370A3"/>
    <w:rsid w:val="00737ACD"/>
    <w:rsid w:val="00737E31"/>
    <w:rsid w:val="00740503"/>
    <w:rsid w:val="00741058"/>
    <w:rsid w:val="00741498"/>
    <w:rsid w:val="00741860"/>
    <w:rsid w:val="00742339"/>
    <w:rsid w:val="00742B7D"/>
    <w:rsid w:val="007431B5"/>
    <w:rsid w:val="00743B6B"/>
    <w:rsid w:val="00743C1F"/>
    <w:rsid w:val="00744FD6"/>
    <w:rsid w:val="00745264"/>
    <w:rsid w:val="00745AE8"/>
    <w:rsid w:val="00745B77"/>
    <w:rsid w:val="00746283"/>
    <w:rsid w:val="00746467"/>
    <w:rsid w:val="00747C0B"/>
    <w:rsid w:val="007505BD"/>
    <w:rsid w:val="0075073E"/>
    <w:rsid w:val="00751B21"/>
    <w:rsid w:val="00752251"/>
    <w:rsid w:val="00752A05"/>
    <w:rsid w:val="007532AD"/>
    <w:rsid w:val="007532B2"/>
    <w:rsid w:val="007533A9"/>
    <w:rsid w:val="00753FE8"/>
    <w:rsid w:val="00754373"/>
    <w:rsid w:val="00754EBD"/>
    <w:rsid w:val="0075540F"/>
    <w:rsid w:val="00755BF0"/>
    <w:rsid w:val="00756348"/>
    <w:rsid w:val="007564AA"/>
    <w:rsid w:val="00756754"/>
    <w:rsid w:val="00757285"/>
    <w:rsid w:val="00757A5F"/>
    <w:rsid w:val="00757A77"/>
    <w:rsid w:val="00760EAA"/>
    <w:rsid w:val="0076192D"/>
    <w:rsid w:val="00761B73"/>
    <w:rsid w:val="0076207C"/>
    <w:rsid w:val="00762202"/>
    <w:rsid w:val="00763A5F"/>
    <w:rsid w:val="0076419F"/>
    <w:rsid w:val="007642C2"/>
    <w:rsid w:val="00764A4F"/>
    <w:rsid w:val="00765777"/>
    <w:rsid w:val="00765A5F"/>
    <w:rsid w:val="00765B70"/>
    <w:rsid w:val="00765EA2"/>
    <w:rsid w:val="007667C5"/>
    <w:rsid w:val="00766AC0"/>
    <w:rsid w:val="00766F13"/>
    <w:rsid w:val="007677D1"/>
    <w:rsid w:val="00770365"/>
    <w:rsid w:val="00770EC4"/>
    <w:rsid w:val="00771016"/>
    <w:rsid w:val="007712B0"/>
    <w:rsid w:val="00771915"/>
    <w:rsid w:val="0077205A"/>
    <w:rsid w:val="00772740"/>
    <w:rsid w:val="00773125"/>
    <w:rsid w:val="00775200"/>
    <w:rsid w:val="007754AF"/>
    <w:rsid w:val="00775503"/>
    <w:rsid w:val="00775697"/>
    <w:rsid w:val="00776034"/>
    <w:rsid w:val="007763F3"/>
    <w:rsid w:val="00776BD7"/>
    <w:rsid w:val="007779CE"/>
    <w:rsid w:val="0078020D"/>
    <w:rsid w:val="007808F1"/>
    <w:rsid w:val="007811C3"/>
    <w:rsid w:val="007811C5"/>
    <w:rsid w:val="00782447"/>
    <w:rsid w:val="0078264D"/>
    <w:rsid w:val="00782852"/>
    <w:rsid w:val="00783561"/>
    <w:rsid w:val="00783E03"/>
    <w:rsid w:val="00783E39"/>
    <w:rsid w:val="00783E6E"/>
    <w:rsid w:val="00783F3E"/>
    <w:rsid w:val="00784251"/>
    <w:rsid w:val="0078429D"/>
    <w:rsid w:val="00784B4C"/>
    <w:rsid w:val="00786045"/>
    <w:rsid w:val="0078670B"/>
    <w:rsid w:val="0078758E"/>
    <w:rsid w:val="007876AF"/>
    <w:rsid w:val="007907F3"/>
    <w:rsid w:val="00790831"/>
    <w:rsid w:val="007915A9"/>
    <w:rsid w:val="007915B1"/>
    <w:rsid w:val="007915FC"/>
    <w:rsid w:val="007928BF"/>
    <w:rsid w:val="00792FAE"/>
    <w:rsid w:val="0079324D"/>
    <w:rsid w:val="007934F9"/>
    <w:rsid w:val="0079359A"/>
    <w:rsid w:val="0079390E"/>
    <w:rsid w:val="00793A63"/>
    <w:rsid w:val="00794CB0"/>
    <w:rsid w:val="00796541"/>
    <w:rsid w:val="007975ED"/>
    <w:rsid w:val="007976A7"/>
    <w:rsid w:val="007A0019"/>
    <w:rsid w:val="007A027E"/>
    <w:rsid w:val="007A03D9"/>
    <w:rsid w:val="007A070C"/>
    <w:rsid w:val="007A09F7"/>
    <w:rsid w:val="007A203D"/>
    <w:rsid w:val="007A28B1"/>
    <w:rsid w:val="007A2E18"/>
    <w:rsid w:val="007A2EE4"/>
    <w:rsid w:val="007A32A4"/>
    <w:rsid w:val="007A3C8F"/>
    <w:rsid w:val="007A42B3"/>
    <w:rsid w:val="007A551B"/>
    <w:rsid w:val="007A5BEA"/>
    <w:rsid w:val="007A766F"/>
    <w:rsid w:val="007B047E"/>
    <w:rsid w:val="007B0664"/>
    <w:rsid w:val="007B06D2"/>
    <w:rsid w:val="007B0E59"/>
    <w:rsid w:val="007B1DF5"/>
    <w:rsid w:val="007B1E68"/>
    <w:rsid w:val="007B1E93"/>
    <w:rsid w:val="007B2995"/>
    <w:rsid w:val="007B43CE"/>
    <w:rsid w:val="007B462C"/>
    <w:rsid w:val="007B46B2"/>
    <w:rsid w:val="007B48BD"/>
    <w:rsid w:val="007B5C6E"/>
    <w:rsid w:val="007B5E89"/>
    <w:rsid w:val="007B6090"/>
    <w:rsid w:val="007B6625"/>
    <w:rsid w:val="007B73DF"/>
    <w:rsid w:val="007B7C9A"/>
    <w:rsid w:val="007C0989"/>
    <w:rsid w:val="007C0F8B"/>
    <w:rsid w:val="007C1753"/>
    <w:rsid w:val="007C19A8"/>
    <w:rsid w:val="007C3716"/>
    <w:rsid w:val="007C3C43"/>
    <w:rsid w:val="007C4486"/>
    <w:rsid w:val="007C47E7"/>
    <w:rsid w:val="007C518C"/>
    <w:rsid w:val="007C543D"/>
    <w:rsid w:val="007C57AE"/>
    <w:rsid w:val="007C5B79"/>
    <w:rsid w:val="007C668A"/>
    <w:rsid w:val="007C670A"/>
    <w:rsid w:val="007C7331"/>
    <w:rsid w:val="007C7760"/>
    <w:rsid w:val="007C77BC"/>
    <w:rsid w:val="007C7D1D"/>
    <w:rsid w:val="007D0A08"/>
    <w:rsid w:val="007D0C5B"/>
    <w:rsid w:val="007D0D36"/>
    <w:rsid w:val="007D1487"/>
    <w:rsid w:val="007D189D"/>
    <w:rsid w:val="007D1D0E"/>
    <w:rsid w:val="007D2412"/>
    <w:rsid w:val="007D330D"/>
    <w:rsid w:val="007D33C4"/>
    <w:rsid w:val="007D36C4"/>
    <w:rsid w:val="007D3DA9"/>
    <w:rsid w:val="007D406A"/>
    <w:rsid w:val="007D4ED1"/>
    <w:rsid w:val="007D50C0"/>
    <w:rsid w:val="007D5DD7"/>
    <w:rsid w:val="007D6374"/>
    <w:rsid w:val="007E0150"/>
    <w:rsid w:val="007E01AE"/>
    <w:rsid w:val="007E0D8F"/>
    <w:rsid w:val="007E116B"/>
    <w:rsid w:val="007E1751"/>
    <w:rsid w:val="007E2A68"/>
    <w:rsid w:val="007E2AE3"/>
    <w:rsid w:val="007E2D80"/>
    <w:rsid w:val="007E3113"/>
    <w:rsid w:val="007E37C9"/>
    <w:rsid w:val="007E4312"/>
    <w:rsid w:val="007E44B1"/>
    <w:rsid w:val="007E4FC0"/>
    <w:rsid w:val="007E5A5B"/>
    <w:rsid w:val="007E5D1B"/>
    <w:rsid w:val="007E5FA7"/>
    <w:rsid w:val="007E63FD"/>
    <w:rsid w:val="007E6D5F"/>
    <w:rsid w:val="007E7278"/>
    <w:rsid w:val="007E792F"/>
    <w:rsid w:val="007E7C3F"/>
    <w:rsid w:val="007F0497"/>
    <w:rsid w:val="007F056F"/>
    <w:rsid w:val="007F067F"/>
    <w:rsid w:val="007F09D3"/>
    <w:rsid w:val="007F0A7F"/>
    <w:rsid w:val="007F0BE2"/>
    <w:rsid w:val="007F126F"/>
    <w:rsid w:val="007F1467"/>
    <w:rsid w:val="007F2014"/>
    <w:rsid w:val="007F3220"/>
    <w:rsid w:val="007F3962"/>
    <w:rsid w:val="007F4620"/>
    <w:rsid w:val="007F48AF"/>
    <w:rsid w:val="007F532E"/>
    <w:rsid w:val="007F5419"/>
    <w:rsid w:val="007F567C"/>
    <w:rsid w:val="007F57CF"/>
    <w:rsid w:val="007F5BB8"/>
    <w:rsid w:val="007F6721"/>
    <w:rsid w:val="007F6E4D"/>
    <w:rsid w:val="007F72BE"/>
    <w:rsid w:val="007F7335"/>
    <w:rsid w:val="007F765D"/>
    <w:rsid w:val="007F7A46"/>
    <w:rsid w:val="007F7A8E"/>
    <w:rsid w:val="00800DF4"/>
    <w:rsid w:val="0080102D"/>
    <w:rsid w:val="00801583"/>
    <w:rsid w:val="0080171C"/>
    <w:rsid w:val="008017DE"/>
    <w:rsid w:val="008020BC"/>
    <w:rsid w:val="00802449"/>
    <w:rsid w:val="00803046"/>
    <w:rsid w:val="00803DA9"/>
    <w:rsid w:val="00803F0A"/>
    <w:rsid w:val="00805599"/>
    <w:rsid w:val="00806453"/>
    <w:rsid w:val="00806506"/>
    <w:rsid w:val="008065B4"/>
    <w:rsid w:val="0080660D"/>
    <w:rsid w:val="00806716"/>
    <w:rsid w:val="008067DA"/>
    <w:rsid w:val="00810464"/>
    <w:rsid w:val="00810786"/>
    <w:rsid w:val="00810D09"/>
    <w:rsid w:val="00812D2C"/>
    <w:rsid w:val="00813826"/>
    <w:rsid w:val="00813F7E"/>
    <w:rsid w:val="00814352"/>
    <w:rsid w:val="00814B79"/>
    <w:rsid w:val="00815001"/>
    <w:rsid w:val="008155AD"/>
    <w:rsid w:val="00815973"/>
    <w:rsid w:val="008159B2"/>
    <w:rsid w:val="00817775"/>
    <w:rsid w:val="008178F3"/>
    <w:rsid w:val="00817D17"/>
    <w:rsid w:val="008201D1"/>
    <w:rsid w:val="008205F2"/>
    <w:rsid w:val="00820E4B"/>
    <w:rsid w:val="00821E31"/>
    <w:rsid w:val="0082204A"/>
    <w:rsid w:val="008223BE"/>
    <w:rsid w:val="0082246D"/>
    <w:rsid w:val="00822866"/>
    <w:rsid w:val="00822CAE"/>
    <w:rsid w:val="008237CF"/>
    <w:rsid w:val="00824B00"/>
    <w:rsid w:val="00826DDC"/>
    <w:rsid w:val="008270D4"/>
    <w:rsid w:val="008276E9"/>
    <w:rsid w:val="00827A68"/>
    <w:rsid w:val="00830079"/>
    <w:rsid w:val="00830509"/>
    <w:rsid w:val="0083099E"/>
    <w:rsid w:val="008309EE"/>
    <w:rsid w:val="00832112"/>
    <w:rsid w:val="008325D8"/>
    <w:rsid w:val="00832FAC"/>
    <w:rsid w:val="00832FD6"/>
    <w:rsid w:val="00833450"/>
    <w:rsid w:val="0083348E"/>
    <w:rsid w:val="00833509"/>
    <w:rsid w:val="008340AD"/>
    <w:rsid w:val="0083514B"/>
    <w:rsid w:val="00835DE0"/>
    <w:rsid w:val="00835E64"/>
    <w:rsid w:val="0083634D"/>
    <w:rsid w:val="00837619"/>
    <w:rsid w:val="00840111"/>
    <w:rsid w:val="0084022F"/>
    <w:rsid w:val="0084089C"/>
    <w:rsid w:val="00840AB9"/>
    <w:rsid w:val="00840E6B"/>
    <w:rsid w:val="00841589"/>
    <w:rsid w:val="00841B77"/>
    <w:rsid w:val="00842CB1"/>
    <w:rsid w:val="00843084"/>
    <w:rsid w:val="008439AA"/>
    <w:rsid w:val="008442B1"/>
    <w:rsid w:val="0084453A"/>
    <w:rsid w:val="008448A5"/>
    <w:rsid w:val="00845A29"/>
    <w:rsid w:val="00845E70"/>
    <w:rsid w:val="008464FF"/>
    <w:rsid w:val="00846780"/>
    <w:rsid w:val="0084678F"/>
    <w:rsid w:val="00846CC6"/>
    <w:rsid w:val="008477E6"/>
    <w:rsid w:val="008479DF"/>
    <w:rsid w:val="00847D33"/>
    <w:rsid w:val="008502C4"/>
    <w:rsid w:val="00850735"/>
    <w:rsid w:val="00851E0C"/>
    <w:rsid w:val="00851F5F"/>
    <w:rsid w:val="0085255E"/>
    <w:rsid w:val="008529A2"/>
    <w:rsid w:val="00852E8E"/>
    <w:rsid w:val="00853492"/>
    <w:rsid w:val="0085458E"/>
    <w:rsid w:val="0085531C"/>
    <w:rsid w:val="00855895"/>
    <w:rsid w:val="00855CED"/>
    <w:rsid w:val="008563E7"/>
    <w:rsid w:val="00856BC4"/>
    <w:rsid w:val="0085709F"/>
    <w:rsid w:val="00857664"/>
    <w:rsid w:val="00857ACC"/>
    <w:rsid w:val="00857F89"/>
    <w:rsid w:val="00860B46"/>
    <w:rsid w:val="00860B8F"/>
    <w:rsid w:val="00861A39"/>
    <w:rsid w:val="00861BC8"/>
    <w:rsid w:val="008628D6"/>
    <w:rsid w:val="00862E06"/>
    <w:rsid w:val="00862E73"/>
    <w:rsid w:val="008633FE"/>
    <w:rsid w:val="0086399B"/>
    <w:rsid w:val="008644E7"/>
    <w:rsid w:val="00867677"/>
    <w:rsid w:val="008676E2"/>
    <w:rsid w:val="0087053E"/>
    <w:rsid w:val="00871299"/>
    <w:rsid w:val="00871500"/>
    <w:rsid w:val="00871B29"/>
    <w:rsid w:val="00872263"/>
    <w:rsid w:val="0087269F"/>
    <w:rsid w:val="00872E02"/>
    <w:rsid w:val="008736D2"/>
    <w:rsid w:val="00875081"/>
    <w:rsid w:val="00875ED3"/>
    <w:rsid w:val="00876CD1"/>
    <w:rsid w:val="00877250"/>
    <w:rsid w:val="0087759B"/>
    <w:rsid w:val="00877788"/>
    <w:rsid w:val="008778EC"/>
    <w:rsid w:val="00877D4F"/>
    <w:rsid w:val="00880C4F"/>
    <w:rsid w:val="00880D11"/>
    <w:rsid w:val="00880F7D"/>
    <w:rsid w:val="008812CE"/>
    <w:rsid w:val="00882232"/>
    <w:rsid w:val="008836E2"/>
    <w:rsid w:val="00883BE6"/>
    <w:rsid w:val="00884362"/>
    <w:rsid w:val="0088451F"/>
    <w:rsid w:val="00884588"/>
    <w:rsid w:val="00884CBA"/>
    <w:rsid w:val="008866A7"/>
    <w:rsid w:val="00886907"/>
    <w:rsid w:val="00887174"/>
    <w:rsid w:val="00887344"/>
    <w:rsid w:val="008875DE"/>
    <w:rsid w:val="00887FC6"/>
    <w:rsid w:val="0089160E"/>
    <w:rsid w:val="008917E8"/>
    <w:rsid w:val="00891E82"/>
    <w:rsid w:val="008929AB"/>
    <w:rsid w:val="00893829"/>
    <w:rsid w:val="008941F2"/>
    <w:rsid w:val="00894A4F"/>
    <w:rsid w:val="00895075"/>
    <w:rsid w:val="00895189"/>
    <w:rsid w:val="00895E5F"/>
    <w:rsid w:val="00896A47"/>
    <w:rsid w:val="00896C22"/>
    <w:rsid w:val="0089758C"/>
    <w:rsid w:val="008979AE"/>
    <w:rsid w:val="008A0197"/>
    <w:rsid w:val="008A0644"/>
    <w:rsid w:val="008A0D77"/>
    <w:rsid w:val="008A0E5C"/>
    <w:rsid w:val="008A11CF"/>
    <w:rsid w:val="008A122D"/>
    <w:rsid w:val="008A14BD"/>
    <w:rsid w:val="008A1B87"/>
    <w:rsid w:val="008A1DF9"/>
    <w:rsid w:val="008A265F"/>
    <w:rsid w:val="008A3308"/>
    <w:rsid w:val="008A361F"/>
    <w:rsid w:val="008A3D92"/>
    <w:rsid w:val="008A41ED"/>
    <w:rsid w:val="008A4D3D"/>
    <w:rsid w:val="008A60E3"/>
    <w:rsid w:val="008A6457"/>
    <w:rsid w:val="008A64BF"/>
    <w:rsid w:val="008A6906"/>
    <w:rsid w:val="008A6B82"/>
    <w:rsid w:val="008A6EDD"/>
    <w:rsid w:val="008A6F85"/>
    <w:rsid w:val="008A7AF2"/>
    <w:rsid w:val="008A7D69"/>
    <w:rsid w:val="008B0F0A"/>
    <w:rsid w:val="008B0FB6"/>
    <w:rsid w:val="008B1872"/>
    <w:rsid w:val="008B2B85"/>
    <w:rsid w:val="008B3415"/>
    <w:rsid w:val="008B44E9"/>
    <w:rsid w:val="008B452A"/>
    <w:rsid w:val="008B4BED"/>
    <w:rsid w:val="008B579B"/>
    <w:rsid w:val="008B5D23"/>
    <w:rsid w:val="008B5DA7"/>
    <w:rsid w:val="008B67C8"/>
    <w:rsid w:val="008B73E8"/>
    <w:rsid w:val="008B7525"/>
    <w:rsid w:val="008B7E62"/>
    <w:rsid w:val="008C056D"/>
    <w:rsid w:val="008C05C2"/>
    <w:rsid w:val="008C0CB0"/>
    <w:rsid w:val="008C16B7"/>
    <w:rsid w:val="008C2724"/>
    <w:rsid w:val="008C2933"/>
    <w:rsid w:val="008C3468"/>
    <w:rsid w:val="008C4129"/>
    <w:rsid w:val="008C42DE"/>
    <w:rsid w:val="008C4492"/>
    <w:rsid w:val="008C45ED"/>
    <w:rsid w:val="008C482F"/>
    <w:rsid w:val="008C4ECF"/>
    <w:rsid w:val="008C6230"/>
    <w:rsid w:val="008C70E4"/>
    <w:rsid w:val="008C7638"/>
    <w:rsid w:val="008C7B4B"/>
    <w:rsid w:val="008D0089"/>
    <w:rsid w:val="008D062F"/>
    <w:rsid w:val="008D0EB1"/>
    <w:rsid w:val="008D134E"/>
    <w:rsid w:val="008D13A7"/>
    <w:rsid w:val="008D1B2F"/>
    <w:rsid w:val="008D1CDC"/>
    <w:rsid w:val="008D24FB"/>
    <w:rsid w:val="008D290B"/>
    <w:rsid w:val="008D2B59"/>
    <w:rsid w:val="008D30CD"/>
    <w:rsid w:val="008D3722"/>
    <w:rsid w:val="008D4FC1"/>
    <w:rsid w:val="008D53A1"/>
    <w:rsid w:val="008D5836"/>
    <w:rsid w:val="008D60B3"/>
    <w:rsid w:val="008D6460"/>
    <w:rsid w:val="008D66A2"/>
    <w:rsid w:val="008D69AE"/>
    <w:rsid w:val="008D71EF"/>
    <w:rsid w:val="008D7607"/>
    <w:rsid w:val="008E01B6"/>
    <w:rsid w:val="008E06FC"/>
    <w:rsid w:val="008E0914"/>
    <w:rsid w:val="008E0C67"/>
    <w:rsid w:val="008E10C4"/>
    <w:rsid w:val="008E1BE2"/>
    <w:rsid w:val="008E1C25"/>
    <w:rsid w:val="008E1CCF"/>
    <w:rsid w:val="008E1F17"/>
    <w:rsid w:val="008E268F"/>
    <w:rsid w:val="008E34F9"/>
    <w:rsid w:val="008E380B"/>
    <w:rsid w:val="008E3EBA"/>
    <w:rsid w:val="008E4C64"/>
    <w:rsid w:val="008E507D"/>
    <w:rsid w:val="008E5747"/>
    <w:rsid w:val="008E7063"/>
    <w:rsid w:val="008E74DB"/>
    <w:rsid w:val="008E7AEF"/>
    <w:rsid w:val="008E7E6B"/>
    <w:rsid w:val="008E7F51"/>
    <w:rsid w:val="008F04BD"/>
    <w:rsid w:val="008F1961"/>
    <w:rsid w:val="008F19FE"/>
    <w:rsid w:val="008F2EAF"/>
    <w:rsid w:val="008F3573"/>
    <w:rsid w:val="008F37F0"/>
    <w:rsid w:val="008F40AE"/>
    <w:rsid w:val="008F42FC"/>
    <w:rsid w:val="008F435A"/>
    <w:rsid w:val="008F4688"/>
    <w:rsid w:val="008F4B5E"/>
    <w:rsid w:val="008F503A"/>
    <w:rsid w:val="008F5722"/>
    <w:rsid w:val="008F5FC0"/>
    <w:rsid w:val="008F6203"/>
    <w:rsid w:val="008F64EA"/>
    <w:rsid w:val="008F6616"/>
    <w:rsid w:val="008F6A09"/>
    <w:rsid w:val="00900010"/>
    <w:rsid w:val="0090098F"/>
    <w:rsid w:val="00900B5C"/>
    <w:rsid w:val="00900EBC"/>
    <w:rsid w:val="00901CB8"/>
    <w:rsid w:val="009020F4"/>
    <w:rsid w:val="00902508"/>
    <w:rsid w:val="00902ED7"/>
    <w:rsid w:val="009035CC"/>
    <w:rsid w:val="00903931"/>
    <w:rsid w:val="009041EB"/>
    <w:rsid w:val="00905602"/>
    <w:rsid w:val="0090576A"/>
    <w:rsid w:val="00905CB7"/>
    <w:rsid w:val="00905D6C"/>
    <w:rsid w:val="009061CA"/>
    <w:rsid w:val="00906B22"/>
    <w:rsid w:val="0090710E"/>
    <w:rsid w:val="00907732"/>
    <w:rsid w:val="00907B4A"/>
    <w:rsid w:val="00907CDF"/>
    <w:rsid w:val="0091022F"/>
    <w:rsid w:val="0091075F"/>
    <w:rsid w:val="00910CAB"/>
    <w:rsid w:val="00911339"/>
    <w:rsid w:val="009114AD"/>
    <w:rsid w:val="00911ACE"/>
    <w:rsid w:val="0091210E"/>
    <w:rsid w:val="0091232B"/>
    <w:rsid w:val="00912567"/>
    <w:rsid w:val="00912838"/>
    <w:rsid w:val="00912984"/>
    <w:rsid w:val="00912AB3"/>
    <w:rsid w:val="00913360"/>
    <w:rsid w:val="0091365D"/>
    <w:rsid w:val="00913F4C"/>
    <w:rsid w:val="00914024"/>
    <w:rsid w:val="009145A1"/>
    <w:rsid w:val="00914FDC"/>
    <w:rsid w:val="00915361"/>
    <w:rsid w:val="009154D8"/>
    <w:rsid w:val="009156B2"/>
    <w:rsid w:val="0091734A"/>
    <w:rsid w:val="009209AC"/>
    <w:rsid w:val="00921623"/>
    <w:rsid w:val="00921AE0"/>
    <w:rsid w:val="00921EB1"/>
    <w:rsid w:val="00922709"/>
    <w:rsid w:val="009227C1"/>
    <w:rsid w:val="00922F43"/>
    <w:rsid w:val="0092313E"/>
    <w:rsid w:val="009236F8"/>
    <w:rsid w:val="00924A7E"/>
    <w:rsid w:val="009252CD"/>
    <w:rsid w:val="00925A08"/>
    <w:rsid w:val="00925C6D"/>
    <w:rsid w:val="00927086"/>
    <w:rsid w:val="00927465"/>
    <w:rsid w:val="00927DE8"/>
    <w:rsid w:val="00930073"/>
    <w:rsid w:val="009316EA"/>
    <w:rsid w:val="009319C4"/>
    <w:rsid w:val="00931EE1"/>
    <w:rsid w:val="0093274C"/>
    <w:rsid w:val="00932DB9"/>
    <w:rsid w:val="009332AC"/>
    <w:rsid w:val="009332F6"/>
    <w:rsid w:val="00933736"/>
    <w:rsid w:val="00934B06"/>
    <w:rsid w:val="00934EC9"/>
    <w:rsid w:val="00935849"/>
    <w:rsid w:val="00935DBC"/>
    <w:rsid w:val="00935E2C"/>
    <w:rsid w:val="00935F36"/>
    <w:rsid w:val="009371D9"/>
    <w:rsid w:val="0093758C"/>
    <w:rsid w:val="00937698"/>
    <w:rsid w:val="00937857"/>
    <w:rsid w:val="00937986"/>
    <w:rsid w:val="00937B81"/>
    <w:rsid w:val="00940620"/>
    <w:rsid w:val="0094075C"/>
    <w:rsid w:val="00940B50"/>
    <w:rsid w:val="00940EC2"/>
    <w:rsid w:val="00941F7A"/>
    <w:rsid w:val="009422B8"/>
    <w:rsid w:val="00943CD1"/>
    <w:rsid w:val="00943D4A"/>
    <w:rsid w:val="00945042"/>
    <w:rsid w:val="00945295"/>
    <w:rsid w:val="00945BEC"/>
    <w:rsid w:val="00945F18"/>
    <w:rsid w:val="00946709"/>
    <w:rsid w:val="0094677F"/>
    <w:rsid w:val="00946D61"/>
    <w:rsid w:val="009478CD"/>
    <w:rsid w:val="00947E36"/>
    <w:rsid w:val="00950242"/>
    <w:rsid w:val="00951E7E"/>
    <w:rsid w:val="00954115"/>
    <w:rsid w:val="009543C6"/>
    <w:rsid w:val="00954E18"/>
    <w:rsid w:val="00955156"/>
    <w:rsid w:val="009551B3"/>
    <w:rsid w:val="0095566B"/>
    <w:rsid w:val="00955ED3"/>
    <w:rsid w:val="00956C6B"/>
    <w:rsid w:val="00957161"/>
    <w:rsid w:val="00957D42"/>
    <w:rsid w:val="00960657"/>
    <w:rsid w:val="00960771"/>
    <w:rsid w:val="0096077F"/>
    <w:rsid w:val="00960BB6"/>
    <w:rsid w:val="00961049"/>
    <w:rsid w:val="00962730"/>
    <w:rsid w:val="00962938"/>
    <w:rsid w:val="00962E12"/>
    <w:rsid w:val="0096385D"/>
    <w:rsid w:val="009643F5"/>
    <w:rsid w:val="009650D8"/>
    <w:rsid w:val="0096568A"/>
    <w:rsid w:val="009656B7"/>
    <w:rsid w:val="00965913"/>
    <w:rsid w:val="00965F37"/>
    <w:rsid w:val="00966195"/>
    <w:rsid w:val="00967361"/>
    <w:rsid w:val="00967594"/>
    <w:rsid w:val="00967606"/>
    <w:rsid w:val="00967673"/>
    <w:rsid w:val="00967A4C"/>
    <w:rsid w:val="009717EC"/>
    <w:rsid w:val="00971AE2"/>
    <w:rsid w:val="00971E73"/>
    <w:rsid w:val="009721C1"/>
    <w:rsid w:val="009723B5"/>
    <w:rsid w:val="00972CB8"/>
    <w:rsid w:val="00972DE0"/>
    <w:rsid w:val="0097316F"/>
    <w:rsid w:val="00973355"/>
    <w:rsid w:val="009749FD"/>
    <w:rsid w:val="00974C09"/>
    <w:rsid w:val="00974D64"/>
    <w:rsid w:val="00974F11"/>
    <w:rsid w:val="009758D2"/>
    <w:rsid w:val="00975A4F"/>
    <w:rsid w:val="00975ADE"/>
    <w:rsid w:val="0097647B"/>
    <w:rsid w:val="0097668C"/>
    <w:rsid w:val="00976730"/>
    <w:rsid w:val="0097749F"/>
    <w:rsid w:val="0097CA7B"/>
    <w:rsid w:val="009806AF"/>
    <w:rsid w:val="00981088"/>
    <w:rsid w:val="009816DF"/>
    <w:rsid w:val="0098297C"/>
    <w:rsid w:val="009854E4"/>
    <w:rsid w:val="009862F2"/>
    <w:rsid w:val="00987190"/>
    <w:rsid w:val="00987491"/>
    <w:rsid w:val="0098770F"/>
    <w:rsid w:val="0099154D"/>
    <w:rsid w:val="00991834"/>
    <w:rsid w:val="00991983"/>
    <w:rsid w:val="00992388"/>
    <w:rsid w:val="00992649"/>
    <w:rsid w:val="00992D62"/>
    <w:rsid w:val="00992E60"/>
    <w:rsid w:val="009936F8"/>
    <w:rsid w:val="00994882"/>
    <w:rsid w:val="00994B87"/>
    <w:rsid w:val="0099561B"/>
    <w:rsid w:val="009958A8"/>
    <w:rsid w:val="00996941"/>
    <w:rsid w:val="00996A01"/>
    <w:rsid w:val="00996B71"/>
    <w:rsid w:val="00996D85"/>
    <w:rsid w:val="00996F94"/>
    <w:rsid w:val="00997942"/>
    <w:rsid w:val="00997F20"/>
    <w:rsid w:val="009A0D08"/>
    <w:rsid w:val="009A111A"/>
    <w:rsid w:val="009A138D"/>
    <w:rsid w:val="009A13A8"/>
    <w:rsid w:val="009A1C21"/>
    <w:rsid w:val="009A1F21"/>
    <w:rsid w:val="009A225D"/>
    <w:rsid w:val="009A253E"/>
    <w:rsid w:val="009A2913"/>
    <w:rsid w:val="009A2D8D"/>
    <w:rsid w:val="009A34F4"/>
    <w:rsid w:val="009A3632"/>
    <w:rsid w:val="009A3A1C"/>
    <w:rsid w:val="009A4089"/>
    <w:rsid w:val="009A48C9"/>
    <w:rsid w:val="009A4DC8"/>
    <w:rsid w:val="009A5EBD"/>
    <w:rsid w:val="009A678D"/>
    <w:rsid w:val="009A6D5E"/>
    <w:rsid w:val="009A7069"/>
    <w:rsid w:val="009A7131"/>
    <w:rsid w:val="009A7B2B"/>
    <w:rsid w:val="009B0C76"/>
    <w:rsid w:val="009B1B37"/>
    <w:rsid w:val="009B280E"/>
    <w:rsid w:val="009B2902"/>
    <w:rsid w:val="009B2B69"/>
    <w:rsid w:val="009B2E6B"/>
    <w:rsid w:val="009B32FF"/>
    <w:rsid w:val="009B33F0"/>
    <w:rsid w:val="009B4119"/>
    <w:rsid w:val="009B4CC6"/>
    <w:rsid w:val="009B528F"/>
    <w:rsid w:val="009B5AF1"/>
    <w:rsid w:val="009B5BCD"/>
    <w:rsid w:val="009B5F7B"/>
    <w:rsid w:val="009B60EC"/>
    <w:rsid w:val="009B62F3"/>
    <w:rsid w:val="009B7E4D"/>
    <w:rsid w:val="009C057A"/>
    <w:rsid w:val="009C10C3"/>
    <w:rsid w:val="009C1BCF"/>
    <w:rsid w:val="009C31DB"/>
    <w:rsid w:val="009C4986"/>
    <w:rsid w:val="009C4FA2"/>
    <w:rsid w:val="009C53AA"/>
    <w:rsid w:val="009C5634"/>
    <w:rsid w:val="009C5936"/>
    <w:rsid w:val="009C5D78"/>
    <w:rsid w:val="009C5EB5"/>
    <w:rsid w:val="009C6885"/>
    <w:rsid w:val="009C6F1A"/>
    <w:rsid w:val="009C7F80"/>
    <w:rsid w:val="009D0F85"/>
    <w:rsid w:val="009D173A"/>
    <w:rsid w:val="009D21AB"/>
    <w:rsid w:val="009D2CDC"/>
    <w:rsid w:val="009D2DE0"/>
    <w:rsid w:val="009D3303"/>
    <w:rsid w:val="009D48EE"/>
    <w:rsid w:val="009D4E64"/>
    <w:rsid w:val="009D5076"/>
    <w:rsid w:val="009D55A7"/>
    <w:rsid w:val="009D5B7E"/>
    <w:rsid w:val="009D5FB8"/>
    <w:rsid w:val="009D6264"/>
    <w:rsid w:val="009D62E2"/>
    <w:rsid w:val="009D6D5E"/>
    <w:rsid w:val="009D7B63"/>
    <w:rsid w:val="009D7E56"/>
    <w:rsid w:val="009E1697"/>
    <w:rsid w:val="009E1DD3"/>
    <w:rsid w:val="009E24DF"/>
    <w:rsid w:val="009E24F5"/>
    <w:rsid w:val="009E3A92"/>
    <w:rsid w:val="009E5AAC"/>
    <w:rsid w:val="009E5B92"/>
    <w:rsid w:val="009E6718"/>
    <w:rsid w:val="009E6DC4"/>
    <w:rsid w:val="009E70B7"/>
    <w:rsid w:val="009E72BD"/>
    <w:rsid w:val="009E7FFC"/>
    <w:rsid w:val="009F0726"/>
    <w:rsid w:val="009F089B"/>
    <w:rsid w:val="009F0CDC"/>
    <w:rsid w:val="009F1D0B"/>
    <w:rsid w:val="009F1D3E"/>
    <w:rsid w:val="009F2056"/>
    <w:rsid w:val="009F2061"/>
    <w:rsid w:val="009F327F"/>
    <w:rsid w:val="009F3430"/>
    <w:rsid w:val="009F3451"/>
    <w:rsid w:val="009F359A"/>
    <w:rsid w:val="009F3952"/>
    <w:rsid w:val="009F4E0B"/>
    <w:rsid w:val="009F5563"/>
    <w:rsid w:val="009F575B"/>
    <w:rsid w:val="009F5E4F"/>
    <w:rsid w:val="009F763C"/>
    <w:rsid w:val="00A000A2"/>
    <w:rsid w:val="00A01545"/>
    <w:rsid w:val="00A018FE"/>
    <w:rsid w:val="00A01AA2"/>
    <w:rsid w:val="00A01C78"/>
    <w:rsid w:val="00A01D8B"/>
    <w:rsid w:val="00A01F79"/>
    <w:rsid w:val="00A0276D"/>
    <w:rsid w:val="00A0366B"/>
    <w:rsid w:val="00A044D6"/>
    <w:rsid w:val="00A046CD"/>
    <w:rsid w:val="00A0634B"/>
    <w:rsid w:val="00A070FF"/>
    <w:rsid w:val="00A07E8B"/>
    <w:rsid w:val="00A104FB"/>
    <w:rsid w:val="00A108D9"/>
    <w:rsid w:val="00A119C4"/>
    <w:rsid w:val="00A12247"/>
    <w:rsid w:val="00A123B6"/>
    <w:rsid w:val="00A123B7"/>
    <w:rsid w:val="00A125DC"/>
    <w:rsid w:val="00A130A1"/>
    <w:rsid w:val="00A13230"/>
    <w:rsid w:val="00A13654"/>
    <w:rsid w:val="00A139DF"/>
    <w:rsid w:val="00A13A69"/>
    <w:rsid w:val="00A1410C"/>
    <w:rsid w:val="00A14A6A"/>
    <w:rsid w:val="00A14F05"/>
    <w:rsid w:val="00A1518C"/>
    <w:rsid w:val="00A1542D"/>
    <w:rsid w:val="00A154F6"/>
    <w:rsid w:val="00A15735"/>
    <w:rsid w:val="00A15D74"/>
    <w:rsid w:val="00A1610B"/>
    <w:rsid w:val="00A162B1"/>
    <w:rsid w:val="00A16E9E"/>
    <w:rsid w:val="00A17EDE"/>
    <w:rsid w:val="00A21198"/>
    <w:rsid w:val="00A21949"/>
    <w:rsid w:val="00A21C99"/>
    <w:rsid w:val="00A21D71"/>
    <w:rsid w:val="00A235C9"/>
    <w:rsid w:val="00A23644"/>
    <w:rsid w:val="00A23BB0"/>
    <w:rsid w:val="00A23C71"/>
    <w:rsid w:val="00A24CC8"/>
    <w:rsid w:val="00A2545E"/>
    <w:rsid w:val="00A25E3A"/>
    <w:rsid w:val="00A26152"/>
    <w:rsid w:val="00A26F72"/>
    <w:rsid w:val="00A27CD9"/>
    <w:rsid w:val="00A30325"/>
    <w:rsid w:val="00A30E0C"/>
    <w:rsid w:val="00A31B6E"/>
    <w:rsid w:val="00A31D6C"/>
    <w:rsid w:val="00A32296"/>
    <w:rsid w:val="00A3292E"/>
    <w:rsid w:val="00A34D3D"/>
    <w:rsid w:val="00A3540D"/>
    <w:rsid w:val="00A37631"/>
    <w:rsid w:val="00A402D8"/>
    <w:rsid w:val="00A40977"/>
    <w:rsid w:val="00A40CE7"/>
    <w:rsid w:val="00A4136A"/>
    <w:rsid w:val="00A41423"/>
    <w:rsid w:val="00A41BC8"/>
    <w:rsid w:val="00A41EDB"/>
    <w:rsid w:val="00A420CB"/>
    <w:rsid w:val="00A424DB"/>
    <w:rsid w:val="00A424F9"/>
    <w:rsid w:val="00A4251E"/>
    <w:rsid w:val="00A429AB"/>
    <w:rsid w:val="00A436C3"/>
    <w:rsid w:val="00A44418"/>
    <w:rsid w:val="00A4457B"/>
    <w:rsid w:val="00A447DA"/>
    <w:rsid w:val="00A449CA"/>
    <w:rsid w:val="00A46424"/>
    <w:rsid w:val="00A47AFF"/>
    <w:rsid w:val="00A50318"/>
    <w:rsid w:val="00A505C5"/>
    <w:rsid w:val="00A506C2"/>
    <w:rsid w:val="00A50A87"/>
    <w:rsid w:val="00A51785"/>
    <w:rsid w:val="00A5255A"/>
    <w:rsid w:val="00A52C52"/>
    <w:rsid w:val="00A52C8A"/>
    <w:rsid w:val="00A52D16"/>
    <w:rsid w:val="00A5395E"/>
    <w:rsid w:val="00A53EFF"/>
    <w:rsid w:val="00A5478E"/>
    <w:rsid w:val="00A549D7"/>
    <w:rsid w:val="00A551F7"/>
    <w:rsid w:val="00A561B1"/>
    <w:rsid w:val="00A56516"/>
    <w:rsid w:val="00A56CD3"/>
    <w:rsid w:val="00A570C5"/>
    <w:rsid w:val="00A60192"/>
    <w:rsid w:val="00A6062B"/>
    <w:rsid w:val="00A60D1A"/>
    <w:rsid w:val="00A60F79"/>
    <w:rsid w:val="00A618DD"/>
    <w:rsid w:val="00A61918"/>
    <w:rsid w:val="00A62593"/>
    <w:rsid w:val="00A63033"/>
    <w:rsid w:val="00A63865"/>
    <w:rsid w:val="00A638B2"/>
    <w:rsid w:val="00A642C6"/>
    <w:rsid w:val="00A64760"/>
    <w:rsid w:val="00A64A9B"/>
    <w:rsid w:val="00A64D47"/>
    <w:rsid w:val="00A6544B"/>
    <w:rsid w:val="00A65BAB"/>
    <w:rsid w:val="00A65FA8"/>
    <w:rsid w:val="00A67338"/>
    <w:rsid w:val="00A67558"/>
    <w:rsid w:val="00A678C6"/>
    <w:rsid w:val="00A67AB7"/>
    <w:rsid w:val="00A67C2D"/>
    <w:rsid w:val="00A67C38"/>
    <w:rsid w:val="00A708CF"/>
    <w:rsid w:val="00A711B5"/>
    <w:rsid w:val="00A71257"/>
    <w:rsid w:val="00A72874"/>
    <w:rsid w:val="00A72BCE"/>
    <w:rsid w:val="00A731AD"/>
    <w:rsid w:val="00A734ED"/>
    <w:rsid w:val="00A736D3"/>
    <w:rsid w:val="00A739FD"/>
    <w:rsid w:val="00A743BE"/>
    <w:rsid w:val="00A7585E"/>
    <w:rsid w:val="00A760CE"/>
    <w:rsid w:val="00A76D8D"/>
    <w:rsid w:val="00A774BB"/>
    <w:rsid w:val="00A774CE"/>
    <w:rsid w:val="00A775A3"/>
    <w:rsid w:val="00A77822"/>
    <w:rsid w:val="00A80DEA"/>
    <w:rsid w:val="00A813AD"/>
    <w:rsid w:val="00A81F3E"/>
    <w:rsid w:val="00A82920"/>
    <w:rsid w:val="00A829BC"/>
    <w:rsid w:val="00A82CD9"/>
    <w:rsid w:val="00A82DA3"/>
    <w:rsid w:val="00A82DC7"/>
    <w:rsid w:val="00A83425"/>
    <w:rsid w:val="00A8373F"/>
    <w:rsid w:val="00A83A49"/>
    <w:rsid w:val="00A847B7"/>
    <w:rsid w:val="00A848F5"/>
    <w:rsid w:val="00A84B98"/>
    <w:rsid w:val="00A84F37"/>
    <w:rsid w:val="00A85CBB"/>
    <w:rsid w:val="00A8617E"/>
    <w:rsid w:val="00A87A6C"/>
    <w:rsid w:val="00A87A70"/>
    <w:rsid w:val="00A9073C"/>
    <w:rsid w:val="00A911BC"/>
    <w:rsid w:val="00A913F3"/>
    <w:rsid w:val="00A92711"/>
    <w:rsid w:val="00A92808"/>
    <w:rsid w:val="00A92A64"/>
    <w:rsid w:val="00A92D0B"/>
    <w:rsid w:val="00A92E90"/>
    <w:rsid w:val="00A92FE8"/>
    <w:rsid w:val="00A94629"/>
    <w:rsid w:val="00A94885"/>
    <w:rsid w:val="00A94B0D"/>
    <w:rsid w:val="00A94F20"/>
    <w:rsid w:val="00A950C7"/>
    <w:rsid w:val="00A95A2E"/>
    <w:rsid w:val="00A9701F"/>
    <w:rsid w:val="00A97364"/>
    <w:rsid w:val="00A97606"/>
    <w:rsid w:val="00AA0C15"/>
    <w:rsid w:val="00AA1026"/>
    <w:rsid w:val="00AA1943"/>
    <w:rsid w:val="00AA1AF2"/>
    <w:rsid w:val="00AA29E3"/>
    <w:rsid w:val="00AA3720"/>
    <w:rsid w:val="00AA3D42"/>
    <w:rsid w:val="00AA46D6"/>
    <w:rsid w:val="00AA4F9E"/>
    <w:rsid w:val="00AA4FAB"/>
    <w:rsid w:val="00AA52AE"/>
    <w:rsid w:val="00AA6515"/>
    <w:rsid w:val="00AA6793"/>
    <w:rsid w:val="00AA7B9E"/>
    <w:rsid w:val="00AA7C77"/>
    <w:rsid w:val="00AA7F5A"/>
    <w:rsid w:val="00AA7FFC"/>
    <w:rsid w:val="00AB065A"/>
    <w:rsid w:val="00AB0CAA"/>
    <w:rsid w:val="00AB10BD"/>
    <w:rsid w:val="00AB1657"/>
    <w:rsid w:val="00AB22CC"/>
    <w:rsid w:val="00AB3D3B"/>
    <w:rsid w:val="00AB43DF"/>
    <w:rsid w:val="00AB4B54"/>
    <w:rsid w:val="00AB56DD"/>
    <w:rsid w:val="00AB56F7"/>
    <w:rsid w:val="00AB5B1B"/>
    <w:rsid w:val="00AB618D"/>
    <w:rsid w:val="00AB61BB"/>
    <w:rsid w:val="00AB64A8"/>
    <w:rsid w:val="00AB675E"/>
    <w:rsid w:val="00AB699B"/>
    <w:rsid w:val="00AB71B2"/>
    <w:rsid w:val="00AB77D9"/>
    <w:rsid w:val="00AC1164"/>
    <w:rsid w:val="00AC1471"/>
    <w:rsid w:val="00AC1D90"/>
    <w:rsid w:val="00AC24D9"/>
    <w:rsid w:val="00AC2D8F"/>
    <w:rsid w:val="00AC349C"/>
    <w:rsid w:val="00AC4132"/>
    <w:rsid w:val="00AC4C67"/>
    <w:rsid w:val="00AC4E51"/>
    <w:rsid w:val="00AC5458"/>
    <w:rsid w:val="00AC5C2B"/>
    <w:rsid w:val="00AC6624"/>
    <w:rsid w:val="00AC6745"/>
    <w:rsid w:val="00AC68BC"/>
    <w:rsid w:val="00AC6E99"/>
    <w:rsid w:val="00AC7444"/>
    <w:rsid w:val="00AD0978"/>
    <w:rsid w:val="00AD2317"/>
    <w:rsid w:val="00AD24A8"/>
    <w:rsid w:val="00AD24C4"/>
    <w:rsid w:val="00AD39D7"/>
    <w:rsid w:val="00AD3DA4"/>
    <w:rsid w:val="00AD4363"/>
    <w:rsid w:val="00AD45A9"/>
    <w:rsid w:val="00AD470A"/>
    <w:rsid w:val="00AD4AE2"/>
    <w:rsid w:val="00AD4B99"/>
    <w:rsid w:val="00AD4BC3"/>
    <w:rsid w:val="00AD5C7F"/>
    <w:rsid w:val="00AD5F92"/>
    <w:rsid w:val="00AD655F"/>
    <w:rsid w:val="00AD69E5"/>
    <w:rsid w:val="00AD6D52"/>
    <w:rsid w:val="00AD7244"/>
    <w:rsid w:val="00AD742E"/>
    <w:rsid w:val="00AD7C60"/>
    <w:rsid w:val="00AE0D73"/>
    <w:rsid w:val="00AE0FEB"/>
    <w:rsid w:val="00AE15A9"/>
    <w:rsid w:val="00AE1A99"/>
    <w:rsid w:val="00AE2374"/>
    <w:rsid w:val="00AE264B"/>
    <w:rsid w:val="00AE282A"/>
    <w:rsid w:val="00AE2B66"/>
    <w:rsid w:val="00AE3478"/>
    <w:rsid w:val="00AE48BF"/>
    <w:rsid w:val="00AE49BE"/>
    <w:rsid w:val="00AE4B2D"/>
    <w:rsid w:val="00AE4DC8"/>
    <w:rsid w:val="00AE5264"/>
    <w:rsid w:val="00AE5438"/>
    <w:rsid w:val="00AE5535"/>
    <w:rsid w:val="00AE5C16"/>
    <w:rsid w:val="00AE5CA0"/>
    <w:rsid w:val="00AE77AD"/>
    <w:rsid w:val="00AE7BCF"/>
    <w:rsid w:val="00AE7C78"/>
    <w:rsid w:val="00AE7FEA"/>
    <w:rsid w:val="00AF092E"/>
    <w:rsid w:val="00AF15ED"/>
    <w:rsid w:val="00AF2BA5"/>
    <w:rsid w:val="00AF37CD"/>
    <w:rsid w:val="00AF4021"/>
    <w:rsid w:val="00AF5771"/>
    <w:rsid w:val="00AF69BC"/>
    <w:rsid w:val="00AF73DE"/>
    <w:rsid w:val="00AF7A46"/>
    <w:rsid w:val="00AF7BCC"/>
    <w:rsid w:val="00AF7D82"/>
    <w:rsid w:val="00B00461"/>
    <w:rsid w:val="00B00BD7"/>
    <w:rsid w:val="00B021B7"/>
    <w:rsid w:val="00B02B02"/>
    <w:rsid w:val="00B02FF6"/>
    <w:rsid w:val="00B03180"/>
    <w:rsid w:val="00B0382A"/>
    <w:rsid w:val="00B038E6"/>
    <w:rsid w:val="00B03B23"/>
    <w:rsid w:val="00B0479E"/>
    <w:rsid w:val="00B04F09"/>
    <w:rsid w:val="00B057DF"/>
    <w:rsid w:val="00B05B00"/>
    <w:rsid w:val="00B05D3C"/>
    <w:rsid w:val="00B05F81"/>
    <w:rsid w:val="00B0664D"/>
    <w:rsid w:val="00B068AE"/>
    <w:rsid w:val="00B06929"/>
    <w:rsid w:val="00B0715F"/>
    <w:rsid w:val="00B105DB"/>
    <w:rsid w:val="00B10DAF"/>
    <w:rsid w:val="00B1113A"/>
    <w:rsid w:val="00B1171E"/>
    <w:rsid w:val="00B11AD2"/>
    <w:rsid w:val="00B12D66"/>
    <w:rsid w:val="00B12D68"/>
    <w:rsid w:val="00B141E9"/>
    <w:rsid w:val="00B14480"/>
    <w:rsid w:val="00B14BF8"/>
    <w:rsid w:val="00B15547"/>
    <w:rsid w:val="00B158AA"/>
    <w:rsid w:val="00B167D7"/>
    <w:rsid w:val="00B17517"/>
    <w:rsid w:val="00B175C8"/>
    <w:rsid w:val="00B17C3A"/>
    <w:rsid w:val="00B203BD"/>
    <w:rsid w:val="00B20C83"/>
    <w:rsid w:val="00B20FD0"/>
    <w:rsid w:val="00B21DD9"/>
    <w:rsid w:val="00B22195"/>
    <w:rsid w:val="00B222DC"/>
    <w:rsid w:val="00B22779"/>
    <w:rsid w:val="00B22E9F"/>
    <w:rsid w:val="00B231B8"/>
    <w:rsid w:val="00B23470"/>
    <w:rsid w:val="00B23583"/>
    <w:rsid w:val="00B23B37"/>
    <w:rsid w:val="00B23ED5"/>
    <w:rsid w:val="00B246C4"/>
    <w:rsid w:val="00B25364"/>
    <w:rsid w:val="00B2594B"/>
    <w:rsid w:val="00B25EE5"/>
    <w:rsid w:val="00B265E6"/>
    <w:rsid w:val="00B26632"/>
    <w:rsid w:val="00B26655"/>
    <w:rsid w:val="00B26A98"/>
    <w:rsid w:val="00B27383"/>
    <w:rsid w:val="00B300AC"/>
    <w:rsid w:val="00B30181"/>
    <w:rsid w:val="00B30C47"/>
    <w:rsid w:val="00B31B05"/>
    <w:rsid w:val="00B31EF7"/>
    <w:rsid w:val="00B32CC4"/>
    <w:rsid w:val="00B3427C"/>
    <w:rsid w:val="00B34BEF"/>
    <w:rsid w:val="00B35C71"/>
    <w:rsid w:val="00B35DD9"/>
    <w:rsid w:val="00B360EF"/>
    <w:rsid w:val="00B3629B"/>
    <w:rsid w:val="00B36482"/>
    <w:rsid w:val="00B374CB"/>
    <w:rsid w:val="00B375F7"/>
    <w:rsid w:val="00B37FBB"/>
    <w:rsid w:val="00B412A9"/>
    <w:rsid w:val="00B4175A"/>
    <w:rsid w:val="00B425E5"/>
    <w:rsid w:val="00B434F4"/>
    <w:rsid w:val="00B43C1E"/>
    <w:rsid w:val="00B4484A"/>
    <w:rsid w:val="00B44B18"/>
    <w:rsid w:val="00B45206"/>
    <w:rsid w:val="00B45B78"/>
    <w:rsid w:val="00B46E5C"/>
    <w:rsid w:val="00B46F86"/>
    <w:rsid w:val="00B47311"/>
    <w:rsid w:val="00B50450"/>
    <w:rsid w:val="00B50889"/>
    <w:rsid w:val="00B50C97"/>
    <w:rsid w:val="00B50E00"/>
    <w:rsid w:val="00B519CA"/>
    <w:rsid w:val="00B52B76"/>
    <w:rsid w:val="00B52B93"/>
    <w:rsid w:val="00B530EE"/>
    <w:rsid w:val="00B533AA"/>
    <w:rsid w:val="00B53567"/>
    <w:rsid w:val="00B540EB"/>
    <w:rsid w:val="00B545FA"/>
    <w:rsid w:val="00B54A26"/>
    <w:rsid w:val="00B54A84"/>
    <w:rsid w:val="00B54BAA"/>
    <w:rsid w:val="00B54E0E"/>
    <w:rsid w:val="00B55C7E"/>
    <w:rsid w:val="00B57485"/>
    <w:rsid w:val="00B57E66"/>
    <w:rsid w:val="00B61C05"/>
    <w:rsid w:val="00B627A7"/>
    <w:rsid w:val="00B62A36"/>
    <w:rsid w:val="00B62A7C"/>
    <w:rsid w:val="00B62C2C"/>
    <w:rsid w:val="00B6331E"/>
    <w:rsid w:val="00B63915"/>
    <w:rsid w:val="00B6508D"/>
    <w:rsid w:val="00B6535F"/>
    <w:rsid w:val="00B65401"/>
    <w:rsid w:val="00B65654"/>
    <w:rsid w:val="00B65E07"/>
    <w:rsid w:val="00B66799"/>
    <w:rsid w:val="00B66BA3"/>
    <w:rsid w:val="00B66FBF"/>
    <w:rsid w:val="00B672E4"/>
    <w:rsid w:val="00B70183"/>
    <w:rsid w:val="00B702D3"/>
    <w:rsid w:val="00B70A57"/>
    <w:rsid w:val="00B713A6"/>
    <w:rsid w:val="00B72204"/>
    <w:rsid w:val="00B73FE6"/>
    <w:rsid w:val="00B7446C"/>
    <w:rsid w:val="00B752E7"/>
    <w:rsid w:val="00B758C2"/>
    <w:rsid w:val="00B75AB0"/>
    <w:rsid w:val="00B76A3D"/>
    <w:rsid w:val="00B76A45"/>
    <w:rsid w:val="00B779A6"/>
    <w:rsid w:val="00B77A0D"/>
    <w:rsid w:val="00B800CD"/>
    <w:rsid w:val="00B80C2F"/>
    <w:rsid w:val="00B81484"/>
    <w:rsid w:val="00B817A6"/>
    <w:rsid w:val="00B81AA6"/>
    <w:rsid w:val="00B82004"/>
    <w:rsid w:val="00B8226E"/>
    <w:rsid w:val="00B82353"/>
    <w:rsid w:val="00B826C1"/>
    <w:rsid w:val="00B82CD2"/>
    <w:rsid w:val="00B83C9E"/>
    <w:rsid w:val="00B84036"/>
    <w:rsid w:val="00B841A6"/>
    <w:rsid w:val="00B84E49"/>
    <w:rsid w:val="00B84F69"/>
    <w:rsid w:val="00B85235"/>
    <w:rsid w:val="00B86638"/>
    <w:rsid w:val="00B8759C"/>
    <w:rsid w:val="00B87815"/>
    <w:rsid w:val="00B87DFC"/>
    <w:rsid w:val="00B9036E"/>
    <w:rsid w:val="00B90717"/>
    <w:rsid w:val="00B907A7"/>
    <w:rsid w:val="00B90FD9"/>
    <w:rsid w:val="00B926CB"/>
    <w:rsid w:val="00B93116"/>
    <w:rsid w:val="00B935E0"/>
    <w:rsid w:val="00B93BFE"/>
    <w:rsid w:val="00B93D0C"/>
    <w:rsid w:val="00B94A04"/>
    <w:rsid w:val="00B95C97"/>
    <w:rsid w:val="00B9630A"/>
    <w:rsid w:val="00BA0579"/>
    <w:rsid w:val="00BA19A7"/>
    <w:rsid w:val="00BA1B81"/>
    <w:rsid w:val="00BA25F0"/>
    <w:rsid w:val="00BA297A"/>
    <w:rsid w:val="00BA2A6D"/>
    <w:rsid w:val="00BA2E3F"/>
    <w:rsid w:val="00BA4429"/>
    <w:rsid w:val="00BA45AB"/>
    <w:rsid w:val="00BA4914"/>
    <w:rsid w:val="00BA4C22"/>
    <w:rsid w:val="00BA4D61"/>
    <w:rsid w:val="00BA52EF"/>
    <w:rsid w:val="00BA5F5C"/>
    <w:rsid w:val="00BA68BE"/>
    <w:rsid w:val="00BA6B9E"/>
    <w:rsid w:val="00BA6F54"/>
    <w:rsid w:val="00BA701C"/>
    <w:rsid w:val="00BA716B"/>
    <w:rsid w:val="00BA7230"/>
    <w:rsid w:val="00BA7507"/>
    <w:rsid w:val="00BA7E57"/>
    <w:rsid w:val="00BB037F"/>
    <w:rsid w:val="00BB07CC"/>
    <w:rsid w:val="00BB0CF2"/>
    <w:rsid w:val="00BB0E90"/>
    <w:rsid w:val="00BB12CB"/>
    <w:rsid w:val="00BB1300"/>
    <w:rsid w:val="00BB16BE"/>
    <w:rsid w:val="00BB3722"/>
    <w:rsid w:val="00BB427D"/>
    <w:rsid w:val="00BB617F"/>
    <w:rsid w:val="00BB6350"/>
    <w:rsid w:val="00BB66F1"/>
    <w:rsid w:val="00BB70BE"/>
    <w:rsid w:val="00BC0044"/>
    <w:rsid w:val="00BC06A9"/>
    <w:rsid w:val="00BC0ED9"/>
    <w:rsid w:val="00BC1E28"/>
    <w:rsid w:val="00BC2A5E"/>
    <w:rsid w:val="00BC2C82"/>
    <w:rsid w:val="00BC2D34"/>
    <w:rsid w:val="00BC2F50"/>
    <w:rsid w:val="00BC38B7"/>
    <w:rsid w:val="00BC3B82"/>
    <w:rsid w:val="00BC446E"/>
    <w:rsid w:val="00BC4909"/>
    <w:rsid w:val="00BC5BF6"/>
    <w:rsid w:val="00BC5D24"/>
    <w:rsid w:val="00BC5F0A"/>
    <w:rsid w:val="00BC5F4B"/>
    <w:rsid w:val="00BC65B4"/>
    <w:rsid w:val="00BC6773"/>
    <w:rsid w:val="00BC75BF"/>
    <w:rsid w:val="00BD0710"/>
    <w:rsid w:val="00BD0B78"/>
    <w:rsid w:val="00BD1253"/>
    <w:rsid w:val="00BD12DB"/>
    <w:rsid w:val="00BD299B"/>
    <w:rsid w:val="00BD2B57"/>
    <w:rsid w:val="00BD2E7F"/>
    <w:rsid w:val="00BD4061"/>
    <w:rsid w:val="00BD5257"/>
    <w:rsid w:val="00BD69F3"/>
    <w:rsid w:val="00BD70F9"/>
    <w:rsid w:val="00BD75C6"/>
    <w:rsid w:val="00BD7EB0"/>
    <w:rsid w:val="00BD7F8F"/>
    <w:rsid w:val="00BE0DFF"/>
    <w:rsid w:val="00BE1946"/>
    <w:rsid w:val="00BE2270"/>
    <w:rsid w:val="00BE2465"/>
    <w:rsid w:val="00BE259A"/>
    <w:rsid w:val="00BE3AC4"/>
    <w:rsid w:val="00BE425F"/>
    <w:rsid w:val="00BE4751"/>
    <w:rsid w:val="00BE4FFE"/>
    <w:rsid w:val="00BE565C"/>
    <w:rsid w:val="00BE5E83"/>
    <w:rsid w:val="00BE5F8C"/>
    <w:rsid w:val="00BE60F0"/>
    <w:rsid w:val="00BE613F"/>
    <w:rsid w:val="00BE630D"/>
    <w:rsid w:val="00BE637E"/>
    <w:rsid w:val="00BE63BB"/>
    <w:rsid w:val="00BE6894"/>
    <w:rsid w:val="00BE6CD8"/>
    <w:rsid w:val="00BE7311"/>
    <w:rsid w:val="00BE7405"/>
    <w:rsid w:val="00BE7848"/>
    <w:rsid w:val="00BE787C"/>
    <w:rsid w:val="00BE7B54"/>
    <w:rsid w:val="00BE7D2F"/>
    <w:rsid w:val="00BE7E72"/>
    <w:rsid w:val="00BF130F"/>
    <w:rsid w:val="00BF1434"/>
    <w:rsid w:val="00BF1EF2"/>
    <w:rsid w:val="00BF230B"/>
    <w:rsid w:val="00BF248C"/>
    <w:rsid w:val="00BF268A"/>
    <w:rsid w:val="00BF3108"/>
    <w:rsid w:val="00BF424D"/>
    <w:rsid w:val="00BF5397"/>
    <w:rsid w:val="00BF6060"/>
    <w:rsid w:val="00BF6079"/>
    <w:rsid w:val="00BF6497"/>
    <w:rsid w:val="00BF710C"/>
    <w:rsid w:val="00BF72D8"/>
    <w:rsid w:val="00BF7E1F"/>
    <w:rsid w:val="00C01A93"/>
    <w:rsid w:val="00C01C6B"/>
    <w:rsid w:val="00C01EE3"/>
    <w:rsid w:val="00C02BEF"/>
    <w:rsid w:val="00C0324E"/>
    <w:rsid w:val="00C032D9"/>
    <w:rsid w:val="00C03896"/>
    <w:rsid w:val="00C03AB3"/>
    <w:rsid w:val="00C03EEC"/>
    <w:rsid w:val="00C0478D"/>
    <w:rsid w:val="00C05628"/>
    <w:rsid w:val="00C0592D"/>
    <w:rsid w:val="00C05E7F"/>
    <w:rsid w:val="00C06393"/>
    <w:rsid w:val="00C063F6"/>
    <w:rsid w:val="00C06E3B"/>
    <w:rsid w:val="00C06F92"/>
    <w:rsid w:val="00C06F9D"/>
    <w:rsid w:val="00C1117C"/>
    <w:rsid w:val="00C1127E"/>
    <w:rsid w:val="00C11695"/>
    <w:rsid w:val="00C14B7D"/>
    <w:rsid w:val="00C14EFE"/>
    <w:rsid w:val="00C15283"/>
    <w:rsid w:val="00C16025"/>
    <w:rsid w:val="00C16C23"/>
    <w:rsid w:val="00C17247"/>
    <w:rsid w:val="00C17D28"/>
    <w:rsid w:val="00C17FA0"/>
    <w:rsid w:val="00C209F2"/>
    <w:rsid w:val="00C2123C"/>
    <w:rsid w:val="00C22312"/>
    <w:rsid w:val="00C22718"/>
    <w:rsid w:val="00C22EA5"/>
    <w:rsid w:val="00C23596"/>
    <w:rsid w:val="00C23764"/>
    <w:rsid w:val="00C23F91"/>
    <w:rsid w:val="00C24FA4"/>
    <w:rsid w:val="00C25823"/>
    <w:rsid w:val="00C25CAD"/>
    <w:rsid w:val="00C27BBB"/>
    <w:rsid w:val="00C3069D"/>
    <w:rsid w:val="00C307B9"/>
    <w:rsid w:val="00C31194"/>
    <w:rsid w:val="00C3163A"/>
    <w:rsid w:val="00C319B4"/>
    <w:rsid w:val="00C32479"/>
    <w:rsid w:val="00C324D1"/>
    <w:rsid w:val="00C32F28"/>
    <w:rsid w:val="00C33212"/>
    <w:rsid w:val="00C3404B"/>
    <w:rsid w:val="00C34349"/>
    <w:rsid w:val="00C35875"/>
    <w:rsid w:val="00C36E03"/>
    <w:rsid w:val="00C36E70"/>
    <w:rsid w:val="00C3786E"/>
    <w:rsid w:val="00C37B07"/>
    <w:rsid w:val="00C4030F"/>
    <w:rsid w:val="00C40957"/>
    <w:rsid w:val="00C42116"/>
    <w:rsid w:val="00C42F07"/>
    <w:rsid w:val="00C439E7"/>
    <w:rsid w:val="00C4511C"/>
    <w:rsid w:val="00C45898"/>
    <w:rsid w:val="00C45DE3"/>
    <w:rsid w:val="00C45DF6"/>
    <w:rsid w:val="00C46491"/>
    <w:rsid w:val="00C464C7"/>
    <w:rsid w:val="00C46850"/>
    <w:rsid w:val="00C46FE3"/>
    <w:rsid w:val="00C4746F"/>
    <w:rsid w:val="00C47845"/>
    <w:rsid w:val="00C501F6"/>
    <w:rsid w:val="00C50BEE"/>
    <w:rsid w:val="00C51016"/>
    <w:rsid w:val="00C51A5E"/>
    <w:rsid w:val="00C522DD"/>
    <w:rsid w:val="00C52E16"/>
    <w:rsid w:val="00C53254"/>
    <w:rsid w:val="00C5348F"/>
    <w:rsid w:val="00C53A03"/>
    <w:rsid w:val="00C53A92"/>
    <w:rsid w:val="00C53EB9"/>
    <w:rsid w:val="00C54D43"/>
    <w:rsid w:val="00C550B8"/>
    <w:rsid w:val="00C55D57"/>
    <w:rsid w:val="00C55D9D"/>
    <w:rsid w:val="00C55EA6"/>
    <w:rsid w:val="00C57EED"/>
    <w:rsid w:val="00C60319"/>
    <w:rsid w:val="00C604D3"/>
    <w:rsid w:val="00C60941"/>
    <w:rsid w:val="00C609C4"/>
    <w:rsid w:val="00C60B22"/>
    <w:rsid w:val="00C61758"/>
    <w:rsid w:val="00C6184A"/>
    <w:rsid w:val="00C61CAB"/>
    <w:rsid w:val="00C627EE"/>
    <w:rsid w:val="00C62A8B"/>
    <w:rsid w:val="00C62AE1"/>
    <w:rsid w:val="00C62BA0"/>
    <w:rsid w:val="00C6366C"/>
    <w:rsid w:val="00C64391"/>
    <w:rsid w:val="00C64769"/>
    <w:rsid w:val="00C65786"/>
    <w:rsid w:val="00C65A7B"/>
    <w:rsid w:val="00C6685A"/>
    <w:rsid w:val="00C66C32"/>
    <w:rsid w:val="00C671D3"/>
    <w:rsid w:val="00C701A1"/>
    <w:rsid w:val="00C71218"/>
    <w:rsid w:val="00C7170B"/>
    <w:rsid w:val="00C7290C"/>
    <w:rsid w:val="00C72B45"/>
    <w:rsid w:val="00C73956"/>
    <w:rsid w:val="00C740BB"/>
    <w:rsid w:val="00C7425D"/>
    <w:rsid w:val="00C74F0E"/>
    <w:rsid w:val="00C75C46"/>
    <w:rsid w:val="00C75FD2"/>
    <w:rsid w:val="00C76562"/>
    <w:rsid w:val="00C767A2"/>
    <w:rsid w:val="00C77D50"/>
    <w:rsid w:val="00C804BA"/>
    <w:rsid w:val="00C80CBE"/>
    <w:rsid w:val="00C80EC6"/>
    <w:rsid w:val="00C81683"/>
    <w:rsid w:val="00C819A0"/>
    <w:rsid w:val="00C821AC"/>
    <w:rsid w:val="00C824BB"/>
    <w:rsid w:val="00C832C9"/>
    <w:rsid w:val="00C837A9"/>
    <w:rsid w:val="00C848CA"/>
    <w:rsid w:val="00C84B04"/>
    <w:rsid w:val="00C84FA4"/>
    <w:rsid w:val="00C852A8"/>
    <w:rsid w:val="00C85C4C"/>
    <w:rsid w:val="00C85D97"/>
    <w:rsid w:val="00C863C3"/>
    <w:rsid w:val="00C86D79"/>
    <w:rsid w:val="00C877EA"/>
    <w:rsid w:val="00C87B23"/>
    <w:rsid w:val="00C90106"/>
    <w:rsid w:val="00C90974"/>
    <w:rsid w:val="00C90F55"/>
    <w:rsid w:val="00C90F60"/>
    <w:rsid w:val="00C91248"/>
    <w:rsid w:val="00C912B1"/>
    <w:rsid w:val="00C91341"/>
    <w:rsid w:val="00C91712"/>
    <w:rsid w:val="00C91C66"/>
    <w:rsid w:val="00C92038"/>
    <w:rsid w:val="00C921D2"/>
    <w:rsid w:val="00C921E4"/>
    <w:rsid w:val="00C92579"/>
    <w:rsid w:val="00C92683"/>
    <w:rsid w:val="00C92F1F"/>
    <w:rsid w:val="00C93942"/>
    <w:rsid w:val="00C93995"/>
    <w:rsid w:val="00C94F11"/>
    <w:rsid w:val="00C96403"/>
    <w:rsid w:val="00C969B4"/>
    <w:rsid w:val="00C96B89"/>
    <w:rsid w:val="00C97489"/>
    <w:rsid w:val="00C97982"/>
    <w:rsid w:val="00CA0DF7"/>
    <w:rsid w:val="00CA2A24"/>
    <w:rsid w:val="00CA2E04"/>
    <w:rsid w:val="00CA2F6E"/>
    <w:rsid w:val="00CA32FC"/>
    <w:rsid w:val="00CA37F1"/>
    <w:rsid w:val="00CA3F3E"/>
    <w:rsid w:val="00CA5259"/>
    <w:rsid w:val="00CA5ECB"/>
    <w:rsid w:val="00CA6B16"/>
    <w:rsid w:val="00CA6E05"/>
    <w:rsid w:val="00CB00B9"/>
    <w:rsid w:val="00CB05D2"/>
    <w:rsid w:val="00CB0B26"/>
    <w:rsid w:val="00CB10BA"/>
    <w:rsid w:val="00CB11B5"/>
    <w:rsid w:val="00CB1B64"/>
    <w:rsid w:val="00CB246C"/>
    <w:rsid w:val="00CB2AB8"/>
    <w:rsid w:val="00CB2C51"/>
    <w:rsid w:val="00CB3850"/>
    <w:rsid w:val="00CB3E6B"/>
    <w:rsid w:val="00CB438D"/>
    <w:rsid w:val="00CB4BFF"/>
    <w:rsid w:val="00CB4F6F"/>
    <w:rsid w:val="00CB5770"/>
    <w:rsid w:val="00CB5DC8"/>
    <w:rsid w:val="00CB5FD6"/>
    <w:rsid w:val="00CB6E54"/>
    <w:rsid w:val="00CB716C"/>
    <w:rsid w:val="00CB786E"/>
    <w:rsid w:val="00CC0005"/>
    <w:rsid w:val="00CC0167"/>
    <w:rsid w:val="00CC07A5"/>
    <w:rsid w:val="00CC09ED"/>
    <w:rsid w:val="00CC0D45"/>
    <w:rsid w:val="00CC1050"/>
    <w:rsid w:val="00CC1904"/>
    <w:rsid w:val="00CC2248"/>
    <w:rsid w:val="00CC22E1"/>
    <w:rsid w:val="00CC293B"/>
    <w:rsid w:val="00CC30E9"/>
    <w:rsid w:val="00CC3565"/>
    <w:rsid w:val="00CC3C39"/>
    <w:rsid w:val="00CC63D8"/>
    <w:rsid w:val="00CC6849"/>
    <w:rsid w:val="00CD04DF"/>
    <w:rsid w:val="00CD0E31"/>
    <w:rsid w:val="00CD14BB"/>
    <w:rsid w:val="00CD2696"/>
    <w:rsid w:val="00CD41E4"/>
    <w:rsid w:val="00CD57B3"/>
    <w:rsid w:val="00CD5D5D"/>
    <w:rsid w:val="00CD6016"/>
    <w:rsid w:val="00CD718B"/>
    <w:rsid w:val="00CE07A1"/>
    <w:rsid w:val="00CE0ED0"/>
    <w:rsid w:val="00CE1129"/>
    <w:rsid w:val="00CE25D9"/>
    <w:rsid w:val="00CE280A"/>
    <w:rsid w:val="00CE2E69"/>
    <w:rsid w:val="00CE4167"/>
    <w:rsid w:val="00CE42B9"/>
    <w:rsid w:val="00CE4A58"/>
    <w:rsid w:val="00CE55D2"/>
    <w:rsid w:val="00CE5A57"/>
    <w:rsid w:val="00CE5DB3"/>
    <w:rsid w:val="00CE605B"/>
    <w:rsid w:val="00CE62B1"/>
    <w:rsid w:val="00CE6785"/>
    <w:rsid w:val="00CE69B0"/>
    <w:rsid w:val="00CE6FF6"/>
    <w:rsid w:val="00CE7065"/>
    <w:rsid w:val="00CE74F8"/>
    <w:rsid w:val="00CE7CEF"/>
    <w:rsid w:val="00CF038E"/>
    <w:rsid w:val="00CF039C"/>
    <w:rsid w:val="00CF0AB7"/>
    <w:rsid w:val="00CF0FCF"/>
    <w:rsid w:val="00CF161C"/>
    <w:rsid w:val="00CF2374"/>
    <w:rsid w:val="00CF28E7"/>
    <w:rsid w:val="00CF28EF"/>
    <w:rsid w:val="00CF2992"/>
    <w:rsid w:val="00CF3490"/>
    <w:rsid w:val="00CF3CF0"/>
    <w:rsid w:val="00CF5C6E"/>
    <w:rsid w:val="00CF7650"/>
    <w:rsid w:val="00CF78C3"/>
    <w:rsid w:val="00CF7958"/>
    <w:rsid w:val="00CF7BB3"/>
    <w:rsid w:val="00CF7CFD"/>
    <w:rsid w:val="00D00AC2"/>
    <w:rsid w:val="00D00AFE"/>
    <w:rsid w:val="00D01A5A"/>
    <w:rsid w:val="00D01C54"/>
    <w:rsid w:val="00D0214E"/>
    <w:rsid w:val="00D03068"/>
    <w:rsid w:val="00D03131"/>
    <w:rsid w:val="00D03427"/>
    <w:rsid w:val="00D034C5"/>
    <w:rsid w:val="00D03801"/>
    <w:rsid w:val="00D038D3"/>
    <w:rsid w:val="00D04071"/>
    <w:rsid w:val="00D040BF"/>
    <w:rsid w:val="00D0444E"/>
    <w:rsid w:val="00D05031"/>
    <w:rsid w:val="00D0552F"/>
    <w:rsid w:val="00D0695F"/>
    <w:rsid w:val="00D07915"/>
    <w:rsid w:val="00D07A23"/>
    <w:rsid w:val="00D07C75"/>
    <w:rsid w:val="00D10059"/>
    <w:rsid w:val="00D103F1"/>
    <w:rsid w:val="00D10B97"/>
    <w:rsid w:val="00D11054"/>
    <w:rsid w:val="00D1112D"/>
    <w:rsid w:val="00D118AB"/>
    <w:rsid w:val="00D11D3C"/>
    <w:rsid w:val="00D11E15"/>
    <w:rsid w:val="00D12114"/>
    <w:rsid w:val="00D124D7"/>
    <w:rsid w:val="00D12D57"/>
    <w:rsid w:val="00D133FE"/>
    <w:rsid w:val="00D13B4B"/>
    <w:rsid w:val="00D142C3"/>
    <w:rsid w:val="00D14B6D"/>
    <w:rsid w:val="00D15639"/>
    <w:rsid w:val="00D159A3"/>
    <w:rsid w:val="00D16570"/>
    <w:rsid w:val="00D1668A"/>
    <w:rsid w:val="00D1722C"/>
    <w:rsid w:val="00D174D3"/>
    <w:rsid w:val="00D1766C"/>
    <w:rsid w:val="00D178B5"/>
    <w:rsid w:val="00D17FA7"/>
    <w:rsid w:val="00D205B5"/>
    <w:rsid w:val="00D21085"/>
    <w:rsid w:val="00D21736"/>
    <w:rsid w:val="00D21B4D"/>
    <w:rsid w:val="00D220E7"/>
    <w:rsid w:val="00D2271D"/>
    <w:rsid w:val="00D237CD"/>
    <w:rsid w:val="00D24E72"/>
    <w:rsid w:val="00D2535A"/>
    <w:rsid w:val="00D2576E"/>
    <w:rsid w:val="00D259A8"/>
    <w:rsid w:val="00D25EC1"/>
    <w:rsid w:val="00D27523"/>
    <w:rsid w:val="00D27D5C"/>
    <w:rsid w:val="00D30222"/>
    <w:rsid w:val="00D30558"/>
    <w:rsid w:val="00D32077"/>
    <w:rsid w:val="00D32101"/>
    <w:rsid w:val="00D3286A"/>
    <w:rsid w:val="00D32E4A"/>
    <w:rsid w:val="00D33738"/>
    <w:rsid w:val="00D34107"/>
    <w:rsid w:val="00D351A6"/>
    <w:rsid w:val="00D3550C"/>
    <w:rsid w:val="00D3629E"/>
    <w:rsid w:val="00D364D3"/>
    <w:rsid w:val="00D36B35"/>
    <w:rsid w:val="00D3705F"/>
    <w:rsid w:val="00D3769E"/>
    <w:rsid w:val="00D37738"/>
    <w:rsid w:val="00D4033B"/>
    <w:rsid w:val="00D408FC"/>
    <w:rsid w:val="00D40EDA"/>
    <w:rsid w:val="00D41140"/>
    <w:rsid w:val="00D41882"/>
    <w:rsid w:val="00D41F3E"/>
    <w:rsid w:val="00D422DC"/>
    <w:rsid w:val="00D42BCE"/>
    <w:rsid w:val="00D42D32"/>
    <w:rsid w:val="00D4333A"/>
    <w:rsid w:val="00D4548B"/>
    <w:rsid w:val="00D474DC"/>
    <w:rsid w:val="00D47BBD"/>
    <w:rsid w:val="00D47DF7"/>
    <w:rsid w:val="00D504C6"/>
    <w:rsid w:val="00D511AF"/>
    <w:rsid w:val="00D5188C"/>
    <w:rsid w:val="00D52854"/>
    <w:rsid w:val="00D5291C"/>
    <w:rsid w:val="00D52969"/>
    <w:rsid w:val="00D534BC"/>
    <w:rsid w:val="00D55003"/>
    <w:rsid w:val="00D5768B"/>
    <w:rsid w:val="00D5769A"/>
    <w:rsid w:val="00D60387"/>
    <w:rsid w:val="00D60C9F"/>
    <w:rsid w:val="00D60EF0"/>
    <w:rsid w:val="00D62491"/>
    <w:rsid w:val="00D62AFD"/>
    <w:rsid w:val="00D63A37"/>
    <w:rsid w:val="00D63CB0"/>
    <w:rsid w:val="00D63EDD"/>
    <w:rsid w:val="00D643A0"/>
    <w:rsid w:val="00D6442C"/>
    <w:rsid w:val="00D644A2"/>
    <w:rsid w:val="00D6594F"/>
    <w:rsid w:val="00D65F8A"/>
    <w:rsid w:val="00D6600B"/>
    <w:rsid w:val="00D668B8"/>
    <w:rsid w:val="00D66DAF"/>
    <w:rsid w:val="00D67212"/>
    <w:rsid w:val="00D6796A"/>
    <w:rsid w:val="00D67DD8"/>
    <w:rsid w:val="00D67E31"/>
    <w:rsid w:val="00D70720"/>
    <w:rsid w:val="00D707F9"/>
    <w:rsid w:val="00D708A1"/>
    <w:rsid w:val="00D70C4D"/>
    <w:rsid w:val="00D70D5A"/>
    <w:rsid w:val="00D70F15"/>
    <w:rsid w:val="00D71545"/>
    <w:rsid w:val="00D71A02"/>
    <w:rsid w:val="00D73C4B"/>
    <w:rsid w:val="00D747D4"/>
    <w:rsid w:val="00D74DAD"/>
    <w:rsid w:val="00D753A8"/>
    <w:rsid w:val="00D75B15"/>
    <w:rsid w:val="00D76457"/>
    <w:rsid w:val="00D765F1"/>
    <w:rsid w:val="00D76875"/>
    <w:rsid w:val="00D778FE"/>
    <w:rsid w:val="00D779EB"/>
    <w:rsid w:val="00D80152"/>
    <w:rsid w:val="00D805E4"/>
    <w:rsid w:val="00D80A51"/>
    <w:rsid w:val="00D813B0"/>
    <w:rsid w:val="00D81A07"/>
    <w:rsid w:val="00D81E52"/>
    <w:rsid w:val="00D83004"/>
    <w:rsid w:val="00D83494"/>
    <w:rsid w:val="00D83663"/>
    <w:rsid w:val="00D83D76"/>
    <w:rsid w:val="00D84BFA"/>
    <w:rsid w:val="00D854D0"/>
    <w:rsid w:val="00D85563"/>
    <w:rsid w:val="00D86AF6"/>
    <w:rsid w:val="00D86E1D"/>
    <w:rsid w:val="00D87A2F"/>
    <w:rsid w:val="00D900AB"/>
    <w:rsid w:val="00D90868"/>
    <w:rsid w:val="00D90A90"/>
    <w:rsid w:val="00D90DB7"/>
    <w:rsid w:val="00D9111D"/>
    <w:rsid w:val="00D91437"/>
    <w:rsid w:val="00D91B4B"/>
    <w:rsid w:val="00D920BD"/>
    <w:rsid w:val="00D92ED7"/>
    <w:rsid w:val="00D933B5"/>
    <w:rsid w:val="00D940D4"/>
    <w:rsid w:val="00D94869"/>
    <w:rsid w:val="00D9585D"/>
    <w:rsid w:val="00D95FFA"/>
    <w:rsid w:val="00D96885"/>
    <w:rsid w:val="00D97E3C"/>
    <w:rsid w:val="00DA0416"/>
    <w:rsid w:val="00DA155E"/>
    <w:rsid w:val="00DA1B21"/>
    <w:rsid w:val="00DA1E2A"/>
    <w:rsid w:val="00DA335B"/>
    <w:rsid w:val="00DA3CC5"/>
    <w:rsid w:val="00DA3DD5"/>
    <w:rsid w:val="00DA5369"/>
    <w:rsid w:val="00DA54D5"/>
    <w:rsid w:val="00DA5598"/>
    <w:rsid w:val="00DA5809"/>
    <w:rsid w:val="00DA70D3"/>
    <w:rsid w:val="00DA7C4F"/>
    <w:rsid w:val="00DA7D81"/>
    <w:rsid w:val="00DB0218"/>
    <w:rsid w:val="00DB07EE"/>
    <w:rsid w:val="00DB1B75"/>
    <w:rsid w:val="00DB1FB4"/>
    <w:rsid w:val="00DB2156"/>
    <w:rsid w:val="00DB234C"/>
    <w:rsid w:val="00DB2C33"/>
    <w:rsid w:val="00DB3AC6"/>
    <w:rsid w:val="00DB3C2D"/>
    <w:rsid w:val="00DB4F70"/>
    <w:rsid w:val="00DB56DF"/>
    <w:rsid w:val="00DB59D1"/>
    <w:rsid w:val="00DB5B15"/>
    <w:rsid w:val="00DB5C45"/>
    <w:rsid w:val="00DB6089"/>
    <w:rsid w:val="00DB61A3"/>
    <w:rsid w:val="00DB66AA"/>
    <w:rsid w:val="00DB6F4A"/>
    <w:rsid w:val="00DB7B75"/>
    <w:rsid w:val="00DC0384"/>
    <w:rsid w:val="00DC0A2B"/>
    <w:rsid w:val="00DC0E04"/>
    <w:rsid w:val="00DC103D"/>
    <w:rsid w:val="00DC14BA"/>
    <w:rsid w:val="00DC2A68"/>
    <w:rsid w:val="00DC33DC"/>
    <w:rsid w:val="00DC47FC"/>
    <w:rsid w:val="00DC48F3"/>
    <w:rsid w:val="00DC4EAF"/>
    <w:rsid w:val="00DC56CC"/>
    <w:rsid w:val="00DC5B4E"/>
    <w:rsid w:val="00DC5C3B"/>
    <w:rsid w:val="00DC5FB7"/>
    <w:rsid w:val="00DC65E1"/>
    <w:rsid w:val="00DC678F"/>
    <w:rsid w:val="00DC6990"/>
    <w:rsid w:val="00DC72A4"/>
    <w:rsid w:val="00DC7FB5"/>
    <w:rsid w:val="00DD11D8"/>
    <w:rsid w:val="00DD1229"/>
    <w:rsid w:val="00DD1AD1"/>
    <w:rsid w:val="00DD3266"/>
    <w:rsid w:val="00DD5B5B"/>
    <w:rsid w:val="00DD6223"/>
    <w:rsid w:val="00DD6B29"/>
    <w:rsid w:val="00DD6E48"/>
    <w:rsid w:val="00DD7050"/>
    <w:rsid w:val="00DD74DE"/>
    <w:rsid w:val="00DD7D98"/>
    <w:rsid w:val="00DE01D2"/>
    <w:rsid w:val="00DE1179"/>
    <w:rsid w:val="00DE19B8"/>
    <w:rsid w:val="00DE1D8B"/>
    <w:rsid w:val="00DE213C"/>
    <w:rsid w:val="00DE5401"/>
    <w:rsid w:val="00DE5952"/>
    <w:rsid w:val="00DE5CE2"/>
    <w:rsid w:val="00DE7044"/>
    <w:rsid w:val="00DE7961"/>
    <w:rsid w:val="00DF2169"/>
    <w:rsid w:val="00DF2249"/>
    <w:rsid w:val="00DF25C8"/>
    <w:rsid w:val="00DF378D"/>
    <w:rsid w:val="00DF4103"/>
    <w:rsid w:val="00DF6883"/>
    <w:rsid w:val="00E0036F"/>
    <w:rsid w:val="00E011BE"/>
    <w:rsid w:val="00E01429"/>
    <w:rsid w:val="00E01795"/>
    <w:rsid w:val="00E01A81"/>
    <w:rsid w:val="00E01F5C"/>
    <w:rsid w:val="00E0268B"/>
    <w:rsid w:val="00E0278E"/>
    <w:rsid w:val="00E03D67"/>
    <w:rsid w:val="00E03D94"/>
    <w:rsid w:val="00E0424D"/>
    <w:rsid w:val="00E04712"/>
    <w:rsid w:val="00E05CFB"/>
    <w:rsid w:val="00E05D9A"/>
    <w:rsid w:val="00E062EB"/>
    <w:rsid w:val="00E069EE"/>
    <w:rsid w:val="00E124ED"/>
    <w:rsid w:val="00E12B78"/>
    <w:rsid w:val="00E12E26"/>
    <w:rsid w:val="00E13341"/>
    <w:rsid w:val="00E13C0E"/>
    <w:rsid w:val="00E13FCF"/>
    <w:rsid w:val="00E141B9"/>
    <w:rsid w:val="00E14562"/>
    <w:rsid w:val="00E150D9"/>
    <w:rsid w:val="00E15394"/>
    <w:rsid w:val="00E15A1F"/>
    <w:rsid w:val="00E16057"/>
    <w:rsid w:val="00E160B7"/>
    <w:rsid w:val="00E168AB"/>
    <w:rsid w:val="00E16FCD"/>
    <w:rsid w:val="00E17062"/>
    <w:rsid w:val="00E172F5"/>
    <w:rsid w:val="00E178C6"/>
    <w:rsid w:val="00E2036F"/>
    <w:rsid w:val="00E207D5"/>
    <w:rsid w:val="00E20B4F"/>
    <w:rsid w:val="00E20C00"/>
    <w:rsid w:val="00E21ECA"/>
    <w:rsid w:val="00E22076"/>
    <w:rsid w:val="00E23AB8"/>
    <w:rsid w:val="00E2443B"/>
    <w:rsid w:val="00E2448A"/>
    <w:rsid w:val="00E2448D"/>
    <w:rsid w:val="00E24719"/>
    <w:rsid w:val="00E25088"/>
    <w:rsid w:val="00E25256"/>
    <w:rsid w:val="00E2545D"/>
    <w:rsid w:val="00E256FD"/>
    <w:rsid w:val="00E27101"/>
    <w:rsid w:val="00E2744C"/>
    <w:rsid w:val="00E2790B"/>
    <w:rsid w:val="00E30C3E"/>
    <w:rsid w:val="00E30D69"/>
    <w:rsid w:val="00E30F27"/>
    <w:rsid w:val="00E315C8"/>
    <w:rsid w:val="00E32AF1"/>
    <w:rsid w:val="00E32DA1"/>
    <w:rsid w:val="00E3565C"/>
    <w:rsid w:val="00E36082"/>
    <w:rsid w:val="00E36B7D"/>
    <w:rsid w:val="00E36E63"/>
    <w:rsid w:val="00E370DF"/>
    <w:rsid w:val="00E378D8"/>
    <w:rsid w:val="00E4010C"/>
    <w:rsid w:val="00E40396"/>
    <w:rsid w:val="00E40EA8"/>
    <w:rsid w:val="00E41064"/>
    <w:rsid w:val="00E410B4"/>
    <w:rsid w:val="00E41320"/>
    <w:rsid w:val="00E416DE"/>
    <w:rsid w:val="00E41903"/>
    <w:rsid w:val="00E41989"/>
    <w:rsid w:val="00E41B75"/>
    <w:rsid w:val="00E42209"/>
    <w:rsid w:val="00E43CFF"/>
    <w:rsid w:val="00E4586D"/>
    <w:rsid w:val="00E45E52"/>
    <w:rsid w:val="00E4645D"/>
    <w:rsid w:val="00E46728"/>
    <w:rsid w:val="00E46C93"/>
    <w:rsid w:val="00E46E63"/>
    <w:rsid w:val="00E47CDF"/>
    <w:rsid w:val="00E50303"/>
    <w:rsid w:val="00E50410"/>
    <w:rsid w:val="00E50ABF"/>
    <w:rsid w:val="00E5152D"/>
    <w:rsid w:val="00E51D85"/>
    <w:rsid w:val="00E51E21"/>
    <w:rsid w:val="00E52315"/>
    <w:rsid w:val="00E52801"/>
    <w:rsid w:val="00E5283F"/>
    <w:rsid w:val="00E52868"/>
    <w:rsid w:val="00E52D65"/>
    <w:rsid w:val="00E53210"/>
    <w:rsid w:val="00E53222"/>
    <w:rsid w:val="00E53437"/>
    <w:rsid w:val="00E54D96"/>
    <w:rsid w:val="00E55096"/>
    <w:rsid w:val="00E55239"/>
    <w:rsid w:val="00E553D9"/>
    <w:rsid w:val="00E55716"/>
    <w:rsid w:val="00E56928"/>
    <w:rsid w:val="00E57872"/>
    <w:rsid w:val="00E57908"/>
    <w:rsid w:val="00E5795C"/>
    <w:rsid w:val="00E57B39"/>
    <w:rsid w:val="00E57B80"/>
    <w:rsid w:val="00E600D8"/>
    <w:rsid w:val="00E6031A"/>
    <w:rsid w:val="00E60FCC"/>
    <w:rsid w:val="00E61181"/>
    <w:rsid w:val="00E612A6"/>
    <w:rsid w:val="00E61731"/>
    <w:rsid w:val="00E61B34"/>
    <w:rsid w:val="00E62731"/>
    <w:rsid w:val="00E62AED"/>
    <w:rsid w:val="00E630E3"/>
    <w:rsid w:val="00E63B61"/>
    <w:rsid w:val="00E63B6D"/>
    <w:rsid w:val="00E64097"/>
    <w:rsid w:val="00E64BB6"/>
    <w:rsid w:val="00E64D19"/>
    <w:rsid w:val="00E67C80"/>
    <w:rsid w:val="00E70812"/>
    <w:rsid w:val="00E70EB5"/>
    <w:rsid w:val="00E71697"/>
    <w:rsid w:val="00E71771"/>
    <w:rsid w:val="00E7206C"/>
    <w:rsid w:val="00E72457"/>
    <w:rsid w:val="00E73480"/>
    <w:rsid w:val="00E7387D"/>
    <w:rsid w:val="00E73950"/>
    <w:rsid w:val="00E7400D"/>
    <w:rsid w:val="00E74206"/>
    <w:rsid w:val="00E74F82"/>
    <w:rsid w:val="00E75415"/>
    <w:rsid w:val="00E75448"/>
    <w:rsid w:val="00E75991"/>
    <w:rsid w:val="00E75B83"/>
    <w:rsid w:val="00E75F6F"/>
    <w:rsid w:val="00E76063"/>
    <w:rsid w:val="00E7671C"/>
    <w:rsid w:val="00E76A8D"/>
    <w:rsid w:val="00E76CA9"/>
    <w:rsid w:val="00E77DC6"/>
    <w:rsid w:val="00E8063C"/>
    <w:rsid w:val="00E80A2F"/>
    <w:rsid w:val="00E80CE8"/>
    <w:rsid w:val="00E80D7E"/>
    <w:rsid w:val="00E80DAD"/>
    <w:rsid w:val="00E80E5D"/>
    <w:rsid w:val="00E81461"/>
    <w:rsid w:val="00E81FDB"/>
    <w:rsid w:val="00E82321"/>
    <w:rsid w:val="00E82560"/>
    <w:rsid w:val="00E8293D"/>
    <w:rsid w:val="00E82C43"/>
    <w:rsid w:val="00E83588"/>
    <w:rsid w:val="00E83631"/>
    <w:rsid w:val="00E83D09"/>
    <w:rsid w:val="00E83DA1"/>
    <w:rsid w:val="00E83FB9"/>
    <w:rsid w:val="00E84252"/>
    <w:rsid w:val="00E84286"/>
    <w:rsid w:val="00E842D5"/>
    <w:rsid w:val="00E84865"/>
    <w:rsid w:val="00E84DF2"/>
    <w:rsid w:val="00E85701"/>
    <w:rsid w:val="00E85782"/>
    <w:rsid w:val="00E861E3"/>
    <w:rsid w:val="00E87059"/>
    <w:rsid w:val="00E877DE"/>
    <w:rsid w:val="00E87918"/>
    <w:rsid w:val="00E87E33"/>
    <w:rsid w:val="00E90605"/>
    <w:rsid w:val="00E90E37"/>
    <w:rsid w:val="00E910C9"/>
    <w:rsid w:val="00E9222B"/>
    <w:rsid w:val="00E92A0D"/>
    <w:rsid w:val="00E93316"/>
    <w:rsid w:val="00E9391A"/>
    <w:rsid w:val="00E94071"/>
    <w:rsid w:val="00E943F5"/>
    <w:rsid w:val="00E94662"/>
    <w:rsid w:val="00E94E5A"/>
    <w:rsid w:val="00E952EA"/>
    <w:rsid w:val="00E95BB1"/>
    <w:rsid w:val="00E96C84"/>
    <w:rsid w:val="00E96F3F"/>
    <w:rsid w:val="00E97263"/>
    <w:rsid w:val="00E976CE"/>
    <w:rsid w:val="00E97BB3"/>
    <w:rsid w:val="00E97F03"/>
    <w:rsid w:val="00EA0211"/>
    <w:rsid w:val="00EA07A6"/>
    <w:rsid w:val="00EA0B59"/>
    <w:rsid w:val="00EA11B0"/>
    <w:rsid w:val="00EA1340"/>
    <w:rsid w:val="00EA1D52"/>
    <w:rsid w:val="00EA1D83"/>
    <w:rsid w:val="00EA23E2"/>
    <w:rsid w:val="00EA30B2"/>
    <w:rsid w:val="00EA3A2B"/>
    <w:rsid w:val="00EA4137"/>
    <w:rsid w:val="00EA48E0"/>
    <w:rsid w:val="00EA4DAF"/>
    <w:rsid w:val="00EA51B8"/>
    <w:rsid w:val="00EA54CB"/>
    <w:rsid w:val="00EA717A"/>
    <w:rsid w:val="00EA7500"/>
    <w:rsid w:val="00EA7F23"/>
    <w:rsid w:val="00EB0070"/>
    <w:rsid w:val="00EB070F"/>
    <w:rsid w:val="00EB085B"/>
    <w:rsid w:val="00EB0FAF"/>
    <w:rsid w:val="00EB12CD"/>
    <w:rsid w:val="00EB17B9"/>
    <w:rsid w:val="00EB1B37"/>
    <w:rsid w:val="00EB20A5"/>
    <w:rsid w:val="00EB2754"/>
    <w:rsid w:val="00EB277F"/>
    <w:rsid w:val="00EB2AC4"/>
    <w:rsid w:val="00EB3259"/>
    <w:rsid w:val="00EB3A78"/>
    <w:rsid w:val="00EB41AC"/>
    <w:rsid w:val="00EB49D8"/>
    <w:rsid w:val="00EB4AA5"/>
    <w:rsid w:val="00EB51EB"/>
    <w:rsid w:val="00EB5BF6"/>
    <w:rsid w:val="00EB6148"/>
    <w:rsid w:val="00EB65CB"/>
    <w:rsid w:val="00EB6992"/>
    <w:rsid w:val="00EB74BE"/>
    <w:rsid w:val="00EB76B1"/>
    <w:rsid w:val="00EB7DC0"/>
    <w:rsid w:val="00EC0039"/>
    <w:rsid w:val="00EC07A0"/>
    <w:rsid w:val="00EC084C"/>
    <w:rsid w:val="00EC1508"/>
    <w:rsid w:val="00EC1A1D"/>
    <w:rsid w:val="00EC1C83"/>
    <w:rsid w:val="00EC2313"/>
    <w:rsid w:val="00EC3437"/>
    <w:rsid w:val="00EC3E5B"/>
    <w:rsid w:val="00EC4094"/>
    <w:rsid w:val="00EC45FF"/>
    <w:rsid w:val="00EC54EE"/>
    <w:rsid w:val="00EC5CD0"/>
    <w:rsid w:val="00EC76FA"/>
    <w:rsid w:val="00EC7A3A"/>
    <w:rsid w:val="00EC7CBC"/>
    <w:rsid w:val="00ED0686"/>
    <w:rsid w:val="00ED0D77"/>
    <w:rsid w:val="00ED10D3"/>
    <w:rsid w:val="00ED1D02"/>
    <w:rsid w:val="00ED1EEE"/>
    <w:rsid w:val="00ED2150"/>
    <w:rsid w:val="00ED285C"/>
    <w:rsid w:val="00ED3050"/>
    <w:rsid w:val="00ED30F2"/>
    <w:rsid w:val="00ED330B"/>
    <w:rsid w:val="00ED347E"/>
    <w:rsid w:val="00ED3716"/>
    <w:rsid w:val="00ED3985"/>
    <w:rsid w:val="00ED3ACA"/>
    <w:rsid w:val="00ED3EB9"/>
    <w:rsid w:val="00ED4C4F"/>
    <w:rsid w:val="00ED5136"/>
    <w:rsid w:val="00ED61ED"/>
    <w:rsid w:val="00ED68BC"/>
    <w:rsid w:val="00ED7514"/>
    <w:rsid w:val="00EE04DD"/>
    <w:rsid w:val="00EE0F11"/>
    <w:rsid w:val="00EE209E"/>
    <w:rsid w:val="00EE263A"/>
    <w:rsid w:val="00EE2BC5"/>
    <w:rsid w:val="00EE2D3B"/>
    <w:rsid w:val="00EE309A"/>
    <w:rsid w:val="00EE3B1F"/>
    <w:rsid w:val="00EE3BD9"/>
    <w:rsid w:val="00EE3E1A"/>
    <w:rsid w:val="00EE40E7"/>
    <w:rsid w:val="00EE519F"/>
    <w:rsid w:val="00EE5D86"/>
    <w:rsid w:val="00EE5EB2"/>
    <w:rsid w:val="00EE5F4C"/>
    <w:rsid w:val="00EE6D45"/>
    <w:rsid w:val="00EF0370"/>
    <w:rsid w:val="00EF0407"/>
    <w:rsid w:val="00EF0542"/>
    <w:rsid w:val="00EF08F6"/>
    <w:rsid w:val="00EF09F3"/>
    <w:rsid w:val="00EF1506"/>
    <w:rsid w:val="00EF24F8"/>
    <w:rsid w:val="00EF26AF"/>
    <w:rsid w:val="00EF2AAC"/>
    <w:rsid w:val="00EF2DFB"/>
    <w:rsid w:val="00EF3D32"/>
    <w:rsid w:val="00EF3D52"/>
    <w:rsid w:val="00EF4271"/>
    <w:rsid w:val="00EF5335"/>
    <w:rsid w:val="00EF5DA7"/>
    <w:rsid w:val="00EF5F2E"/>
    <w:rsid w:val="00EF790D"/>
    <w:rsid w:val="00EF7B27"/>
    <w:rsid w:val="00EF7D44"/>
    <w:rsid w:val="00EF7EB7"/>
    <w:rsid w:val="00EF7EDA"/>
    <w:rsid w:val="00EF7EE1"/>
    <w:rsid w:val="00F00005"/>
    <w:rsid w:val="00F00492"/>
    <w:rsid w:val="00F009B0"/>
    <w:rsid w:val="00F0143E"/>
    <w:rsid w:val="00F01B9A"/>
    <w:rsid w:val="00F01BBF"/>
    <w:rsid w:val="00F026F1"/>
    <w:rsid w:val="00F03456"/>
    <w:rsid w:val="00F0367D"/>
    <w:rsid w:val="00F03D32"/>
    <w:rsid w:val="00F04191"/>
    <w:rsid w:val="00F041A6"/>
    <w:rsid w:val="00F04760"/>
    <w:rsid w:val="00F0586D"/>
    <w:rsid w:val="00F05D8F"/>
    <w:rsid w:val="00F0649C"/>
    <w:rsid w:val="00F06570"/>
    <w:rsid w:val="00F0658D"/>
    <w:rsid w:val="00F074E6"/>
    <w:rsid w:val="00F077B1"/>
    <w:rsid w:val="00F07B2D"/>
    <w:rsid w:val="00F1039E"/>
    <w:rsid w:val="00F107DD"/>
    <w:rsid w:val="00F11562"/>
    <w:rsid w:val="00F12D2B"/>
    <w:rsid w:val="00F12E9A"/>
    <w:rsid w:val="00F13071"/>
    <w:rsid w:val="00F131B6"/>
    <w:rsid w:val="00F1343E"/>
    <w:rsid w:val="00F15593"/>
    <w:rsid w:val="00F156AA"/>
    <w:rsid w:val="00F16A8E"/>
    <w:rsid w:val="00F178FA"/>
    <w:rsid w:val="00F17ADF"/>
    <w:rsid w:val="00F2031C"/>
    <w:rsid w:val="00F20425"/>
    <w:rsid w:val="00F20732"/>
    <w:rsid w:val="00F21BA7"/>
    <w:rsid w:val="00F23353"/>
    <w:rsid w:val="00F233CE"/>
    <w:rsid w:val="00F23425"/>
    <w:rsid w:val="00F254C3"/>
    <w:rsid w:val="00F256FA"/>
    <w:rsid w:val="00F258DC"/>
    <w:rsid w:val="00F259C2"/>
    <w:rsid w:val="00F25FF1"/>
    <w:rsid w:val="00F30293"/>
    <w:rsid w:val="00F3095C"/>
    <w:rsid w:val="00F30FF8"/>
    <w:rsid w:val="00F31200"/>
    <w:rsid w:val="00F3149F"/>
    <w:rsid w:val="00F31C8F"/>
    <w:rsid w:val="00F31F9E"/>
    <w:rsid w:val="00F32561"/>
    <w:rsid w:val="00F3297B"/>
    <w:rsid w:val="00F3336A"/>
    <w:rsid w:val="00F3381E"/>
    <w:rsid w:val="00F3396D"/>
    <w:rsid w:val="00F34296"/>
    <w:rsid w:val="00F348F6"/>
    <w:rsid w:val="00F34B34"/>
    <w:rsid w:val="00F34D0C"/>
    <w:rsid w:val="00F35100"/>
    <w:rsid w:val="00F3614F"/>
    <w:rsid w:val="00F362E3"/>
    <w:rsid w:val="00F368B2"/>
    <w:rsid w:val="00F368DE"/>
    <w:rsid w:val="00F37A58"/>
    <w:rsid w:val="00F37D2C"/>
    <w:rsid w:val="00F37FA4"/>
    <w:rsid w:val="00F401F4"/>
    <w:rsid w:val="00F404A3"/>
    <w:rsid w:val="00F40684"/>
    <w:rsid w:val="00F40D37"/>
    <w:rsid w:val="00F40FC6"/>
    <w:rsid w:val="00F41087"/>
    <w:rsid w:val="00F410FC"/>
    <w:rsid w:val="00F423C3"/>
    <w:rsid w:val="00F42867"/>
    <w:rsid w:val="00F43316"/>
    <w:rsid w:val="00F44F32"/>
    <w:rsid w:val="00F456C5"/>
    <w:rsid w:val="00F46C8E"/>
    <w:rsid w:val="00F47C7A"/>
    <w:rsid w:val="00F50324"/>
    <w:rsid w:val="00F50432"/>
    <w:rsid w:val="00F50EB9"/>
    <w:rsid w:val="00F5149C"/>
    <w:rsid w:val="00F51F54"/>
    <w:rsid w:val="00F5240E"/>
    <w:rsid w:val="00F52745"/>
    <w:rsid w:val="00F53820"/>
    <w:rsid w:val="00F542E7"/>
    <w:rsid w:val="00F55081"/>
    <w:rsid w:val="00F57144"/>
    <w:rsid w:val="00F57A30"/>
    <w:rsid w:val="00F57C8A"/>
    <w:rsid w:val="00F57EEE"/>
    <w:rsid w:val="00F600CA"/>
    <w:rsid w:val="00F60EB9"/>
    <w:rsid w:val="00F61013"/>
    <w:rsid w:val="00F618B1"/>
    <w:rsid w:val="00F62430"/>
    <w:rsid w:val="00F62AA4"/>
    <w:rsid w:val="00F62B5D"/>
    <w:rsid w:val="00F6356E"/>
    <w:rsid w:val="00F64546"/>
    <w:rsid w:val="00F64BCA"/>
    <w:rsid w:val="00F658FB"/>
    <w:rsid w:val="00F65F44"/>
    <w:rsid w:val="00F66051"/>
    <w:rsid w:val="00F666D8"/>
    <w:rsid w:val="00F672DB"/>
    <w:rsid w:val="00F707A7"/>
    <w:rsid w:val="00F70876"/>
    <w:rsid w:val="00F70CE7"/>
    <w:rsid w:val="00F70F17"/>
    <w:rsid w:val="00F714FE"/>
    <w:rsid w:val="00F7193D"/>
    <w:rsid w:val="00F71D79"/>
    <w:rsid w:val="00F72257"/>
    <w:rsid w:val="00F7228B"/>
    <w:rsid w:val="00F7382A"/>
    <w:rsid w:val="00F73850"/>
    <w:rsid w:val="00F74CCA"/>
    <w:rsid w:val="00F75C1F"/>
    <w:rsid w:val="00F763FB"/>
    <w:rsid w:val="00F76F85"/>
    <w:rsid w:val="00F80418"/>
    <w:rsid w:val="00F80692"/>
    <w:rsid w:val="00F80C6A"/>
    <w:rsid w:val="00F80D75"/>
    <w:rsid w:val="00F81678"/>
    <w:rsid w:val="00F8274E"/>
    <w:rsid w:val="00F83A41"/>
    <w:rsid w:val="00F83EE8"/>
    <w:rsid w:val="00F85759"/>
    <w:rsid w:val="00F85BED"/>
    <w:rsid w:val="00F85D35"/>
    <w:rsid w:val="00F8682C"/>
    <w:rsid w:val="00F86A83"/>
    <w:rsid w:val="00F86E16"/>
    <w:rsid w:val="00F87CF9"/>
    <w:rsid w:val="00F90FD5"/>
    <w:rsid w:val="00F9154D"/>
    <w:rsid w:val="00F9341E"/>
    <w:rsid w:val="00F93F25"/>
    <w:rsid w:val="00F948BF"/>
    <w:rsid w:val="00F94C00"/>
    <w:rsid w:val="00F957AD"/>
    <w:rsid w:val="00F95A73"/>
    <w:rsid w:val="00F96647"/>
    <w:rsid w:val="00F96F59"/>
    <w:rsid w:val="00F96FE9"/>
    <w:rsid w:val="00FA10B9"/>
    <w:rsid w:val="00FA144D"/>
    <w:rsid w:val="00FA185C"/>
    <w:rsid w:val="00FA199E"/>
    <w:rsid w:val="00FA1B92"/>
    <w:rsid w:val="00FA1E12"/>
    <w:rsid w:val="00FA215E"/>
    <w:rsid w:val="00FA21B9"/>
    <w:rsid w:val="00FA395E"/>
    <w:rsid w:val="00FA3BC3"/>
    <w:rsid w:val="00FA4AA4"/>
    <w:rsid w:val="00FA52B3"/>
    <w:rsid w:val="00FA53B1"/>
    <w:rsid w:val="00FA5649"/>
    <w:rsid w:val="00FA6A00"/>
    <w:rsid w:val="00FA6AF7"/>
    <w:rsid w:val="00FA792C"/>
    <w:rsid w:val="00FA7CA6"/>
    <w:rsid w:val="00FB0818"/>
    <w:rsid w:val="00FB08D9"/>
    <w:rsid w:val="00FB0FBA"/>
    <w:rsid w:val="00FB120B"/>
    <w:rsid w:val="00FB1349"/>
    <w:rsid w:val="00FB13BC"/>
    <w:rsid w:val="00FB1CE3"/>
    <w:rsid w:val="00FB1F71"/>
    <w:rsid w:val="00FB209C"/>
    <w:rsid w:val="00FB2A43"/>
    <w:rsid w:val="00FB2C18"/>
    <w:rsid w:val="00FB3903"/>
    <w:rsid w:val="00FB3A7C"/>
    <w:rsid w:val="00FB4079"/>
    <w:rsid w:val="00FB4436"/>
    <w:rsid w:val="00FB619A"/>
    <w:rsid w:val="00FB6616"/>
    <w:rsid w:val="00FB7BB9"/>
    <w:rsid w:val="00FB7CBD"/>
    <w:rsid w:val="00FC01CC"/>
    <w:rsid w:val="00FC0253"/>
    <w:rsid w:val="00FC061A"/>
    <w:rsid w:val="00FC07CE"/>
    <w:rsid w:val="00FC0895"/>
    <w:rsid w:val="00FC112C"/>
    <w:rsid w:val="00FC234A"/>
    <w:rsid w:val="00FC2387"/>
    <w:rsid w:val="00FC306B"/>
    <w:rsid w:val="00FC37A2"/>
    <w:rsid w:val="00FC3933"/>
    <w:rsid w:val="00FC3C4A"/>
    <w:rsid w:val="00FC45B4"/>
    <w:rsid w:val="00FC492D"/>
    <w:rsid w:val="00FC49EE"/>
    <w:rsid w:val="00FC4FFD"/>
    <w:rsid w:val="00FC51DA"/>
    <w:rsid w:val="00FC570A"/>
    <w:rsid w:val="00FC5913"/>
    <w:rsid w:val="00FC5EC7"/>
    <w:rsid w:val="00FC5F13"/>
    <w:rsid w:val="00FC744A"/>
    <w:rsid w:val="00FC7912"/>
    <w:rsid w:val="00FC7943"/>
    <w:rsid w:val="00FD0240"/>
    <w:rsid w:val="00FD08F5"/>
    <w:rsid w:val="00FD0AB6"/>
    <w:rsid w:val="00FD0ECE"/>
    <w:rsid w:val="00FD1259"/>
    <w:rsid w:val="00FD1481"/>
    <w:rsid w:val="00FD1CAF"/>
    <w:rsid w:val="00FD2011"/>
    <w:rsid w:val="00FD271C"/>
    <w:rsid w:val="00FD2813"/>
    <w:rsid w:val="00FD3428"/>
    <w:rsid w:val="00FD3735"/>
    <w:rsid w:val="00FD4139"/>
    <w:rsid w:val="00FD5156"/>
    <w:rsid w:val="00FD536E"/>
    <w:rsid w:val="00FD5747"/>
    <w:rsid w:val="00FD5B3E"/>
    <w:rsid w:val="00FD5E33"/>
    <w:rsid w:val="00FD6822"/>
    <w:rsid w:val="00FD6C64"/>
    <w:rsid w:val="00FE004E"/>
    <w:rsid w:val="00FE08FB"/>
    <w:rsid w:val="00FE0AE6"/>
    <w:rsid w:val="00FE102F"/>
    <w:rsid w:val="00FE1EB1"/>
    <w:rsid w:val="00FE3A39"/>
    <w:rsid w:val="00FE43C9"/>
    <w:rsid w:val="00FE459D"/>
    <w:rsid w:val="00FE48D7"/>
    <w:rsid w:val="00FE4E89"/>
    <w:rsid w:val="00FE5433"/>
    <w:rsid w:val="00FE57A1"/>
    <w:rsid w:val="00FE5C70"/>
    <w:rsid w:val="00FE5EFB"/>
    <w:rsid w:val="00FE6C86"/>
    <w:rsid w:val="00FE6CDB"/>
    <w:rsid w:val="00FE7175"/>
    <w:rsid w:val="00FE7535"/>
    <w:rsid w:val="00FE7A3F"/>
    <w:rsid w:val="00FE7AE9"/>
    <w:rsid w:val="00FF03B6"/>
    <w:rsid w:val="00FF04D8"/>
    <w:rsid w:val="00FF0576"/>
    <w:rsid w:val="00FF2630"/>
    <w:rsid w:val="00FF3BBB"/>
    <w:rsid w:val="00FF434C"/>
    <w:rsid w:val="00FF4D2F"/>
    <w:rsid w:val="00FF500D"/>
    <w:rsid w:val="00FF5111"/>
    <w:rsid w:val="00FF679E"/>
    <w:rsid w:val="00FF6E16"/>
    <w:rsid w:val="00FF7158"/>
    <w:rsid w:val="00FF741E"/>
    <w:rsid w:val="00FF7797"/>
    <w:rsid w:val="01369598"/>
    <w:rsid w:val="01612A3A"/>
    <w:rsid w:val="0162341E"/>
    <w:rsid w:val="01BAF368"/>
    <w:rsid w:val="01C1C771"/>
    <w:rsid w:val="02299DF8"/>
    <w:rsid w:val="024006A7"/>
    <w:rsid w:val="02439747"/>
    <w:rsid w:val="032BF8B7"/>
    <w:rsid w:val="034D5DC0"/>
    <w:rsid w:val="037B585C"/>
    <w:rsid w:val="03D210EA"/>
    <w:rsid w:val="03D758C3"/>
    <w:rsid w:val="048E05CC"/>
    <w:rsid w:val="05E9DCCD"/>
    <w:rsid w:val="063C88E3"/>
    <w:rsid w:val="064DC3BA"/>
    <w:rsid w:val="06788038"/>
    <w:rsid w:val="070EF985"/>
    <w:rsid w:val="075B068C"/>
    <w:rsid w:val="08295147"/>
    <w:rsid w:val="082A1962"/>
    <w:rsid w:val="08CE6CF2"/>
    <w:rsid w:val="090E5CF9"/>
    <w:rsid w:val="0A47F300"/>
    <w:rsid w:val="0B03590A"/>
    <w:rsid w:val="0BBD89DA"/>
    <w:rsid w:val="0C496A75"/>
    <w:rsid w:val="0C507331"/>
    <w:rsid w:val="0D7819BE"/>
    <w:rsid w:val="0D8A94EA"/>
    <w:rsid w:val="0DB98EA7"/>
    <w:rsid w:val="0E0CBFED"/>
    <w:rsid w:val="0E907203"/>
    <w:rsid w:val="0FB85653"/>
    <w:rsid w:val="1047DB65"/>
    <w:rsid w:val="106FC444"/>
    <w:rsid w:val="10E80D52"/>
    <w:rsid w:val="113148DC"/>
    <w:rsid w:val="115090C8"/>
    <w:rsid w:val="11DC8368"/>
    <w:rsid w:val="122BCEB7"/>
    <w:rsid w:val="12655F49"/>
    <w:rsid w:val="131B0BEB"/>
    <w:rsid w:val="1324593C"/>
    <w:rsid w:val="132C46C2"/>
    <w:rsid w:val="13573EE1"/>
    <w:rsid w:val="13D6231C"/>
    <w:rsid w:val="1448D63F"/>
    <w:rsid w:val="14DA55DB"/>
    <w:rsid w:val="15A59618"/>
    <w:rsid w:val="15AB0561"/>
    <w:rsid w:val="15C4B1F0"/>
    <w:rsid w:val="169F6D84"/>
    <w:rsid w:val="172949A5"/>
    <w:rsid w:val="174759F4"/>
    <w:rsid w:val="1836A3AB"/>
    <w:rsid w:val="184B37EE"/>
    <w:rsid w:val="1864ED49"/>
    <w:rsid w:val="189B01D0"/>
    <w:rsid w:val="18BFE07E"/>
    <w:rsid w:val="18E32A55"/>
    <w:rsid w:val="1973502D"/>
    <w:rsid w:val="198A4D6F"/>
    <w:rsid w:val="19C68065"/>
    <w:rsid w:val="19E8C85A"/>
    <w:rsid w:val="1A4A73E8"/>
    <w:rsid w:val="1A4E6F8E"/>
    <w:rsid w:val="1A82F3AD"/>
    <w:rsid w:val="1B489AB8"/>
    <w:rsid w:val="1B572AC2"/>
    <w:rsid w:val="1B8365AE"/>
    <w:rsid w:val="1B9BA2BD"/>
    <w:rsid w:val="1C1ACB17"/>
    <w:rsid w:val="1C42C5E2"/>
    <w:rsid w:val="1C61559D"/>
    <w:rsid w:val="1CED75EA"/>
    <w:rsid w:val="1CFCF6B2"/>
    <w:rsid w:val="1DE8E8C2"/>
    <w:rsid w:val="1DF5A5D5"/>
    <w:rsid w:val="1DFAFCB3"/>
    <w:rsid w:val="1F526BD9"/>
    <w:rsid w:val="1FF1A16D"/>
    <w:rsid w:val="1FFFB8CA"/>
    <w:rsid w:val="200C2283"/>
    <w:rsid w:val="203DAF6F"/>
    <w:rsid w:val="20D42989"/>
    <w:rsid w:val="21A7F2E4"/>
    <w:rsid w:val="21D97FD0"/>
    <w:rsid w:val="22783229"/>
    <w:rsid w:val="22C5553D"/>
    <w:rsid w:val="22F124AE"/>
    <w:rsid w:val="2329422F"/>
    <w:rsid w:val="2398B6F2"/>
    <w:rsid w:val="23F25894"/>
    <w:rsid w:val="240BCA4B"/>
    <w:rsid w:val="240E8858"/>
    <w:rsid w:val="242A9B8B"/>
    <w:rsid w:val="245331F9"/>
    <w:rsid w:val="24576C30"/>
    <w:rsid w:val="2469A4FB"/>
    <w:rsid w:val="246C6782"/>
    <w:rsid w:val="24AEFA17"/>
    <w:rsid w:val="24DE3AED"/>
    <w:rsid w:val="25A79AAC"/>
    <w:rsid w:val="260837E3"/>
    <w:rsid w:val="2660E2F1"/>
    <w:rsid w:val="26B4DD7E"/>
    <w:rsid w:val="2804A0D8"/>
    <w:rsid w:val="283101A2"/>
    <w:rsid w:val="284D53B6"/>
    <w:rsid w:val="2861E8B6"/>
    <w:rsid w:val="28875DD7"/>
    <w:rsid w:val="28DF3B6E"/>
    <w:rsid w:val="29305D7A"/>
    <w:rsid w:val="293C834C"/>
    <w:rsid w:val="29FF4D56"/>
    <w:rsid w:val="2A35963B"/>
    <w:rsid w:val="2BBB57C9"/>
    <w:rsid w:val="2BCF6BF9"/>
    <w:rsid w:val="2C32728E"/>
    <w:rsid w:val="2C777967"/>
    <w:rsid w:val="2C880790"/>
    <w:rsid w:val="2CB582F3"/>
    <w:rsid w:val="2D1C3277"/>
    <w:rsid w:val="2DC95D2C"/>
    <w:rsid w:val="2EEDE45E"/>
    <w:rsid w:val="2F03B762"/>
    <w:rsid w:val="2F4AD4BA"/>
    <w:rsid w:val="2F67C655"/>
    <w:rsid w:val="300FB2BD"/>
    <w:rsid w:val="303E13C1"/>
    <w:rsid w:val="3050ED87"/>
    <w:rsid w:val="30A6BFCA"/>
    <w:rsid w:val="31479531"/>
    <w:rsid w:val="32E6BAEB"/>
    <w:rsid w:val="33748D4E"/>
    <w:rsid w:val="33DC2DD8"/>
    <w:rsid w:val="34BF51B6"/>
    <w:rsid w:val="358B9615"/>
    <w:rsid w:val="35D24EF4"/>
    <w:rsid w:val="361E5BAD"/>
    <w:rsid w:val="362DFB75"/>
    <w:rsid w:val="3698590C"/>
    <w:rsid w:val="37BA2C0E"/>
    <w:rsid w:val="37F9E117"/>
    <w:rsid w:val="3845C758"/>
    <w:rsid w:val="387A4F43"/>
    <w:rsid w:val="38E43112"/>
    <w:rsid w:val="396D6DE5"/>
    <w:rsid w:val="3992FA87"/>
    <w:rsid w:val="3A1BCA67"/>
    <w:rsid w:val="3A6EA1CB"/>
    <w:rsid w:val="3A7E5574"/>
    <w:rsid w:val="3A912F99"/>
    <w:rsid w:val="3BB79AC8"/>
    <w:rsid w:val="3C105FB7"/>
    <w:rsid w:val="3C6C2127"/>
    <w:rsid w:val="3C8D9D31"/>
    <w:rsid w:val="3CC772BF"/>
    <w:rsid w:val="3D21AD41"/>
    <w:rsid w:val="3DA75634"/>
    <w:rsid w:val="3DC8D05B"/>
    <w:rsid w:val="3E296D92"/>
    <w:rsid w:val="3EAC5DBC"/>
    <w:rsid w:val="3EBCB454"/>
    <w:rsid w:val="40594E03"/>
    <w:rsid w:val="41A4D653"/>
    <w:rsid w:val="41D88C61"/>
    <w:rsid w:val="429C417E"/>
    <w:rsid w:val="42C7399D"/>
    <w:rsid w:val="439EB215"/>
    <w:rsid w:val="443811DF"/>
    <w:rsid w:val="4451EA13"/>
    <w:rsid w:val="45343A72"/>
    <w:rsid w:val="457B3732"/>
    <w:rsid w:val="45F0E57C"/>
    <w:rsid w:val="4659058B"/>
    <w:rsid w:val="46DAD86B"/>
    <w:rsid w:val="46FC79F6"/>
    <w:rsid w:val="479AAAC0"/>
    <w:rsid w:val="47E36155"/>
    <w:rsid w:val="486C4D6E"/>
    <w:rsid w:val="49853430"/>
    <w:rsid w:val="4A6977C7"/>
    <w:rsid w:val="4A7F5F5A"/>
    <w:rsid w:val="4AA75363"/>
    <w:rsid w:val="4B545A00"/>
    <w:rsid w:val="4C15CE91"/>
    <w:rsid w:val="4C3C2633"/>
    <w:rsid w:val="4C42BCA2"/>
    <w:rsid w:val="4D63105A"/>
    <w:rsid w:val="4D880319"/>
    <w:rsid w:val="4DF44CDE"/>
    <w:rsid w:val="4E854B79"/>
    <w:rsid w:val="4F14A975"/>
    <w:rsid w:val="4FD28D18"/>
    <w:rsid w:val="5026EF09"/>
    <w:rsid w:val="50555F1C"/>
    <w:rsid w:val="505D4CA2"/>
    <w:rsid w:val="508F3EFF"/>
    <w:rsid w:val="5094A072"/>
    <w:rsid w:val="50BDE9D9"/>
    <w:rsid w:val="50D00E2B"/>
    <w:rsid w:val="51497A8C"/>
    <w:rsid w:val="526F7E44"/>
    <w:rsid w:val="52B26548"/>
    <w:rsid w:val="52EF268B"/>
    <w:rsid w:val="53AF0015"/>
    <w:rsid w:val="53FC3CD0"/>
    <w:rsid w:val="54811B4E"/>
    <w:rsid w:val="55179568"/>
    <w:rsid w:val="55915AFC"/>
    <w:rsid w:val="567FDC5B"/>
    <w:rsid w:val="589E28BF"/>
    <w:rsid w:val="58A76E7E"/>
    <w:rsid w:val="58C8FBBE"/>
    <w:rsid w:val="58EF5919"/>
    <w:rsid w:val="591D93B0"/>
    <w:rsid w:val="593611F8"/>
    <w:rsid w:val="5A284872"/>
    <w:rsid w:val="5A5CDE99"/>
    <w:rsid w:val="5A6176C6"/>
    <w:rsid w:val="5AE7AB13"/>
    <w:rsid w:val="5B098434"/>
    <w:rsid w:val="5BA29CCC"/>
    <w:rsid w:val="5BF63124"/>
    <w:rsid w:val="5C009C80"/>
    <w:rsid w:val="5C59478E"/>
    <w:rsid w:val="5D7802A0"/>
    <w:rsid w:val="5D991788"/>
    <w:rsid w:val="5D9DE0B0"/>
    <w:rsid w:val="5DE9C6F1"/>
    <w:rsid w:val="5DF0E8B5"/>
    <w:rsid w:val="5E97DAF5"/>
    <w:rsid w:val="5ED7A00B"/>
    <w:rsid w:val="5F1BA7E1"/>
    <w:rsid w:val="5F90E850"/>
    <w:rsid w:val="60450059"/>
    <w:rsid w:val="605A480F"/>
    <w:rsid w:val="60739172"/>
    <w:rsid w:val="609FFC8E"/>
    <w:rsid w:val="60D0B84A"/>
    <w:rsid w:val="61E0D0BA"/>
    <w:rsid w:val="620F40CD"/>
    <w:rsid w:val="623D9C23"/>
    <w:rsid w:val="62B37DCA"/>
    <w:rsid w:val="62C88912"/>
    <w:rsid w:val="62FB163A"/>
    <w:rsid w:val="6337C74D"/>
    <w:rsid w:val="633BB70B"/>
    <w:rsid w:val="637CA11B"/>
    <w:rsid w:val="63AB3234"/>
    <w:rsid w:val="64645973"/>
    <w:rsid w:val="65470295"/>
    <w:rsid w:val="65DAB91F"/>
    <w:rsid w:val="65EDFCEA"/>
    <w:rsid w:val="666E71BC"/>
    <w:rsid w:val="66B441DD"/>
    <w:rsid w:val="66E2B1F0"/>
    <w:rsid w:val="66F00345"/>
    <w:rsid w:val="67434F27"/>
    <w:rsid w:val="688FBD28"/>
    <w:rsid w:val="6937CA96"/>
    <w:rsid w:val="6A1A73B8"/>
    <w:rsid w:val="6B13AF45"/>
    <w:rsid w:val="6B3C6222"/>
    <w:rsid w:val="6BD0612C"/>
    <w:rsid w:val="6BE11B32"/>
    <w:rsid w:val="6BE7008F"/>
    <w:rsid w:val="6C11D615"/>
    <w:rsid w:val="6C77954C"/>
    <w:rsid w:val="6D0C013F"/>
    <w:rsid w:val="6F18BBF4"/>
    <w:rsid w:val="7028FBA2"/>
    <w:rsid w:val="7072A8D0"/>
    <w:rsid w:val="70801A7F"/>
    <w:rsid w:val="7081A6B0"/>
    <w:rsid w:val="7082FF69"/>
    <w:rsid w:val="70D5A13D"/>
    <w:rsid w:val="70EA316D"/>
    <w:rsid w:val="71ABA3A6"/>
    <w:rsid w:val="71BCDE7D"/>
    <w:rsid w:val="7247B307"/>
    <w:rsid w:val="7271719E"/>
    <w:rsid w:val="728601CE"/>
    <w:rsid w:val="73477407"/>
    <w:rsid w:val="734F8D98"/>
    <w:rsid w:val="740D41FF"/>
    <w:rsid w:val="7433D12F"/>
    <w:rsid w:val="7497E018"/>
    <w:rsid w:val="749CB9E2"/>
    <w:rsid w:val="74B178B0"/>
    <w:rsid w:val="74B63078"/>
    <w:rsid w:val="74BF6677"/>
    <w:rsid w:val="74F9176C"/>
    <w:rsid w:val="753ECFDE"/>
    <w:rsid w:val="755CA00D"/>
    <w:rsid w:val="755D0559"/>
    <w:rsid w:val="75A8D3EE"/>
    <w:rsid w:val="7637C0F5"/>
    <w:rsid w:val="76F240ED"/>
    <w:rsid w:val="7723CDD9"/>
    <w:rsid w:val="772BBA64"/>
    <w:rsid w:val="775FFFD4"/>
    <w:rsid w:val="7788CF95"/>
    <w:rsid w:val="77CB82CA"/>
    <w:rsid w:val="77E4D7B3"/>
    <w:rsid w:val="77FF8ACD"/>
    <w:rsid w:val="78340D87"/>
    <w:rsid w:val="7837DFB8"/>
    <w:rsid w:val="7A3F4BE0"/>
    <w:rsid w:val="7AEE1555"/>
    <w:rsid w:val="7B0B3218"/>
    <w:rsid w:val="7B6BAE49"/>
    <w:rsid w:val="7C8DB916"/>
    <w:rsid w:val="7CA6E173"/>
    <w:rsid w:val="7CBC1492"/>
    <w:rsid w:val="7CFBE449"/>
    <w:rsid w:val="7D042951"/>
    <w:rsid w:val="7D4D4747"/>
    <w:rsid w:val="7D7EBE50"/>
    <w:rsid w:val="7DBF8D7C"/>
    <w:rsid w:val="7DC3404F"/>
    <w:rsid w:val="7DD4CD1E"/>
    <w:rsid w:val="7EC1671F"/>
    <w:rsid w:val="7EFBFA19"/>
    <w:rsid w:val="7F7A08BF"/>
    <w:rsid w:val="7FC559D8"/>
    <w:rsid w:val="7FC603A1"/>
    <w:rsid w:val="7FCD475E"/>
    <w:rsid w:val="7FDEA33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A08BF"/>
  <w15:chartTrackingRefBased/>
  <w15:docId w15:val="{D636AAD6-DC7C-465D-B42D-8FEA66FB2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34D5DC0"/>
    <w:pPr>
      <w:widowControl w:val="0"/>
    </w:pPr>
    <w:rPr>
      <w:rFonts w:ascii="Calibri" w:eastAsia="Calibri" w:hAnsi="Calibri" w:cs="Calibri"/>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Pr>
      <w:color w:val="0563C1" w:themeColor="hyperlink"/>
      <w:u w:val="single"/>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NormalWeb">
    <w:name w:val="Normal (Web)"/>
    <w:basedOn w:val="Normal"/>
    <w:uiPriority w:val="99"/>
    <w:unhideWhenUsed/>
    <w:rsid w:val="00B54A84"/>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UnresolvedMention">
    <w:name w:val="Unresolved Mention"/>
    <w:basedOn w:val="DefaultParagraphFont"/>
    <w:uiPriority w:val="99"/>
    <w:semiHidden/>
    <w:unhideWhenUsed/>
    <w:rsid w:val="00215C94"/>
    <w:rPr>
      <w:color w:val="605E5C"/>
      <w:shd w:val="clear" w:color="auto" w:fill="E1DFDD"/>
    </w:rPr>
  </w:style>
  <w:style w:type="character" w:styleId="Emphasis">
    <w:name w:val="Emphasis"/>
    <w:basedOn w:val="DefaultParagraphFont"/>
    <w:uiPriority w:val="20"/>
    <w:qFormat/>
    <w:rsid w:val="00215C94"/>
    <w:rPr>
      <w:i/>
      <w:iCs/>
    </w:rPr>
  </w:style>
  <w:style w:type="paragraph" w:customStyle="1" w:styleId="p">
    <w:name w:val="p"/>
    <w:basedOn w:val="Normal"/>
    <w:rsid w:val="00954115"/>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paragraph">
    <w:name w:val="paragraph"/>
    <w:basedOn w:val="Normal"/>
    <w:rsid w:val="0092313E"/>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normaltextrun">
    <w:name w:val="normaltextrun"/>
    <w:basedOn w:val="DefaultParagraphFont"/>
    <w:rsid w:val="0092313E"/>
  </w:style>
  <w:style w:type="character" w:customStyle="1" w:styleId="contextualspellingandgrammarerror">
    <w:name w:val="contextualspellingandgrammarerror"/>
    <w:basedOn w:val="DefaultParagraphFont"/>
    <w:rsid w:val="0092313E"/>
  </w:style>
  <w:style w:type="character" w:customStyle="1" w:styleId="eop">
    <w:name w:val="eop"/>
    <w:basedOn w:val="DefaultParagraphFont"/>
    <w:rsid w:val="0092313E"/>
  </w:style>
  <w:style w:type="character" w:customStyle="1" w:styleId="spellingerror">
    <w:name w:val="spellingerror"/>
    <w:basedOn w:val="DefaultParagraphFont"/>
    <w:rsid w:val="0092313E"/>
  </w:style>
  <w:style w:type="paragraph" w:styleId="BodyText">
    <w:name w:val="Body Text"/>
    <w:basedOn w:val="Normal"/>
    <w:link w:val="BodyTextChar"/>
    <w:uiPriority w:val="1"/>
    <w:qFormat/>
    <w:rsid w:val="00164360"/>
    <w:pPr>
      <w:widowControl w:val="0"/>
      <w:autoSpaceDE w:val="0"/>
      <w:autoSpaceDN w:val="0"/>
      <w:spacing w:after="0" w:line="240" w:lineRule="auto"/>
    </w:pPr>
    <w:rPr>
      <w:rFonts w:ascii="Calibri" w:eastAsia="Calibri" w:hAnsi="Calibri" w:cs="Calibri"/>
      <w:lang w:val="en-US"/>
    </w:rPr>
  </w:style>
  <w:style w:type="character" w:customStyle="1" w:styleId="BodyTextChar">
    <w:name w:val="Body Text Char"/>
    <w:basedOn w:val="DefaultParagraphFont"/>
    <w:link w:val="BodyText"/>
    <w:uiPriority w:val="1"/>
    <w:rsid w:val="00164360"/>
    <w:rPr>
      <w:rFonts w:ascii="Calibri" w:eastAsia="Calibri" w:hAnsi="Calibri" w:cs="Calibri"/>
      <w:lang w:val="en-US"/>
    </w:rPr>
  </w:style>
  <w:style w:type="character" w:styleId="CommentReference">
    <w:name w:val="annotation reference"/>
    <w:basedOn w:val="DefaultParagraphFont"/>
    <w:uiPriority w:val="99"/>
    <w:semiHidden/>
    <w:unhideWhenUsed/>
    <w:rsid w:val="00EE5F4C"/>
    <w:rPr>
      <w:sz w:val="16"/>
      <w:szCs w:val="16"/>
    </w:rPr>
  </w:style>
  <w:style w:type="paragraph" w:styleId="CommentText">
    <w:name w:val="annotation text"/>
    <w:basedOn w:val="Normal"/>
    <w:link w:val="CommentTextChar"/>
    <w:uiPriority w:val="99"/>
    <w:unhideWhenUsed/>
    <w:rsid w:val="00EE5F4C"/>
    <w:pPr>
      <w:spacing w:line="240" w:lineRule="auto"/>
    </w:pPr>
    <w:rPr>
      <w:sz w:val="20"/>
      <w:szCs w:val="20"/>
    </w:rPr>
  </w:style>
  <w:style w:type="character" w:customStyle="1" w:styleId="CommentTextChar">
    <w:name w:val="Comment Text Char"/>
    <w:basedOn w:val="DefaultParagraphFont"/>
    <w:link w:val="CommentText"/>
    <w:uiPriority w:val="99"/>
    <w:rsid w:val="00EE5F4C"/>
    <w:rPr>
      <w:sz w:val="20"/>
      <w:szCs w:val="20"/>
    </w:rPr>
  </w:style>
  <w:style w:type="character" w:customStyle="1" w:styleId="cf01">
    <w:name w:val="cf01"/>
    <w:basedOn w:val="DefaultParagraphFont"/>
    <w:rsid w:val="00485E2F"/>
    <w:rPr>
      <w:rFonts w:ascii="Segoe UI" w:hAnsi="Segoe UI" w:cs="Segoe UI" w:hint="default"/>
      <w:color w:val="212121"/>
      <w:sz w:val="18"/>
      <w:szCs w:val="18"/>
      <w:shd w:val="clear" w:color="auto" w:fill="FFFFFF"/>
    </w:rPr>
  </w:style>
  <w:style w:type="paragraph" w:customStyle="1" w:styleId="pf0">
    <w:name w:val="pf0"/>
    <w:basedOn w:val="Normal"/>
    <w:rsid w:val="009B5BCD"/>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LineNumber">
    <w:name w:val="line number"/>
    <w:basedOn w:val="DefaultParagraphFont"/>
    <w:uiPriority w:val="99"/>
    <w:semiHidden/>
    <w:unhideWhenUsed/>
    <w:rsid w:val="008529A2"/>
  </w:style>
  <w:style w:type="paragraph" w:styleId="Header">
    <w:name w:val="header"/>
    <w:basedOn w:val="Normal"/>
    <w:link w:val="HeaderChar"/>
    <w:uiPriority w:val="99"/>
    <w:unhideWhenUsed/>
    <w:rsid w:val="00471F66"/>
    <w:pPr>
      <w:tabs>
        <w:tab w:val="center" w:pos="4536"/>
        <w:tab w:val="right" w:pos="9072"/>
      </w:tabs>
      <w:spacing w:after="0" w:line="240" w:lineRule="auto"/>
    </w:pPr>
  </w:style>
  <w:style w:type="character" w:customStyle="1" w:styleId="HeaderChar">
    <w:name w:val="Header Char"/>
    <w:basedOn w:val="DefaultParagraphFont"/>
    <w:link w:val="Header"/>
    <w:uiPriority w:val="99"/>
    <w:rsid w:val="00471F66"/>
  </w:style>
  <w:style w:type="paragraph" w:styleId="Footer">
    <w:name w:val="footer"/>
    <w:basedOn w:val="Normal"/>
    <w:link w:val="FooterChar"/>
    <w:uiPriority w:val="99"/>
    <w:unhideWhenUsed/>
    <w:rsid w:val="00471F66"/>
    <w:pPr>
      <w:tabs>
        <w:tab w:val="center" w:pos="4536"/>
        <w:tab w:val="right" w:pos="9072"/>
      </w:tabs>
      <w:spacing w:after="0" w:line="240" w:lineRule="auto"/>
    </w:pPr>
  </w:style>
  <w:style w:type="character" w:customStyle="1" w:styleId="FooterChar">
    <w:name w:val="Footer Char"/>
    <w:basedOn w:val="DefaultParagraphFont"/>
    <w:link w:val="Footer"/>
    <w:uiPriority w:val="99"/>
    <w:rsid w:val="00471F66"/>
  </w:style>
  <w:style w:type="table" w:styleId="PlainTable3">
    <w:name w:val="Plain Table 3"/>
    <w:basedOn w:val="TableNormal"/>
    <w:uiPriority w:val="43"/>
    <w:rsid w:val="0038654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8654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ixed-citation">
    <w:name w:val="mixed-citation"/>
    <w:basedOn w:val="DefaultParagraphFont"/>
    <w:rsid w:val="00531FEE"/>
  </w:style>
  <w:style w:type="character" w:customStyle="1" w:styleId="ref-journal">
    <w:name w:val="ref-journal"/>
    <w:basedOn w:val="DefaultParagraphFont"/>
    <w:rsid w:val="00531FEE"/>
  </w:style>
  <w:style w:type="character" w:customStyle="1" w:styleId="nowrap">
    <w:name w:val="nowrap"/>
    <w:basedOn w:val="DefaultParagraphFont"/>
    <w:rsid w:val="00531FEE"/>
  </w:style>
  <w:style w:type="paragraph" w:styleId="CommentSubject">
    <w:name w:val="annotation subject"/>
    <w:basedOn w:val="CommentText"/>
    <w:next w:val="CommentText"/>
    <w:link w:val="CommentSubjectChar"/>
    <w:uiPriority w:val="99"/>
    <w:semiHidden/>
    <w:unhideWhenUsed/>
    <w:rsid w:val="003F1638"/>
    <w:rPr>
      <w:b/>
      <w:bCs/>
    </w:rPr>
  </w:style>
  <w:style w:type="character" w:customStyle="1" w:styleId="CommentSubjectChar">
    <w:name w:val="Comment Subject Char"/>
    <w:basedOn w:val="CommentTextChar"/>
    <w:link w:val="CommentSubject"/>
    <w:uiPriority w:val="99"/>
    <w:semiHidden/>
    <w:rsid w:val="003F1638"/>
    <w:rPr>
      <w:b/>
      <w:bCs/>
      <w:sz w:val="20"/>
      <w:szCs w:val="20"/>
    </w:rPr>
  </w:style>
  <w:style w:type="paragraph" w:styleId="Revision">
    <w:name w:val="Revision"/>
    <w:hidden/>
    <w:uiPriority w:val="99"/>
    <w:semiHidden/>
    <w:rsid w:val="003F1638"/>
    <w:pPr>
      <w:spacing w:after="0" w:line="240" w:lineRule="auto"/>
    </w:pPr>
  </w:style>
  <w:style w:type="character" w:customStyle="1" w:styleId="cf11">
    <w:name w:val="cf11"/>
    <w:basedOn w:val="DefaultParagraphFont"/>
    <w:rsid w:val="00810D09"/>
    <w:rPr>
      <w:rFonts w:ascii="Segoe UI" w:hAnsi="Segoe UI" w:cs="Segoe UI" w:hint="default"/>
      <w:sz w:val="18"/>
      <w:szCs w:val="18"/>
    </w:rPr>
  </w:style>
  <w:style w:type="character" w:customStyle="1" w:styleId="anchor-text">
    <w:name w:val="anchor-text"/>
    <w:basedOn w:val="DefaultParagraphFont"/>
    <w:rsid w:val="00491B6D"/>
  </w:style>
  <w:style w:type="paragraph" w:customStyle="1" w:styleId="Default">
    <w:name w:val="Default"/>
    <w:rsid w:val="00424A66"/>
    <w:pPr>
      <w:autoSpaceDE w:val="0"/>
      <w:autoSpaceDN w:val="0"/>
      <w:adjustRightInd w:val="0"/>
      <w:spacing w:after="0" w:line="240" w:lineRule="auto"/>
    </w:pPr>
    <w:rPr>
      <w:rFonts w:ascii="Times New Roman" w:hAnsi="Times New Roman" w:cs="Times New Roman"/>
      <w:color w:val="000000"/>
      <w:sz w:val="24"/>
      <w:szCs w:val="24"/>
    </w:rPr>
  </w:style>
  <w:style w:type="paragraph" w:styleId="Bibliography">
    <w:name w:val="Bibliography"/>
    <w:basedOn w:val="Normal"/>
    <w:next w:val="Normal"/>
    <w:uiPriority w:val="37"/>
    <w:unhideWhenUsed/>
    <w:rsid w:val="00D90DB7"/>
    <w:pPr>
      <w:spacing w:after="0" w:line="480" w:lineRule="auto"/>
      <w:ind w:left="720" w:hanging="720"/>
    </w:pPr>
  </w:style>
  <w:style w:type="paragraph" w:styleId="NoSpacing">
    <w:name w:val="No Spacing"/>
    <w:uiPriority w:val="1"/>
    <w:qFormat/>
    <w:rsid w:val="00FA215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470591">
      <w:bodyDiv w:val="1"/>
      <w:marLeft w:val="0"/>
      <w:marRight w:val="0"/>
      <w:marTop w:val="0"/>
      <w:marBottom w:val="0"/>
      <w:divBdr>
        <w:top w:val="none" w:sz="0" w:space="0" w:color="auto"/>
        <w:left w:val="none" w:sz="0" w:space="0" w:color="auto"/>
        <w:bottom w:val="none" w:sz="0" w:space="0" w:color="auto"/>
        <w:right w:val="none" w:sz="0" w:space="0" w:color="auto"/>
      </w:divBdr>
    </w:div>
    <w:div w:id="210314450">
      <w:bodyDiv w:val="1"/>
      <w:marLeft w:val="0"/>
      <w:marRight w:val="0"/>
      <w:marTop w:val="0"/>
      <w:marBottom w:val="0"/>
      <w:divBdr>
        <w:top w:val="none" w:sz="0" w:space="0" w:color="auto"/>
        <w:left w:val="none" w:sz="0" w:space="0" w:color="auto"/>
        <w:bottom w:val="none" w:sz="0" w:space="0" w:color="auto"/>
        <w:right w:val="none" w:sz="0" w:space="0" w:color="auto"/>
      </w:divBdr>
      <w:divsChild>
        <w:div w:id="312491438">
          <w:marLeft w:val="0"/>
          <w:marRight w:val="0"/>
          <w:marTop w:val="0"/>
          <w:marBottom w:val="0"/>
          <w:divBdr>
            <w:top w:val="none" w:sz="0" w:space="0" w:color="auto"/>
            <w:left w:val="none" w:sz="0" w:space="0" w:color="auto"/>
            <w:bottom w:val="none" w:sz="0" w:space="0" w:color="auto"/>
            <w:right w:val="none" w:sz="0" w:space="0" w:color="auto"/>
          </w:divBdr>
        </w:div>
        <w:div w:id="1302005732">
          <w:marLeft w:val="0"/>
          <w:marRight w:val="0"/>
          <w:marTop w:val="0"/>
          <w:marBottom w:val="0"/>
          <w:divBdr>
            <w:top w:val="none" w:sz="0" w:space="0" w:color="auto"/>
            <w:left w:val="none" w:sz="0" w:space="0" w:color="auto"/>
            <w:bottom w:val="none" w:sz="0" w:space="0" w:color="auto"/>
            <w:right w:val="none" w:sz="0" w:space="0" w:color="auto"/>
          </w:divBdr>
        </w:div>
        <w:div w:id="1395398020">
          <w:marLeft w:val="0"/>
          <w:marRight w:val="0"/>
          <w:marTop w:val="0"/>
          <w:marBottom w:val="0"/>
          <w:divBdr>
            <w:top w:val="none" w:sz="0" w:space="0" w:color="auto"/>
            <w:left w:val="none" w:sz="0" w:space="0" w:color="auto"/>
            <w:bottom w:val="none" w:sz="0" w:space="0" w:color="auto"/>
            <w:right w:val="none" w:sz="0" w:space="0" w:color="auto"/>
          </w:divBdr>
        </w:div>
        <w:div w:id="4478791">
          <w:marLeft w:val="0"/>
          <w:marRight w:val="0"/>
          <w:marTop w:val="0"/>
          <w:marBottom w:val="0"/>
          <w:divBdr>
            <w:top w:val="none" w:sz="0" w:space="0" w:color="auto"/>
            <w:left w:val="none" w:sz="0" w:space="0" w:color="auto"/>
            <w:bottom w:val="none" w:sz="0" w:space="0" w:color="auto"/>
            <w:right w:val="none" w:sz="0" w:space="0" w:color="auto"/>
          </w:divBdr>
        </w:div>
        <w:div w:id="1344436148">
          <w:marLeft w:val="0"/>
          <w:marRight w:val="0"/>
          <w:marTop w:val="0"/>
          <w:marBottom w:val="0"/>
          <w:divBdr>
            <w:top w:val="none" w:sz="0" w:space="0" w:color="auto"/>
            <w:left w:val="none" w:sz="0" w:space="0" w:color="auto"/>
            <w:bottom w:val="none" w:sz="0" w:space="0" w:color="auto"/>
            <w:right w:val="none" w:sz="0" w:space="0" w:color="auto"/>
          </w:divBdr>
        </w:div>
        <w:div w:id="1825244073">
          <w:marLeft w:val="0"/>
          <w:marRight w:val="0"/>
          <w:marTop w:val="0"/>
          <w:marBottom w:val="0"/>
          <w:divBdr>
            <w:top w:val="none" w:sz="0" w:space="0" w:color="auto"/>
            <w:left w:val="none" w:sz="0" w:space="0" w:color="auto"/>
            <w:bottom w:val="none" w:sz="0" w:space="0" w:color="auto"/>
            <w:right w:val="none" w:sz="0" w:space="0" w:color="auto"/>
          </w:divBdr>
        </w:div>
        <w:div w:id="53310161">
          <w:marLeft w:val="0"/>
          <w:marRight w:val="0"/>
          <w:marTop w:val="0"/>
          <w:marBottom w:val="0"/>
          <w:divBdr>
            <w:top w:val="none" w:sz="0" w:space="0" w:color="auto"/>
            <w:left w:val="none" w:sz="0" w:space="0" w:color="auto"/>
            <w:bottom w:val="none" w:sz="0" w:space="0" w:color="auto"/>
            <w:right w:val="none" w:sz="0" w:space="0" w:color="auto"/>
          </w:divBdr>
        </w:div>
        <w:div w:id="1656954980">
          <w:marLeft w:val="0"/>
          <w:marRight w:val="0"/>
          <w:marTop w:val="0"/>
          <w:marBottom w:val="0"/>
          <w:divBdr>
            <w:top w:val="none" w:sz="0" w:space="0" w:color="auto"/>
            <w:left w:val="none" w:sz="0" w:space="0" w:color="auto"/>
            <w:bottom w:val="none" w:sz="0" w:space="0" w:color="auto"/>
            <w:right w:val="none" w:sz="0" w:space="0" w:color="auto"/>
          </w:divBdr>
        </w:div>
        <w:div w:id="834345983">
          <w:marLeft w:val="0"/>
          <w:marRight w:val="0"/>
          <w:marTop w:val="0"/>
          <w:marBottom w:val="0"/>
          <w:divBdr>
            <w:top w:val="none" w:sz="0" w:space="0" w:color="auto"/>
            <w:left w:val="none" w:sz="0" w:space="0" w:color="auto"/>
            <w:bottom w:val="none" w:sz="0" w:space="0" w:color="auto"/>
            <w:right w:val="none" w:sz="0" w:space="0" w:color="auto"/>
          </w:divBdr>
        </w:div>
        <w:div w:id="520706896">
          <w:marLeft w:val="0"/>
          <w:marRight w:val="0"/>
          <w:marTop w:val="0"/>
          <w:marBottom w:val="0"/>
          <w:divBdr>
            <w:top w:val="none" w:sz="0" w:space="0" w:color="auto"/>
            <w:left w:val="none" w:sz="0" w:space="0" w:color="auto"/>
            <w:bottom w:val="none" w:sz="0" w:space="0" w:color="auto"/>
            <w:right w:val="none" w:sz="0" w:space="0" w:color="auto"/>
          </w:divBdr>
        </w:div>
        <w:div w:id="955138945">
          <w:marLeft w:val="0"/>
          <w:marRight w:val="0"/>
          <w:marTop w:val="0"/>
          <w:marBottom w:val="0"/>
          <w:divBdr>
            <w:top w:val="none" w:sz="0" w:space="0" w:color="auto"/>
            <w:left w:val="none" w:sz="0" w:space="0" w:color="auto"/>
            <w:bottom w:val="none" w:sz="0" w:space="0" w:color="auto"/>
            <w:right w:val="none" w:sz="0" w:space="0" w:color="auto"/>
          </w:divBdr>
        </w:div>
        <w:div w:id="1037780268">
          <w:marLeft w:val="0"/>
          <w:marRight w:val="0"/>
          <w:marTop w:val="0"/>
          <w:marBottom w:val="0"/>
          <w:divBdr>
            <w:top w:val="none" w:sz="0" w:space="0" w:color="auto"/>
            <w:left w:val="none" w:sz="0" w:space="0" w:color="auto"/>
            <w:bottom w:val="none" w:sz="0" w:space="0" w:color="auto"/>
            <w:right w:val="none" w:sz="0" w:space="0" w:color="auto"/>
          </w:divBdr>
        </w:div>
        <w:div w:id="1097095995">
          <w:marLeft w:val="0"/>
          <w:marRight w:val="0"/>
          <w:marTop w:val="0"/>
          <w:marBottom w:val="0"/>
          <w:divBdr>
            <w:top w:val="none" w:sz="0" w:space="0" w:color="auto"/>
            <w:left w:val="none" w:sz="0" w:space="0" w:color="auto"/>
            <w:bottom w:val="none" w:sz="0" w:space="0" w:color="auto"/>
            <w:right w:val="none" w:sz="0" w:space="0" w:color="auto"/>
          </w:divBdr>
        </w:div>
        <w:div w:id="17629966">
          <w:marLeft w:val="0"/>
          <w:marRight w:val="0"/>
          <w:marTop w:val="0"/>
          <w:marBottom w:val="0"/>
          <w:divBdr>
            <w:top w:val="none" w:sz="0" w:space="0" w:color="auto"/>
            <w:left w:val="none" w:sz="0" w:space="0" w:color="auto"/>
            <w:bottom w:val="none" w:sz="0" w:space="0" w:color="auto"/>
            <w:right w:val="none" w:sz="0" w:space="0" w:color="auto"/>
          </w:divBdr>
        </w:div>
        <w:div w:id="926502817">
          <w:marLeft w:val="0"/>
          <w:marRight w:val="0"/>
          <w:marTop w:val="0"/>
          <w:marBottom w:val="0"/>
          <w:divBdr>
            <w:top w:val="none" w:sz="0" w:space="0" w:color="auto"/>
            <w:left w:val="none" w:sz="0" w:space="0" w:color="auto"/>
            <w:bottom w:val="none" w:sz="0" w:space="0" w:color="auto"/>
            <w:right w:val="none" w:sz="0" w:space="0" w:color="auto"/>
          </w:divBdr>
        </w:div>
        <w:div w:id="1724597108">
          <w:marLeft w:val="0"/>
          <w:marRight w:val="0"/>
          <w:marTop w:val="0"/>
          <w:marBottom w:val="0"/>
          <w:divBdr>
            <w:top w:val="none" w:sz="0" w:space="0" w:color="auto"/>
            <w:left w:val="none" w:sz="0" w:space="0" w:color="auto"/>
            <w:bottom w:val="none" w:sz="0" w:space="0" w:color="auto"/>
            <w:right w:val="none" w:sz="0" w:space="0" w:color="auto"/>
          </w:divBdr>
        </w:div>
        <w:div w:id="1356150546">
          <w:marLeft w:val="0"/>
          <w:marRight w:val="0"/>
          <w:marTop w:val="0"/>
          <w:marBottom w:val="0"/>
          <w:divBdr>
            <w:top w:val="none" w:sz="0" w:space="0" w:color="auto"/>
            <w:left w:val="none" w:sz="0" w:space="0" w:color="auto"/>
            <w:bottom w:val="none" w:sz="0" w:space="0" w:color="auto"/>
            <w:right w:val="none" w:sz="0" w:space="0" w:color="auto"/>
          </w:divBdr>
        </w:div>
        <w:div w:id="1218011978">
          <w:marLeft w:val="0"/>
          <w:marRight w:val="0"/>
          <w:marTop w:val="0"/>
          <w:marBottom w:val="0"/>
          <w:divBdr>
            <w:top w:val="none" w:sz="0" w:space="0" w:color="auto"/>
            <w:left w:val="none" w:sz="0" w:space="0" w:color="auto"/>
            <w:bottom w:val="none" w:sz="0" w:space="0" w:color="auto"/>
            <w:right w:val="none" w:sz="0" w:space="0" w:color="auto"/>
          </w:divBdr>
        </w:div>
        <w:div w:id="771584814">
          <w:marLeft w:val="0"/>
          <w:marRight w:val="0"/>
          <w:marTop w:val="0"/>
          <w:marBottom w:val="0"/>
          <w:divBdr>
            <w:top w:val="none" w:sz="0" w:space="0" w:color="auto"/>
            <w:left w:val="none" w:sz="0" w:space="0" w:color="auto"/>
            <w:bottom w:val="none" w:sz="0" w:space="0" w:color="auto"/>
            <w:right w:val="none" w:sz="0" w:space="0" w:color="auto"/>
          </w:divBdr>
        </w:div>
        <w:div w:id="1328901965">
          <w:marLeft w:val="0"/>
          <w:marRight w:val="0"/>
          <w:marTop w:val="0"/>
          <w:marBottom w:val="0"/>
          <w:divBdr>
            <w:top w:val="none" w:sz="0" w:space="0" w:color="auto"/>
            <w:left w:val="none" w:sz="0" w:space="0" w:color="auto"/>
            <w:bottom w:val="none" w:sz="0" w:space="0" w:color="auto"/>
            <w:right w:val="none" w:sz="0" w:space="0" w:color="auto"/>
          </w:divBdr>
        </w:div>
        <w:div w:id="253514793">
          <w:marLeft w:val="0"/>
          <w:marRight w:val="0"/>
          <w:marTop w:val="0"/>
          <w:marBottom w:val="0"/>
          <w:divBdr>
            <w:top w:val="none" w:sz="0" w:space="0" w:color="auto"/>
            <w:left w:val="none" w:sz="0" w:space="0" w:color="auto"/>
            <w:bottom w:val="none" w:sz="0" w:space="0" w:color="auto"/>
            <w:right w:val="none" w:sz="0" w:space="0" w:color="auto"/>
          </w:divBdr>
        </w:div>
        <w:div w:id="1113210866">
          <w:marLeft w:val="0"/>
          <w:marRight w:val="0"/>
          <w:marTop w:val="0"/>
          <w:marBottom w:val="0"/>
          <w:divBdr>
            <w:top w:val="none" w:sz="0" w:space="0" w:color="auto"/>
            <w:left w:val="none" w:sz="0" w:space="0" w:color="auto"/>
            <w:bottom w:val="none" w:sz="0" w:space="0" w:color="auto"/>
            <w:right w:val="none" w:sz="0" w:space="0" w:color="auto"/>
          </w:divBdr>
        </w:div>
        <w:div w:id="1341815303">
          <w:marLeft w:val="0"/>
          <w:marRight w:val="0"/>
          <w:marTop w:val="0"/>
          <w:marBottom w:val="0"/>
          <w:divBdr>
            <w:top w:val="none" w:sz="0" w:space="0" w:color="auto"/>
            <w:left w:val="none" w:sz="0" w:space="0" w:color="auto"/>
            <w:bottom w:val="none" w:sz="0" w:space="0" w:color="auto"/>
            <w:right w:val="none" w:sz="0" w:space="0" w:color="auto"/>
          </w:divBdr>
        </w:div>
        <w:div w:id="182793274">
          <w:marLeft w:val="0"/>
          <w:marRight w:val="0"/>
          <w:marTop w:val="0"/>
          <w:marBottom w:val="0"/>
          <w:divBdr>
            <w:top w:val="none" w:sz="0" w:space="0" w:color="auto"/>
            <w:left w:val="none" w:sz="0" w:space="0" w:color="auto"/>
            <w:bottom w:val="none" w:sz="0" w:space="0" w:color="auto"/>
            <w:right w:val="none" w:sz="0" w:space="0" w:color="auto"/>
          </w:divBdr>
        </w:div>
        <w:div w:id="547495412">
          <w:marLeft w:val="0"/>
          <w:marRight w:val="0"/>
          <w:marTop w:val="0"/>
          <w:marBottom w:val="0"/>
          <w:divBdr>
            <w:top w:val="none" w:sz="0" w:space="0" w:color="auto"/>
            <w:left w:val="none" w:sz="0" w:space="0" w:color="auto"/>
            <w:bottom w:val="none" w:sz="0" w:space="0" w:color="auto"/>
            <w:right w:val="none" w:sz="0" w:space="0" w:color="auto"/>
          </w:divBdr>
        </w:div>
        <w:div w:id="592666575">
          <w:marLeft w:val="0"/>
          <w:marRight w:val="0"/>
          <w:marTop w:val="0"/>
          <w:marBottom w:val="0"/>
          <w:divBdr>
            <w:top w:val="none" w:sz="0" w:space="0" w:color="auto"/>
            <w:left w:val="none" w:sz="0" w:space="0" w:color="auto"/>
            <w:bottom w:val="none" w:sz="0" w:space="0" w:color="auto"/>
            <w:right w:val="none" w:sz="0" w:space="0" w:color="auto"/>
          </w:divBdr>
        </w:div>
        <w:div w:id="868762369">
          <w:marLeft w:val="0"/>
          <w:marRight w:val="0"/>
          <w:marTop w:val="0"/>
          <w:marBottom w:val="0"/>
          <w:divBdr>
            <w:top w:val="none" w:sz="0" w:space="0" w:color="auto"/>
            <w:left w:val="none" w:sz="0" w:space="0" w:color="auto"/>
            <w:bottom w:val="none" w:sz="0" w:space="0" w:color="auto"/>
            <w:right w:val="none" w:sz="0" w:space="0" w:color="auto"/>
          </w:divBdr>
        </w:div>
        <w:div w:id="739519932">
          <w:marLeft w:val="0"/>
          <w:marRight w:val="0"/>
          <w:marTop w:val="0"/>
          <w:marBottom w:val="0"/>
          <w:divBdr>
            <w:top w:val="none" w:sz="0" w:space="0" w:color="auto"/>
            <w:left w:val="none" w:sz="0" w:space="0" w:color="auto"/>
            <w:bottom w:val="none" w:sz="0" w:space="0" w:color="auto"/>
            <w:right w:val="none" w:sz="0" w:space="0" w:color="auto"/>
          </w:divBdr>
        </w:div>
        <w:div w:id="397170150">
          <w:marLeft w:val="0"/>
          <w:marRight w:val="0"/>
          <w:marTop w:val="0"/>
          <w:marBottom w:val="0"/>
          <w:divBdr>
            <w:top w:val="none" w:sz="0" w:space="0" w:color="auto"/>
            <w:left w:val="none" w:sz="0" w:space="0" w:color="auto"/>
            <w:bottom w:val="none" w:sz="0" w:space="0" w:color="auto"/>
            <w:right w:val="none" w:sz="0" w:space="0" w:color="auto"/>
          </w:divBdr>
        </w:div>
        <w:div w:id="134643349">
          <w:marLeft w:val="0"/>
          <w:marRight w:val="0"/>
          <w:marTop w:val="0"/>
          <w:marBottom w:val="0"/>
          <w:divBdr>
            <w:top w:val="none" w:sz="0" w:space="0" w:color="auto"/>
            <w:left w:val="none" w:sz="0" w:space="0" w:color="auto"/>
            <w:bottom w:val="none" w:sz="0" w:space="0" w:color="auto"/>
            <w:right w:val="none" w:sz="0" w:space="0" w:color="auto"/>
          </w:divBdr>
        </w:div>
        <w:div w:id="1052852876">
          <w:marLeft w:val="0"/>
          <w:marRight w:val="0"/>
          <w:marTop w:val="0"/>
          <w:marBottom w:val="0"/>
          <w:divBdr>
            <w:top w:val="none" w:sz="0" w:space="0" w:color="auto"/>
            <w:left w:val="none" w:sz="0" w:space="0" w:color="auto"/>
            <w:bottom w:val="none" w:sz="0" w:space="0" w:color="auto"/>
            <w:right w:val="none" w:sz="0" w:space="0" w:color="auto"/>
          </w:divBdr>
        </w:div>
        <w:div w:id="216860281">
          <w:marLeft w:val="0"/>
          <w:marRight w:val="0"/>
          <w:marTop w:val="0"/>
          <w:marBottom w:val="0"/>
          <w:divBdr>
            <w:top w:val="none" w:sz="0" w:space="0" w:color="auto"/>
            <w:left w:val="none" w:sz="0" w:space="0" w:color="auto"/>
            <w:bottom w:val="none" w:sz="0" w:space="0" w:color="auto"/>
            <w:right w:val="none" w:sz="0" w:space="0" w:color="auto"/>
          </w:divBdr>
        </w:div>
        <w:div w:id="1401975657">
          <w:marLeft w:val="0"/>
          <w:marRight w:val="0"/>
          <w:marTop w:val="0"/>
          <w:marBottom w:val="0"/>
          <w:divBdr>
            <w:top w:val="none" w:sz="0" w:space="0" w:color="auto"/>
            <w:left w:val="none" w:sz="0" w:space="0" w:color="auto"/>
            <w:bottom w:val="none" w:sz="0" w:space="0" w:color="auto"/>
            <w:right w:val="none" w:sz="0" w:space="0" w:color="auto"/>
          </w:divBdr>
        </w:div>
        <w:div w:id="574122474">
          <w:marLeft w:val="0"/>
          <w:marRight w:val="0"/>
          <w:marTop w:val="0"/>
          <w:marBottom w:val="0"/>
          <w:divBdr>
            <w:top w:val="none" w:sz="0" w:space="0" w:color="auto"/>
            <w:left w:val="none" w:sz="0" w:space="0" w:color="auto"/>
            <w:bottom w:val="none" w:sz="0" w:space="0" w:color="auto"/>
            <w:right w:val="none" w:sz="0" w:space="0" w:color="auto"/>
          </w:divBdr>
        </w:div>
        <w:div w:id="1501503107">
          <w:marLeft w:val="0"/>
          <w:marRight w:val="0"/>
          <w:marTop w:val="0"/>
          <w:marBottom w:val="0"/>
          <w:divBdr>
            <w:top w:val="none" w:sz="0" w:space="0" w:color="auto"/>
            <w:left w:val="none" w:sz="0" w:space="0" w:color="auto"/>
            <w:bottom w:val="none" w:sz="0" w:space="0" w:color="auto"/>
            <w:right w:val="none" w:sz="0" w:space="0" w:color="auto"/>
          </w:divBdr>
        </w:div>
        <w:div w:id="171726464">
          <w:marLeft w:val="0"/>
          <w:marRight w:val="0"/>
          <w:marTop w:val="0"/>
          <w:marBottom w:val="0"/>
          <w:divBdr>
            <w:top w:val="none" w:sz="0" w:space="0" w:color="auto"/>
            <w:left w:val="none" w:sz="0" w:space="0" w:color="auto"/>
            <w:bottom w:val="none" w:sz="0" w:space="0" w:color="auto"/>
            <w:right w:val="none" w:sz="0" w:space="0" w:color="auto"/>
          </w:divBdr>
        </w:div>
        <w:div w:id="2121291736">
          <w:marLeft w:val="0"/>
          <w:marRight w:val="0"/>
          <w:marTop w:val="0"/>
          <w:marBottom w:val="0"/>
          <w:divBdr>
            <w:top w:val="none" w:sz="0" w:space="0" w:color="auto"/>
            <w:left w:val="none" w:sz="0" w:space="0" w:color="auto"/>
            <w:bottom w:val="none" w:sz="0" w:space="0" w:color="auto"/>
            <w:right w:val="none" w:sz="0" w:space="0" w:color="auto"/>
          </w:divBdr>
        </w:div>
        <w:div w:id="608440067">
          <w:marLeft w:val="0"/>
          <w:marRight w:val="0"/>
          <w:marTop w:val="0"/>
          <w:marBottom w:val="0"/>
          <w:divBdr>
            <w:top w:val="none" w:sz="0" w:space="0" w:color="auto"/>
            <w:left w:val="none" w:sz="0" w:space="0" w:color="auto"/>
            <w:bottom w:val="none" w:sz="0" w:space="0" w:color="auto"/>
            <w:right w:val="none" w:sz="0" w:space="0" w:color="auto"/>
          </w:divBdr>
        </w:div>
        <w:div w:id="2005428845">
          <w:marLeft w:val="0"/>
          <w:marRight w:val="0"/>
          <w:marTop w:val="0"/>
          <w:marBottom w:val="0"/>
          <w:divBdr>
            <w:top w:val="none" w:sz="0" w:space="0" w:color="auto"/>
            <w:left w:val="none" w:sz="0" w:space="0" w:color="auto"/>
            <w:bottom w:val="none" w:sz="0" w:space="0" w:color="auto"/>
            <w:right w:val="none" w:sz="0" w:space="0" w:color="auto"/>
          </w:divBdr>
        </w:div>
        <w:div w:id="270359448">
          <w:marLeft w:val="0"/>
          <w:marRight w:val="0"/>
          <w:marTop w:val="0"/>
          <w:marBottom w:val="0"/>
          <w:divBdr>
            <w:top w:val="none" w:sz="0" w:space="0" w:color="auto"/>
            <w:left w:val="none" w:sz="0" w:space="0" w:color="auto"/>
            <w:bottom w:val="none" w:sz="0" w:space="0" w:color="auto"/>
            <w:right w:val="none" w:sz="0" w:space="0" w:color="auto"/>
          </w:divBdr>
        </w:div>
        <w:div w:id="2125539145">
          <w:marLeft w:val="0"/>
          <w:marRight w:val="0"/>
          <w:marTop w:val="0"/>
          <w:marBottom w:val="0"/>
          <w:divBdr>
            <w:top w:val="none" w:sz="0" w:space="0" w:color="auto"/>
            <w:left w:val="none" w:sz="0" w:space="0" w:color="auto"/>
            <w:bottom w:val="none" w:sz="0" w:space="0" w:color="auto"/>
            <w:right w:val="none" w:sz="0" w:space="0" w:color="auto"/>
          </w:divBdr>
        </w:div>
        <w:div w:id="894002858">
          <w:marLeft w:val="0"/>
          <w:marRight w:val="0"/>
          <w:marTop w:val="0"/>
          <w:marBottom w:val="0"/>
          <w:divBdr>
            <w:top w:val="none" w:sz="0" w:space="0" w:color="auto"/>
            <w:left w:val="none" w:sz="0" w:space="0" w:color="auto"/>
            <w:bottom w:val="none" w:sz="0" w:space="0" w:color="auto"/>
            <w:right w:val="none" w:sz="0" w:space="0" w:color="auto"/>
          </w:divBdr>
        </w:div>
        <w:div w:id="1093236915">
          <w:marLeft w:val="0"/>
          <w:marRight w:val="0"/>
          <w:marTop w:val="0"/>
          <w:marBottom w:val="0"/>
          <w:divBdr>
            <w:top w:val="none" w:sz="0" w:space="0" w:color="auto"/>
            <w:left w:val="none" w:sz="0" w:space="0" w:color="auto"/>
            <w:bottom w:val="none" w:sz="0" w:space="0" w:color="auto"/>
            <w:right w:val="none" w:sz="0" w:space="0" w:color="auto"/>
          </w:divBdr>
        </w:div>
        <w:div w:id="507722122">
          <w:marLeft w:val="0"/>
          <w:marRight w:val="0"/>
          <w:marTop w:val="0"/>
          <w:marBottom w:val="0"/>
          <w:divBdr>
            <w:top w:val="none" w:sz="0" w:space="0" w:color="auto"/>
            <w:left w:val="none" w:sz="0" w:space="0" w:color="auto"/>
            <w:bottom w:val="none" w:sz="0" w:space="0" w:color="auto"/>
            <w:right w:val="none" w:sz="0" w:space="0" w:color="auto"/>
          </w:divBdr>
        </w:div>
        <w:div w:id="2052533115">
          <w:marLeft w:val="0"/>
          <w:marRight w:val="0"/>
          <w:marTop w:val="0"/>
          <w:marBottom w:val="0"/>
          <w:divBdr>
            <w:top w:val="none" w:sz="0" w:space="0" w:color="auto"/>
            <w:left w:val="none" w:sz="0" w:space="0" w:color="auto"/>
            <w:bottom w:val="none" w:sz="0" w:space="0" w:color="auto"/>
            <w:right w:val="none" w:sz="0" w:space="0" w:color="auto"/>
          </w:divBdr>
        </w:div>
        <w:div w:id="516504065">
          <w:marLeft w:val="0"/>
          <w:marRight w:val="0"/>
          <w:marTop w:val="0"/>
          <w:marBottom w:val="0"/>
          <w:divBdr>
            <w:top w:val="none" w:sz="0" w:space="0" w:color="auto"/>
            <w:left w:val="none" w:sz="0" w:space="0" w:color="auto"/>
            <w:bottom w:val="none" w:sz="0" w:space="0" w:color="auto"/>
            <w:right w:val="none" w:sz="0" w:space="0" w:color="auto"/>
          </w:divBdr>
        </w:div>
        <w:div w:id="1596404404">
          <w:marLeft w:val="0"/>
          <w:marRight w:val="0"/>
          <w:marTop w:val="0"/>
          <w:marBottom w:val="0"/>
          <w:divBdr>
            <w:top w:val="none" w:sz="0" w:space="0" w:color="auto"/>
            <w:left w:val="none" w:sz="0" w:space="0" w:color="auto"/>
            <w:bottom w:val="none" w:sz="0" w:space="0" w:color="auto"/>
            <w:right w:val="none" w:sz="0" w:space="0" w:color="auto"/>
          </w:divBdr>
        </w:div>
        <w:div w:id="903220480">
          <w:marLeft w:val="0"/>
          <w:marRight w:val="0"/>
          <w:marTop w:val="0"/>
          <w:marBottom w:val="0"/>
          <w:divBdr>
            <w:top w:val="none" w:sz="0" w:space="0" w:color="auto"/>
            <w:left w:val="none" w:sz="0" w:space="0" w:color="auto"/>
            <w:bottom w:val="none" w:sz="0" w:space="0" w:color="auto"/>
            <w:right w:val="none" w:sz="0" w:space="0" w:color="auto"/>
          </w:divBdr>
        </w:div>
        <w:div w:id="1298486743">
          <w:marLeft w:val="0"/>
          <w:marRight w:val="0"/>
          <w:marTop w:val="0"/>
          <w:marBottom w:val="0"/>
          <w:divBdr>
            <w:top w:val="none" w:sz="0" w:space="0" w:color="auto"/>
            <w:left w:val="none" w:sz="0" w:space="0" w:color="auto"/>
            <w:bottom w:val="none" w:sz="0" w:space="0" w:color="auto"/>
            <w:right w:val="none" w:sz="0" w:space="0" w:color="auto"/>
          </w:divBdr>
        </w:div>
        <w:div w:id="1074355399">
          <w:marLeft w:val="0"/>
          <w:marRight w:val="0"/>
          <w:marTop w:val="0"/>
          <w:marBottom w:val="0"/>
          <w:divBdr>
            <w:top w:val="none" w:sz="0" w:space="0" w:color="auto"/>
            <w:left w:val="none" w:sz="0" w:space="0" w:color="auto"/>
            <w:bottom w:val="none" w:sz="0" w:space="0" w:color="auto"/>
            <w:right w:val="none" w:sz="0" w:space="0" w:color="auto"/>
          </w:divBdr>
        </w:div>
        <w:div w:id="1364328566">
          <w:marLeft w:val="0"/>
          <w:marRight w:val="0"/>
          <w:marTop w:val="0"/>
          <w:marBottom w:val="0"/>
          <w:divBdr>
            <w:top w:val="none" w:sz="0" w:space="0" w:color="auto"/>
            <w:left w:val="none" w:sz="0" w:space="0" w:color="auto"/>
            <w:bottom w:val="none" w:sz="0" w:space="0" w:color="auto"/>
            <w:right w:val="none" w:sz="0" w:space="0" w:color="auto"/>
          </w:divBdr>
        </w:div>
        <w:div w:id="731578801">
          <w:marLeft w:val="0"/>
          <w:marRight w:val="0"/>
          <w:marTop w:val="0"/>
          <w:marBottom w:val="0"/>
          <w:divBdr>
            <w:top w:val="none" w:sz="0" w:space="0" w:color="auto"/>
            <w:left w:val="none" w:sz="0" w:space="0" w:color="auto"/>
            <w:bottom w:val="none" w:sz="0" w:space="0" w:color="auto"/>
            <w:right w:val="none" w:sz="0" w:space="0" w:color="auto"/>
          </w:divBdr>
        </w:div>
        <w:div w:id="2111199310">
          <w:marLeft w:val="0"/>
          <w:marRight w:val="0"/>
          <w:marTop w:val="0"/>
          <w:marBottom w:val="0"/>
          <w:divBdr>
            <w:top w:val="none" w:sz="0" w:space="0" w:color="auto"/>
            <w:left w:val="none" w:sz="0" w:space="0" w:color="auto"/>
            <w:bottom w:val="none" w:sz="0" w:space="0" w:color="auto"/>
            <w:right w:val="none" w:sz="0" w:space="0" w:color="auto"/>
          </w:divBdr>
        </w:div>
        <w:div w:id="978849264">
          <w:marLeft w:val="0"/>
          <w:marRight w:val="0"/>
          <w:marTop w:val="0"/>
          <w:marBottom w:val="0"/>
          <w:divBdr>
            <w:top w:val="none" w:sz="0" w:space="0" w:color="auto"/>
            <w:left w:val="none" w:sz="0" w:space="0" w:color="auto"/>
            <w:bottom w:val="none" w:sz="0" w:space="0" w:color="auto"/>
            <w:right w:val="none" w:sz="0" w:space="0" w:color="auto"/>
          </w:divBdr>
        </w:div>
        <w:div w:id="999190651">
          <w:marLeft w:val="0"/>
          <w:marRight w:val="0"/>
          <w:marTop w:val="0"/>
          <w:marBottom w:val="0"/>
          <w:divBdr>
            <w:top w:val="none" w:sz="0" w:space="0" w:color="auto"/>
            <w:left w:val="none" w:sz="0" w:space="0" w:color="auto"/>
            <w:bottom w:val="none" w:sz="0" w:space="0" w:color="auto"/>
            <w:right w:val="none" w:sz="0" w:space="0" w:color="auto"/>
          </w:divBdr>
        </w:div>
        <w:div w:id="1191458408">
          <w:marLeft w:val="0"/>
          <w:marRight w:val="0"/>
          <w:marTop w:val="0"/>
          <w:marBottom w:val="0"/>
          <w:divBdr>
            <w:top w:val="none" w:sz="0" w:space="0" w:color="auto"/>
            <w:left w:val="none" w:sz="0" w:space="0" w:color="auto"/>
            <w:bottom w:val="none" w:sz="0" w:space="0" w:color="auto"/>
            <w:right w:val="none" w:sz="0" w:space="0" w:color="auto"/>
          </w:divBdr>
        </w:div>
        <w:div w:id="1167474698">
          <w:marLeft w:val="0"/>
          <w:marRight w:val="0"/>
          <w:marTop w:val="0"/>
          <w:marBottom w:val="0"/>
          <w:divBdr>
            <w:top w:val="none" w:sz="0" w:space="0" w:color="auto"/>
            <w:left w:val="none" w:sz="0" w:space="0" w:color="auto"/>
            <w:bottom w:val="none" w:sz="0" w:space="0" w:color="auto"/>
            <w:right w:val="none" w:sz="0" w:space="0" w:color="auto"/>
          </w:divBdr>
        </w:div>
        <w:div w:id="1535343551">
          <w:marLeft w:val="0"/>
          <w:marRight w:val="0"/>
          <w:marTop w:val="0"/>
          <w:marBottom w:val="0"/>
          <w:divBdr>
            <w:top w:val="none" w:sz="0" w:space="0" w:color="auto"/>
            <w:left w:val="none" w:sz="0" w:space="0" w:color="auto"/>
            <w:bottom w:val="none" w:sz="0" w:space="0" w:color="auto"/>
            <w:right w:val="none" w:sz="0" w:space="0" w:color="auto"/>
          </w:divBdr>
        </w:div>
        <w:div w:id="2034377906">
          <w:marLeft w:val="0"/>
          <w:marRight w:val="0"/>
          <w:marTop w:val="0"/>
          <w:marBottom w:val="0"/>
          <w:divBdr>
            <w:top w:val="none" w:sz="0" w:space="0" w:color="auto"/>
            <w:left w:val="none" w:sz="0" w:space="0" w:color="auto"/>
            <w:bottom w:val="none" w:sz="0" w:space="0" w:color="auto"/>
            <w:right w:val="none" w:sz="0" w:space="0" w:color="auto"/>
          </w:divBdr>
        </w:div>
        <w:div w:id="1389262649">
          <w:marLeft w:val="0"/>
          <w:marRight w:val="0"/>
          <w:marTop w:val="0"/>
          <w:marBottom w:val="0"/>
          <w:divBdr>
            <w:top w:val="none" w:sz="0" w:space="0" w:color="auto"/>
            <w:left w:val="none" w:sz="0" w:space="0" w:color="auto"/>
            <w:bottom w:val="none" w:sz="0" w:space="0" w:color="auto"/>
            <w:right w:val="none" w:sz="0" w:space="0" w:color="auto"/>
          </w:divBdr>
        </w:div>
        <w:div w:id="1815372508">
          <w:marLeft w:val="0"/>
          <w:marRight w:val="0"/>
          <w:marTop w:val="0"/>
          <w:marBottom w:val="0"/>
          <w:divBdr>
            <w:top w:val="none" w:sz="0" w:space="0" w:color="auto"/>
            <w:left w:val="none" w:sz="0" w:space="0" w:color="auto"/>
            <w:bottom w:val="none" w:sz="0" w:space="0" w:color="auto"/>
            <w:right w:val="none" w:sz="0" w:space="0" w:color="auto"/>
          </w:divBdr>
        </w:div>
        <w:div w:id="932205421">
          <w:marLeft w:val="0"/>
          <w:marRight w:val="0"/>
          <w:marTop w:val="0"/>
          <w:marBottom w:val="0"/>
          <w:divBdr>
            <w:top w:val="none" w:sz="0" w:space="0" w:color="auto"/>
            <w:left w:val="none" w:sz="0" w:space="0" w:color="auto"/>
            <w:bottom w:val="none" w:sz="0" w:space="0" w:color="auto"/>
            <w:right w:val="none" w:sz="0" w:space="0" w:color="auto"/>
          </w:divBdr>
        </w:div>
        <w:div w:id="616911053">
          <w:marLeft w:val="0"/>
          <w:marRight w:val="0"/>
          <w:marTop w:val="0"/>
          <w:marBottom w:val="0"/>
          <w:divBdr>
            <w:top w:val="none" w:sz="0" w:space="0" w:color="auto"/>
            <w:left w:val="none" w:sz="0" w:space="0" w:color="auto"/>
            <w:bottom w:val="none" w:sz="0" w:space="0" w:color="auto"/>
            <w:right w:val="none" w:sz="0" w:space="0" w:color="auto"/>
          </w:divBdr>
        </w:div>
        <w:div w:id="1815486510">
          <w:marLeft w:val="0"/>
          <w:marRight w:val="0"/>
          <w:marTop w:val="0"/>
          <w:marBottom w:val="0"/>
          <w:divBdr>
            <w:top w:val="none" w:sz="0" w:space="0" w:color="auto"/>
            <w:left w:val="none" w:sz="0" w:space="0" w:color="auto"/>
            <w:bottom w:val="none" w:sz="0" w:space="0" w:color="auto"/>
            <w:right w:val="none" w:sz="0" w:space="0" w:color="auto"/>
          </w:divBdr>
        </w:div>
        <w:div w:id="546837481">
          <w:marLeft w:val="0"/>
          <w:marRight w:val="0"/>
          <w:marTop w:val="0"/>
          <w:marBottom w:val="0"/>
          <w:divBdr>
            <w:top w:val="none" w:sz="0" w:space="0" w:color="auto"/>
            <w:left w:val="none" w:sz="0" w:space="0" w:color="auto"/>
            <w:bottom w:val="none" w:sz="0" w:space="0" w:color="auto"/>
            <w:right w:val="none" w:sz="0" w:space="0" w:color="auto"/>
          </w:divBdr>
        </w:div>
        <w:div w:id="1297296550">
          <w:marLeft w:val="0"/>
          <w:marRight w:val="0"/>
          <w:marTop w:val="0"/>
          <w:marBottom w:val="0"/>
          <w:divBdr>
            <w:top w:val="none" w:sz="0" w:space="0" w:color="auto"/>
            <w:left w:val="none" w:sz="0" w:space="0" w:color="auto"/>
            <w:bottom w:val="none" w:sz="0" w:space="0" w:color="auto"/>
            <w:right w:val="none" w:sz="0" w:space="0" w:color="auto"/>
          </w:divBdr>
        </w:div>
        <w:div w:id="2009861888">
          <w:marLeft w:val="0"/>
          <w:marRight w:val="0"/>
          <w:marTop w:val="0"/>
          <w:marBottom w:val="0"/>
          <w:divBdr>
            <w:top w:val="none" w:sz="0" w:space="0" w:color="auto"/>
            <w:left w:val="none" w:sz="0" w:space="0" w:color="auto"/>
            <w:bottom w:val="none" w:sz="0" w:space="0" w:color="auto"/>
            <w:right w:val="none" w:sz="0" w:space="0" w:color="auto"/>
          </w:divBdr>
        </w:div>
        <w:div w:id="1950697732">
          <w:marLeft w:val="0"/>
          <w:marRight w:val="0"/>
          <w:marTop w:val="0"/>
          <w:marBottom w:val="0"/>
          <w:divBdr>
            <w:top w:val="none" w:sz="0" w:space="0" w:color="auto"/>
            <w:left w:val="none" w:sz="0" w:space="0" w:color="auto"/>
            <w:bottom w:val="none" w:sz="0" w:space="0" w:color="auto"/>
            <w:right w:val="none" w:sz="0" w:space="0" w:color="auto"/>
          </w:divBdr>
        </w:div>
        <w:div w:id="895238285">
          <w:marLeft w:val="0"/>
          <w:marRight w:val="0"/>
          <w:marTop w:val="0"/>
          <w:marBottom w:val="0"/>
          <w:divBdr>
            <w:top w:val="none" w:sz="0" w:space="0" w:color="auto"/>
            <w:left w:val="none" w:sz="0" w:space="0" w:color="auto"/>
            <w:bottom w:val="none" w:sz="0" w:space="0" w:color="auto"/>
            <w:right w:val="none" w:sz="0" w:space="0" w:color="auto"/>
          </w:divBdr>
        </w:div>
        <w:div w:id="50470610">
          <w:marLeft w:val="0"/>
          <w:marRight w:val="0"/>
          <w:marTop w:val="0"/>
          <w:marBottom w:val="0"/>
          <w:divBdr>
            <w:top w:val="none" w:sz="0" w:space="0" w:color="auto"/>
            <w:left w:val="none" w:sz="0" w:space="0" w:color="auto"/>
            <w:bottom w:val="none" w:sz="0" w:space="0" w:color="auto"/>
            <w:right w:val="none" w:sz="0" w:space="0" w:color="auto"/>
          </w:divBdr>
        </w:div>
        <w:div w:id="1910384036">
          <w:marLeft w:val="0"/>
          <w:marRight w:val="0"/>
          <w:marTop w:val="0"/>
          <w:marBottom w:val="0"/>
          <w:divBdr>
            <w:top w:val="none" w:sz="0" w:space="0" w:color="auto"/>
            <w:left w:val="none" w:sz="0" w:space="0" w:color="auto"/>
            <w:bottom w:val="none" w:sz="0" w:space="0" w:color="auto"/>
            <w:right w:val="none" w:sz="0" w:space="0" w:color="auto"/>
          </w:divBdr>
        </w:div>
        <w:div w:id="511265917">
          <w:marLeft w:val="0"/>
          <w:marRight w:val="0"/>
          <w:marTop w:val="0"/>
          <w:marBottom w:val="0"/>
          <w:divBdr>
            <w:top w:val="none" w:sz="0" w:space="0" w:color="auto"/>
            <w:left w:val="none" w:sz="0" w:space="0" w:color="auto"/>
            <w:bottom w:val="none" w:sz="0" w:space="0" w:color="auto"/>
            <w:right w:val="none" w:sz="0" w:space="0" w:color="auto"/>
          </w:divBdr>
        </w:div>
        <w:div w:id="24605294">
          <w:marLeft w:val="0"/>
          <w:marRight w:val="0"/>
          <w:marTop w:val="0"/>
          <w:marBottom w:val="0"/>
          <w:divBdr>
            <w:top w:val="none" w:sz="0" w:space="0" w:color="auto"/>
            <w:left w:val="none" w:sz="0" w:space="0" w:color="auto"/>
            <w:bottom w:val="none" w:sz="0" w:space="0" w:color="auto"/>
            <w:right w:val="none" w:sz="0" w:space="0" w:color="auto"/>
          </w:divBdr>
        </w:div>
        <w:div w:id="591938002">
          <w:marLeft w:val="0"/>
          <w:marRight w:val="0"/>
          <w:marTop w:val="0"/>
          <w:marBottom w:val="0"/>
          <w:divBdr>
            <w:top w:val="none" w:sz="0" w:space="0" w:color="auto"/>
            <w:left w:val="none" w:sz="0" w:space="0" w:color="auto"/>
            <w:bottom w:val="none" w:sz="0" w:space="0" w:color="auto"/>
            <w:right w:val="none" w:sz="0" w:space="0" w:color="auto"/>
          </w:divBdr>
        </w:div>
        <w:div w:id="849022664">
          <w:marLeft w:val="0"/>
          <w:marRight w:val="0"/>
          <w:marTop w:val="0"/>
          <w:marBottom w:val="0"/>
          <w:divBdr>
            <w:top w:val="none" w:sz="0" w:space="0" w:color="auto"/>
            <w:left w:val="none" w:sz="0" w:space="0" w:color="auto"/>
            <w:bottom w:val="none" w:sz="0" w:space="0" w:color="auto"/>
            <w:right w:val="none" w:sz="0" w:space="0" w:color="auto"/>
          </w:divBdr>
        </w:div>
        <w:div w:id="678312323">
          <w:marLeft w:val="0"/>
          <w:marRight w:val="0"/>
          <w:marTop w:val="0"/>
          <w:marBottom w:val="0"/>
          <w:divBdr>
            <w:top w:val="none" w:sz="0" w:space="0" w:color="auto"/>
            <w:left w:val="none" w:sz="0" w:space="0" w:color="auto"/>
            <w:bottom w:val="none" w:sz="0" w:space="0" w:color="auto"/>
            <w:right w:val="none" w:sz="0" w:space="0" w:color="auto"/>
          </w:divBdr>
        </w:div>
        <w:div w:id="1710952199">
          <w:marLeft w:val="0"/>
          <w:marRight w:val="0"/>
          <w:marTop w:val="0"/>
          <w:marBottom w:val="0"/>
          <w:divBdr>
            <w:top w:val="none" w:sz="0" w:space="0" w:color="auto"/>
            <w:left w:val="none" w:sz="0" w:space="0" w:color="auto"/>
            <w:bottom w:val="none" w:sz="0" w:space="0" w:color="auto"/>
            <w:right w:val="none" w:sz="0" w:space="0" w:color="auto"/>
          </w:divBdr>
        </w:div>
      </w:divsChild>
    </w:div>
    <w:div w:id="222104106">
      <w:bodyDiv w:val="1"/>
      <w:marLeft w:val="0"/>
      <w:marRight w:val="0"/>
      <w:marTop w:val="0"/>
      <w:marBottom w:val="0"/>
      <w:divBdr>
        <w:top w:val="none" w:sz="0" w:space="0" w:color="auto"/>
        <w:left w:val="none" w:sz="0" w:space="0" w:color="auto"/>
        <w:bottom w:val="none" w:sz="0" w:space="0" w:color="auto"/>
        <w:right w:val="none" w:sz="0" w:space="0" w:color="auto"/>
      </w:divBdr>
      <w:divsChild>
        <w:div w:id="232666141">
          <w:marLeft w:val="0"/>
          <w:marRight w:val="0"/>
          <w:marTop w:val="0"/>
          <w:marBottom w:val="0"/>
          <w:divBdr>
            <w:top w:val="none" w:sz="0" w:space="0" w:color="auto"/>
            <w:left w:val="none" w:sz="0" w:space="0" w:color="auto"/>
            <w:bottom w:val="none" w:sz="0" w:space="0" w:color="auto"/>
            <w:right w:val="none" w:sz="0" w:space="0" w:color="auto"/>
          </w:divBdr>
        </w:div>
        <w:div w:id="994452760">
          <w:marLeft w:val="0"/>
          <w:marRight w:val="0"/>
          <w:marTop w:val="0"/>
          <w:marBottom w:val="0"/>
          <w:divBdr>
            <w:top w:val="none" w:sz="0" w:space="0" w:color="auto"/>
            <w:left w:val="none" w:sz="0" w:space="0" w:color="auto"/>
            <w:bottom w:val="none" w:sz="0" w:space="0" w:color="auto"/>
            <w:right w:val="none" w:sz="0" w:space="0" w:color="auto"/>
          </w:divBdr>
          <w:divsChild>
            <w:div w:id="576938753">
              <w:marLeft w:val="0"/>
              <w:marRight w:val="0"/>
              <w:marTop w:val="0"/>
              <w:marBottom w:val="0"/>
              <w:divBdr>
                <w:top w:val="none" w:sz="0" w:space="0" w:color="auto"/>
                <w:left w:val="none" w:sz="0" w:space="0" w:color="auto"/>
                <w:bottom w:val="none" w:sz="0" w:space="0" w:color="auto"/>
                <w:right w:val="none" w:sz="0" w:space="0" w:color="auto"/>
              </w:divBdr>
              <w:divsChild>
                <w:div w:id="120495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949872">
      <w:bodyDiv w:val="1"/>
      <w:marLeft w:val="0"/>
      <w:marRight w:val="0"/>
      <w:marTop w:val="0"/>
      <w:marBottom w:val="0"/>
      <w:divBdr>
        <w:top w:val="none" w:sz="0" w:space="0" w:color="auto"/>
        <w:left w:val="none" w:sz="0" w:space="0" w:color="auto"/>
        <w:bottom w:val="none" w:sz="0" w:space="0" w:color="auto"/>
        <w:right w:val="none" w:sz="0" w:space="0" w:color="auto"/>
      </w:divBdr>
    </w:div>
    <w:div w:id="346181485">
      <w:bodyDiv w:val="1"/>
      <w:marLeft w:val="0"/>
      <w:marRight w:val="0"/>
      <w:marTop w:val="0"/>
      <w:marBottom w:val="0"/>
      <w:divBdr>
        <w:top w:val="none" w:sz="0" w:space="0" w:color="auto"/>
        <w:left w:val="none" w:sz="0" w:space="0" w:color="auto"/>
        <w:bottom w:val="none" w:sz="0" w:space="0" w:color="auto"/>
        <w:right w:val="none" w:sz="0" w:space="0" w:color="auto"/>
      </w:divBdr>
    </w:div>
    <w:div w:id="478814948">
      <w:bodyDiv w:val="1"/>
      <w:marLeft w:val="0"/>
      <w:marRight w:val="0"/>
      <w:marTop w:val="0"/>
      <w:marBottom w:val="0"/>
      <w:divBdr>
        <w:top w:val="none" w:sz="0" w:space="0" w:color="auto"/>
        <w:left w:val="none" w:sz="0" w:space="0" w:color="auto"/>
        <w:bottom w:val="none" w:sz="0" w:space="0" w:color="auto"/>
        <w:right w:val="none" w:sz="0" w:space="0" w:color="auto"/>
      </w:divBdr>
    </w:div>
    <w:div w:id="495147256">
      <w:bodyDiv w:val="1"/>
      <w:marLeft w:val="0"/>
      <w:marRight w:val="0"/>
      <w:marTop w:val="0"/>
      <w:marBottom w:val="0"/>
      <w:divBdr>
        <w:top w:val="none" w:sz="0" w:space="0" w:color="auto"/>
        <w:left w:val="none" w:sz="0" w:space="0" w:color="auto"/>
        <w:bottom w:val="none" w:sz="0" w:space="0" w:color="auto"/>
        <w:right w:val="none" w:sz="0" w:space="0" w:color="auto"/>
      </w:divBdr>
      <w:divsChild>
        <w:div w:id="1226915745">
          <w:marLeft w:val="0"/>
          <w:marRight w:val="0"/>
          <w:marTop w:val="0"/>
          <w:marBottom w:val="0"/>
          <w:divBdr>
            <w:top w:val="none" w:sz="0" w:space="0" w:color="auto"/>
            <w:left w:val="none" w:sz="0" w:space="0" w:color="auto"/>
            <w:bottom w:val="none" w:sz="0" w:space="0" w:color="auto"/>
            <w:right w:val="none" w:sz="0" w:space="0" w:color="auto"/>
          </w:divBdr>
          <w:divsChild>
            <w:div w:id="2104909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699027">
      <w:bodyDiv w:val="1"/>
      <w:marLeft w:val="0"/>
      <w:marRight w:val="0"/>
      <w:marTop w:val="0"/>
      <w:marBottom w:val="0"/>
      <w:divBdr>
        <w:top w:val="none" w:sz="0" w:space="0" w:color="auto"/>
        <w:left w:val="none" w:sz="0" w:space="0" w:color="auto"/>
        <w:bottom w:val="none" w:sz="0" w:space="0" w:color="auto"/>
        <w:right w:val="none" w:sz="0" w:space="0" w:color="auto"/>
      </w:divBdr>
      <w:divsChild>
        <w:div w:id="584068236">
          <w:marLeft w:val="0"/>
          <w:marRight w:val="0"/>
          <w:marTop w:val="0"/>
          <w:marBottom w:val="0"/>
          <w:divBdr>
            <w:top w:val="none" w:sz="0" w:space="0" w:color="auto"/>
            <w:left w:val="none" w:sz="0" w:space="0" w:color="auto"/>
            <w:bottom w:val="none" w:sz="0" w:space="0" w:color="auto"/>
            <w:right w:val="none" w:sz="0" w:space="0" w:color="auto"/>
          </w:divBdr>
        </w:div>
        <w:div w:id="2089882347">
          <w:marLeft w:val="0"/>
          <w:marRight w:val="0"/>
          <w:marTop w:val="0"/>
          <w:marBottom w:val="0"/>
          <w:divBdr>
            <w:top w:val="none" w:sz="0" w:space="0" w:color="auto"/>
            <w:left w:val="none" w:sz="0" w:space="0" w:color="auto"/>
            <w:bottom w:val="none" w:sz="0" w:space="0" w:color="auto"/>
            <w:right w:val="none" w:sz="0" w:space="0" w:color="auto"/>
          </w:divBdr>
        </w:div>
        <w:div w:id="1542865627">
          <w:marLeft w:val="0"/>
          <w:marRight w:val="0"/>
          <w:marTop w:val="0"/>
          <w:marBottom w:val="0"/>
          <w:divBdr>
            <w:top w:val="none" w:sz="0" w:space="0" w:color="auto"/>
            <w:left w:val="none" w:sz="0" w:space="0" w:color="auto"/>
            <w:bottom w:val="none" w:sz="0" w:space="0" w:color="auto"/>
            <w:right w:val="none" w:sz="0" w:space="0" w:color="auto"/>
          </w:divBdr>
        </w:div>
        <w:div w:id="1789742933">
          <w:marLeft w:val="0"/>
          <w:marRight w:val="0"/>
          <w:marTop w:val="0"/>
          <w:marBottom w:val="0"/>
          <w:divBdr>
            <w:top w:val="none" w:sz="0" w:space="0" w:color="auto"/>
            <w:left w:val="none" w:sz="0" w:space="0" w:color="auto"/>
            <w:bottom w:val="none" w:sz="0" w:space="0" w:color="auto"/>
            <w:right w:val="none" w:sz="0" w:space="0" w:color="auto"/>
          </w:divBdr>
        </w:div>
        <w:div w:id="169107742">
          <w:marLeft w:val="0"/>
          <w:marRight w:val="0"/>
          <w:marTop w:val="0"/>
          <w:marBottom w:val="0"/>
          <w:divBdr>
            <w:top w:val="none" w:sz="0" w:space="0" w:color="auto"/>
            <w:left w:val="none" w:sz="0" w:space="0" w:color="auto"/>
            <w:bottom w:val="none" w:sz="0" w:space="0" w:color="auto"/>
            <w:right w:val="none" w:sz="0" w:space="0" w:color="auto"/>
          </w:divBdr>
        </w:div>
        <w:div w:id="782531697">
          <w:marLeft w:val="0"/>
          <w:marRight w:val="0"/>
          <w:marTop w:val="0"/>
          <w:marBottom w:val="0"/>
          <w:divBdr>
            <w:top w:val="none" w:sz="0" w:space="0" w:color="auto"/>
            <w:left w:val="none" w:sz="0" w:space="0" w:color="auto"/>
            <w:bottom w:val="none" w:sz="0" w:space="0" w:color="auto"/>
            <w:right w:val="none" w:sz="0" w:space="0" w:color="auto"/>
          </w:divBdr>
          <w:divsChild>
            <w:div w:id="1068647927">
              <w:marLeft w:val="-75"/>
              <w:marRight w:val="0"/>
              <w:marTop w:val="30"/>
              <w:marBottom w:val="30"/>
              <w:divBdr>
                <w:top w:val="none" w:sz="0" w:space="0" w:color="auto"/>
                <w:left w:val="none" w:sz="0" w:space="0" w:color="auto"/>
                <w:bottom w:val="none" w:sz="0" w:space="0" w:color="auto"/>
                <w:right w:val="none" w:sz="0" w:space="0" w:color="auto"/>
              </w:divBdr>
              <w:divsChild>
                <w:div w:id="1900823347">
                  <w:marLeft w:val="0"/>
                  <w:marRight w:val="0"/>
                  <w:marTop w:val="0"/>
                  <w:marBottom w:val="0"/>
                  <w:divBdr>
                    <w:top w:val="none" w:sz="0" w:space="0" w:color="auto"/>
                    <w:left w:val="none" w:sz="0" w:space="0" w:color="auto"/>
                    <w:bottom w:val="none" w:sz="0" w:space="0" w:color="auto"/>
                    <w:right w:val="none" w:sz="0" w:space="0" w:color="auto"/>
                  </w:divBdr>
                  <w:divsChild>
                    <w:div w:id="1602953848">
                      <w:marLeft w:val="0"/>
                      <w:marRight w:val="0"/>
                      <w:marTop w:val="0"/>
                      <w:marBottom w:val="0"/>
                      <w:divBdr>
                        <w:top w:val="none" w:sz="0" w:space="0" w:color="auto"/>
                        <w:left w:val="none" w:sz="0" w:space="0" w:color="auto"/>
                        <w:bottom w:val="none" w:sz="0" w:space="0" w:color="auto"/>
                        <w:right w:val="none" w:sz="0" w:space="0" w:color="auto"/>
                      </w:divBdr>
                    </w:div>
                  </w:divsChild>
                </w:div>
                <w:div w:id="33578376">
                  <w:marLeft w:val="0"/>
                  <w:marRight w:val="0"/>
                  <w:marTop w:val="0"/>
                  <w:marBottom w:val="0"/>
                  <w:divBdr>
                    <w:top w:val="none" w:sz="0" w:space="0" w:color="auto"/>
                    <w:left w:val="none" w:sz="0" w:space="0" w:color="auto"/>
                    <w:bottom w:val="none" w:sz="0" w:space="0" w:color="auto"/>
                    <w:right w:val="none" w:sz="0" w:space="0" w:color="auto"/>
                  </w:divBdr>
                  <w:divsChild>
                    <w:div w:id="618727698">
                      <w:marLeft w:val="0"/>
                      <w:marRight w:val="0"/>
                      <w:marTop w:val="0"/>
                      <w:marBottom w:val="0"/>
                      <w:divBdr>
                        <w:top w:val="none" w:sz="0" w:space="0" w:color="auto"/>
                        <w:left w:val="none" w:sz="0" w:space="0" w:color="auto"/>
                        <w:bottom w:val="none" w:sz="0" w:space="0" w:color="auto"/>
                        <w:right w:val="none" w:sz="0" w:space="0" w:color="auto"/>
                      </w:divBdr>
                    </w:div>
                    <w:div w:id="1945573097">
                      <w:marLeft w:val="0"/>
                      <w:marRight w:val="0"/>
                      <w:marTop w:val="0"/>
                      <w:marBottom w:val="0"/>
                      <w:divBdr>
                        <w:top w:val="none" w:sz="0" w:space="0" w:color="auto"/>
                        <w:left w:val="none" w:sz="0" w:space="0" w:color="auto"/>
                        <w:bottom w:val="none" w:sz="0" w:space="0" w:color="auto"/>
                        <w:right w:val="none" w:sz="0" w:space="0" w:color="auto"/>
                      </w:divBdr>
                    </w:div>
                  </w:divsChild>
                </w:div>
                <w:div w:id="185170547">
                  <w:marLeft w:val="0"/>
                  <w:marRight w:val="0"/>
                  <w:marTop w:val="0"/>
                  <w:marBottom w:val="0"/>
                  <w:divBdr>
                    <w:top w:val="none" w:sz="0" w:space="0" w:color="auto"/>
                    <w:left w:val="none" w:sz="0" w:space="0" w:color="auto"/>
                    <w:bottom w:val="none" w:sz="0" w:space="0" w:color="auto"/>
                    <w:right w:val="none" w:sz="0" w:space="0" w:color="auto"/>
                  </w:divBdr>
                  <w:divsChild>
                    <w:div w:id="791024268">
                      <w:marLeft w:val="0"/>
                      <w:marRight w:val="0"/>
                      <w:marTop w:val="0"/>
                      <w:marBottom w:val="0"/>
                      <w:divBdr>
                        <w:top w:val="none" w:sz="0" w:space="0" w:color="auto"/>
                        <w:left w:val="none" w:sz="0" w:space="0" w:color="auto"/>
                        <w:bottom w:val="none" w:sz="0" w:space="0" w:color="auto"/>
                        <w:right w:val="none" w:sz="0" w:space="0" w:color="auto"/>
                      </w:divBdr>
                    </w:div>
                  </w:divsChild>
                </w:div>
                <w:div w:id="1132022269">
                  <w:marLeft w:val="0"/>
                  <w:marRight w:val="0"/>
                  <w:marTop w:val="0"/>
                  <w:marBottom w:val="0"/>
                  <w:divBdr>
                    <w:top w:val="none" w:sz="0" w:space="0" w:color="auto"/>
                    <w:left w:val="none" w:sz="0" w:space="0" w:color="auto"/>
                    <w:bottom w:val="none" w:sz="0" w:space="0" w:color="auto"/>
                    <w:right w:val="none" w:sz="0" w:space="0" w:color="auto"/>
                  </w:divBdr>
                  <w:divsChild>
                    <w:div w:id="692078669">
                      <w:marLeft w:val="0"/>
                      <w:marRight w:val="0"/>
                      <w:marTop w:val="0"/>
                      <w:marBottom w:val="0"/>
                      <w:divBdr>
                        <w:top w:val="none" w:sz="0" w:space="0" w:color="auto"/>
                        <w:left w:val="none" w:sz="0" w:space="0" w:color="auto"/>
                        <w:bottom w:val="none" w:sz="0" w:space="0" w:color="auto"/>
                        <w:right w:val="none" w:sz="0" w:space="0" w:color="auto"/>
                      </w:divBdr>
                    </w:div>
                  </w:divsChild>
                </w:div>
                <w:div w:id="995764068">
                  <w:marLeft w:val="0"/>
                  <w:marRight w:val="0"/>
                  <w:marTop w:val="0"/>
                  <w:marBottom w:val="0"/>
                  <w:divBdr>
                    <w:top w:val="none" w:sz="0" w:space="0" w:color="auto"/>
                    <w:left w:val="none" w:sz="0" w:space="0" w:color="auto"/>
                    <w:bottom w:val="none" w:sz="0" w:space="0" w:color="auto"/>
                    <w:right w:val="none" w:sz="0" w:space="0" w:color="auto"/>
                  </w:divBdr>
                  <w:divsChild>
                    <w:div w:id="1924218586">
                      <w:marLeft w:val="0"/>
                      <w:marRight w:val="0"/>
                      <w:marTop w:val="0"/>
                      <w:marBottom w:val="0"/>
                      <w:divBdr>
                        <w:top w:val="none" w:sz="0" w:space="0" w:color="auto"/>
                        <w:left w:val="none" w:sz="0" w:space="0" w:color="auto"/>
                        <w:bottom w:val="none" w:sz="0" w:space="0" w:color="auto"/>
                        <w:right w:val="none" w:sz="0" w:space="0" w:color="auto"/>
                      </w:divBdr>
                    </w:div>
                  </w:divsChild>
                </w:div>
                <w:div w:id="1742175168">
                  <w:marLeft w:val="0"/>
                  <w:marRight w:val="0"/>
                  <w:marTop w:val="0"/>
                  <w:marBottom w:val="0"/>
                  <w:divBdr>
                    <w:top w:val="none" w:sz="0" w:space="0" w:color="auto"/>
                    <w:left w:val="none" w:sz="0" w:space="0" w:color="auto"/>
                    <w:bottom w:val="none" w:sz="0" w:space="0" w:color="auto"/>
                    <w:right w:val="none" w:sz="0" w:space="0" w:color="auto"/>
                  </w:divBdr>
                  <w:divsChild>
                    <w:div w:id="839396094">
                      <w:marLeft w:val="0"/>
                      <w:marRight w:val="0"/>
                      <w:marTop w:val="0"/>
                      <w:marBottom w:val="0"/>
                      <w:divBdr>
                        <w:top w:val="none" w:sz="0" w:space="0" w:color="auto"/>
                        <w:left w:val="none" w:sz="0" w:space="0" w:color="auto"/>
                        <w:bottom w:val="none" w:sz="0" w:space="0" w:color="auto"/>
                        <w:right w:val="none" w:sz="0" w:space="0" w:color="auto"/>
                      </w:divBdr>
                    </w:div>
                  </w:divsChild>
                </w:div>
                <w:div w:id="9725839">
                  <w:marLeft w:val="0"/>
                  <w:marRight w:val="0"/>
                  <w:marTop w:val="0"/>
                  <w:marBottom w:val="0"/>
                  <w:divBdr>
                    <w:top w:val="none" w:sz="0" w:space="0" w:color="auto"/>
                    <w:left w:val="none" w:sz="0" w:space="0" w:color="auto"/>
                    <w:bottom w:val="none" w:sz="0" w:space="0" w:color="auto"/>
                    <w:right w:val="none" w:sz="0" w:space="0" w:color="auto"/>
                  </w:divBdr>
                  <w:divsChild>
                    <w:div w:id="1834372201">
                      <w:marLeft w:val="0"/>
                      <w:marRight w:val="0"/>
                      <w:marTop w:val="0"/>
                      <w:marBottom w:val="0"/>
                      <w:divBdr>
                        <w:top w:val="none" w:sz="0" w:space="0" w:color="auto"/>
                        <w:left w:val="none" w:sz="0" w:space="0" w:color="auto"/>
                        <w:bottom w:val="none" w:sz="0" w:space="0" w:color="auto"/>
                        <w:right w:val="none" w:sz="0" w:space="0" w:color="auto"/>
                      </w:divBdr>
                    </w:div>
                  </w:divsChild>
                </w:div>
                <w:div w:id="153106563">
                  <w:marLeft w:val="0"/>
                  <w:marRight w:val="0"/>
                  <w:marTop w:val="0"/>
                  <w:marBottom w:val="0"/>
                  <w:divBdr>
                    <w:top w:val="none" w:sz="0" w:space="0" w:color="auto"/>
                    <w:left w:val="none" w:sz="0" w:space="0" w:color="auto"/>
                    <w:bottom w:val="none" w:sz="0" w:space="0" w:color="auto"/>
                    <w:right w:val="none" w:sz="0" w:space="0" w:color="auto"/>
                  </w:divBdr>
                  <w:divsChild>
                    <w:div w:id="1926649926">
                      <w:marLeft w:val="0"/>
                      <w:marRight w:val="0"/>
                      <w:marTop w:val="0"/>
                      <w:marBottom w:val="0"/>
                      <w:divBdr>
                        <w:top w:val="none" w:sz="0" w:space="0" w:color="auto"/>
                        <w:left w:val="none" w:sz="0" w:space="0" w:color="auto"/>
                        <w:bottom w:val="none" w:sz="0" w:space="0" w:color="auto"/>
                        <w:right w:val="none" w:sz="0" w:space="0" w:color="auto"/>
                      </w:divBdr>
                    </w:div>
                  </w:divsChild>
                </w:div>
                <w:div w:id="2117284537">
                  <w:marLeft w:val="0"/>
                  <w:marRight w:val="0"/>
                  <w:marTop w:val="0"/>
                  <w:marBottom w:val="0"/>
                  <w:divBdr>
                    <w:top w:val="none" w:sz="0" w:space="0" w:color="auto"/>
                    <w:left w:val="none" w:sz="0" w:space="0" w:color="auto"/>
                    <w:bottom w:val="none" w:sz="0" w:space="0" w:color="auto"/>
                    <w:right w:val="none" w:sz="0" w:space="0" w:color="auto"/>
                  </w:divBdr>
                  <w:divsChild>
                    <w:div w:id="1222399906">
                      <w:marLeft w:val="0"/>
                      <w:marRight w:val="0"/>
                      <w:marTop w:val="0"/>
                      <w:marBottom w:val="0"/>
                      <w:divBdr>
                        <w:top w:val="none" w:sz="0" w:space="0" w:color="auto"/>
                        <w:left w:val="none" w:sz="0" w:space="0" w:color="auto"/>
                        <w:bottom w:val="none" w:sz="0" w:space="0" w:color="auto"/>
                        <w:right w:val="none" w:sz="0" w:space="0" w:color="auto"/>
                      </w:divBdr>
                    </w:div>
                  </w:divsChild>
                </w:div>
                <w:div w:id="1262567706">
                  <w:marLeft w:val="0"/>
                  <w:marRight w:val="0"/>
                  <w:marTop w:val="0"/>
                  <w:marBottom w:val="0"/>
                  <w:divBdr>
                    <w:top w:val="none" w:sz="0" w:space="0" w:color="auto"/>
                    <w:left w:val="none" w:sz="0" w:space="0" w:color="auto"/>
                    <w:bottom w:val="none" w:sz="0" w:space="0" w:color="auto"/>
                    <w:right w:val="none" w:sz="0" w:space="0" w:color="auto"/>
                  </w:divBdr>
                  <w:divsChild>
                    <w:div w:id="1749035833">
                      <w:marLeft w:val="0"/>
                      <w:marRight w:val="0"/>
                      <w:marTop w:val="0"/>
                      <w:marBottom w:val="0"/>
                      <w:divBdr>
                        <w:top w:val="none" w:sz="0" w:space="0" w:color="auto"/>
                        <w:left w:val="none" w:sz="0" w:space="0" w:color="auto"/>
                        <w:bottom w:val="none" w:sz="0" w:space="0" w:color="auto"/>
                        <w:right w:val="none" w:sz="0" w:space="0" w:color="auto"/>
                      </w:divBdr>
                    </w:div>
                  </w:divsChild>
                </w:div>
                <w:div w:id="1920095094">
                  <w:marLeft w:val="0"/>
                  <w:marRight w:val="0"/>
                  <w:marTop w:val="0"/>
                  <w:marBottom w:val="0"/>
                  <w:divBdr>
                    <w:top w:val="none" w:sz="0" w:space="0" w:color="auto"/>
                    <w:left w:val="none" w:sz="0" w:space="0" w:color="auto"/>
                    <w:bottom w:val="none" w:sz="0" w:space="0" w:color="auto"/>
                    <w:right w:val="none" w:sz="0" w:space="0" w:color="auto"/>
                  </w:divBdr>
                  <w:divsChild>
                    <w:div w:id="42413486">
                      <w:marLeft w:val="0"/>
                      <w:marRight w:val="0"/>
                      <w:marTop w:val="0"/>
                      <w:marBottom w:val="0"/>
                      <w:divBdr>
                        <w:top w:val="none" w:sz="0" w:space="0" w:color="auto"/>
                        <w:left w:val="none" w:sz="0" w:space="0" w:color="auto"/>
                        <w:bottom w:val="none" w:sz="0" w:space="0" w:color="auto"/>
                        <w:right w:val="none" w:sz="0" w:space="0" w:color="auto"/>
                      </w:divBdr>
                    </w:div>
                  </w:divsChild>
                </w:div>
                <w:div w:id="637423118">
                  <w:marLeft w:val="0"/>
                  <w:marRight w:val="0"/>
                  <w:marTop w:val="0"/>
                  <w:marBottom w:val="0"/>
                  <w:divBdr>
                    <w:top w:val="none" w:sz="0" w:space="0" w:color="auto"/>
                    <w:left w:val="none" w:sz="0" w:space="0" w:color="auto"/>
                    <w:bottom w:val="none" w:sz="0" w:space="0" w:color="auto"/>
                    <w:right w:val="none" w:sz="0" w:space="0" w:color="auto"/>
                  </w:divBdr>
                  <w:divsChild>
                    <w:div w:id="1712607906">
                      <w:marLeft w:val="0"/>
                      <w:marRight w:val="0"/>
                      <w:marTop w:val="0"/>
                      <w:marBottom w:val="0"/>
                      <w:divBdr>
                        <w:top w:val="none" w:sz="0" w:space="0" w:color="auto"/>
                        <w:left w:val="none" w:sz="0" w:space="0" w:color="auto"/>
                        <w:bottom w:val="none" w:sz="0" w:space="0" w:color="auto"/>
                        <w:right w:val="none" w:sz="0" w:space="0" w:color="auto"/>
                      </w:divBdr>
                    </w:div>
                  </w:divsChild>
                </w:div>
                <w:div w:id="1264144118">
                  <w:marLeft w:val="0"/>
                  <w:marRight w:val="0"/>
                  <w:marTop w:val="0"/>
                  <w:marBottom w:val="0"/>
                  <w:divBdr>
                    <w:top w:val="none" w:sz="0" w:space="0" w:color="auto"/>
                    <w:left w:val="none" w:sz="0" w:space="0" w:color="auto"/>
                    <w:bottom w:val="none" w:sz="0" w:space="0" w:color="auto"/>
                    <w:right w:val="none" w:sz="0" w:space="0" w:color="auto"/>
                  </w:divBdr>
                  <w:divsChild>
                    <w:div w:id="556361524">
                      <w:marLeft w:val="0"/>
                      <w:marRight w:val="0"/>
                      <w:marTop w:val="0"/>
                      <w:marBottom w:val="0"/>
                      <w:divBdr>
                        <w:top w:val="none" w:sz="0" w:space="0" w:color="auto"/>
                        <w:left w:val="none" w:sz="0" w:space="0" w:color="auto"/>
                        <w:bottom w:val="none" w:sz="0" w:space="0" w:color="auto"/>
                        <w:right w:val="none" w:sz="0" w:space="0" w:color="auto"/>
                      </w:divBdr>
                    </w:div>
                  </w:divsChild>
                </w:div>
                <w:div w:id="1751808986">
                  <w:marLeft w:val="0"/>
                  <w:marRight w:val="0"/>
                  <w:marTop w:val="0"/>
                  <w:marBottom w:val="0"/>
                  <w:divBdr>
                    <w:top w:val="none" w:sz="0" w:space="0" w:color="auto"/>
                    <w:left w:val="none" w:sz="0" w:space="0" w:color="auto"/>
                    <w:bottom w:val="none" w:sz="0" w:space="0" w:color="auto"/>
                    <w:right w:val="none" w:sz="0" w:space="0" w:color="auto"/>
                  </w:divBdr>
                  <w:divsChild>
                    <w:div w:id="1468359219">
                      <w:marLeft w:val="0"/>
                      <w:marRight w:val="0"/>
                      <w:marTop w:val="0"/>
                      <w:marBottom w:val="0"/>
                      <w:divBdr>
                        <w:top w:val="none" w:sz="0" w:space="0" w:color="auto"/>
                        <w:left w:val="none" w:sz="0" w:space="0" w:color="auto"/>
                        <w:bottom w:val="none" w:sz="0" w:space="0" w:color="auto"/>
                        <w:right w:val="none" w:sz="0" w:space="0" w:color="auto"/>
                      </w:divBdr>
                    </w:div>
                  </w:divsChild>
                </w:div>
                <w:div w:id="1060330083">
                  <w:marLeft w:val="0"/>
                  <w:marRight w:val="0"/>
                  <w:marTop w:val="0"/>
                  <w:marBottom w:val="0"/>
                  <w:divBdr>
                    <w:top w:val="none" w:sz="0" w:space="0" w:color="auto"/>
                    <w:left w:val="none" w:sz="0" w:space="0" w:color="auto"/>
                    <w:bottom w:val="none" w:sz="0" w:space="0" w:color="auto"/>
                    <w:right w:val="none" w:sz="0" w:space="0" w:color="auto"/>
                  </w:divBdr>
                  <w:divsChild>
                    <w:div w:id="746417311">
                      <w:marLeft w:val="0"/>
                      <w:marRight w:val="0"/>
                      <w:marTop w:val="0"/>
                      <w:marBottom w:val="0"/>
                      <w:divBdr>
                        <w:top w:val="none" w:sz="0" w:space="0" w:color="auto"/>
                        <w:left w:val="none" w:sz="0" w:space="0" w:color="auto"/>
                        <w:bottom w:val="none" w:sz="0" w:space="0" w:color="auto"/>
                        <w:right w:val="none" w:sz="0" w:space="0" w:color="auto"/>
                      </w:divBdr>
                    </w:div>
                  </w:divsChild>
                </w:div>
                <w:div w:id="896472455">
                  <w:marLeft w:val="0"/>
                  <w:marRight w:val="0"/>
                  <w:marTop w:val="0"/>
                  <w:marBottom w:val="0"/>
                  <w:divBdr>
                    <w:top w:val="none" w:sz="0" w:space="0" w:color="auto"/>
                    <w:left w:val="none" w:sz="0" w:space="0" w:color="auto"/>
                    <w:bottom w:val="none" w:sz="0" w:space="0" w:color="auto"/>
                    <w:right w:val="none" w:sz="0" w:space="0" w:color="auto"/>
                  </w:divBdr>
                  <w:divsChild>
                    <w:div w:id="913974659">
                      <w:marLeft w:val="0"/>
                      <w:marRight w:val="0"/>
                      <w:marTop w:val="0"/>
                      <w:marBottom w:val="0"/>
                      <w:divBdr>
                        <w:top w:val="none" w:sz="0" w:space="0" w:color="auto"/>
                        <w:left w:val="none" w:sz="0" w:space="0" w:color="auto"/>
                        <w:bottom w:val="none" w:sz="0" w:space="0" w:color="auto"/>
                        <w:right w:val="none" w:sz="0" w:space="0" w:color="auto"/>
                      </w:divBdr>
                    </w:div>
                  </w:divsChild>
                </w:div>
                <w:div w:id="1051806248">
                  <w:marLeft w:val="0"/>
                  <w:marRight w:val="0"/>
                  <w:marTop w:val="0"/>
                  <w:marBottom w:val="0"/>
                  <w:divBdr>
                    <w:top w:val="none" w:sz="0" w:space="0" w:color="auto"/>
                    <w:left w:val="none" w:sz="0" w:space="0" w:color="auto"/>
                    <w:bottom w:val="none" w:sz="0" w:space="0" w:color="auto"/>
                    <w:right w:val="none" w:sz="0" w:space="0" w:color="auto"/>
                  </w:divBdr>
                  <w:divsChild>
                    <w:div w:id="1290549847">
                      <w:marLeft w:val="0"/>
                      <w:marRight w:val="0"/>
                      <w:marTop w:val="0"/>
                      <w:marBottom w:val="0"/>
                      <w:divBdr>
                        <w:top w:val="none" w:sz="0" w:space="0" w:color="auto"/>
                        <w:left w:val="none" w:sz="0" w:space="0" w:color="auto"/>
                        <w:bottom w:val="none" w:sz="0" w:space="0" w:color="auto"/>
                        <w:right w:val="none" w:sz="0" w:space="0" w:color="auto"/>
                      </w:divBdr>
                    </w:div>
                  </w:divsChild>
                </w:div>
                <w:div w:id="1417244684">
                  <w:marLeft w:val="0"/>
                  <w:marRight w:val="0"/>
                  <w:marTop w:val="0"/>
                  <w:marBottom w:val="0"/>
                  <w:divBdr>
                    <w:top w:val="none" w:sz="0" w:space="0" w:color="auto"/>
                    <w:left w:val="none" w:sz="0" w:space="0" w:color="auto"/>
                    <w:bottom w:val="none" w:sz="0" w:space="0" w:color="auto"/>
                    <w:right w:val="none" w:sz="0" w:space="0" w:color="auto"/>
                  </w:divBdr>
                  <w:divsChild>
                    <w:div w:id="38213692">
                      <w:marLeft w:val="0"/>
                      <w:marRight w:val="0"/>
                      <w:marTop w:val="0"/>
                      <w:marBottom w:val="0"/>
                      <w:divBdr>
                        <w:top w:val="none" w:sz="0" w:space="0" w:color="auto"/>
                        <w:left w:val="none" w:sz="0" w:space="0" w:color="auto"/>
                        <w:bottom w:val="none" w:sz="0" w:space="0" w:color="auto"/>
                        <w:right w:val="none" w:sz="0" w:space="0" w:color="auto"/>
                      </w:divBdr>
                    </w:div>
                  </w:divsChild>
                </w:div>
                <w:div w:id="949514029">
                  <w:marLeft w:val="0"/>
                  <w:marRight w:val="0"/>
                  <w:marTop w:val="0"/>
                  <w:marBottom w:val="0"/>
                  <w:divBdr>
                    <w:top w:val="none" w:sz="0" w:space="0" w:color="auto"/>
                    <w:left w:val="none" w:sz="0" w:space="0" w:color="auto"/>
                    <w:bottom w:val="none" w:sz="0" w:space="0" w:color="auto"/>
                    <w:right w:val="none" w:sz="0" w:space="0" w:color="auto"/>
                  </w:divBdr>
                  <w:divsChild>
                    <w:div w:id="1235509536">
                      <w:marLeft w:val="0"/>
                      <w:marRight w:val="0"/>
                      <w:marTop w:val="0"/>
                      <w:marBottom w:val="0"/>
                      <w:divBdr>
                        <w:top w:val="none" w:sz="0" w:space="0" w:color="auto"/>
                        <w:left w:val="none" w:sz="0" w:space="0" w:color="auto"/>
                        <w:bottom w:val="none" w:sz="0" w:space="0" w:color="auto"/>
                        <w:right w:val="none" w:sz="0" w:space="0" w:color="auto"/>
                      </w:divBdr>
                    </w:div>
                  </w:divsChild>
                </w:div>
                <w:div w:id="1717702781">
                  <w:marLeft w:val="0"/>
                  <w:marRight w:val="0"/>
                  <w:marTop w:val="0"/>
                  <w:marBottom w:val="0"/>
                  <w:divBdr>
                    <w:top w:val="none" w:sz="0" w:space="0" w:color="auto"/>
                    <w:left w:val="none" w:sz="0" w:space="0" w:color="auto"/>
                    <w:bottom w:val="none" w:sz="0" w:space="0" w:color="auto"/>
                    <w:right w:val="none" w:sz="0" w:space="0" w:color="auto"/>
                  </w:divBdr>
                  <w:divsChild>
                    <w:div w:id="762649501">
                      <w:marLeft w:val="0"/>
                      <w:marRight w:val="0"/>
                      <w:marTop w:val="0"/>
                      <w:marBottom w:val="0"/>
                      <w:divBdr>
                        <w:top w:val="none" w:sz="0" w:space="0" w:color="auto"/>
                        <w:left w:val="none" w:sz="0" w:space="0" w:color="auto"/>
                        <w:bottom w:val="none" w:sz="0" w:space="0" w:color="auto"/>
                        <w:right w:val="none" w:sz="0" w:space="0" w:color="auto"/>
                      </w:divBdr>
                    </w:div>
                  </w:divsChild>
                </w:div>
                <w:div w:id="13003851">
                  <w:marLeft w:val="0"/>
                  <w:marRight w:val="0"/>
                  <w:marTop w:val="0"/>
                  <w:marBottom w:val="0"/>
                  <w:divBdr>
                    <w:top w:val="none" w:sz="0" w:space="0" w:color="auto"/>
                    <w:left w:val="none" w:sz="0" w:space="0" w:color="auto"/>
                    <w:bottom w:val="none" w:sz="0" w:space="0" w:color="auto"/>
                    <w:right w:val="none" w:sz="0" w:space="0" w:color="auto"/>
                  </w:divBdr>
                  <w:divsChild>
                    <w:div w:id="1233850319">
                      <w:marLeft w:val="0"/>
                      <w:marRight w:val="0"/>
                      <w:marTop w:val="0"/>
                      <w:marBottom w:val="0"/>
                      <w:divBdr>
                        <w:top w:val="none" w:sz="0" w:space="0" w:color="auto"/>
                        <w:left w:val="none" w:sz="0" w:space="0" w:color="auto"/>
                        <w:bottom w:val="none" w:sz="0" w:space="0" w:color="auto"/>
                        <w:right w:val="none" w:sz="0" w:space="0" w:color="auto"/>
                      </w:divBdr>
                    </w:div>
                  </w:divsChild>
                </w:div>
                <w:div w:id="228078699">
                  <w:marLeft w:val="0"/>
                  <w:marRight w:val="0"/>
                  <w:marTop w:val="0"/>
                  <w:marBottom w:val="0"/>
                  <w:divBdr>
                    <w:top w:val="none" w:sz="0" w:space="0" w:color="auto"/>
                    <w:left w:val="none" w:sz="0" w:space="0" w:color="auto"/>
                    <w:bottom w:val="none" w:sz="0" w:space="0" w:color="auto"/>
                    <w:right w:val="none" w:sz="0" w:space="0" w:color="auto"/>
                  </w:divBdr>
                  <w:divsChild>
                    <w:div w:id="834104027">
                      <w:marLeft w:val="0"/>
                      <w:marRight w:val="0"/>
                      <w:marTop w:val="0"/>
                      <w:marBottom w:val="0"/>
                      <w:divBdr>
                        <w:top w:val="none" w:sz="0" w:space="0" w:color="auto"/>
                        <w:left w:val="none" w:sz="0" w:space="0" w:color="auto"/>
                        <w:bottom w:val="none" w:sz="0" w:space="0" w:color="auto"/>
                        <w:right w:val="none" w:sz="0" w:space="0" w:color="auto"/>
                      </w:divBdr>
                    </w:div>
                  </w:divsChild>
                </w:div>
                <w:div w:id="327290227">
                  <w:marLeft w:val="0"/>
                  <w:marRight w:val="0"/>
                  <w:marTop w:val="0"/>
                  <w:marBottom w:val="0"/>
                  <w:divBdr>
                    <w:top w:val="none" w:sz="0" w:space="0" w:color="auto"/>
                    <w:left w:val="none" w:sz="0" w:space="0" w:color="auto"/>
                    <w:bottom w:val="none" w:sz="0" w:space="0" w:color="auto"/>
                    <w:right w:val="none" w:sz="0" w:space="0" w:color="auto"/>
                  </w:divBdr>
                  <w:divsChild>
                    <w:div w:id="2033796969">
                      <w:marLeft w:val="0"/>
                      <w:marRight w:val="0"/>
                      <w:marTop w:val="0"/>
                      <w:marBottom w:val="0"/>
                      <w:divBdr>
                        <w:top w:val="none" w:sz="0" w:space="0" w:color="auto"/>
                        <w:left w:val="none" w:sz="0" w:space="0" w:color="auto"/>
                        <w:bottom w:val="none" w:sz="0" w:space="0" w:color="auto"/>
                        <w:right w:val="none" w:sz="0" w:space="0" w:color="auto"/>
                      </w:divBdr>
                    </w:div>
                  </w:divsChild>
                </w:div>
                <w:div w:id="1026054614">
                  <w:marLeft w:val="0"/>
                  <w:marRight w:val="0"/>
                  <w:marTop w:val="0"/>
                  <w:marBottom w:val="0"/>
                  <w:divBdr>
                    <w:top w:val="none" w:sz="0" w:space="0" w:color="auto"/>
                    <w:left w:val="none" w:sz="0" w:space="0" w:color="auto"/>
                    <w:bottom w:val="none" w:sz="0" w:space="0" w:color="auto"/>
                    <w:right w:val="none" w:sz="0" w:space="0" w:color="auto"/>
                  </w:divBdr>
                  <w:divsChild>
                    <w:div w:id="1851604758">
                      <w:marLeft w:val="0"/>
                      <w:marRight w:val="0"/>
                      <w:marTop w:val="0"/>
                      <w:marBottom w:val="0"/>
                      <w:divBdr>
                        <w:top w:val="none" w:sz="0" w:space="0" w:color="auto"/>
                        <w:left w:val="none" w:sz="0" w:space="0" w:color="auto"/>
                        <w:bottom w:val="none" w:sz="0" w:space="0" w:color="auto"/>
                        <w:right w:val="none" w:sz="0" w:space="0" w:color="auto"/>
                      </w:divBdr>
                    </w:div>
                  </w:divsChild>
                </w:div>
                <w:div w:id="520558629">
                  <w:marLeft w:val="0"/>
                  <w:marRight w:val="0"/>
                  <w:marTop w:val="0"/>
                  <w:marBottom w:val="0"/>
                  <w:divBdr>
                    <w:top w:val="none" w:sz="0" w:space="0" w:color="auto"/>
                    <w:left w:val="none" w:sz="0" w:space="0" w:color="auto"/>
                    <w:bottom w:val="none" w:sz="0" w:space="0" w:color="auto"/>
                    <w:right w:val="none" w:sz="0" w:space="0" w:color="auto"/>
                  </w:divBdr>
                  <w:divsChild>
                    <w:div w:id="1524785036">
                      <w:marLeft w:val="0"/>
                      <w:marRight w:val="0"/>
                      <w:marTop w:val="0"/>
                      <w:marBottom w:val="0"/>
                      <w:divBdr>
                        <w:top w:val="none" w:sz="0" w:space="0" w:color="auto"/>
                        <w:left w:val="none" w:sz="0" w:space="0" w:color="auto"/>
                        <w:bottom w:val="none" w:sz="0" w:space="0" w:color="auto"/>
                        <w:right w:val="none" w:sz="0" w:space="0" w:color="auto"/>
                      </w:divBdr>
                    </w:div>
                  </w:divsChild>
                </w:div>
                <w:div w:id="1099788454">
                  <w:marLeft w:val="0"/>
                  <w:marRight w:val="0"/>
                  <w:marTop w:val="0"/>
                  <w:marBottom w:val="0"/>
                  <w:divBdr>
                    <w:top w:val="none" w:sz="0" w:space="0" w:color="auto"/>
                    <w:left w:val="none" w:sz="0" w:space="0" w:color="auto"/>
                    <w:bottom w:val="none" w:sz="0" w:space="0" w:color="auto"/>
                    <w:right w:val="none" w:sz="0" w:space="0" w:color="auto"/>
                  </w:divBdr>
                  <w:divsChild>
                    <w:div w:id="120228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642779">
          <w:marLeft w:val="0"/>
          <w:marRight w:val="0"/>
          <w:marTop w:val="0"/>
          <w:marBottom w:val="0"/>
          <w:divBdr>
            <w:top w:val="none" w:sz="0" w:space="0" w:color="auto"/>
            <w:left w:val="none" w:sz="0" w:space="0" w:color="auto"/>
            <w:bottom w:val="none" w:sz="0" w:space="0" w:color="auto"/>
            <w:right w:val="none" w:sz="0" w:space="0" w:color="auto"/>
          </w:divBdr>
        </w:div>
      </w:divsChild>
    </w:div>
    <w:div w:id="538012370">
      <w:bodyDiv w:val="1"/>
      <w:marLeft w:val="0"/>
      <w:marRight w:val="0"/>
      <w:marTop w:val="0"/>
      <w:marBottom w:val="0"/>
      <w:divBdr>
        <w:top w:val="none" w:sz="0" w:space="0" w:color="auto"/>
        <w:left w:val="none" w:sz="0" w:space="0" w:color="auto"/>
        <w:bottom w:val="none" w:sz="0" w:space="0" w:color="auto"/>
        <w:right w:val="none" w:sz="0" w:space="0" w:color="auto"/>
      </w:divBdr>
      <w:divsChild>
        <w:div w:id="1057171426">
          <w:marLeft w:val="0"/>
          <w:marRight w:val="0"/>
          <w:marTop w:val="0"/>
          <w:marBottom w:val="0"/>
          <w:divBdr>
            <w:top w:val="none" w:sz="0" w:space="0" w:color="auto"/>
            <w:left w:val="none" w:sz="0" w:space="0" w:color="auto"/>
            <w:bottom w:val="none" w:sz="0" w:space="0" w:color="auto"/>
            <w:right w:val="none" w:sz="0" w:space="0" w:color="auto"/>
          </w:divBdr>
        </w:div>
        <w:div w:id="793445320">
          <w:marLeft w:val="0"/>
          <w:marRight w:val="0"/>
          <w:marTop w:val="0"/>
          <w:marBottom w:val="0"/>
          <w:divBdr>
            <w:top w:val="none" w:sz="0" w:space="0" w:color="auto"/>
            <w:left w:val="none" w:sz="0" w:space="0" w:color="auto"/>
            <w:bottom w:val="none" w:sz="0" w:space="0" w:color="auto"/>
            <w:right w:val="none" w:sz="0" w:space="0" w:color="auto"/>
          </w:divBdr>
        </w:div>
      </w:divsChild>
    </w:div>
    <w:div w:id="556891271">
      <w:bodyDiv w:val="1"/>
      <w:marLeft w:val="0"/>
      <w:marRight w:val="0"/>
      <w:marTop w:val="0"/>
      <w:marBottom w:val="0"/>
      <w:divBdr>
        <w:top w:val="none" w:sz="0" w:space="0" w:color="auto"/>
        <w:left w:val="none" w:sz="0" w:space="0" w:color="auto"/>
        <w:bottom w:val="none" w:sz="0" w:space="0" w:color="auto"/>
        <w:right w:val="none" w:sz="0" w:space="0" w:color="auto"/>
      </w:divBdr>
    </w:div>
    <w:div w:id="694228533">
      <w:bodyDiv w:val="1"/>
      <w:marLeft w:val="0"/>
      <w:marRight w:val="0"/>
      <w:marTop w:val="0"/>
      <w:marBottom w:val="0"/>
      <w:divBdr>
        <w:top w:val="none" w:sz="0" w:space="0" w:color="auto"/>
        <w:left w:val="none" w:sz="0" w:space="0" w:color="auto"/>
        <w:bottom w:val="none" w:sz="0" w:space="0" w:color="auto"/>
        <w:right w:val="none" w:sz="0" w:space="0" w:color="auto"/>
      </w:divBdr>
    </w:div>
    <w:div w:id="769470430">
      <w:bodyDiv w:val="1"/>
      <w:marLeft w:val="0"/>
      <w:marRight w:val="0"/>
      <w:marTop w:val="0"/>
      <w:marBottom w:val="0"/>
      <w:divBdr>
        <w:top w:val="none" w:sz="0" w:space="0" w:color="auto"/>
        <w:left w:val="none" w:sz="0" w:space="0" w:color="auto"/>
        <w:bottom w:val="none" w:sz="0" w:space="0" w:color="auto"/>
        <w:right w:val="none" w:sz="0" w:space="0" w:color="auto"/>
      </w:divBdr>
    </w:div>
    <w:div w:id="810369186">
      <w:bodyDiv w:val="1"/>
      <w:marLeft w:val="0"/>
      <w:marRight w:val="0"/>
      <w:marTop w:val="0"/>
      <w:marBottom w:val="0"/>
      <w:divBdr>
        <w:top w:val="none" w:sz="0" w:space="0" w:color="auto"/>
        <w:left w:val="none" w:sz="0" w:space="0" w:color="auto"/>
        <w:bottom w:val="none" w:sz="0" w:space="0" w:color="auto"/>
        <w:right w:val="none" w:sz="0" w:space="0" w:color="auto"/>
      </w:divBdr>
    </w:div>
    <w:div w:id="838348116">
      <w:bodyDiv w:val="1"/>
      <w:marLeft w:val="0"/>
      <w:marRight w:val="0"/>
      <w:marTop w:val="0"/>
      <w:marBottom w:val="0"/>
      <w:divBdr>
        <w:top w:val="none" w:sz="0" w:space="0" w:color="auto"/>
        <w:left w:val="none" w:sz="0" w:space="0" w:color="auto"/>
        <w:bottom w:val="none" w:sz="0" w:space="0" w:color="auto"/>
        <w:right w:val="none" w:sz="0" w:space="0" w:color="auto"/>
      </w:divBdr>
    </w:div>
    <w:div w:id="867913923">
      <w:bodyDiv w:val="1"/>
      <w:marLeft w:val="0"/>
      <w:marRight w:val="0"/>
      <w:marTop w:val="0"/>
      <w:marBottom w:val="0"/>
      <w:divBdr>
        <w:top w:val="none" w:sz="0" w:space="0" w:color="auto"/>
        <w:left w:val="none" w:sz="0" w:space="0" w:color="auto"/>
        <w:bottom w:val="none" w:sz="0" w:space="0" w:color="auto"/>
        <w:right w:val="none" w:sz="0" w:space="0" w:color="auto"/>
      </w:divBdr>
    </w:div>
    <w:div w:id="912273567">
      <w:bodyDiv w:val="1"/>
      <w:marLeft w:val="0"/>
      <w:marRight w:val="0"/>
      <w:marTop w:val="0"/>
      <w:marBottom w:val="0"/>
      <w:divBdr>
        <w:top w:val="none" w:sz="0" w:space="0" w:color="auto"/>
        <w:left w:val="none" w:sz="0" w:space="0" w:color="auto"/>
        <w:bottom w:val="none" w:sz="0" w:space="0" w:color="auto"/>
        <w:right w:val="none" w:sz="0" w:space="0" w:color="auto"/>
      </w:divBdr>
    </w:div>
    <w:div w:id="912935973">
      <w:bodyDiv w:val="1"/>
      <w:marLeft w:val="0"/>
      <w:marRight w:val="0"/>
      <w:marTop w:val="0"/>
      <w:marBottom w:val="0"/>
      <w:divBdr>
        <w:top w:val="none" w:sz="0" w:space="0" w:color="auto"/>
        <w:left w:val="none" w:sz="0" w:space="0" w:color="auto"/>
        <w:bottom w:val="none" w:sz="0" w:space="0" w:color="auto"/>
        <w:right w:val="none" w:sz="0" w:space="0" w:color="auto"/>
      </w:divBdr>
      <w:divsChild>
        <w:div w:id="412436758">
          <w:marLeft w:val="0"/>
          <w:marRight w:val="0"/>
          <w:marTop w:val="0"/>
          <w:marBottom w:val="0"/>
          <w:divBdr>
            <w:top w:val="none" w:sz="0" w:space="0" w:color="auto"/>
            <w:left w:val="none" w:sz="0" w:space="0" w:color="auto"/>
            <w:bottom w:val="none" w:sz="0" w:space="0" w:color="auto"/>
            <w:right w:val="none" w:sz="0" w:space="0" w:color="auto"/>
          </w:divBdr>
        </w:div>
        <w:div w:id="1593657872">
          <w:marLeft w:val="0"/>
          <w:marRight w:val="0"/>
          <w:marTop w:val="0"/>
          <w:marBottom w:val="0"/>
          <w:divBdr>
            <w:top w:val="none" w:sz="0" w:space="0" w:color="auto"/>
            <w:left w:val="none" w:sz="0" w:space="0" w:color="auto"/>
            <w:bottom w:val="none" w:sz="0" w:space="0" w:color="auto"/>
            <w:right w:val="none" w:sz="0" w:space="0" w:color="auto"/>
          </w:divBdr>
        </w:div>
        <w:div w:id="1893423696">
          <w:marLeft w:val="0"/>
          <w:marRight w:val="0"/>
          <w:marTop w:val="0"/>
          <w:marBottom w:val="0"/>
          <w:divBdr>
            <w:top w:val="none" w:sz="0" w:space="0" w:color="auto"/>
            <w:left w:val="none" w:sz="0" w:space="0" w:color="auto"/>
            <w:bottom w:val="none" w:sz="0" w:space="0" w:color="auto"/>
            <w:right w:val="none" w:sz="0" w:space="0" w:color="auto"/>
          </w:divBdr>
        </w:div>
        <w:div w:id="1209024809">
          <w:marLeft w:val="0"/>
          <w:marRight w:val="0"/>
          <w:marTop w:val="0"/>
          <w:marBottom w:val="0"/>
          <w:divBdr>
            <w:top w:val="none" w:sz="0" w:space="0" w:color="auto"/>
            <w:left w:val="none" w:sz="0" w:space="0" w:color="auto"/>
            <w:bottom w:val="none" w:sz="0" w:space="0" w:color="auto"/>
            <w:right w:val="none" w:sz="0" w:space="0" w:color="auto"/>
          </w:divBdr>
        </w:div>
        <w:div w:id="1506089388">
          <w:marLeft w:val="0"/>
          <w:marRight w:val="0"/>
          <w:marTop w:val="0"/>
          <w:marBottom w:val="0"/>
          <w:divBdr>
            <w:top w:val="none" w:sz="0" w:space="0" w:color="auto"/>
            <w:left w:val="none" w:sz="0" w:space="0" w:color="auto"/>
            <w:bottom w:val="none" w:sz="0" w:space="0" w:color="auto"/>
            <w:right w:val="none" w:sz="0" w:space="0" w:color="auto"/>
          </w:divBdr>
        </w:div>
        <w:div w:id="1489832547">
          <w:marLeft w:val="0"/>
          <w:marRight w:val="0"/>
          <w:marTop w:val="0"/>
          <w:marBottom w:val="0"/>
          <w:divBdr>
            <w:top w:val="none" w:sz="0" w:space="0" w:color="auto"/>
            <w:left w:val="none" w:sz="0" w:space="0" w:color="auto"/>
            <w:bottom w:val="none" w:sz="0" w:space="0" w:color="auto"/>
            <w:right w:val="none" w:sz="0" w:space="0" w:color="auto"/>
          </w:divBdr>
        </w:div>
        <w:div w:id="197358674">
          <w:marLeft w:val="0"/>
          <w:marRight w:val="0"/>
          <w:marTop w:val="0"/>
          <w:marBottom w:val="0"/>
          <w:divBdr>
            <w:top w:val="none" w:sz="0" w:space="0" w:color="auto"/>
            <w:left w:val="none" w:sz="0" w:space="0" w:color="auto"/>
            <w:bottom w:val="none" w:sz="0" w:space="0" w:color="auto"/>
            <w:right w:val="none" w:sz="0" w:space="0" w:color="auto"/>
          </w:divBdr>
        </w:div>
        <w:div w:id="651636081">
          <w:marLeft w:val="0"/>
          <w:marRight w:val="0"/>
          <w:marTop w:val="0"/>
          <w:marBottom w:val="0"/>
          <w:divBdr>
            <w:top w:val="none" w:sz="0" w:space="0" w:color="auto"/>
            <w:left w:val="none" w:sz="0" w:space="0" w:color="auto"/>
            <w:bottom w:val="none" w:sz="0" w:space="0" w:color="auto"/>
            <w:right w:val="none" w:sz="0" w:space="0" w:color="auto"/>
          </w:divBdr>
        </w:div>
        <w:div w:id="1447961497">
          <w:marLeft w:val="0"/>
          <w:marRight w:val="0"/>
          <w:marTop w:val="0"/>
          <w:marBottom w:val="0"/>
          <w:divBdr>
            <w:top w:val="none" w:sz="0" w:space="0" w:color="auto"/>
            <w:left w:val="none" w:sz="0" w:space="0" w:color="auto"/>
            <w:bottom w:val="none" w:sz="0" w:space="0" w:color="auto"/>
            <w:right w:val="none" w:sz="0" w:space="0" w:color="auto"/>
          </w:divBdr>
        </w:div>
        <w:div w:id="1176462264">
          <w:marLeft w:val="0"/>
          <w:marRight w:val="0"/>
          <w:marTop w:val="0"/>
          <w:marBottom w:val="0"/>
          <w:divBdr>
            <w:top w:val="none" w:sz="0" w:space="0" w:color="auto"/>
            <w:left w:val="none" w:sz="0" w:space="0" w:color="auto"/>
            <w:bottom w:val="none" w:sz="0" w:space="0" w:color="auto"/>
            <w:right w:val="none" w:sz="0" w:space="0" w:color="auto"/>
          </w:divBdr>
        </w:div>
      </w:divsChild>
    </w:div>
    <w:div w:id="940258320">
      <w:bodyDiv w:val="1"/>
      <w:marLeft w:val="0"/>
      <w:marRight w:val="0"/>
      <w:marTop w:val="0"/>
      <w:marBottom w:val="0"/>
      <w:divBdr>
        <w:top w:val="none" w:sz="0" w:space="0" w:color="auto"/>
        <w:left w:val="none" w:sz="0" w:space="0" w:color="auto"/>
        <w:bottom w:val="none" w:sz="0" w:space="0" w:color="auto"/>
        <w:right w:val="none" w:sz="0" w:space="0" w:color="auto"/>
      </w:divBdr>
    </w:div>
    <w:div w:id="940993949">
      <w:bodyDiv w:val="1"/>
      <w:marLeft w:val="0"/>
      <w:marRight w:val="0"/>
      <w:marTop w:val="0"/>
      <w:marBottom w:val="0"/>
      <w:divBdr>
        <w:top w:val="none" w:sz="0" w:space="0" w:color="auto"/>
        <w:left w:val="none" w:sz="0" w:space="0" w:color="auto"/>
        <w:bottom w:val="none" w:sz="0" w:space="0" w:color="auto"/>
        <w:right w:val="none" w:sz="0" w:space="0" w:color="auto"/>
      </w:divBdr>
      <w:divsChild>
        <w:div w:id="1449549870">
          <w:marLeft w:val="0"/>
          <w:marRight w:val="0"/>
          <w:marTop w:val="0"/>
          <w:marBottom w:val="75"/>
          <w:divBdr>
            <w:top w:val="none" w:sz="0" w:space="0" w:color="auto"/>
            <w:left w:val="none" w:sz="0" w:space="0" w:color="auto"/>
            <w:bottom w:val="none" w:sz="0" w:space="0" w:color="auto"/>
            <w:right w:val="none" w:sz="0" w:space="0" w:color="auto"/>
          </w:divBdr>
        </w:div>
        <w:div w:id="1760559586">
          <w:marLeft w:val="0"/>
          <w:marRight w:val="0"/>
          <w:marTop w:val="0"/>
          <w:marBottom w:val="75"/>
          <w:divBdr>
            <w:top w:val="none" w:sz="0" w:space="0" w:color="auto"/>
            <w:left w:val="none" w:sz="0" w:space="0" w:color="auto"/>
            <w:bottom w:val="none" w:sz="0" w:space="0" w:color="auto"/>
            <w:right w:val="none" w:sz="0" w:space="0" w:color="auto"/>
          </w:divBdr>
        </w:div>
      </w:divsChild>
    </w:div>
    <w:div w:id="959261744">
      <w:bodyDiv w:val="1"/>
      <w:marLeft w:val="0"/>
      <w:marRight w:val="0"/>
      <w:marTop w:val="0"/>
      <w:marBottom w:val="0"/>
      <w:divBdr>
        <w:top w:val="none" w:sz="0" w:space="0" w:color="auto"/>
        <w:left w:val="none" w:sz="0" w:space="0" w:color="auto"/>
        <w:bottom w:val="none" w:sz="0" w:space="0" w:color="auto"/>
        <w:right w:val="none" w:sz="0" w:space="0" w:color="auto"/>
      </w:divBdr>
      <w:divsChild>
        <w:div w:id="333144552">
          <w:marLeft w:val="0"/>
          <w:marRight w:val="0"/>
          <w:marTop w:val="0"/>
          <w:marBottom w:val="0"/>
          <w:divBdr>
            <w:top w:val="none" w:sz="0" w:space="0" w:color="auto"/>
            <w:left w:val="none" w:sz="0" w:space="0" w:color="auto"/>
            <w:bottom w:val="none" w:sz="0" w:space="0" w:color="auto"/>
            <w:right w:val="none" w:sz="0" w:space="0" w:color="auto"/>
          </w:divBdr>
          <w:divsChild>
            <w:div w:id="1320501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011809">
      <w:bodyDiv w:val="1"/>
      <w:marLeft w:val="0"/>
      <w:marRight w:val="0"/>
      <w:marTop w:val="0"/>
      <w:marBottom w:val="0"/>
      <w:divBdr>
        <w:top w:val="none" w:sz="0" w:space="0" w:color="auto"/>
        <w:left w:val="none" w:sz="0" w:space="0" w:color="auto"/>
        <w:bottom w:val="none" w:sz="0" w:space="0" w:color="auto"/>
        <w:right w:val="none" w:sz="0" w:space="0" w:color="auto"/>
      </w:divBdr>
    </w:div>
    <w:div w:id="1366445547">
      <w:bodyDiv w:val="1"/>
      <w:marLeft w:val="0"/>
      <w:marRight w:val="0"/>
      <w:marTop w:val="0"/>
      <w:marBottom w:val="0"/>
      <w:divBdr>
        <w:top w:val="none" w:sz="0" w:space="0" w:color="auto"/>
        <w:left w:val="none" w:sz="0" w:space="0" w:color="auto"/>
        <w:bottom w:val="none" w:sz="0" w:space="0" w:color="auto"/>
        <w:right w:val="none" w:sz="0" w:space="0" w:color="auto"/>
      </w:divBdr>
    </w:div>
    <w:div w:id="1460026336">
      <w:bodyDiv w:val="1"/>
      <w:marLeft w:val="0"/>
      <w:marRight w:val="0"/>
      <w:marTop w:val="0"/>
      <w:marBottom w:val="0"/>
      <w:divBdr>
        <w:top w:val="none" w:sz="0" w:space="0" w:color="auto"/>
        <w:left w:val="none" w:sz="0" w:space="0" w:color="auto"/>
        <w:bottom w:val="none" w:sz="0" w:space="0" w:color="auto"/>
        <w:right w:val="none" w:sz="0" w:space="0" w:color="auto"/>
      </w:divBdr>
    </w:div>
    <w:div w:id="1719819989">
      <w:bodyDiv w:val="1"/>
      <w:marLeft w:val="0"/>
      <w:marRight w:val="0"/>
      <w:marTop w:val="0"/>
      <w:marBottom w:val="0"/>
      <w:divBdr>
        <w:top w:val="none" w:sz="0" w:space="0" w:color="auto"/>
        <w:left w:val="none" w:sz="0" w:space="0" w:color="auto"/>
        <w:bottom w:val="none" w:sz="0" w:space="0" w:color="auto"/>
        <w:right w:val="none" w:sz="0" w:space="0" w:color="auto"/>
      </w:divBdr>
    </w:div>
    <w:div w:id="1779641750">
      <w:bodyDiv w:val="1"/>
      <w:marLeft w:val="0"/>
      <w:marRight w:val="0"/>
      <w:marTop w:val="0"/>
      <w:marBottom w:val="0"/>
      <w:divBdr>
        <w:top w:val="none" w:sz="0" w:space="0" w:color="auto"/>
        <w:left w:val="none" w:sz="0" w:space="0" w:color="auto"/>
        <w:bottom w:val="none" w:sz="0" w:space="0" w:color="auto"/>
        <w:right w:val="none" w:sz="0" w:space="0" w:color="auto"/>
      </w:divBdr>
    </w:div>
    <w:div w:id="1804078040">
      <w:bodyDiv w:val="1"/>
      <w:marLeft w:val="0"/>
      <w:marRight w:val="0"/>
      <w:marTop w:val="0"/>
      <w:marBottom w:val="0"/>
      <w:divBdr>
        <w:top w:val="none" w:sz="0" w:space="0" w:color="auto"/>
        <w:left w:val="none" w:sz="0" w:space="0" w:color="auto"/>
        <w:bottom w:val="none" w:sz="0" w:space="0" w:color="auto"/>
        <w:right w:val="none" w:sz="0" w:space="0" w:color="auto"/>
      </w:divBdr>
    </w:div>
    <w:div w:id="1886718771">
      <w:bodyDiv w:val="1"/>
      <w:marLeft w:val="0"/>
      <w:marRight w:val="0"/>
      <w:marTop w:val="0"/>
      <w:marBottom w:val="0"/>
      <w:divBdr>
        <w:top w:val="none" w:sz="0" w:space="0" w:color="auto"/>
        <w:left w:val="none" w:sz="0" w:space="0" w:color="auto"/>
        <w:bottom w:val="none" w:sz="0" w:space="0" w:color="auto"/>
        <w:right w:val="none" w:sz="0" w:space="0" w:color="auto"/>
      </w:divBdr>
    </w:div>
    <w:div w:id="2016836091">
      <w:bodyDiv w:val="1"/>
      <w:marLeft w:val="0"/>
      <w:marRight w:val="0"/>
      <w:marTop w:val="0"/>
      <w:marBottom w:val="0"/>
      <w:divBdr>
        <w:top w:val="none" w:sz="0" w:space="0" w:color="auto"/>
        <w:left w:val="none" w:sz="0" w:space="0" w:color="auto"/>
        <w:bottom w:val="none" w:sz="0" w:space="0" w:color="auto"/>
        <w:right w:val="none" w:sz="0" w:space="0" w:color="auto"/>
      </w:divBdr>
      <w:divsChild>
        <w:div w:id="1978027857">
          <w:marLeft w:val="0"/>
          <w:marRight w:val="0"/>
          <w:marTop w:val="0"/>
          <w:marBottom w:val="75"/>
          <w:divBdr>
            <w:top w:val="none" w:sz="0" w:space="0" w:color="auto"/>
            <w:left w:val="none" w:sz="0" w:space="0" w:color="auto"/>
            <w:bottom w:val="none" w:sz="0" w:space="0" w:color="auto"/>
            <w:right w:val="none" w:sz="0" w:space="0" w:color="auto"/>
          </w:divBdr>
        </w:div>
        <w:div w:id="1702896709">
          <w:marLeft w:val="0"/>
          <w:marRight w:val="0"/>
          <w:marTop w:val="0"/>
          <w:marBottom w:val="75"/>
          <w:divBdr>
            <w:top w:val="none" w:sz="0" w:space="0" w:color="auto"/>
            <w:left w:val="none" w:sz="0" w:space="0" w:color="auto"/>
            <w:bottom w:val="none" w:sz="0" w:space="0" w:color="auto"/>
            <w:right w:val="none" w:sz="0" w:space="0" w:color="auto"/>
          </w:divBdr>
        </w:div>
      </w:divsChild>
    </w:div>
    <w:div w:id="2135129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b:Source>
    <b:Tag>Tre22</b:Tag>
    <b:SourceType>ArticleInAPeriodical</b:SourceType>
    <b:Guid>{4E8D4E6D-75EF-4E3D-AC73-AEB49362F4C1}</b:Guid>
    <b:Title>Prevalence, Factor Structure and Correlates of DSM-5-TR Criteria for Prolonged Grief Disorder</b:Title>
    <b:Year>2022</b:Year>
    <b:Author>
      <b:Author>
        <b:NameList>
          <b:Person>
            <b:Last>Treml J</b:Last>
            <b:First>Brähler</b:First>
            <b:Middle>E and Kersting A</b:Middle>
          </b:Person>
        </b:NameList>
      </b:Author>
    </b:Author>
    <b:PeriodicalTitle>Frontiers Psychiatry</b:PeriodicalTitle>
    <b:Month>May</b:Month>
    <b:Day>18</b:Day>
    <b:Pages> 13: 880380.</b:Pages>
    <b:RefOrder>1</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92AA75E726305419151D991904BDA12" ma:contentTypeVersion="10" ma:contentTypeDescription="Een nieuw document maken." ma:contentTypeScope="" ma:versionID="70c1aed79582641b6b557b9c0e91aed0">
  <xsd:schema xmlns:xsd="http://www.w3.org/2001/XMLSchema" xmlns:xs="http://www.w3.org/2001/XMLSchema" xmlns:p="http://schemas.microsoft.com/office/2006/metadata/properties" xmlns:ns2="8a403de1-990f-4c84-8c26-358e6e267736" xmlns:ns3="ac7f75f6-f3a9-4344-bd10-64d6f29095d3" targetNamespace="http://schemas.microsoft.com/office/2006/metadata/properties" ma:root="true" ma:fieldsID="42fc6c790eb293d28ee4edc70b969a02" ns2:_="" ns3:_="">
    <xsd:import namespace="8a403de1-990f-4c84-8c26-358e6e267736"/>
    <xsd:import namespace="ac7f75f6-f3a9-4344-bd10-64d6f29095d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3:SharedWithUsers" minOccurs="0"/>
                <xsd:element ref="ns3:SharedWithDetails"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403de1-990f-4c84-8c26-358e6e2677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c7f75f6-f3a9-4344-bd10-64d6f29095d3" elementFormDefault="qualified">
    <xsd:import namespace="http://schemas.microsoft.com/office/2006/documentManagement/types"/>
    <xsd:import namespace="http://schemas.microsoft.com/office/infopath/2007/PartnerControls"/>
    <xsd:element name="SharedWithUsers" ma:index="13"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BFE721-5721-4CA6-806C-0622216E2EB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9441F56-2299-4C40-B069-76DD79BCF969}">
  <ds:schemaRefs>
    <ds:schemaRef ds:uri="http://schemas.openxmlformats.org/officeDocument/2006/bibliography"/>
  </ds:schemaRefs>
</ds:datastoreItem>
</file>

<file path=customXml/itemProps3.xml><?xml version="1.0" encoding="utf-8"?>
<ds:datastoreItem xmlns:ds="http://schemas.openxmlformats.org/officeDocument/2006/customXml" ds:itemID="{BC6745F6-0896-4B04-BCCC-0F8F4AB2E499}">
  <ds:schemaRefs>
    <ds:schemaRef ds:uri="http://schemas.microsoft.com/sharepoint/v3/contenttype/forms"/>
  </ds:schemaRefs>
</ds:datastoreItem>
</file>

<file path=customXml/itemProps4.xml><?xml version="1.0" encoding="utf-8"?>
<ds:datastoreItem xmlns:ds="http://schemas.openxmlformats.org/officeDocument/2006/customXml" ds:itemID="{766C7C76-9257-41C3-B8E9-91E937EF60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403de1-990f-4c84-8c26-358e6e267736"/>
    <ds:schemaRef ds:uri="ac7f75f6-f3a9-4344-bd10-64d6f29095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50</Words>
  <Characters>1428</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MULTI-MODAL MOTION-ASSISTED MEMORY DESENSITIZATION AND RECONSOLIDATION FOR TRAUMATIC GRIEF</vt:lpstr>
    </vt:vector>
  </TitlesOfParts>
  <Company/>
  <LinksUpToDate>false</LinksUpToDate>
  <CharactersWithSpaces>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MODAL MOTION-ASSISTED MEMORY DESENSITIZATION AND RECONSOLIDATION FOR TRAUMATIC GRIEF</dc:title>
  <dc:subject/>
  <dc:creator>Sophie Hengst</dc:creator>
  <cp:keywords/>
  <dc:description/>
  <cp:lastModifiedBy>Cynthia Soans</cp:lastModifiedBy>
  <cp:revision>2</cp:revision>
  <cp:lastPrinted>2025-08-11T20:08:00Z</cp:lastPrinted>
  <dcterms:created xsi:type="dcterms:W3CDTF">2025-09-05T08:36:00Z</dcterms:created>
  <dcterms:modified xsi:type="dcterms:W3CDTF">2025-09-05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2AA75E726305419151D991904BDA12</vt:lpwstr>
  </property>
  <property fmtid="{D5CDD505-2E9C-101B-9397-08002B2CF9AE}" pid="3" name="ZOTERO_PREF_1">
    <vt:lpwstr>&lt;data data-version="3" zotero-version="6.0.36"&gt;&lt;session id="lPApdPMV"/&gt;&lt;style id="http://www.zotero.org/styles/apa" locale="nl-NL"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